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FA6BD" w14:textId="77777777" w:rsidR="004E5925" w:rsidRPr="00E13D1C" w:rsidRDefault="004E5925" w:rsidP="004E592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13D1C">
        <w:rPr>
          <w:rFonts w:ascii="Times New Roman" w:hAnsi="Times New Roman" w:cs="Times New Roman" w:hint="eastAsia"/>
          <w:b/>
          <w:bCs/>
          <w:sz w:val="24"/>
          <w:szCs w:val="24"/>
        </w:rPr>
        <w:t>Supplementary Materials</w:t>
      </w:r>
    </w:p>
    <w:p w14:paraId="7CC0A889" w14:textId="46C301D3" w:rsidR="00A15AA0" w:rsidRPr="006D73FE" w:rsidRDefault="00A15AA0" w:rsidP="009C15C8">
      <w:pPr>
        <w:rPr>
          <w:rFonts w:ascii="Times New Roman" w:hAnsi="Times New Roman" w:cs="Times New Roman"/>
          <w:sz w:val="24"/>
          <w:szCs w:val="24"/>
        </w:rPr>
        <w:sectPr w:rsidR="00A15AA0" w:rsidRPr="006D73FE" w:rsidSect="009612B1">
          <w:footerReference w:type="default" r:id="rId8"/>
          <w:pgSz w:w="12240" w:h="15840"/>
          <w:pgMar w:top="1440" w:right="1800" w:bottom="1440" w:left="1560" w:header="708" w:footer="708" w:gutter="0"/>
          <w:cols w:space="708"/>
          <w:docGrid w:linePitch="360"/>
        </w:sectPr>
      </w:pPr>
    </w:p>
    <w:p w14:paraId="331BE9C8" w14:textId="77777777" w:rsidR="00BF6209" w:rsidRPr="00E13D1C" w:rsidRDefault="00BF6209" w:rsidP="009C15C8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6FA4AF" w14:textId="67952B0C" w:rsidR="00BF6209" w:rsidRPr="00E13D1C" w:rsidRDefault="00BF6209" w:rsidP="00BF620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13D1C">
        <w:rPr>
          <w:rFonts w:ascii="Times New Roman" w:hAnsi="Times New Roman" w:cs="Times New Roman" w:hint="eastAsia"/>
          <w:sz w:val="24"/>
          <w:szCs w:val="24"/>
        </w:rPr>
        <w:t xml:space="preserve">Table S1. 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>S</w:t>
      </w:r>
      <w:r w:rsidRPr="00E13D1C">
        <w:rPr>
          <w:rFonts w:ascii="Times New Roman" w:hAnsi="Times New Roman" w:cs="Times New Roman"/>
          <w:i/>
          <w:iCs/>
          <w:sz w:val="24"/>
          <w:szCs w:val="24"/>
        </w:rPr>
        <w:t>ummary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Table</w:t>
      </w:r>
      <w:r w:rsidRPr="00E13D1C">
        <w:rPr>
          <w:rFonts w:ascii="Times New Roman" w:hAnsi="Times New Roman" w:cs="Times New Roman"/>
          <w:i/>
          <w:iCs/>
          <w:sz w:val="24"/>
          <w:szCs w:val="24"/>
        </w:rPr>
        <w:t xml:space="preserve"> of the 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>C</w:t>
      </w:r>
      <w:r w:rsidRPr="00E13D1C">
        <w:rPr>
          <w:rFonts w:ascii="Times New Roman" w:hAnsi="Times New Roman" w:cs="Times New Roman"/>
          <w:i/>
          <w:iCs/>
          <w:sz w:val="24"/>
          <w:szCs w:val="24"/>
        </w:rPr>
        <w:t xml:space="preserve">haracteristics of the 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>R</w:t>
      </w:r>
      <w:r w:rsidRPr="00E13D1C">
        <w:rPr>
          <w:rFonts w:ascii="Times New Roman" w:hAnsi="Times New Roman" w:cs="Times New Roman"/>
          <w:i/>
          <w:iCs/>
          <w:sz w:val="24"/>
          <w:szCs w:val="24"/>
        </w:rPr>
        <w:t xml:space="preserve">eviewed 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Pr="00E13D1C">
        <w:rPr>
          <w:rFonts w:ascii="Times New Roman" w:hAnsi="Times New Roman" w:cs="Times New Roman"/>
          <w:i/>
          <w:iCs/>
          <w:sz w:val="24"/>
          <w:szCs w:val="24"/>
        </w:rPr>
        <w:t>rticl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>es</w:t>
      </w:r>
    </w:p>
    <w:p w14:paraId="304EDBFB" w14:textId="1BA79F44" w:rsidR="00BF6209" w:rsidRPr="00E13D1C" w:rsidRDefault="00BF6209" w:rsidP="00BF620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13D1C">
        <w:rPr>
          <w:rFonts w:ascii="Times New Roman" w:hAnsi="Times New Roman" w:cs="Times New Roman" w:hint="eastAsia"/>
          <w:sz w:val="24"/>
          <w:szCs w:val="24"/>
        </w:rPr>
        <w:t>Table  S2.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Summary Table of  Moderator Analysis</w:t>
      </w:r>
    </w:p>
    <w:p w14:paraId="48A338C9" w14:textId="2C8E52D7" w:rsidR="00BF6209" w:rsidRPr="00E13D1C" w:rsidRDefault="00BF6209" w:rsidP="00BF620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13D1C">
        <w:rPr>
          <w:rFonts w:ascii="Times New Roman" w:hAnsi="Times New Roman" w:cs="Times New Roman" w:hint="eastAsia"/>
          <w:sz w:val="24"/>
          <w:szCs w:val="24"/>
        </w:rPr>
        <w:t>Table S3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. </w:t>
      </w:r>
      <w:r w:rsidR="002B0EE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Summary Table of 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>Sensitivity Analysis</w:t>
      </w:r>
    </w:p>
    <w:p w14:paraId="20003649" w14:textId="621D86A6" w:rsidR="00BF6209" w:rsidRPr="00E13D1C" w:rsidRDefault="00BF6209" w:rsidP="00E13D1C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13D1C">
        <w:rPr>
          <w:rFonts w:ascii="Times New Roman" w:hAnsi="Times New Roman" w:cs="Times New Roman" w:hint="eastAsia"/>
          <w:sz w:val="24"/>
          <w:szCs w:val="24"/>
        </w:rPr>
        <w:t>Table S4.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Funnel Plots for Publication Bias Analysis</w:t>
      </w:r>
    </w:p>
    <w:tbl>
      <w:tblPr>
        <w:tblStyle w:val="52"/>
        <w:tblpPr w:leftFromText="180" w:rightFromText="180" w:horzAnchor="margin" w:tblpY="64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3"/>
        <w:gridCol w:w="848"/>
        <w:gridCol w:w="1469"/>
        <w:gridCol w:w="1915"/>
        <w:gridCol w:w="192"/>
        <w:gridCol w:w="1573"/>
        <w:gridCol w:w="936"/>
        <w:gridCol w:w="98"/>
        <w:gridCol w:w="1318"/>
        <w:gridCol w:w="1709"/>
        <w:gridCol w:w="999"/>
      </w:tblGrid>
      <w:tr w:rsidR="006D73FE" w:rsidRPr="006D73FE" w14:paraId="78E19F0D" w14:textId="6FD2F597" w:rsidTr="00747792">
        <w:trPr>
          <w:trHeight w:val="624"/>
          <w:tblHeader/>
        </w:trPr>
        <w:tc>
          <w:tcPr>
            <w:tcW w:w="4381" w:type="pct"/>
            <w:gridSpan w:val="10"/>
            <w:tcBorders>
              <w:bottom w:val="single" w:sz="4" w:space="0" w:color="auto"/>
            </w:tcBorders>
            <w:vAlign w:val="center"/>
          </w:tcPr>
          <w:p w14:paraId="49E05286" w14:textId="501DD5BE" w:rsidR="009C15C8" w:rsidRPr="00E13D1C" w:rsidRDefault="00BF6209" w:rsidP="00747792">
            <w:pPr>
              <w:widowControl w:val="0"/>
              <w:spacing w:line="240" w:lineRule="atLeast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lastRenderedPageBreak/>
              <w:t>Table</w:t>
            </w:r>
            <w:r w:rsidR="009C15C8" w:rsidRPr="00E13D1C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E13D1C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="009C15C8" w:rsidRPr="00E13D1C">
              <w:rPr>
                <w:rFonts w:ascii="Times New Roman" w:eastAsia="等线" w:hAnsi="Times New Roman" w:cs="Times New Roman" w:hint="eastAsia"/>
                <w:b/>
                <w:bCs/>
                <w:sz w:val="24"/>
                <w:szCs w:val="24"/>
              </w:rPr>
              <w:t xml:space="preserve">1. </w:t>
            </w:r>
          </w:p>
          <w:p w14:paraId="1CB8CEC8" w14:textId="7CD67200" w:rsidR="00747792" w:rsidRPr="00E13D1C" w:rsidRDefault="00747792" w:rsidP="00747792">
            <w:pPr>
              <w:widowControl w:val="0"/>
              <w:spacing w:line="240" w:lineRule="atLeas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ummary</w:t>
            </w:r>
            <w:r w:rsidRPr="00E13D1C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 xml:space="preserve"> Table</w:t>
            </w:r>
            <w:r w:rsidRPr="00E13D1C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 of the </w:t>
            </w:r>
            <w:r w:rsidRPr="00E13D1C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E13D1C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haracteristics of the </w:t>
            </w:r>
            <w:r w:rsidRPr="00E13D1C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R</w:t>
            </w:r>
            <w:r w:rsidRPr="00E13D1C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eviewed </w:t>
            </w:r>
            <w:r w:rsidRPr="00E13D1C">
              <w:rPr>
                <w:rFonts w:ascii="Times New Roman" w:eastAsia="等线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 xml:space="preserve">rticles 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0B24A43C" w14:textId="77777777" w:rsidR="00747792" w:rsidRPr="00E13D1C" w:rsidRDefault="00747792" w:rsidP="00747792">
            <w:pPr>
              <w:widowControl w:val="0"/>
              <w:spacing w:line="240" w:lineRule="atLeast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6D73FE" w:rsidRPr="006D73FE" w14:paraId="40819B11" w14:textId="17BD4760" w:rsidTr="00747792">
        <w:trPr>
          <w:trHeight w:val="794"/>
          <w:tblHeader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FB21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3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07D5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tudy ID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6448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00DE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easurement</w:t>
            </w:r>
          </w:p>
        </w:tc>
        <w:tc>
          <w:tcPr>
            <w:tcW w:w="6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1C0A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untry/Region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9159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F42C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ampling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thod</w:t>
            </w:r>
          </w:p>
        </w:tc>
        <w:tc>
          <w:tcPr>
            <w:tcW w:w="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1100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rrelates</w:t>
            </w:r>
            <w:proofErr w:type="gramEnd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/ Factors* 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14:paraId="6919F52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367DC7B" w14:textId="23DECD02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MAT score</w:t>
            </w:r>
          </w:p>
        </w:tc>
      </w:tr>
      <w:tr w:rsidR="006D73FE" w:rsidRPr="006D73FE" w14:paraId="1AE6A48D" w14:textId="528233C6" w:rsidTr="00747792">
        <w:trPr>
          <w:trHeight w:val="794"/>
          <w:tblHeader/>
        </w:trPr>
        <w:tc>
          <w:tcPr>
            <w:tcW w:w="497" w:type="pct"/>
            <w:tcBorders>
              <w:top w:val="single" w:sz="4" w:space="0" w:color="auto"/>
            </w:tcBorders>
            <w:vAlign w:val="center"/>
          </w:tcPr>
          <w:p w14:paraId="4726A009" w14:textId="49CF41A9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ázaro-Pérez</w:t>
            </w:r>
            <w:ins w:id="0" w:author="Joy Wang (NUR)" w:date="2026-01-21T14:36:00Z" w16du:dateUtc="2026-01-21T06:36:00Z">
              <w:r w:rsidR="004F0056">
                <w:rPr>
                  <w:rFonts w:ascii="Times New Roman" w:eastAsia="等线" w:hAnsi="Times New Roman" w:cs="Times New Roman" w:hint="eastAsia"/>
                  <w:sz w:val="24"/>
                  <w:szCs w:val="24"/>
                </w:rPr>
                <w:t xml:space="preserve"> et al., </w:t>
              </w:r>
            </w:ins>
            <w:del w:id="1" w:author="Joy Wang (NUR)" w:date="2026-01-21T14:36:00Z" w16du:dateUtc="2026-01-21T06:36:00Z">
              <w:r w:rsidRPr="00E13D1C" w:rsidDel="004F0056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, </w:delText>
              </w:r>
            </w:del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14:paraId="2FD6505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03</w:t>
            </w:r>
          </w:p>
        </w:tc>
        <w:tc>
          <w:tcPr>
            <w:tcW w:w="567" w:type="pct"/>
            <w:tcBorders>
              <w:top w:val="single" w:sz="4" w:space="0" w:color="auto"/>
            </w:tcBorders>
            <w:vAlign w:val="center"/>
          </w:tcPr>
          <w:p w14:paraId="4BD4CFA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tcBorders>
              <w:top w:val="single" w:sz="4" w:space="0" w:color="auto"/>
            </w:tcBorders>
            <w:vAlign w:val="center"/>
          </w:tcPr>
          <w:p w14:paraId="3E2E2BE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FDS</w:t>
            </w:r>
          </w:p>
        </w:tc>
        <w:tc>
          <w:tcPr>
            <w:tcW w:w="610" w:type="pct"/>
            <w:tcBorders>
              <w:top w:val="single" w:sz="4" w:space="0" w:color="auto"/>
            </w:tcBorders>
            <w:vAlign w:val="center"/>
          </w:tcPr>
          <w:p w14:paraId="0C5723A6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5FF4BE9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546" w:type="pct"/>
            <w:gridSpan w:val="2"/>
            <w:tcBorders>
              <w:top w:val="single" w:sz="4" w:space="0" w:color="auto"/>
            </w:tcBorders>
            <w:vAlign w:val="center"/>
          </w:tcPr>
          <w:p w14:paraId="2E0FCA64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non-probabilistic random sampling</w:t>
            </w:r>
          </w:p>
        </w:tc>
        <w:tc>
          <w:tcPr>
            <w:tcW w:w="660" w:type="pct"/>
            <w:tcBorders>
              <w:top w:val="single" w:sz="4" w:space="0" w:color="auto"/>
            </w:tcBorders>
            <w:vAlign w:val="center"/>
          </w:tcPr>
          <w:p w14:paraId="2ED42044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ender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 the subjective perception of whether the lack of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ersonal protection equipment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(PPE)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burnout</w:t>
            </w:r>
          </w:p>
        </w:tc>
        <w:tc>
          <w:tcPr>
            <w:tcW w:w="619" w:type="pct"/>
            <w:tcBorders>
              <w:top w:val="single" w:sz="4" w:space="0" w:color="auto"/>
            </w:tcBorders>
          </w:tcPr>
          <w:p w14:paraId="356B9886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BC71B80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0770100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06E2E73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8090BA5" w14:textId="6DF8B642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4723DCEB" w14:textId="3E10952E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1D437284" w14:textId="604D81BB" w:rsidR="00747792" w:rsidRPr="00E13D1C" w:rsidRDefault="0080593B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ins w:id="2" w:author="Joy Wang (NUR)" w:date="2026-01-20T21:19:00Z">
              <w:r w:rsidRPr="0080593B">
                <w:rPr>
                  <w:rFonts w:ascii="Times New Roman" w:eastAsia="等线" w:hAnsi="Times New Roman" w:cs="Times New Roman"/>
                  <w:sz w:val="24"/>
                  <w:szCs w:val="24"/>
                </w:rPr>
                <w:t>Samso</w:t>
              </w:r>
            </w:ins>
            <w:ins w:id="3" w:author="Joy Wang (NUR)" w:date="2026-01-22T23:03:00Z" w16du:dateUtc="2026-01-22T15:03:00Z">
              <w:r w:rsidR="00DA51DE">
                <w:rPr>
                  <w:rFonts w:ascii="Times New Roman" w:eastAsia="等线" w:hAnsi="Times New Roman" w:cs="Times New Roman" w:hint="eastAsia"/>
                  <w:sz w:val="24"/>
                  <w:szCs w:val="24"/>
                </w:rPr>
                <w:t>n</w:t>
              </w:r>
            </w:ins>
            <w:ins w:id="4" w:author="Joy Wang (NUR)" w:date="2026-01-20T21:19:00Z" w16du:dateUtc="2026-01-20T13:19:00Z">
              <w:r>
                <w:rPr>
                  <w:rFonts w:ascii="Times New Roman" w:eastAsia="等线" w:hAnsi="Times New Roman" w:cs="Times New Roman" w:hint="eastAsia"/>
                  <w:sz w:val="24"/>
                  <w:szCs w:val="24"/>
                </w:rPr>
                <w:t xml:space="preserve"> </w:t>
              </w:r>
            </w:ins>
            <w:ins w:id="5" w:author="Joy Wang (NUR)" w:date="2026-01-20T21:19:00Z">
              <w:r w:rsidRPr="0080593B">
                <w:rPr>
                  <w:rFonts w:ascii="Times New Roman" w:eastAsia="等线" w:hAnsi="Times New Roman" w:cs="Times New Roman"/>
                  <w:sz w:val="24"/>
                  <w:szCs w:val="24"/>
                </w:rPr>
                <w:t xml:space="preserve">&amp; </w:t>
              </w:r>
              <w:proofErr w:type="spellStart"/>
              <w:r w:rsidRPr="0080593B">
                <w:rPr>
                  <w:rFonts w:ascii="Times New Roman" w:eastAsia="等线" w:hAnsi="Times New Roman" w:cs="Times New Roman"/>
                  <w:sz w:val="24"/>
                  <w:szCs w:val="24"/>
                </w:rPr>
                <w:t>Shvartzman</w:t>
              </w:r>
              <w:proofErr w:type="spellEnd"/>
              <w:r w:rsidRPr="0080593B">
                <w:rPr>
                  <w:rFonts w:ascii="Times New Roman" w:eastAsia="等线" w:hAnsi="Times New Roman" w:cs="Times New Roman"/>
                  <w:sz w:val="24"/>
                  <w:szCs w:val="24"/>
                </w:rPr>
                <w:t>,</w:t>
              </w:r>
            </w:ins>
            <w:del w:id="6" w:author="Joy Wang (NUR)" w:date="2026-01-20T21:19:00Z" w16du:dateUtc="2026-01-20T13:19:00Z">
              <w:r w:rsidR="00747792" w:rsidRPr="00E13D1C" w:rsidDel="0080593B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Tali &amp; Pesach</w:delText>
              </w:r>
            </w:del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327" w:type="pct"/>
            <w:vAlign w:val="center"/>
          </w:tcPr>
          <w:p w14:paraId="3F8CFBC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09</w:t>
            </w:r>
          </w:p>
        </w:tc>
        <w:tc>
          <w:tcPr>
            <w:tcW w:w="567" w:type="pct"/>
            <w:vAlign w:val="center"/>
          </w:tcPr>
          <w:p w14:paraId="1EA3181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71E029A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 Anxiety Scale</w:t>
            </w:r>
          </w:p>
        </w:tc>
        <w:tc>
          <w:tcPr>
            <w:tcW w:w="610" w:type="pct"/>
            <w:vAlign w:val="center"/>
          </w:tcPr>
          <w:p w14:paraId="3FAB032C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99" w:type="pct"/>
            <w:gridSpan w:val="2"/>
            <w:vAlign w:val="center"/>
          </w:tcPr>
          <w:p w14:paraId="1EA5939E" w14:textId="77777777" w:rsidR="00747792" w:rsidRPr="006D73FE" w:rsidRDefault="00747792" w:rsidP="00747792">
            <w:pPr>
              <w:widowControl w:val="0"/>
              <w:spacing w:line="240" w:lineRule="atLeast"/>
              <w:ind w:firstLineChars="150" w:firstLine="36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508" w:type="pct"/>
            <w:vAlign w:val="center"/>
          </w:tcPr>
          <w:p w14:paraId="511CC5B3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luster sampling</w:t>
            </w:r>
          </w:p>
        </w:tc>
        <w:tc>
          <w:tcPr>
            <w:tcW w:w="660" w:type="pct"/>
            <w:vAlign w:val="center"/>
          </w:tcPr>
          <w:p w14:paraId="57D951CC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econdary traumatic stress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urnout</w:t>
            </w:r>
          </w:p>
        </w:tc>
        <w:tc>
          <w:tcPr>
            <w:tcW w:w="619" w:type="pct"/>
          </w:tcPr>
          <w:p w14:paraId="797502ED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8FE2F2B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D37D031" w14:textId="6A643BD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43A1E086" w14:textId="013AB069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45DF0D18" w14:textId="0050FEB2" w:rsidR="00747792" w:rsidRPr="00E13D1C" w:rsidRDefault="006A737C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ins w:id="7" w:author="Joy Wang (NUR)" w:date="2026-01-19T17:06:00Z">
              <w:r w:rsidRPr="006A737C">
                <w:rPr>
                  <w:rFonts w:ascii="Times New Roman" w:eastAsia="等线" w:hAnsi="Times New Roman" w:cs="Times New Roman"/>
                  <w:sz w:val="24"/>
                  <w:szCs w:val="24"/>
                </w:rPr>
                <w:t>Özkıriş</w:t>
              </w:r>
            </w:ins>
            <w:proofErr w:type="spellEnd"/>
            <w:del w:id="8" w:author="Joy Wang (NUR)" w:date="2026-01-19T17:06:00Z" w16du:dateUtc="2026-01-19T09:06:00Z">
              <w:r w:rsidR="00747792" w:rsidRPr="00E13D1C" w:rsidDel="006A737C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Ay</w:delText>
              </w:r>
            </w:del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, et al., 2011</w:t>
            </w:r>
          </w:p>
        </w:tc>
        <w:tc>
          <w:tcPr>
            <w:tcW w:w="327" w:type="pct"/>
            <w:vAlign w:val="center"/>
          </w:tcPr>
          <w:p w14:paraId="190636E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199</w:t>
            </w:r>
          </w:p>
        </w:tc>
        <w:tc>
          <w:tcPr>
            <w:tcW w:w="567" w:type="pct"/>
            <w:vAlign w:val="center"/>
          </w:tcPr>
          <w:p w14:paraId="1E73EB1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600EC8A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610" w:type="pct"/>
            <w:vAlign w:val="center"/>
          </w:tcPr>
          <w:p w14:paraId="32341C03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361" w:type="pct"/>
            <w:vAlign w:val="center"/>
          </w:tcPr>
          <w:p w14:paraId="1423702A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46" w:type="pct"/>
            <w:gridSpan w:val="2"/>
            <w:vAlign w:val="center"/>
          </w:tcPr>
          <w:p w14:paraId="2E92C344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onvenien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e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ampling</w:t>
            </w:r>
          </w:p>
        </w:tc>
        <w:tc>
          <w:tcPr>
            <w:tcW w:w="660" w:type="pct"/>
            <w:vAlign w:val="center"/>
          </w:tcPr>
          <w:p w14:paraId="4F59D088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gender;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frequency 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of 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encounter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ng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ith death &amp; dying;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department</w:t>
            </w:r>
          </w:p>
        </w:tc>
        <w:tc>
          <w:tcPr>
            <w:tcW w:w="619" w:type="pct"/>
          </w:tcPr>
          <w:p w14:paraId="2258A24A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D56BC09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378863A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1C23A90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  <w:p w14:paraId="134D5179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38E5FFF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D73FE" w:rsidRPr="006D73FE" w14:paraId="692A88F2" w14:textId="480587CA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1CDA269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elo &amp; Oliver, 2011</w:t>
            </w:r>
          </w:p>
        </w:tc>
        <w:tc>
          <w:tcPr>
            <w:tcW w:w="327" w:type="pct"/>
            <w:vAlign w:val="center"/>
          </w:tcPr>
          <w:p w14:paraId="7806272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18</w:t>
            </w:r>
          </w:p>
        </w:tc>
        <w:tc>
          <w:tcPr>
            <w:tcW w:w="567" w:type="pct"/>
            <w:vAlign w:val="center"/>
          </w:tcPr>
          <w:p w14:paraId="1F199A0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xed-methods</w:t>
            </w:r>
            <w:proofErr w:type="gramEnd"/>
          </w:p>
        </w:tc>
        <w:tc>
          <w:tcPr>
            <w:tcW w:w="813" w:type="pct"/>
            <w:gridSpan w:val="2"/>
            <w:vAlign w:val="center"/>
          </w:tcPr>
          <w:p w14:paraId="3437C14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elf-invented death anxiety questionnaire</w:t>
            </w:r>
          </w:p>
        </w:tc>
        <w:tc>
          <w:tcPr>
            <w:tcW w:w="610" w:type="pct"/>
            <w:vAlign w:val="center"/>
          </w:tcPr>
          <w:p w14:paraId="59FDE754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61" w:type="pct"/>
            <w:vAlign w:val="center"/>
          </w:tcPr>
          <w:p w14:paraId="7CA05FFF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546" w:type="pct"/>
            <w:gridSpan w:val="2"/>
            <w:vAlign w:val="center"/>
          </w:tcPr>
          <w:p w14:paraId="2F8FBBB7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38211B8C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urnout</w:t>
            </w:r>
          </w:p>
        </w:tc>
        <w:tc>
          <w:tcPr>
            <w:tcW w:w="619" w:type="pct"/>
          </w:tcPr>
          <w:p w14:paraId="183B5A6A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73720A2" w14:textId="38085B9E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121D644D" w14:textId="38EBAEEF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1FD4A9D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Bené</w:t>
            </w:r>
            <w:proofErr w:type="spell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nd Foxall, 1991</w:t>
            </w:r>
          </w:p>
        </w:tc>
        <w:tc>
          <w:tcPr>
            <w:tcW w:w="327" w:type="pct"/>
            <w:vAlign w:val="center"/>
          </w:tcPr>
          <w:p w14:paraId="3C85907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32</w:t>
            </w:r>
          </w:p>
        </w:tc>
        <w:tc>
          <w:tcPr>
            <w:tcW w:w="567" w:type="pct"/>
            <w:vAlign w:val="center"/>
          </w:tcPr>
          <w:p w14:paraId="6B036DB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7D94A21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empler/McMordie Death Anxiety Scale</w:t>
            </w:r>
          </w:p>
        </w:tc>
        <w:tc>
          <w:tcPr>
            <w:tcW w:w="610" w:type="pct"/>
            <w:vAlign w:val="center"/>
          </w:tcPr>
          <w:p w14:paraId="4A1BA84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61" w:type="pct"/>
            <w:vAlign w:val="center"/>
          </w:tcPr>
          <w:p w14:paraId="22133D6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46" w:type="pct"/>
            <w:gridSpan w:val="2"/>
            <w:vAlign w:val="center"/>
          </w:tcPr>
          <w:p w14:paraId="5727663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1D885479" w14:textId="77777777" w:rsidR="00747792" w:rsidRPr="00E13D1C" w:rsidRDefault="00747792" w:rsidP="00747792">
            <w:pPr>
              <w:widowControl w:val="0"/>
              <w:spacing w:after="240"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requency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f job stress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severity of job stress</w:t>
            </w:r>
          </w:p>
        </w:tc>
        <w:tc>
          <w:tcPr>
            <w:tcW w:w="619" w:type="pct"/>
          </w:tcPr>
          <w:p w14:paraId="33AF7E56" w14:textId="77777777" w:rsidR="00747792" w:rsidRPr="00E13D1C" w:rsidRDefault="00747792" w:rsidP="00747792">
            <w:pPr>
              <w:widowControl w:val="0"/>
              <w:spacing w:after="240"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4A2D69F" w14:textId="6E8E7D16" w:rsidR="00747792" w:rsidRPr="00E13D1C" w:rsidRDefault="00747792" w:rsidP="00747792">
            <w:pPr>
              <w:widowControl w:val="0"/>
              <w:spacing w:after="240"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651398AE" w14:textId="36107CC3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0C9D963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9" w:name="_Hlk200464749"/>
            <w:proofErr w:type="spell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Karkhah</w:t>
            </w:r>
            <w:proofErr w:type="spell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t al., 2021</w:t>
            </w:r>
            <w:bookmarkEnd w:id="9"/>
          </w:p>
        </w:tc>
        <w:tc>
          <w:tcPr>
            <w:tcW w:w="327" w:type="pct"/>
            <w:vAlign w:val="center"/>
          </w:tcPr>
          <w:p w14:paraId="1499B22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33</w:t>
            </w:r>
          </w:p>
        </w:tc>
        <w:tc>
          <w:tcPr>
            <w:tcW w:w="567" w:type="pct"/>
            <w:vAlign w:val="center"/>
          </w:tcPr>
          <w:p w14:paraId="6755202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47BFF7D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 Anxiety Scale-Extended (DAS-E)</w:t>
            </w:r>
          </w:p>
        </w:tc>
        <w:tc>
          <w:tcPr>
            <w:tcW w:w="610" w:type="pct"/>
            <w:vAlign w:val="center"/>
          </w:tcPr>
          <w:p w14:paraId="2A932A3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ranian</w:t>
            </w:r>
          </w:p>
        </w:tc>
        <w:tc>
          <w:tcPr>
            <w:tcW w:w="361" w:type="pct"/>
            <w:vAlign w:val="center"/>
          </w:tcPr>
          <w:p w14:paraId="6AC6CA7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546" w:type="pct"/>
            <w:gridSpan w:val="2"/>
            <w:vAlign w:val="center"/>
          </w:tcPr>
          <w:p w14:paraId="6752B65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ensus sampling</w:t>
            </w:r>
          </w:p>
        </w:tc>
        <w:tc>
          <w:tcPr>
            <w:tcW w:w="660" w:type="pct"/>
            <w:vAlign w:val="center"/>
          </w:tcPr>
          <w:p w14:paraId="6B2AD3F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ge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gender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number of children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surviving parents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years of work experience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mild stressful life events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ward type,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shift morning fixed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number of end-of-life patient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ar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d for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n the last 3 months;</w:t>
            </w:r>
          </w:p>
        </w:tc>
        <w:tc>
          <w:tcPr>
            <w:tcW w:w="619" w:type="pct"/>
          </w:tcPr>
          <w:p w14:paraId="6B6198A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A29E24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3D9E29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8D72BF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1BEDD3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239D7E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01BBC7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319E00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18F0701" w14:textId="42B4020C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BF81681" w14:textId="570C73C0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3BD52A2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off et al., 2002</w:t>
            </w:r>
          </w:p>
        </w:tc>
        <w:tc>
          <w:tcPr>
            <w:tcW w:w="327" w:type="pct"/>
            <w:vAlign w:val="center"/>
          </w:tcPr>
          <w:p w14:paraId="7BBEAC9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34</w:t>
            </w:r>
          </w:p>
        </w:tc>
        <w:tc>
          <w:tcPr>
            <w:tcW w:w="567" w:type="pct"/>
            <w:vAlign w:val="center"/>
          </w:tcPr>
          <w:p w14:paraId="5CF05DA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C456AB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FODS</w:t>
            </w:r>
          </w:p>
        </w:tc>
        <w:tc>
          <w:tcPr>
            <w:tcW w:w="610" w:type="pct"/>
            <w:vAlign w:val="center"/>
          </w:tcPr>
          <w:p w14:paraId="5E1BDE4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361" w:type="pct"/>
            <w:vAlign w:val="center"/>
          </w:tcPr>
          <w:p w14:paraId="6E2AFD9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2</w:t>
            </w:r>
          </w:p>
        </w:tc>
        <w:tc>
          <w:tcPr>
            <w:tcW w:w="546" w:type="pct"/>
            <w:gridSpan w:val="2"/>
            <w:vAlign w:val="center"/>
          </w:tcPr>
          <w:p w14:paraId="024E913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1B2600C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eligiosity</w:t>
            </w:r>
          </w:p>
        </w:tc>
        <w:tc>
          <w:tcPr>
            <w:tcW w:w="619" w:type="pct"/>
          </w:tcPr>
          <w:p w14:paraId="0EBF654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F9DCD6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  <w:p w14:paraId="13C1640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D73FE" w:rsidRPr="006D73FE" w14:paraId="1841EF57" w14:textId="7D27C4EC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17841F4B" w14:textId="32116681" w:rsidR="00747792" w:rsidRPr="00E13D1C" w:rsidRDefault="00701010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ins w:id="10" w:author="Joy Wang (NUR)" w:date="2026-01-20T20:45:00Z">
              <w:r w:rsidRPr="00701010">
                <w:rPr>
                  <w:rFonts w:ascii="Times New Roman" w:eastAsia="等线" w:hAnsi="Times New Roman" w:cs="Times New Roman"/>
                  <w:sz w:val="24"/>
                  <w:szCs w:val="24"/>
                </w:rPr>
                <w:t>Martínez‐López</w:t>
              </w:r>
            </w:ins>
            <w:del w:id="11" w:author="Joy Wang (NUR)" w:date="2026-01-20T20:45:00Z" w16du:dateUtc="2026-01-20T12:45:00Z">
              <w:r w:rsidR="00747792" w:rsidRPr="00E13D1C" w:rsidDel="00701010">
                <w:rPr>
                  <w:rFonts w:ascii="Times New Roman" w:eastAsia="等线" w:hAnsi="Times New Roman" w:cs="Times New Roman"/>
                  <w:sz w:val="24"/>
                  <w:szCs w:val="24"/>
                </w:rPr>
                <w:delText xml:space="preserve">José </w:delText>
              </w:r>
            </w:del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t al., 2021</w:t>
            </w:r>
          </w:p>
        </w:tc>
        <w:tc>
          <w:tcPr>
            <w:tcW w:w="327" w:type="pct"/>
            <w:vAlign w:val="center"/>
          </w:tcPr>
          <w:p w14:paraId="42B13E3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35</w:t>
            </w:r>
          </w:p>
        </w:tc>
        <w:tc>
          <w:tcPr>
            <w:tcW w:w="567" w:type="pct"/>
            <w:vAlign w:val="center"/>
          </w:tcPr>
          <w:p w14:paraId="24AC7FC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8AEA6D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FDS</w:t>
            </w:r>
          </w:p>
        </w:tc>
        <w:tc>
          <w:tcPr>
            <w:tcW w:w="610" w:type="pct"/>
            <w:vAlign w:val="center"/>
          </w:tcPr>
          <w:p w14:paraId="2F42A29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61" w:type="pct"/>
            <w:vAlign w:val="center"/>
          </w:tcPr>
          <w:p w14:paraId="2A64BF6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546" w:type="pct"/>
            <w:gridSpan w:val="2"/>
            <w:vAlign w:val="center"/>
          </w:tcPr>
          <w:p w14:paraId="760F4A2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random sampling</w:t>
            </w:r>
          </w:p>
        </w:tc>
        <w:tc>
          <w:tcPr>
            <w:tcW w:w="660" w:type="pct"/>
            <w:vAlign w:val="center"/>
          </w:tcPr>
          <w:p w14:paraId="439D7AF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ender;</w:t>
            </w:r>
            <w:proofErr w:type="gramEnd"/>
          </w:p>
          <w:p w14:paraId="0B8213E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ack of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PPE)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ed psychological or psychiatric support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43DDDC7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160426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4DF926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9BA8426" w14:textId="20013DDC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7AE71277" w14:textId="036C8DBC" w:rsidTr="00747792">
        <w:trPr>
          <w:trHeight w:val="1572"/>
          <w:tblHeader/>
        </w:trPr>
        <w:tc>
          <w:tcPr>
            <w:tcW w:w="497" w:type="pct"/>
            <w:vAlign w:val="center"/>
          </w:tcPr>
          <w:p w14:paraId="3487AA7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Ratiu et al., 2022</w:t>
            </w:r>
          </w:p>
        </w:tc>
        <w:tc>
          <w:tcPr>
            <w:tcW w:w="327" w:type="pct"/>
            <w:vAlign w:val="center"/>
          </w:tcPr>
          <w:p w14:paraId="53A319C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37</w:t>
            </w:r>
          </w:p>
        </w:tc>
        <w:tc>
          <w:tcPr>
            <w:tcW w:w="567" w:type="pct"/>
            <w:vAlign w:val="center"/>
          </w:tcPr>
          <w:p w14:paraId="3320C7E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BA0BB63" w14:textId="77777777" w:rsidR="00747792" w:rsidRPr="00E13D1C" w:rsidRDefault="00747792" w:rsidP="00747792">
            <w:pPr>
              <w:widowControl w:val="0"/>
              <w:spacing w:after="240"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)Mortality salience: a single item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2) DA as a trait: using the Death Anxiety scale </w:t>
            </w:r>
          </w:p>
        </w:tc>
        <w:tc>
          <w:tcPr>
            <w:tcW w:w="610" w:type="pct"/>
            <w:vAlign w:val="center"/>
          </w:tcPr>
          <w:p w14:paraId="304184B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astern Europe</w:t>
            </w:r>
          </w:p>
        </w:tc>
        <w:tc>
          <w:tcPr>
            <w:tcW w:w="361" w:type="pct"/>
            <w:vAlign w:val="center"/>
          </w:tcPr>
          <w:p w14:paraId="5C8DC38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546" w:type="pct"/>
            <w:gridSpan w:val="2"/>
            <w:vAlign w:val="center"/>
          </w:tcPr>
          <w:p w14:paraId="459260A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1B933F1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ortality threat (associated with COVID-19)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job satisfaction</w:t>
            </w:r>
          </w:p>
        </w:tc>
        <w:tc>
          <w:tcPr>
            <w:tcW w:w="619" w:type="pct"/>
          </w:tcPr>
          <w:p w14:paraId="6AAEE7B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2FCBD5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4F956C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686165F" w14:textId="2C81E5E8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724612E4" w14:textId="111539BE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0DBC4E4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2" w:name="_Hlk200464780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ana et al., 2020</w:t>
            </w:r>
            <w:bookmarkEnd w:id="12"/>
          </w:p>
        </w:tc>
        <w:tc>
          <w:tcPr>
            <w:tcW w:w="327" w:type="pct"/>
            <w:vAlign w:val="center"/>
          </w:tcPr>
          <w:p w14:paraId="0C13B4C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221</w:t>
            </w:r>
          </w:p>
        </w:tc>
        <w:tc>
          <w:tcPr>
            <w:tcW w:w="567" w:type="pct"/>
            <w:vAlign w:val="center"/>
          </w:tcPr>
          <w:p w14:paraId="6B0A74C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B2FE61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FODS</w:t>
            </w:r>
          </w:p>
        </w:tc>
        <w:tc>
          <w:tcPr>
            <w:tcW w:w="610" w:type="pct"/>
            <w:vAlign w:val="center"/>
          </w:tcPr>
          <w:p w14:paraId="479BDA4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361" w:type="pct"/>
            <w:vAlign w:val="center"/>
          </w:tcPr>
          <w:p w14:paraId="411287C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546" w:type="pct"/>
            <w:gridSpan w:val="2"/>
            <w:vAlign w:val="center"/>
          </w:tcPr>
          <w:p w14:paraId="7EF0966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ot reported</w:t>
            </w:r>
          </w:p>
        </w:tc>
        <w:tc>
          <w:tcPr>
            <w:tcW w:w="660" w:type="pct"/>
            <w:vAlign w:val="center"/>
          </w:tcPr>
          <w:p w14:paraId="6EC763A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erceived stres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depressive symptom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vital exhaus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ychological well-being</w:t>
            </w:r>
          </w:p>
        </w:tc>
        <w:tc>
          <w:tcPr>
            <w:tcW w:w="619" w:type="pct"/>
          </w:tcPr>
          <w:p w14:paraId="0E5DCD2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F94ED4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F604E0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654F1FB" w14:textId="3C9F59E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D73FE" w:rsidRPr="006D73FE" w14:paraId="4B5A7750" w14:textId="33D420B9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054FBB5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3" w:name="_Hlk200465156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eters et al., 2013</w:t>
            </w:r>
            <w:bookmarkEnd w:id="13"/>
          </w:p>
        </w:tc>
        <w:tc>
          <w:tcPr>
            <w:tcW w:w="327" w:type="pct"/>
            <w:vAlign w:val="center"/>
          </w:tcPr>
          <w:p w14:paraId="5ED23AC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49</w:t>
            </w:r>
          </w:p>
        </w:tc>
        <w:tc>
          <w:tcPr>
            <w:tcW w:w="567" w:type="pct"/>
            <w:vAlign w:val="center"/>
          </w:tcPr>
          <w:p w14:paraId="422636D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4F12BFA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1D504D6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361" w:type="pct"/>
            <w:vAlign w:val="center"/>
          </w:tcPr>
          <w:p w14:paraId="2CB738E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46" w:type="pct"/>
            <w:gridSpan w:val="2"/>
            <w:vAlign w:val="center"/>
          </w:tcPr>
          <w:p w14:paraId="0C0F85E9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4A90FCC2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work </w:t>
            </w:r>
            <w:proofErr w:type="gramStart"/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specialty;</w:t>
            </w:r>
            <w:proofErr w:type="gramEnd"/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373D7266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oping skills;</w:t>
            </w:r>
          </w:p>
        </w:tc>
        <w:tc>
          <w:tcPr>
            <w:tcW w:w="619" w:type="pct"/>
          </w:tcPr>
          <w:p w14:paraId="484A006A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BF81A78" w14:textId="59FEAD23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D73FE" w:rsidRPr="006D73FE" w14:paraId="1C4E0F94" w14:textId="281C4F74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68A0241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4" w:name="_Hlk200465098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ama et al., 2012</w:t>
            </w:r>
            <w:bookmarkEnd w:id="14"/>
          </w:p>
        </w:tc>
        <w:tc>
          <w:tcPr>
            <w:tcW w:w="327" w:type="pct"/>
            <w:vAlign w:val="center"/>
          </w:tcPr>
          <w:p w14:paraId="62961D2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71</w:t>
            </w:r>
          </w:p>
        </w:tc>
        <w:tc>
          <w:tcPr>
            <w:tcW w:w="567" w:type="pct"/>
            <w:vAlign w:val="center"/>
          </w:tcPr>
          <w:p w14:paraId="33E9A9A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61F2E63" w14:textId="77777777" w:rsidR="00747792" w:rsidRPr="00E13D1C" w:rsidRDefault="00747792" w:rsidP="00747792">
            <w:pPr>
              <w:widowControl w:val="0"/>
              <w:spacing w:line="240" w:lineRule="atLeast"/>
              <w:ind w:firstLineChars="250" w:firstLine="60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15434BF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61" w:type="pct"/>
            <w:vAlign w:val="center"/>
          </w:tcPr>
          <w:p w14:paraId="51C5AE2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546" w:type="pct"/>
            <w:gridSpan w:val="2"/>
            <w:vAlign w:val="center"/>
          </w:tcPr>
          <w:p w14:paraId="27B5DD57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purposive sampling</w:t>
            </w:r>
          </w:p>
        </w:tc>
        <w:tc>
          <w:tcPr>
            <w:tcW w:w="660" w:type="pct"/>
            <w:vAlign w:val="center"/>
          </w:tcPr>
          <w:p w14:paraId="06F912AC" w14:textId="29B92C58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working departments;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attachment style;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1A44EE42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1752BF2" w14:textId="77777777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120D14E" w14:textId="6723D82D" w:rsidR="00747792" w:rsidRPr="006D73FE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64D2BABA" w14:textId="430A9812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79B851F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atha et al., 2013</w:t>
            </w:r>
          </w:p>
        </w:tc>
        <w:tc>
          <w:tcPr>
            <w:tcW w:w="327" w:type="pct"/>
            <w:vAlign w:val="center"/>
          </w:tcPr>
          <w:p w14:paraId="2F2E641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72</w:t>
            </w:r>
          </w:p>
        </w:tc>
        <w:tc>
          <w:tcPr>
            <w:tcW w:w="567" w:type="pct"/>
            <w:vAlign w:val="center"/>
          </w:tcPr>
          <w:p w14:paraId="21C20ED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CBFEAB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1)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P-R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) T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610" w:type="pct"/>
            <w:vAlign w:val="center"/>
          </w:tcPr>
          <w:p w14:paraId="599CCA3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361" w:type="pct"/>
            <w:vAlign w:val="center"/>
          </w:tcPr>
          <w:p w14:paraId="6F07A33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546" w:type="pct"/>
            <w:gridSpan w:val="2"/>
            <w:vAlign w:val="center"/>
          </w:tcPr>
          <w:p w14:paraId="130D1DA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ot reported</w:t>
            </w:r>
          </w:p>
        </w:tc>
        <w:tc>
          <w:tcPr>
            <w:tcW w:w="660" w:type="pct"/>
            <w:vAlign w:val="center"/>
          </w:tcPr>
          <w:p w14:paraId="7937F4D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ge;</w:t>
            </w:r>
            <w:proofErr w:type="gramEnd"/>
          </w:p>
          <w:p w14:paraId="72BA015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eligiosity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 meaning in lif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life satisfaction</w:t>
            </w:r>
          </w:p>
        </w:tc>
        <w:tc>
          <w:tcPr>
            <w:tcW w:w="619" w:type="pct"/>
          </w:tcPr>
          <w:p w14:paraId="65291A7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4E8A16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878B240" w14:textId="1B845D9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D73FE" w:rsidRPr="006D73FE" w14:paraId="574CB84F" w14:textId="195AEE36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0352541B" w14:textId="3EEB51BA" w:rsidR="00747792" w:rsidRPr="00E13D1C" w:rsidRDefault="004F049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ins w:id="15" w:author="Joy Wang (NUR)" w:date="2026-01-20T21:06:00Z" w16du:dateUtc="2026-01-20T13:06:00Z">
              <w:r w:rsidRPr="004F0496">
                <w:rPr>
                  <w:rFonts w:ascii="Times New Roman" w:eastAsia="等线" w:hAnsi="Times New Roman" w:cs="Times New Roman"/>
                  <w:sz w:val="24"/>
                  <w:szCs w:val="24"/>
                  <w:rPrChange w:id="16" w:author="Joy Wang (NUR)" w:date="2026-01-20T21:06:00Z" w16du:dateUtc="2026-01-20T13:06:00Z"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</w:rPrChange>
                </w:rPr>
                <w:t>Rahman,</w:t>
              </w:r>
            </w:ins>
            <w:del w:id="17" w:author="Joy Wang (NUR)" w:date="2026-01-20T21:06:00Z" w16du:dateUtc="2026-01-20T13:06:00Z">
              <w:r w:rsidR="00747792" w:rsidRPr="00E13D1C" w:rsidDel="004F0496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Suheyla</w:delText>
              </w:r>
            </w:del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327" w:type="pct"/>
            <w:vAlign w:val="center"/>
          </w:tcPr>
          <w:p w14:paraId="08713DD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73</w:t>
            </w:r>
          </w:p>
        </w:tc>
        <w:tc>
          <w:tcPr>
            <w:tcW w:w="567" w:type="pct"/>
            <w:vAlign w:val="center"/>
          </w:tcPr>
          <w:p w14:paraId="7B5D42A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43D22B2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610" w:type="pct"/>
            <w:vAlign w:val="center"/>
          </w:tcPr>
          <w:p w14:paraId="70CED19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361" w:type="pct"/>
            <w:vAlign w:val="center"/>
          </w:tcPr>
          <w:p w14:paraId="494B2D7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546" w:type="pct"/>
            <w:gridSpan w:val="2"/>
            <w:vAlign w:val="center"/>
          </w:tcPr>
          <w:p w14:paraId="641C6DF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non-probability sampling</w:t>
            </w:r>
          </w:p>
        </w:tc>
        <w:tc>
          <w:tcPr>
            <w:tcW w:w="660" w:type="pct"/>
            <w:vAlign w:val="center"/>
          </w:tcPr>
          <w:p w14:paraId="31B3BC5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irituality and spiritual care;</w:t>
            </w:r>
          </w:p>
        </w:tc>
        <w:tc>
          <w:tcPr>
            <w:tcW w:w="619" w:type="pct"/>
          </w:tcPr>
          <w:p w14:paraId="4006F87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071407E" w14:textId="6676D72D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61AB5145" w14:textId="23C4086D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354787B7" w14:textId="66137BE6" w:rsidR="00747792" w:rsidRPr="00E13D1C" w:rsidRDefault="00582EB4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ins w:id="18" w:author="Joy Wang (NUR)" w:date="2026-01-19T19:00:00Z">
              <w:r w:rsidRPr="00582EB4">
                <w:rPr>
                  <w:rFonts w:ascii="Times New Roman" w:eastAsia="等线" w:hAnsi="Times New Roman" w:cs="Times New Roman"/>
                  <w:sz w:val="24"/>
                  <w:szCs w:val="24"/>
                </w:rPr>
                <w:lastRenderedPageBreak/>
                <w:t>Hamama-Raz</w:t>
              </w:r>
            </w:ins>
            <w:del w:id="19" w:author="Joy Wang (NUR)" w:date="2026-01-19T19:00:00Z" w16du:dateUtc="2026-01-19T11:00:00Z">
              <w:r w:rsidR="00747792" w:rsidRPr="00E13D1C" w:rsidDel="00582EB4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Yaira</w:delText>
              </w:r>
            </w:del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t al., 2000</w:t>
            </w:r>
          </w:p>
        </w:tc>
        <w:tc>
          <w:tcPr>
            <w:tcW w:w="327" w:type="pct"/>
            <w:vAlign w:val="center"/>
          </w:tcPr>
          <w:p w14:paraId="142E493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75</w:t>
            </w:r>
          </w:p>
        </w:tc>
        <w:tc>
          <w:tcPr>
            <w:tcW w:w="567" w:type="pct"/>
            <w:vAlign w:val="center"/>
          </w:tcPr>
          <w:p w14:paraId="4EBC166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0B5441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Fear of Personal Death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(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lorian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&amp;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Kravetz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,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983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610" w:type="pct"/>
            <w:vAlign w:val="center"/>
          </w:tcPr>
          <w:p w14:paraId="65010C4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61" w:type="pct"/>
            <w:vAlign w:val="center"/>
          </w:tcPr>
          <w:p w14:paraId="7441D4C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546" w:type="pct"/>
            <w:gridSpan w:val="2"/>
            <w:vAlign w:val="center"/>
          </w:tcPr>
          <w:p w14:paraId="1C8D3C0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onvenien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ce 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660" w:type="pct"/>
            <w:vAlign w:val="center"/>
          </w:tcPr>
          <w:p w14:paraId="714488B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</w:p>
          <w:p w14:paraId="6D3DF32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ender;</w:t>
            </w:r>
            <w:proofErr w:type="gramEnd"/>
          </w:p>
          <w:p w14:paraId="7CA6FAC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eligiosity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2CEED69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mber of years as physicians</w:t>
            </w:r>
          </w:p>
        </w:tc>
        <w:tc>
          <w:tcPr>
            <w:tcW w:w="619" w:type="pct"/>
          </w:tcPr>
          <w:p w14:paraId="7829D36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7A0127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2841198" w14:textId="52F28A8C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126AF87" w14:textId="0FA3BF73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0459ABE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Black, 2007</w:t>
            </w:r>
          </w:p>
        </w:tc>
        <w:tc>
          <w:tcPr>
            <w:tcW w:w="327" w:type="pct"/>
            <w:vAlign w:val="center"/>
          </w:tcPr>
          <w:p w14:paraId="7F2526C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78</w:t>
            </w:r>
          </w:p>
        </w:tc>
        <w:tc>
          <w:tcPr>
            <w:tcW w:w="567" w:type="pct"/>
            <w:vAlign w:val="center"/>
          </w:tcPr>
          <w:p w14:paraId="4F4D299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5E41270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0483E31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61" w:type="pct"/>
            <w:vAlign w:val="center"/>
          </w:tcPr>
          <w:p w14:paraId="52AC644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546" w:type="pct"/>
            <w:gridSpan w:val="2"/>
            <w:vAlign w:val="center"/>
          </w:tcPr>
          <w:p w14:paraId="3A9050C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purposive sampling</w:t>
            </w:r>
          </w:p>
        </w:tc>
        <w:tc>
          <w:tcPr>
            <w:tcW w:w="660" w:type="pct"/>
            <w:vAlign w:val="center"/>
          </w:tcPr>
          <w:p w14:paraId="4D780A0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ge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collaboration with others (subdomain of ADCP)</w:t>
            </w:r>
          </w:p>
        </w:tc>
        <w:tc>
          <w:tcPr>
            <w:tcW w:w="619" w:type="pct"/>
          </w:tcPr>
          <w:p w14:paraId="3DB9F2C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1A4896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7F46058" w14:textId="4038E41A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35F20482" w14:textId="1520C0FA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33D48461" w14:textId="4FE4DE68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20" w:name="_Hlk200465183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heng et al., 202</w:t>
            </w:r>
            <w:ins w:id="21" w:author="Joy Wang (NUR)" w:date="2026-01-19T19:10:00Z" w16du:dateUtc="2026-01-19T11:10:00Z">
              <w:r w:rsidR="007D2CFB">
                <w:rPr>
                  <w:rFonts w:ascii="Times New Roman" w:eastAsia="等线" w:hAnsi="Times New Roman" w:cs="Times New Roman" w:hint="eastAsia"/>
                  <w:sz w:val="24"/>
                  <w:szCs w:val="24"/>
                </w:rPr>
                <w:t>1</w:t>
              </w:r>
            </w:ins>
            <w:del w:id="22" w:author="Joy Wang (NUR)" w:date="2026-01-19T19:10:00Z" w16du:dateUtc="2026-01-19T11:10:00Z">
              <w:r w:rsidRPr="00E13D1C" w:rsidDel="007D2CFB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0</w:delText>
              </w:r>
            </w:del>
            <w:bookmarkEnd w:id="20"/>
          </w:p>
        </w:tc>
        <w:tc>
          <w:tcPr>
            <w:tcW w:w="327" w:type="pct"/>
            <w:vAlign w:val="center"/>
          </w:tcPr>
          <w:p w14:paraId="7AE7512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223</w:t>
            </w:r>
          </w:p>
        </w:tc>
        <w:tc>
          <w:tcPr>
            <w:tcW w:w="567" w:type="pct"/>
            <w:vAlign w:val="center"/>
          </w:tcPr>
          <w:p w14:paraId="1721562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74F3024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T-DAS</w:t>
            </w:r>
          </w:p>
        </w:tc>
        <w:tc>
          <w:tcPr>
            <w:tcW w:w="610" w:type="pct"/>
            <w:vAlign w:val="center"/>
          </w:tcPr>
          <w:p w14:paraId="29ABAED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361" w:type="pct"/>
            <w:vAlign w:val="center"/>
          </w:tcPr>
          <w:p w14:paraId="3A5F65E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546" w:type="pct"/>
            <w:gridSpan w:val="2"/>
            <w:vAlign w:val="center"/>
          </w:tcPr>
          <w:p w14:paraId="78D5ACD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onvenience sampling</w:t>
            </w:r>
          </w:p>
        </w:tc>
        <w:tc>
          <w:tcPr>
            <w:tcW w:w="660" w:type="pct"/>
            <w:vAlign w:val="center"/>
          </w:tcPr>
          <w:p w14:paraId="3855282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ping with death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death self-efficacy</w:t>
            </w:r>
          </w:p>
        </w:tc>
        <w:tc>
          <w:tcPr>
            <w:tcW w:w="619" w:type="pct"/>
          </w:tcPr>
          <w:p w14:paraId="61939A8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69CFCA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497E25B" w14:textId="7F953595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46638C49" w14:textId="71D384FD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20A3CCB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unn et al., 2005</w:t>
            </w:r>
          </w:p>
        </w:tc>
        <w:tc>
          <w:tcPr>
            <w:tcW w:w="327" w:type="pct"/>
            <w:vAlign w:val="center"/>
          </w:tcPr>
          <w:p w14:paraId="46F23C8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129</w:t>
            </w:r>
          </w:p>
        </w:tc>
        <w:tc>
          <w:tcPr>
            <w:tcW w:w="567" w:type="pct"/>
            <w:vAlign w:val="center"/>
          </w:tcPr>
          <w:p w14:paraId="56083CD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1513CAD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DAP-R</w:t>
            </w:r>
          </w:p>
        </w:tc>
        <w:tc>
          <w:tcPr>
            <w:tcW w:w="610" w:type="pct"/>
            <w:vAlign w:val="center"/>
          </w:tcPr>
          <w:p w14:paraId="335A85A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61" w:type="pct"/>
            <w:vAlign w:val="center"/>
          </w:tcPr>
          <w:p w14:paraId="32C6642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46" w:type="pct"/>
            <w:gridSpan w:val="2"/>
            <w:vAlign w:val="center"/>
          </w:tcPr>
          <w:p w14:paraId="7FFD427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t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eported</w:t>
            </w:r>
          </w:p>
        </w:tc>
        <w:tc>
          <w:tcPr>
            <w:tcW w:w="660" w:type="pct"/>
            <w:vAlign w:val="center"/>
          </w:tcPr>
          <w:p w14:paraId="31EC040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ttitudes about caring for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dying patients</w:t>
            </w:r>
          </w:p>
        </w:tc>
        <w:tc>
          <w:tcPr>
            <w:tcW w:w="619" w:type="pct"/>
          </w:tcPr>
          <w:p w14:paraId="1A3587D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AA1C622" w14:textId="12A946E8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2875B07D" w14:textId="0B3AF9AB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74099D2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ama et al., 2014</w:t>
            </w:r>
          </w:p>
        </w:tc>
        <w:tc>
          <w:tcPr>
            <w:tcW w:w="327" w:type="pct"/>
            <w:vAlign w:val="center"/>
          </w:tcPr>
          <w:p w14:paraId="2FDE590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144</w:t>
            </w:r>
          </w:p>
        </w:tc>
        <w:tc>
          <w:tcPr>
            <w:tcW w:w="567" w:type="pct"/>
            <w:vAlign w:val="center"/>
          </w:tcPr>
          <w:p w14:paraId="000936A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7C81B25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AP</w:t>
            </w:r>
          </w:p>
        </w:tc>
        <w:tc>
          <w:tcPr>
            <w:tcW w:w="610" w:type="pct"/>
            <w:vAlign w:val="center"/>
          </w:tcPr>
          <w:p w14:paraId="16A3135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361" w:type="pct"/>
            <w:vAlign w:val="center"/>
          </w:tcPr>
          <w:p w14:paraId="0928C09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546" w:type="pct"/>
            <w:gridSpan w:val="2"/>
            <w:vAlign w:val="center"/>
          </w:tcPr>
          <w:p w14:paraId="7B7193E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purposive sampling</w:t>
            </w:r>
          </w:p>
        </w:tc>
        <w:tc>
          <w:tcPr>
            <w:tcW w:w="660" w:type="pct"/>
            <w:vAlign w:val="center"/>
          </w:tcPr>
          <w:p w14:paraId="4F45164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rn out</w:t>
            </w:r>
          </w:p>
        </w:tc>
        <w:tc>
          <w:tcPr>
            <w:tcW w:w="619" w:type="pct"/>
          </w:tcPr>
          <w:p w14:paraId="0311F92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088DD80" w14:textId="639093A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4F7427F" w14:textId="4DA6632C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4600727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oudi</w:t>
            </w:r>
            <w:proofErr w:type="spell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327" w:type="pct"/>
            <w:vAlign w:val="center"/>
          </w:tcPr>
          <w:p w14:paraId="1A333A6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178</w:t>
            </w:r>
          </w:p>
        </w:tc>
        <w:tc>
          <w:tcPr>
            <w:tcW w:w="567" w:type="pct"/>
            <w:vAlign w:val="center"/>
          </w:tcPr>
          <w:p w14:paraId="3A53999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343732F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610" w:type="pct"/>
            <w:vAlign w:val="center"/>
          </w:tcPr>
          <w:p w14:paraId="44AAAE5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361" w:type="pct"/>
            <w:vAlign w:val="center"/>
          </w:tcPr>
          <w:p w14:paraId="62EEB7B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546" w:type="pct"/>
            <w:gridSpan w:val="2"/>
            <w:vAlign w:val="center"/>
          </w:tcPr>
          <w:p w14:paraId="7B0BA4B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onvenience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sampling</w:t>
            </w:r>
          </w:p>
        </w:tc>
        <w:tc>
          <w:tcPr>
            <w:tcW w:w="660" w:type="pct"/>
            <w:vAlign w:val="center"/>
          </w:tcPr>
          <w:p w14:paraId="08BB4FF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ntal health statu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3C7D4DE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3376994" w14:textId="2E2183E9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5D7157A6" w14:textId="7FD9F707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6CBEC97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Kagan, 2021</w:t>
            </w:r>
          </w:p>
        </w:tc>
        <w:tc>
          <w:tcPr>
            <w:tcW w:w="327" w:type="pct"/>
            <w:vAlign w:val="center"/>
          </w:tcPr>
          <w:p w14:paraId="6E43D76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189</w:t>
            </w:r>
          </w:p>
        </w:tc>
        <w:tc>
          <w:tcPr>
            <w:tcW w:w="567" w:type="pct"/>
            <w:vAlign w:val="center"/>
          </w:tcPr>
          <w:p w14:paraId="3BACAB3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6A32555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 anxiety: a single-item scale designed by Abdel-Khalek</w:t>
            </w:r>
          </w:p>
        </w:tc>
        <w:tc>
          <w:tcPr>
            <w:tcW w:w="610" w:type="pct"/>
            <w:vAlign w:val="center"/>
          </w:tcPr>
          <w:p w14:paraId="2800F96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61" w:type="pct"/>
            <w:vAlign w:val="center"/>
          </w:tcPr>
          <w:p w14:paraId="486D5FA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795</w:t>
            </w:r>
          </w:p>
        </w:tc>
        <w:tc>
          <w:tcPr>
            <w:tcW w:w="546" w:type="pct"/>
            <w:gridSpan w:val="2"/>
            <w:vAlign w:val="center"/>
          </w:tcPr>
          <w:p w14:paraId="26FB651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onvenience</w:t>
            </w:r>
            <w:r w:rsidRPr="006D73FE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sampling</w:t>
            </w:r>
          </w:p>
        </w:tc>
        <w:tc>
          <w:tcPr>
            <w:tcW w:w="660" w:type="pct"/>
            <w:vAlign w:val="center"/>
          </w:tcPr>
          <w:p w14:paraId="1561A12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sychological distress</w:t>
            </w:r>
          </w:p>
        </w:tc>
        <w:tc>
          <w:tcPr>
            <w:tcW w:w="619" w:type="pct"/>
          </w:tcPr>
          <w:p w14:paraId="56CE4CF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7E6C473" w14:textId="436ACEC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2E8BA6CE" w14:textId="1B0B58C1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603C516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Black, 2005</w:t>
            </w:r>
          </w:p>
        </w:tc>
        <w:tc>
          <w:tcPr>
            <w:tcW w:w="327" w:type="pct"/>
            <w:vAlign w:val="center"/>
          </w:tcPr>
          <w:p w14:paraId="050B849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190</w:t>
            </w:r>
          </w:p>
        </w:tc>
        <w:tc>
          <w:tcPr>
            <w:tcW w:w="567" w:type="pct"/>
            <w:vAlign w:val="center"/>
          </w:tcPr>
          <w:p w14:paraId="25EA096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1E77233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5B8DA47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SA</w:t>
            </w:r>
          </w:p>
        </w:tc>
        <w:tc>
          <w:tcPr>
            <w:tcW w:w="361" w:type="pct"/>
            <w:vAlign w:val="center"/>
          </w:tcPr>
          <w:p w14:paraId="63EAE2E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46" w:type="pct"/>
            <w:gridSpan w:val="2"/>
            <w:vAlign w:val="center"/>
          </w:tcPr>
          <w:p w14:paraId="4510E12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purposive sampling</w:t>
            </w:r>
          </w:p>
        </w:tc>
        <w:tc>
          <w:tcPr>
            <w:tcW w:w="660" w:type="pct"/>
            <w:vAlign w:val="center"/>
          </w:tcPr>
          <w:p w14:paraId="3399CE4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vance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rectives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mmunicatio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619" w:type="pct"/>
          </w:tcPr>
          <w:p w14:paraId="738CAE7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70D1DA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D58A9F3" w14:textId="4D38AD7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7BD2F8A" w14:textId="6D7C8DD7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3E8AEFF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Vázquez-García et al., 2023</w:t>
            </w:r>
          </w:p>
        </w:tc>
        <w:tc>
          <w:tcPr>
            <w:tcW w:w="327" w:type="pct"/>
            <w:vAlign w:val="center"/>
          </w:tcPr>
          <w:p w14:paraId="7324F3B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 E22</w:t>
            </w:r>
          </w:p>
        </w:tc>
        <w:tc>
          <w:tcPr>
            <w:tcW w:w="567" w:type="pct"/>
            <w:vAlign w:val="center"/>
          </w:tcPr>
          <w:p w14:paraId="6BA62ED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615F97B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FDS</w:t>
            </w:r>
          </w:p>
        </w:tc>
        <w:tc>
          <w:tcPr>
            <w:tcW w:w="610" w:type="pct"/>
            <w:vAlign w:val="center"/>
          </w:tcPr>
          <w:p w14:paraId="2B4B33F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361" w:type="pct"/>
            <w:vAlign w:val="center"/>
          </w:tcPr>
          <w:p w14:paraId="7F14B22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546" w:type="pct"/>
            <w:gridSpan w:val="2"/>
            <w:vAlign w:val="center"/>
          </w:tcPr>
          <w:p w14:paraId="5803DAA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Non-probabilistic sampling</w:t>
            </w:r>
          </w:p>
        </w:tc>
        <w:tc>
          <w:tcPr>
            <w:tcW w:w="660" w:type="pct"/>
            <w:vAlign w:val="center"/>
          </w:tcPr>
          <w:p w14:paraId="26E76FE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nder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l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vel of training in emotional self-management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 self-perception of the level of mental health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perception of lack of support by palliative care or mental health professionals;</w:t>
            </w:r>
          </w:p>
        </w:tc>
        <w:tc>
          <w:tcPr>
            <w:tcW w:w="619" w:type="pct"/>
          </w:tcPr>
          <w:p w14:paraId="1264C2C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E90CD0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416F1C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F46C79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963092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763D4B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BE47AB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E5A64A5" w14:textId="7744E9EA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19E3847C" w14:textId="4CD3EB60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4FD57834" w14:textId="50F067D5" w:rsidR="00747792" w:rsidRPr="00E13D1C" w:rsidRDefault="00CD4723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ins w:id="23" w:author="Joy Wang (NUR)" w:date="2026-01-20T19:09:00Z" w16du:dateUtc="2026-01-20T11:09:00Z">
              <w:r w:rsidRPr="00CD4723">
                <w:rPr>
                  <w:rFonts w:ascii="Times New Roman" w:eastAsia="等线" w:hAnsi="Times New Roman" w:cs="Times New Roman"/>
                  <w:sz w:val="24"/>
                  <w:szCs w:val="24"/>
                  <w:rPrChange w:id="24" w:author="Joy Wang (NUR)" w:date="2026-01-20T19:09:00Z" w16du:dateUtc="2026-01-20T11:09:00Z"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</w:rPrChange>
                </w:rPr>
                <w:t>Khajoei</w:t>
              </w:r>
              <w:proofErr w:type="spellEnd"/>
              <w:r w:rsidRPr="00CD4723">
                <w:rPr>
                  <w:rFonts w:ascii="Times New Roman" w:eastAsia="等线" w:hAnsi="Times New Roman" w:cs="Times New Roman"/>
                  <w:sz w:val="24"/>
                  <w:szCs w:val="24"/>
                  <w:rPrChange w:id="25" w:author="Joy Wang (NUR)" w:date="2026-01-20T19:09:00Z" w16du:dateUtc="2026-01-20T11:09:00Z">
                    <w:rPr>
                      <w:rFonts w:ascii="Segoe UI" w:hAnsi="Segoe UI" w:cs="Segoe UI"/>
                      <w:color w:val="212121"/>
                      <w:shd w:val="clear" w:color="auto" w:fill="FFFFFF"/>
                    </w:rPr>
                  </w:rPrChange>
                </w:rPr>
                <w:t>,</w:t>
              </w:r>
            </w:ins>
            <w:del w:id="26" w:author="Joy Wang (NUR)" w:date="2026-01-20T19:09:00Z" w16du:dateUtc="2026-01-20T11:09:00Z">
              <w:r w:rsidR="00747792" w:rsidRPr="00E13D1C" w:rsidDel="00CD4723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Rahimeh</w:delText>
              </w:r>
            </w:del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t al., 2022</w:t>
            </w:r>
          </w:p>
        </w:tc>
        <w:tc>
          <w:tcPr>
            <w:tcW w:w="327" w:type="pct"/>
            <w:vAlign w:val="center"/>
          </w:tcPr>
          <w:p w14:paraId="4B71502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 E85</w:t>
            </w:r>
          </w:p>
        </w:tc>
        <w:tc>
          <w:tcPr>
            <w:tcW w:w="567" w:type="pct"/>
            <w:vAlign w:val="center"/>
          </w:tcPr>
          <w:p w14:paraId="551C221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33556C6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-DA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vAlign w:val="center"/>
          </w:tcPr>
          <w:p w14:paraId="6F2BA7C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361" w:type="pct"/>
            <w:vAlign w:val="center"/>
          </w:tcPr>
          <w:p w14:paraId="78D004E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546" w:type="pct"/>
            <w:gridSpan w:val="2"/>
            <w:vAlign w:val="center"/>
          </w:tcPr>
          <w:p w14:paraId="5F5A330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6D73FE">
              <w:rPr>
                <w:rFonts w:ascii="Times New Roman" w:eastAsia="等线" w:hAnsi="Times New Roman" w:cs="Times New Roman"/>
                <w:sz w:val="24"/>
                <w:szCs w:val="24"/>
              </w:rPr>
              <w:t>census sampling</w:t>
            </w:r>
          </w:p>
        </w:tc>
        <w:tc>
          <w:tcPr>
            <w:tcW w:w="660" w:type="pct"/>
            <w:vAlign w:val="center"/>
          </w:tcPr>
          <w:p w14:paraId="22650E5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mor</w:t>
            </w:r>
          </w:p>
        </w:tc>
        <w:tc>
          <w:tcPr>
            <w:tcW w:w="619" w:type="pct"/>
          </w:tcPr>
          <w:p w14:paraId="29CEA6A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8F9AF1E" w14:textId="77DB2243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36AEFF3A" w14:textId="1DC00BA9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485E45F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hao et al., 2022</w:t>
            </w:r>
          </w:p>
        </w:tc>
        <w:tc>
          <w:tcPr>
            <w:tcW w:w="327" w:type="pct"/>
            <w:vAlign w:val="center"/>
          </w:tcPr>
          <w:p w14:paraId="63AEE20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 E196</w:t>
            </w:r>
          </w:p>
        </w:tc>
        <w:tc>
          <w:tcPr>
            <w:tcW w:w="567" w:type="pct"/>
            <w:vAlign w:val="center"/>
          </w:tcPr>
          <w:p w14:paraId="47231E4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94E93C5" w14:textId="77777777" w:rsidR="00747792" w:rsidRPr="00E13D1C" w:rsidRDefault="00747792" w:rsidP="00747792">
            <w:pPr>
              <w:widowControl w:val="0"/>
              <w:spacing w:after="240"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 Anxiety Survey Schedule</w:t>
            </w:r>
          </w:p>
        </w:tc>
        <w:tc>
          <w:tcPr>
            <w:tcW w:w="610" w:type="pct"/>
            <w:vAlign w:val="center"/>
          </w:tcPr>
          <w:p w14:paraId="4687A29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5C75534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546" w:type="pct"/>
            <w:gridSpan w:val="2"/>
            <w:vAlign w:val="center"/>
          </w:tcPr>
          <w:p w14:paraId="1C0864C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urposive and snowball sampling</w:t>
            </w:r>
          </w:p>
        </w:tc>
        <w:tc>
          <w:tcPr>
            <w:tcW w:w="660" w:type="pct"/>
            <w:vAlign w:val="center"/>
          </w:tcPr>
          <w:p w14:paraId="090F9AB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hedonic well-being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presence of meaning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2CBE51E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B8C0C50" w14:textId="1C583A8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845F2D0" w14:textId="76C1428F" w:rsidTr="00747792">
        <w:trPr>
          <w:trHeight w:val="794"/>
          <w:tblHeader/>
        </w:trPr>
        <w:tc>
          <w:tcPr>
            <w:tcW w:w="497" w:type="pct"/>
            <w:vAlign w:val="center"/>
          </w:tcPr>
          <w:p w14:paraId="7282160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edina-Fernández et al., 2023</w:t>
            </w:r>
          </w:p>
        </w:tc>
        <w:tc>
          <w:tcPr>
            <w:tcW w:w="327" w:type="pct"/>
            <w:vAlign w:val="center"/>
          </w:tcPr>
          <w:p w14:paraId="03931E9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 E225</w:t>
            </w:r>
          </w:p>
        </w:tc>
        <w:tc>
          <w:tcPr>
            <w:tcW w:w="567" w:type="pct"/>
            <w:vAlign w:val="center"/>
          </w:tcPr>
          <w:p w14:paraId="3E08AAC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6D8C185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FDS</w:t>
            </w:r>
          </w:p>
        </w:tc>
        <w:tc>
          <w:tcPr>
            <w:tcW w:w="610" w:type="pct"/>
            <w:vAlign w:val="center"/>
          </w:tcPr>
          <w:p w14:paraId="328E941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361" w:type="pct"/>
            <w:vAlign w:val="center"/>
          </w:tcPr>
          <w:p w14:paraId="22D482D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546" w:type="pct"/>
            <w:gridSpan w:val="2"/>
            <w:vAlign w:val="center"/>
          </w:tcPr>
          <w:p w14:paraId="4DAC19F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urposive sampling</w:t>
            </w:r>
          </w:p>
        </w:tc>
        <w:tc>
          <w:tcPr>
            <w:tcW w:w="660" w:type="pct"/>
            <w:vAlign w:val="center"/>
          </w:tcPr>
          <w:p w14:paraId="5E6D0AD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ping with death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compassion fatigu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619" w:type="pct"/>
          </w:tcPr>
          <w:p w14:paraId="7FC9DDF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F235E8F" w14:textId="7E559B9B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034004B7" w14:textId="3AEF8278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4E80D01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sif et al., 2022</w:t>
            </w:r>
          </w:p>
        </w:tc>
        <w:tc>
          <w:tcPr>
            <w:tcW w:w="327" w:type="pct"/>
            <w:vAlign w:val="center"/>
            <w:hideMark/>
          </w:tcPr>
          <w:p w14:paraId="3EBB8A2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 E283</w:t>
            </w:r>
          </w:p>
        </w:tc>
        <w:tc>
          <w:tcPr>
            <w:tcW w:w="567" w:type="pct"/>
            <w:vAlign w:val="center"/>
            <w:hideMark/>
          </w:tcPr>
          <w:p w14:paraId="3BAFA97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5D046BD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FD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evised</w:t>
            </w:r>
          </w:p>
        </w:tc>
        <w:tc>
          <w:tcPr>
            <w:tcW w:w="610" w:type="pct"/>
            <w:vAlign w:val="center"/>
            <w:hideMark/>
          </w:tcPr>
          <w:p w14:paraId="0DAA8A8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361" w:type="pct"/>
            <w:vAlign w:val="center"/>
            <w:hideMark/>
          </w:tcPr>
          <w:p w14:paraId="6291FC7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546" w:type="pct"/>
            <w:gridSpan w:val="2"/>
            <w:vAlign w:val="center"/>
          </w:tcPr>
          <w:p w14:paraId="158F58B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374C400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gender;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experience of death of a patient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experience of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death of loved one;</w:t>
            </w:r>
          </w:p>
        </w:tc>
        <w:tc>
          <w:tcPr>
            <w:tcW w:w="619" w:type="pct"/>
          </w:tcPr>
          <w:p w14:paraId="353F76C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EBC98A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439B2F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16D0C70" w14:textId="34925A5C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292F24E8" w14:textId="1F82EC2C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4A01833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Çekiç et al., 2022</w:t>
            </w:r>
          </w:p>
        </w:tc>
        <w:tc>
          <w:tcPr>
            <w:tcW w:w="327" w:type="pct"/>
            <w:vAlign w:val="center"/>
            <w:hideMark/>
          </w:tcPr>
          <w:p w14:paraId="3714EC8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 E350</w:t>
            </w:r>
          </w:p>
        </w:tc>
        <w:tc>
          <w:tcPr>
            <w:tcW w:w="567" w:type="pct"/>
            <w:vAlign w:val="center"/>
            <w:hideMark/>
          </w:tcPr>
          <w:p w14:paraId="38C2729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16B4227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）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horson-Powell Death Anxiety Scale (T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DAS)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2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）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Fear of COVID-19 Scale</w:t>
            </w:r>
          </w:p>
        </w:tc>
        <w:tc>
          <w:tcPr>
            <w:tcW w:w="610" w:type="pct"/>
            <w:vAlign w:val="center"/>
            <w:hideMark/>
          </w:tcPr>
          <w:p w14:paraId="179B0DD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361" w:type="pct"/>
            <w:vAlign w:val="center"/>
            <w:hideMark/>
          </w:tcPr>
          <w:p w14:paraId="326FC0E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546" w:type="pct"/>
            <w:gridSpan w:val="2"/>
            <w:vAlign w:val="center"/>
          </w:tcPr>
          <w:p w14:paraId="04496F0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ot reported</w:t>
            </w:r>
          </w:p>
        </w:tc>
        <w:tc>
          <w:tcPr>
            <w:tcW w:w="660" w:type="pct"/>
            <w:vAlign w:val="center"/>
            <w:hideMark/>
          </w:tcPr>
          <w:p w14:paraId="103485E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ender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4A02CC0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partment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68594CA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anges in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hysical;</w:t>
            </w:r>
            <w:proofErr w:type="gramEnd"/>
          </w:p>
          <w:p w14:paraId="44DF94E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anges in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motional;</w:t>
            </w:r>
            <w:proofErr w:type="gramEnd"/>
          </w:p>
          <w:p w14:paraId="505FB4F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anges in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houghts;</w:t>
            </w:r>
            <w:proofErr w:type="gramEnd"/>
          </w:p>
          <w:p w14:paraId="02AE1BC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anges in family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elationships;</w:t>
            </w:r>
            <w:proofErr w:type="gramEnd"/>
          </w:p>
          <w:p w14:paraId="6C6D90E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anges in relationships with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friends;</w:t>
            </w:r>
            <w:proofErr w:type="gramEnd"/>
          </w:p>
          <w:p w14:paraId="425C599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anges in work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elationships;</w:t>
            </w:r>
            <w:proofErr w:type="gramEnd"/>
          </w:p>
          <w:p w14:paraId="6BE6C44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hanges in future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lan;</w:t>
            </w:r>
            <w:proofErr w:type="gramEnd"/>
          </w:p>
          <w:p w14:paraId="0F040B3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fear of COVID-19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619" w:type="pct"/>
          </w:tcPr>
          <w:p w14:paraId="6DA14599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EF7F80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9F3826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DDEA36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12F752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4AEC8C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059C2E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E95EEE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CAB1265" w14:textId="58FA0FF8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6B6A6D51" w14:textId="49EDB8A8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10A7AFA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zadi &amp; </w:t>
            </w:r>
            <w:proofErr w:type="spell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Farokhzad</w:t>
            </w:r>
            <w:proofErr w:type="spell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, 2022</w:t>
            </w:r>
          </w:p>
        </w:tc>
        <w:tc>
          <w:tcPr>
            <w:tcW w:w="327" w:type="pct"/>
            <w:vAlign w:val="center"/>
            <w:hideMark/>
          </w:tcPr>
          <w:p w14:paraId="0C0A453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 E389</w:t>
            </w:r>
          </w:p>
        </w:tc>
        <w:tc>
          <w:tcPr>
            <w:tcW w:w="567" w:type="pct"/>
            <w:vAlign w:val="center"/>
            <w:hideMark/>
          </w:tcPr>
          <w:p w14:paraId="010DA3D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0352978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610" w:type="pct"/>
            <w:vAlign w:val="center"/>
            <w:hideMark/>
          </w:tcPr>
          <w:p w14:paraId="128B6FD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361" w:type="pct"/>
            <w:vAlign w:val="center"/>
            <w:hideMark/>
          </w:tcPr>
          <w:p w14:paraId="0A4E0B4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546" w:type="pct"/>
            <w:gridSpan w:val="2"/>
            <w:vAlign w:val="center"/>
          </w:tcPr>
          <w:p w14:paraId="6F13FD5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6CEA166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press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COVID-19 risk</w:t>
            </w:r>
          </w:p>
        </w:tc>
        <w:tc>
          <w:tcPr>
            <w:tcW w:w="619" w:type="pct"/>
          </w:tcPr>
          <w:p w14:paraId="0C437C0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3F9F7B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FD1EA8F" w14:textId="77A0821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64FE961" w14:textId="73204E82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6CF0BF0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Farhadi et al., 2022</w:t>
            </w:r>
          </w:p>
        </w:tc>
        <w:tc>
          <w:tcPr>
            <w:tcW w:w="327" w:type="pct"/>
            <w:vAlign w:val="center"/>
            <w:hideMark/>
          </w:tcPr>
          <w:p w14:paraId="6ADD3A1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 E391</w:t>
            </w:r>
          </w:p>
        </w:tc>
        <w:tc>
          <w:tcPr>
            <w:tcW w:w="567" w:type="pct"/>
            <w:vAlign w:val="center"/>
            <w:hideMark/>
          </w:tcPr>
          <w:p w14:paraId="440AA0B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66C5031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610" w:type="pct"/>
            <w:vAlign w:val="center"/>
            <w:hideMark/>
          </w:tcPr>
          <w:p w14:paraId="2F139AE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ran</w:t>
            </w:r>
          </w:p>
        </w:tc>
        <w:tc>
          <w:tcPr>
            <w:tcW w:w="361" w:type="pct"/>
            <w:vAlign w:val="center"/>
            <w:hideMark/>
          </w:tcPr>
          <w:p w14:paraId="1E2AC08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46" w:type="pct"/>
            <w:gridSpan w:val="2"/>
            <w:vAlign w:val="center"/>
          </w:tcPr>
          <w:p w14:paraId="6928B36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urposive sampling</w:t>
            </w:r>
          </w:p>
        </w:tc>
        <w:tc>
          <w:tcPr>
            <w:tcW w:w="660" w:type="pct"/>
            <w:vAlign w:val="center"/>
            <w:hideMark/>
          </w:tcPr>
          <w:p w14:paraId="5976CD9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ender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mental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ealth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3DB9A73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ligious orientation</w:t>
            </w:r>
          </w:p>
        </w:tc>
        <w:tc>
          <w:tcPr>
            <w:tcW w:w="619" w:type="pct"/>
          </w:tcPr>
          <w:p w14:paraId="63AB940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85BC5E9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970B3E8" w14:textId="03C459E9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7E514C" w:rsidRPr="006D73FE" w14:paraId="6091D3FF" w14:textId="77777777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2B027BAB" w14:textId="56BEACD6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514C">
              <w:rPr>
                <w:rFonts w:ascii="Times New Roman" w:eastAsia="等线" w:hAnsi="Times New Roman" w:cs="Times New Roman"/>
                <w:sz w:val="24"/>
                <w:szCs w:val="24"/>
              </w:rPr>
              <w:t>Chang &amp; Lin, 2023</w:t>
            </w:r>
          </w:p>
        </w:tc>
        <w:tc>
          <w:tcPr>
            <w:tcW w:w="327" w:type="pct"/>
            <w:vAlign w:val="center"/>
          </w:tcPr>
          <w:p w14:paraId="194F14A8" w14:textId="0EC3AD79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E27</w:t>
            </w:r>
          </w:p>
        </w:tc>
        <w:tc>
          <w:tcPr>
            <w:tcW w:w="567" w:type="pct"/>
            <w:vAlign w:val="center"/>
          </w:tcPr>
          <w:p w14:paraId="09D83A17" w14:textId="620B995F" w:rsidR="007E514C" w:rsidRPr="00E13D1C" w:rsidRDefault="007E514C" w:rsidP="007E514C">
            <w:pPr>
              <w:spacing w:line="240" w:lineRule="atLeast"/>
              <w:ind w:left="120" w:hangingChars="50" w:hanging="12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    prospective</w:t>
            </w:r>
          </w:p>
        </w:tc>
        <w:tc>
          <w:tcPr>
            <w:tcW w:w="813" w:type="pct"/>
            <w:gridSpan w:val="2"/>
            <w:vAlign w:val="center"/>
          </w:tcPr>
          <w:p w14:paraId="47393BA7" w14:textId="23A4850A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79B25174" w14:textId="0433F3EC" w:rsidR="007E514C" w:rsidRPr="00E13D1C" w:rsidRDefault="00120D87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aiwan</w:t>
            </w:r>
          </w:p>
        </w:tc>
        <w:tc>
          <w:tcPr>
            <w:tcW w:w="361" w:type="pct"/>
            <w:vAlign w:val="center"/>
          </w:tcPr>
          <w:p w14:paraId="48EBBC89" w14:textId="2F2E975A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23</w:t>
            </w:r>
          </w:p>
        </w:tc>
        <w:tc>
          <w:tcPr>
            <w:tcW w:w="546" w:type="pct"/>
            <w:gridSpan w:val="2"/>
            <w:vAlign w:val="center"/>
          </w:tcPr>
          <w:p w14:paraId="16ACB51B" w14:textId="1CA0EFF3" w:rsidR="007E514C" w:rsidRPr="00E13D1C" w:rsidRDefault="00A57BC5" w:rsidP="00A57BC5">
            <w:pPr>
              <w:spacing w:line="240" w:lineRule="atLeas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    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ot reported</w:t>
            </w:r>
          </w:p>
        </w:tc>
        <w:tc>
          <w:tcPr>
            <w:tcW w:w="660" w:type="pct"/>
            <w:vAlign w:val="center"/>
          </w:tcPr>
          <w:p w14:paraId="7AAC7E68" w14:textId="336690AC" w:rsidR="007E514C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ge</w:t>
            </w:r>
          </w:p>
        </w:tc>
        <w:tc>
          <w:tcPr>
            <w:tcW w:w="619" w:type="pct"/>
          </w:tcPr>
          <w:p w14:paraId="7823F927" w14:textId="77777777" w:rsidR="007E514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4EC404B" w14:textId="77777777" w:rsidR="00A57BC5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D4307C6" w14:textId="77777777" w:rsidR="00A57BC5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F74531A" w14:textId="4B7BAA80" w:rsidR="00A57BC5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  <w:p w14:paraId="3F4297C0" w14:textId="77777777" w:rsidR="00A57BC5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2D0F95A" w14:textId="77777777" w:rsidR="00A57BC5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67A656D" w14:textId="77777777" w:rsidR="00A57BC5" w:rsidRPr="00E13D1C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E514C" w:rsidRPr="006D73FE" w14:paraId="1402500F" w14:textId="77777777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5669DDD6" w14:textId="4A3A7BC0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514C">
              <w:rPr>
                <w:rFonts w:ascii="Times New Roman" w:eastAsia="等线" w:hAnsi="Times New Roman" w:cs="Times New Roman"/>
                <w:sz w:val="24"/>
                <w:szCs w:val="24"/>
              </w:rPr>
              <w:t>Duran, et al., 2024</w:t>
            </w:r>
          </w:p>
        </w:tc>
        <w:tc>
          <w:tcPr>
            <w:tcW w:w="327" w:type="pct"/>
            <w:vAlign w:val="center"/>
          </w:tcPr>
          <w:p w14:paraId="36704A29" w14:textId="6C213A91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E37</w:t>
            </w:r>
          </w:p>
        </w:tc>
        <w:tc>
          <w:tcPr>
            <w:tcW w:w="567" w:type="pct"/>
            <w:vAlign w:val="center"/>
          </w:tcPr>
          <w:p w14:paraId="0CD9E48F" w14:textId="1DC43E35" w:rsidR="007E514C" w:rsidRPr="007E514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1E21F760" w14:textId="6E7F15A7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181BE4E9" w14:textId="7C1B5E28" w:rsidR="007E514C" w:rsidRPr="00E13D1C" w:rsidRDefault="00120D87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urkey</w:t>
            </w:r>
          </w:p>
        </w:tc>
        <w:tc>
          <w:tcPr>
            <w:tcW w:w="361" w:type="pct"/>
            <w:vAlign w:val="center"/>
          </w:tcPr>
          <w:p w14:paraId="0129799E" w14:textId="5AFF8069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88</w:t>
            </w:r>
          </w:p>
        </w:tc>
        <w:tc>
          <w:tcPr>
            <w:tcW w:w="546" w:type="pct"/>
            <w:gridSpan w:val="2"/>
            <w:vAlign w:val="center"/>
          </w:tcPr>
          <w:p w14:paraId="2F2B5401" w14:textId="637F7DE0" w:rsidR="007E514C" w:rsidRPr="00E13D1C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ot reported</w:t>
            </w:r>
          </w:p>
        </w:tc>
        <w:tc>
          <w:tcPr>
            <w:tcW w:w="660" w:type="pct"/>
            <w:vAlign w:val="center"/>
          </w:tcPr>
          <w:p w14:paraId="2C426748" w14:textId="3A81D51E" w:rsidR="007E514C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nxiety</w:t>
            </w:r>
          </w:p>
        </w:tc>
        <w:tc>
          <w:tcPr>
            <w:tcW w:w="619" w:type="pct"/>
          </w:tcPr>
          <w:p w14:paraId="19E69311" w14:textId="77777777" w:rsidR="007E514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1ED5714" w14:textId="77777777" w:rsidR="00A57BC5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A810DFD" w14:textId="39328018" w:rsidR="00A57BC5" w:rsidRPr="00E13D1C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7E514C" w:rsidRPr="006D73FE" w14:paraId="68C9C529" w14:textId="77777777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74603B9A" w14:textId="1BD89845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E514C">
              <w:rPr>
                <w:rFonts w:ascii="Times New Roman" w:eastAsia="等线" w:hAnsi="Times New Roman" w:cs="Times New Roman"/>
                <w:sz w:val="24"/>
                <w:szCs w:val="24"/>
              </w:rPr>
              <w:t>Sarfraz et al., 2023</w:t>
            </w:r>
          </w:p>
        </w:tc>
        <w:tc>
          <w:tcPr>
            <w:tcW w:w="327" w:type="pct"/>
            <w:vAlign w:val="center"/>
          </w:tcPr>
          <w:p w14:paraId="2ADB7C7B" w14:textId="76E7C6FD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E10</w:t>
            </w:r>
          </w:p>
        </w:tc>
        <w:tc>
          <w:tcPr>
            <w:tcW w:w="567" w:type="pct"/>
            <w:vAlign w:val="center"/>
          </w:tcPr>
          <w:p w14:paraId="41434623" w14:textId="2ABCEF9A" w:rsidR="007E514C" w:rsidRPr="007E514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4CE6832E" w14:textId="6CA9459D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AS</w:t>
            </w:r>
          </w:p>
        </w:tc>
        <w:tc>
          <w:tcPr>
            <w:tcW w:w="610" w:type="pct"/>
            <w:vAlign w:val="center"/>
          </w:tcPr>
          <w:p w14:paraId="42436D14" w14:textId="22D14698" w:rsidR="007E514C" w:rsidRPr="00E13D1C" w:rsidRDefault="00120D87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120D87">
              <w:rPr>
                <w:rFonts w:ascii="Times New Roman" w:eastAsia="等线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361" w:type="pct"/>
            <w:vAlign w:val="center"/>
          </w:tcPr>
          <w:p w14:paraId="2FBC6B4A" w14:textId="4439709E" w:rsidR="007E514C" w:rsidRPr="00E13D1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89</w:t>
            </w:r>
          </w:p>
        </w:tc>
        <w:tc>
          <w:tcPr>
            <w:tcW w:w="546" w:type="pct"/>
            <w:gridSpan w:val="2"/>
            <w:vAlign w:val="center"/>
          </w:tcPr>
          <w:p w14:paraId="6A6CB33F" w14:textId="1C26BE5C" w:rsidR="007E514C" w:rsidRPr="00E13D1C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720D2876" w14:textId="77777777" w:rsidR="00A57BC5" w:rsidRPr="00A57BC5" w:rsidRDefault="00A57BC5" w:rsidP="00A57BC5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57BC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accine </w:t>
            </w:r>
            <w:proofErr w:type="gramStart"/>
            <w:r w:rsidRPr="00A57BC5">
              <w:rPr>
                <w:rFonts w:ascii="Times New Roman" w:eastAsia="等线" w:hAnsi="Times New Roman" w:cs="Times New Roman"/>
                <w:sz w:val="24"/>
                <w:szCs w:val="24"/>
              </w:rPr>
              <w:t>acceptance;</w:t>
            </w:r>
            <w:proofErr w:type="gramEnd"/>
          </w:p>
          <w:p w14:paraId="67256F05" w14:textId="7DD624EF" w:rsidR="007E514C" w:rsidRDefault="00A57BC5" w:rsidP="00A57BC5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A57BC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positive religious coping;</w:t>
            </w:r>
          </w:p>
        </w:tc>
        <w:tc>
          <w:tcPr>
            <w:tcW w:w="619" w:type="pct"/>
          </w:tcPr>
          <w:p w14:paraId="1153B374" w14:textId="77777777" w:rsidR="007E514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FEEE0FB" w14:textId="77777777" w:rsidR="00A57BC5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2210BAE" w14:textId="6A39EE66" w:rsidR="00A57BC5" w:rsidRPr="00E13D1C" w:rsidRDefault="00A57BC5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48203993" w14:textId="33B2ADAA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12B8FB4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uo et al., 2020</w:t>
            </w:r>
          </w:p>
        </w:tc>
        <w:tc>
          <w:tcPr>
            <w:tcW w:w="327" w:type="pct"/>
            <w:vAlign w:val="center"/>
            <w:hideMark/>
          </w:tcPr>
          <w:p w14:paraId="5D8C2F0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611</w:t>
            </w:r>
          </w:p>
        </w:tc>
        <w:tc>
          <w:tcPr>
            <w:tcW w:w="567" w:type="pct"/>
            <w:vAlign w:val="center"/>
            <w:hideMark/>
          </w:tcPr>
          <w:p w14:paraId="65F5ED4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269C715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5AB416E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49E06E8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546" w:type="pct"/>
            <w:gridSpan w:val="2"/>
            <w:vAlign w:val="center"/>
          </w:tcPr>
          <w:p w14:paraId="41FCB7C9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20605C43" w14:textId="77777777" w:rsidR="007E514C" w:rsidRDefault="007E514C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7238133" w14:textId="13B84CA0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illingnes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for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ath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ucation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urse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 hospital level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marital status;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 openness discussing death topics</w:t>
            </w:r>
          </w:p>
        </w:tc>
        <w:tc>
          <w:tcPr>
            <w:tcW w:w="619" w:type="pct"/>
          </w:tcPr>
          <w:p w14:paraId="1EB9E01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BD69EC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39642F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6949FB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EBF944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8BD1930" w14:textId="26A86A78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517B872A" w14:textId="397C3CC0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174D912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Zhang and Li, 2020</w:t>
            </w:r>
          </w:p>
        </w:tc>
        <w:tc>
          <w:tcPr>
            <w:tcW w:w="327" w:type="pct"/>
            <w:vAlign w:val="center"/>
            <w:hideMark/>
          </w:tcPr>
          <w:p w14:paraId="15C622F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77</w:t>
            </w:r>
          </w:p>
        </w:tc>
        <w:tc>
          <w:tcPr>
            <w:tcW w:w="567" w:type="pct"/>
            <w:vAlign w:val="center"/>
            <w:hideMark/>
          </w:tcPr>
          <w:p w14:paraId="6D3928F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44E64D0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5225B439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0B7FCEC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46" w:type="pct"/>
            <w:gridSpan w:val="2"/>
            <w:vAlign w:val="center"/>
          </w:tcPr>
          <w:p w14:paraId="412C09C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5180B3B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ttitudes towards care of the dying</w:t>
            </w:r>
          </w:p>
        </w:tc>
        <w:tc>
          <w:tcPr>
            <w:tcW w:w="619" w:type="pct"/>
          </w:tcPr>
          <w:p w14:paraId="26094F0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E2A1D7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E336452" w14:textId="40B9D246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621664BB" w14:textId="449C7E12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0AFD30A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e et al., 2019</w:t>
            </w:r>
          </w:p>
        </w:tc>
        <w:tc>
          <w:tcPr>
            <w:tcW w:w="327" w:type="pct"/>
            <w:vAlign w:val="center"/>
            <w:hideMark/>
          </w:tcPr>
          <w:p w14:paraId="2E3F1FD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344</w:t>
            </w:r>
          </w:p>
        </w:tc>
        <w:tc>
          <w:tcPr>
            <w:tcW w:w="567" w:type="pct"/>
            <w:vAlign w:val="center"/>
            <w:hideMark/>
          </w:tcPr>
          <w:p w14:paraId="46B5AAB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4263E58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  <w:hideMark/>
          </w:tcPr>
          <w:p w14:paraId="0D6885B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7DDDAC7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46" w:type="pct"/>
            <w:gridSpan w:val="2"/>
            <w:vAlign w:val="center"/>
          </w:tcPr>
          <w:p w14:paraId="3C2F4BC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7D7A90E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titudes towards care of the dying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pathy;</w:t>
            </w:r>
          </w:p>
        </w:tc>
        <w:tc>
          <w:tcPr>
            <w:tcW w:w="619" w:type="pct"/>
          </w:tcPr>
          <w:p w14:paraId="33C4920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7241FF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29D621D" w14:textId="5FEC253E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667AE214" w14:textId="2AC9C9C1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1023405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Xue, 2020</w:t>
            </w:r>
          </w:p>
        </w:tc>
        <w:tc>
          <w:tcPr>
            <w:tcW w:w="327" w:type="pct"/>
            <w:vAlign w:val="center"/>
            <w:hideMark/>
          </w:tcPr>
          <w:p w14:paraId="3368EEE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256</w:t>
            </w:r>
          </w:p>
        </w:tc>
        <w:tc>
          <w:tcPr>
            <w:tcW w:w="567" w:type="pct"/>
            <w:vAlign w:val="center"/>
            <w:hideMark/>
          </w:tcPr>
          <w:p w14:paraId="5BA0DEF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4596908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  <w:hideMark/>
          </w:tcPr>
          <w:p w14:paraId="3C33935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21A8339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46" w:type="pct"/>
            <w:gridSpan w:val="2"/>
            <w:vAlign w:val="center"/>
          </w:tcPr>
          <w:p w14:paraId="4CD0108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660" w:type="pct"/>
            <w:vAlign w:val="center"/>
            <w:hideMark/>
          </w:tcPr>
          <w:p w14:paraId="651701B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</w:p>
          <w:p w14:paraId="3EAA31F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ender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224C5C3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ducation;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experience of participating in the dying of relatives; systematic training ;</w:t>
            </w:r>
          </w:p>
        </w:tc>
        <w:tc>
          <w:tcPr>
            <w:tcW w:w="619" w:type="pct"/>
          </w:tcPr>
          <w:p w14:paraId="015DB0C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253F32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9A2DFE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873842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A4DB513" w14:textId="72A0B8DB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75D6305A" w14:textId="32286A14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133FFE4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in et al., 2022</w:t>
            </w:r>
          </w:p>
        </w:tc>
        <w:tc>
          <w:tcPr>
            <w:tcW w:w="327" w:type="pct"/>
            <w:vAlign w:val="center"/>
            <w:hideMark/>
          </w:tcPr>
          <w:p w14:paraId="190A713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560</w:t>
            </w:r>
          </w:p>
        </w:tc>
        <w:tc>
          <w:tcPr>
            <w:tcW w:w="567" w:type="pct"/>
            <w:vAlign w:val="center"/>
            <w:hideMark/>
          </w:tcPr>
          <w:p w14:paraId="40A5FDC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3B05C15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66D6FEB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60F6CA0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546" w:type="pct"/>
            <w:gridSpan w:val="2"/>
            <w:vAlign w:val="center"/>
          </w:tcPr>
          <w:p w14:paraId="76B28CE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3AD4192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rital status;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previous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death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 work department </w:t>
            </w:r>
          </w:p>
        </w:tc>
        <w:tc>
          <w:tcPr>
            <w:tcW w:w="619" w:type="pct"/>
          </w:tcPr>
          <w:p w14:paraId="1AE0A5B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742369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37A4261" w14:textId="023457C2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2C59D8F9" w14:textId="14515729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3509F39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eng et al., 2019</w:t>
            </w:r>
          </w:p>
        </w:tc>
        <w:tc>
          <w:tcPr>
            <w:tcW w:w="327" w:type="pct"/>
            <w:vAlign w:val="center"/>
            <w:hideMark/>
          </w:tcPr>
          <w:p w14:paraId="59D1D9B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503</w:t>
            </w:r>
          </w:p>
        </w:tc>
        <w:tc>
          <w:tcPr>
            <w:tcW w:w="567" w:type="pct"/>
            <w:vAlign w:val="center"/>
            <w:hideMark/>
          </w:tcPr>
          <w:p w14:paraId="629A2BB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4F8C6E2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596A205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5766709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021</w:t>
            </w:r>
          </w:p>
        </w:tc>
        <w:tc>
          <w:tcPr>
            <w:tcW w:w="546" w:type="pct"/>
            <w:gridSpan w:val="2"/>
            <w:vAlign w:val="center"/>
          </w:tcPr>
          <w:p w14:paraId="0FFAD87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 or random sampling</w:t>
            </w:r>
          </w:p>
        </w:tc>
        <w:tc>
          <w:tcPr>
            <w:tcW w:w="660" w:type="pct"/>
            <w:vAlign w:val="center"/>
            <w:hideMark/>
          </w:tcPr>
          <w:p w14:paraId="254EB46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ender;</w:t>
            </w:r>
            <w:proofErr w:type="gramEnd"/>
          </w:p>
          <w:p w14:paraId="576CB51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rofess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006BA74C" w14:textId="3CA658AB" w:rsidR="00747792" w:rsidRPr="00E13D1C" w:rsidRDefault="00436B0B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years of working </w:t>
            </w:r>
            <w:proofErr w:type="gramStart"/>
            <w:r w:rsidR="0071250A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xperience</w:t>
            </w:r>
            <w:r w:rsidR="00747792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3CFDB8B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aving relevant training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lationship with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atient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6CA447D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marital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tatu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7564854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evel of hospital</w:t>
            </w:r>
          </w:p>
        </w:tc>
        <w:tc>
          <w:tcPr>
            <w:tcW w:w="619" w:type="pct"/>
          </w:tcPr>
          <w:p w14:paraId="2D17635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54B3E2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29D23F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1793F2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  <w:p w14:paraId="63788A2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F89842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D73FE" w:rsidRPr="006D73FE" w14:paraId="12AB5435" w14:textId="299FB837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0DE59CC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eng et a., 2022</w:t>
            </w:r>
          </w:p>
        </w:tc>
        <w:tc>
          <w:tcPr>
            <w:tcW w:w="327" w:type="pct"/>
            <w:vAlign w:val="center"/>
            <w:hideMark/>
          </w:tcPr>
          <w:p w14:paraId="3CBB58D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509</w:t>
            </w:r>
          </w:p>
        </w:tc>
        <w:tc>
          <w:tcPr>
            <w:tcW w:w="567" w:type="pct"/>
            <w:vAlign w:val="center"/>
            <w:hideMark/>
          </w:tcPr>
          <w:p w14:paraId="7A4C7AA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6309981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021C219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0C416E0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014</w:t>
            </w:r>
          </w:p>
        </w:tc>
        <w:tc>
          <w:tcPr>
            <w:tcW w:w="546" w:type="pct"/>
            <w:gridSpan w:val="2"/>
            <w:vAlign w:val="center"/>
          </w:tcPr>
          <w:p w14:paraId="4526EA0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00ECACB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rnout</w:t>
            </w:r>
          </w:p>
        </w:tc>
        <w:tc>
          <w:tcPr>
            <w:tcW w:w="619" w:type="pct"/>
          </w:tcPr>
          <w:p w14:paraId="2258722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6200B4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F6AECF8" w14:textId="065E473E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44EDD7F5" w14:textId="7411E1DF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51CA39A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ang et al., 2021</w:t>
            </w:r>
          </w:p>
        </w:tc>
        <w:tc>
          <w:tcPr>
            <w:tcW w:w="327" w:type="pct"/>
            <w:vAlign w:val="center"/>
            <w:hideMark/>
          </w:tcPr>
          <w:p w14:paraId="56130DE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20</w:t>
            </w:r>
          </w:p>
        </w:tc>
        <w:tc>
          <w:tcPr>
            <w:tcW w:w="567" w:type="pct"/>
            <w:vAlign w:val="center"/>
            <w:hideMark/>
          </w:tcPr>
          <w:p w14:paraId="34084E1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3DA8FB5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16BFCFF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57990A0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568</w:t>
            </w:r>
          </w:p>
        </w:tc>
        <w:tc>
          <w:tcPr>
            <w:tcW w:w="546" w:type="pct"/>
            <w:gridSpan w:val="2"/>
            <w:vAlign w:val="center"/>
          </w:tcPr>
          <w:p w14:paraId="252247D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2F2BF8A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titudes towards care of dying</w:t>
            </w:r>
          </w:p>
        </w:tc>
        <w:tc>
          <w:tcPr>
            <w:tcW w:w="619" w:type="pct"/>
          </w:tcPr>
          <w:p w14:paraId="69DFC6D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8DB7A6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D132AE9" w14:textId="26F45F0C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0E93B491" w14:textId="13621313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7382B6E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Xu et al., 2021</w:t>
            </w:r>
          </w:p>
        </w:tc>
        <w:tc>
          <w:tcPr>
            <w:tcW w:w="327" w:type="pct"/>
            <w:vAlign w:val="center"/>
            <w:hideMark/>
          </w:tcPr>
          <w:p w14:paraId="78B0BBF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92</w:t>
            </w:r>
          </w:p>
        </w:tc>
        <w:tc>
          <w:tcPr>
            <w:tcW w:w="567" w:type="pct"/>
            <w:vAlign w:val="center"/>
            <w:hideMark/>
          </w:tcPr>
          <w:p w14:paraId="2F29297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592774A5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59B2B84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3855646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803</w:t>
            </w:r>
          </w:p>
        </w:tc>
        <w:tc>
          <w:tcPr>
            <w:tcW w:w="546" w:type="pct"/>
            <w:gridSpan w:val="2"/>
            <w:vAlign w:val="center"/>
          </w:tcPr>
          <w:p w14:paraId="3EFA662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272D43E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titudes towards care of dying</w:t>
            </w:r>
          </w:p>
        </w:tc>
        <w:tc>
          <w:tcPr>
            <w:tcW w:w="619" w:type="pct"/>
          </w:tcPr>
          <w:p w14:paraId="07EF12B9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9AE01F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4827F11" w14:textId="238F75B8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36B40F5C" w14:textId="0D518DBD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5382CD8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e et al., 2020</w:t>
            </w:r>
          </w:p>
        </w:tc>
        <w:tc>
          <w:tcPr>
            <w:tcW w:w="327" w:type="pct"/>
            <w:vAlign w:val="center"/>
            <w:hideMark/>
          </w:tcPr>
          <w:p w14:paraId="5C12BBD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73</w:t>
            </w:r>
          </w:p>
        </w:tc>
        <w:tc>
          <w:tcPr>
            <w:tcW w:w="567" w:type="pct"/>
            <w:vAlign w:val="center"/>
            <w:hideMark/>
          </w:tcPr>
          <w:p w14:paraId="55BDB34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699361C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  <w:hideMark/>
          </w:tcPr>
          <w:p w14:paraId="561B68A9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748AF2E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546" w:type="pct"/>
            <w:gridSpan w:val="2"/>
            <w:vAlign w:val="center"/>
          </w:tcPr>
          <w:p w14:paraId="1195B47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3739927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titudes towards care of dying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pathy;</w:t>
            </w:r>
          </w:p>
        </w:tc>
        <w:tc>
          <w:tcPr>
            <w:tcW w:w="619" w:type="pct"/>
          </w:tcPr>
          <w:p w14:paraId="51A3E4D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78EF38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CB747FB" w14:textId="62208F2D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7A3784A3" w14:textId="6E512420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34BDFE23" w14:textId="7C43A8CE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ui et al., 20</w:t>
            </w:r>
            <w:ins w:id="27" w:author="Joy Wang (NUR)" w:date="2026-01-20T15:33:00Z" w16du:dateUtc="2026-01-20T07:33:00Z">
              <w:r w:rsidR="00817ABC">
                <w:rPr>
                  <w:rFonts w:ascii="Times New Roman" w:eastAsia="等线" w:hAnsi="Times New Roman" w:cs="Times New Roman" w:hint="eastAsia"/>
                  <w:sz w:val="24"/>
                  <w:szCs w:val="24"/>
                </w:rPr>
                <w:t>12</w:t>
              </w:r>
            </w:ins>
            <w:del w:id="28" w:author="Joy Wang (NUR)" w:date="2026-01-20T15:33:00Z" w16du:dateUtc="2026-01-20T07:33:00Z">
              <w:r w:rsidRPr="00E13D1C" w:rsidDel="00817ABC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21</w:delText>
              </w:r>
            </w:del>
          </w:p>
        </w:tc>
        <w:tc>
          <w:tcPr>
            <w:tcW w:w="327" w:type="pct"/>
            <w:vAlign w:val="center"/>
            <w:hideMark/>
          </w:tcPr>
          <w:p w14:paraId="77CB43A7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48</w:t>
            </w:r>
          </w:p>
        </w:tc>
        <w:tc>
          <w:tcPr>
            <w:tcW w:w="567" w:type="pct"/>
            <w:vAlign w:val="center"/>
            <w:hideMark/>
          </w:tcPr>
          <w:p w14:paraId="4BEF4DA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368421B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060D6B7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4BE0070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46" w:type="pct"/>
            <w:gridSpan w:val="2"/>
            <w:vAlign w:val="center"/>
          </w:tcPr>
          <w:p w14:paraId="6C7B434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4FD0040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bjective well-being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1621A01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9E3C574" w14:textId="23077E08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5F693E81" w14:textId="721AC748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3EE86A5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hang et al., 2016</w:t>
            </w:r>
          </w:p>
        </w:tc>
        <w:tc>
          <w:tcPr>
            <w:tcW w:w="327" w:type="pct"/>
            <w:vAlign w:val="center"/>
            <w:hideMark/>
          </w:tcPr>
          <w:p w14:paraId="7544284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973</w:t>
            </w:r>
          </w:p>
        </w:tc>
        <w:tc>
          <w:tcPr>
            <w:tcW w:w="567" w:type="pct"/>
            <w:vAlign w:val="center"/>
            <w:hideMark/>
          </w:tcPr>
          <w:p w14:paraId="52CB019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5109D6C0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FDS</w:t>
            </w:r>
          </w:p>
        </w:tc>
        <w:tc>
          <w:tcPr>
            <w:tcW w:w="610" w:type="pct"/>
            <w:vAlign w:val="center"/>
            <w:hideMark/>
          </w:tcPr>
          <w:p w14:paraId="0180611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ai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61" w:type="pct"/>
            <w:vAlign w:val="center"/>
            <w:hideMark/>
          </w:tcPr>
          <w:p w14:paraId="351A557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46" w:type="pct"/>
            <w:gridSpan w:val="2"/>
            <w:vAlign w:val="center"/>
          </w:tcPr>
          <w:p w14:paraId="4E4CF44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7944CC9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g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717AAD0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A4DDC1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85C14B0" w14:textId="6801F8E8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6DC399E7" w14:textId="4F925D68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638FB4B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Chen et al., 2014</w:t>
            </w:r>
          </w:p>
        </w:tc>
        <w:tc>
          <w:tcPr>
            <w:tcW w:w="327" w:type="pct"/>
            <w:vAlign w:val="center"/>
            <w:hideMark/>
          </w:tcPr>
          <w:p w14:paraId="1B142F1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702</w:t>
            </w:r>
          </w:p>
        </w:tc>
        <w:tc>
          <w:tcPr>
            <w:tcW w:w="567" w:type="pct"/>
            <w:vAlign w:val="center"/>
            <w:hideMark/>
          </w:tcPr>
          <w:p w14:paraId="705E523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6D84631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0ADB41A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18726FB9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546" w:type="pct"/>
            <w:gridSpan w:val="2"/>
            <w:vAlign w:val="center"/>
          </w:tcPr>
          <w:p w14:paraId="7934CDB1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79C3F60F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 significant finding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was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eported</w:t>
            </w:r>
          </w:p>
        </w:tc>
        <w:tc>
          <w:tcPr>
            <w:tcW w:w="619" w:type="pct"/>
          </w:tcPr>
          <w:p w14:paraId="2EB6DB36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80474EB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D1644D6" w14:textId="1E062E18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01291A2C" w14:textId="1A5B885B" w:rsidTr="00747792">
        <w:trPr>
          <w:trHeight w:val="1200"/>
          <w:tblHeader/>
        </w:trPr>
        <w:tc>
          <w:tcPr>
            <w:tcW w:w="497" w:type="pct"/>
            <w:vAlign w:val="center"/>
            <w:hideMark/>
          </w:tcPr>
          <w:p w14:paraId="03F427E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i et al., 2020</w:t>
            </w:r>
          </w:p>
        </w:tc>
        <w:tc>
          <w:tcPr>
            <w:tcW w:w="327" w:type="pct"/>
            <w:vAlign w:val="center"/>
            <w:hideMark/>
          </w:tcPr>
          <w:p w14:paraId="48AAD168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97</w:t>
            </w:r>
          </w:p>
        </w:tc>
        <w:tc>
          <w:tcPr>
            <w:tcW w:w="567" w:type="pct"/>
            <w:vAlign w:val="center"/>
            <w:hideMark/>
          </w:tcPr>
          <w:p w14:paraId="5C30677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  <w:hideMark/>
          </w:tcPr>
          <w:p w14:paraId="47FEDEAE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  <w:hideMark/>
          </w:tcPr>
          <w:p w14:paraId="17B1A2D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  <w:hideMark/>
          </w:tcPr>
          <w:p w14:paraId="14C1B01C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546" w:type="pct"/>
            <w:gridSpan w:val="2"/>
            <w:vAlign w:val="center"/>
          </w:tcPr>
          <w:p w14:paraId="658DE202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  <w:hideMark/>
          </w:tcPr>
          <w:p w14:paraId="0F245DA4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ping with death</w:t>
            </w:r>
          </w:p>
        </w:tc>
        <w:tc>
          <w:tcPr>
            <w:tcW w:w="619" w:type="pct"/>
          </w:tcPr>
          <w:p w14:paraId="6E231693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325E6A9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48AD0E4" w14:textId="700EB28A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22DF4BE9" w14:textId="1C7C9FC2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20DDC94D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Bian et al., 2020</w:t>
            </w:r>
          </w:p>
        </w:tc>
        <w:tc>
          <w:tcPr>
            <w:tcW w:w="327" w:type="pct"/>
            <w:vAlign w:val="center"/>
          </w:tcPr>
          <w:p w14:paraId="7780551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16</w:t>
            </w:r>
          </w:p>
        </w:tc>
        <w:tc>
          <w:tcPr>
            <w:tcW w:w="567" w:type="pct"/>
            <w:vAlign w:val="center"/>
          </w:tcPr>
          <w:p w14:paraId="114DD2C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719ADB3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5CD8305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6CC4049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546" w:type="pct"/>
            <w:gridSpan w:val="2"/>
            <w:vAlign w:val="center"/>
          </w:tcPr>
          <w:p w14:paraId="36F05C5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3E14110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having end-of-life care training </w:t>
            </w:r>
          </w:p>
        </w:tc>
        <w:tc>
          <w:tcPr>
            <w:tcW w:w="619" w:type="pct"/>
          </w:tcPr>
          <w:p w14:paraId="7EE44D7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77CDFD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409A2A6" w14:textId="2CA32C12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7EF27E76" w14:textId="30B1BDF4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6B6FECD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uo et al., 2019</w:t>
            </w:r>
          </w:p>
        </w:tc>
        <w:tc>
          <w:tcPr>
            <w:tcW w:w="327" w:type="pct"/>
            <w:vAlign w:val="center"/>
          </w:tcPr>
          <w:p w14:paraId="3FDE64C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608</w:t>
            </w:r>
          </w:p>
        </w:tc>
        <w:tc>
          <w:tcPr>
            <w:tcW w:w="567" w:type="pct"/>
            <w:vAlign w:val="center"/>
          </w:tcPr>
          <w:p w14:paraId="51CCEA4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3D438FC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63EFF97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0843510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546" w:type="pct"/>
            <w:gridSpan w:val="2"/>
            <w:vAlign w:val="center"/>
          </w:tcPr>
          <w:p w14:paraId="198970B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48B5BBC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titudes towards care of dying</w:t>
            </w:r>
          </w:p>
        </w:tc>
        <w:tc>
          <w:tcPr>
            <w:tcW w:w="619" w:type="pct"/>
          </w:tcPr>
          <w:p w14:paraId="0ADE6B8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1D014B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DD11907" w14:textId="76B6FE20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D6508B7" w14:textId="49B9DDC9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37EA70A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hen and Yang et al., 2020</w:t>
            </w:r>
          </w:p>
        </w:tc>
        <w:tc>
          <w:tcPr>
            <w:tcW w:w="327" w:type="pct"/>
            <w:vAlign w:val="center"/>
          </w:tcPr>
          <w:p w14:paraId="37F06CD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689</w:t>
            </w:r>
          </w:p>
        </w:tc>
        <w:tc>
          <w:tcPr>
            <w:tcW w:w="567" w:type="pct"/>
            <w:vAlign w:val="center"/>
          </w:tcPr>
          <w:p w14:paraId="1D8C5A7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C7718F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70067D9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440E233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814</w:t>
            </w:r>
          </w:p>
        </w:tc>
        <w:tc>
          <w:tcPr>
            <w:tcW w:w="546" w:type="pct"/>
            <w:gridSpan w:val="2"/>
            <w:vAlign w:val="center"/>
          </w:tcPr>
          <w:p w14:paraId="6D68CDF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68B25B4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aving knowledge in death education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aning in life;</w:t>
            </w:r>
          </w:p>
        </w:tc>
        <w:tc>
          <w:tcPr>
            <w:tcW w:w="619" w:type="pct"/>
          </w:tcPr>
          <w:p w14:paraId="65400F6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A7E435B" w14:textId="659CC7E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0131E989" w14:textId="58EAE402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480C1E5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Xu et al., 2016</w:t>
            </w:r>
          </w:p>
        </w:tc>
        <w:tc>
          <w:tcPr>
            <w:tcW w:w="327" w:type="pct"/>
            <w:vAlign w:val="center"/>
          </w:tcPr>
          <w:p w14:paraId="13F58D0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86</w:t>
            </w:r>
          </w:p>
        </w:tc>
        <w:tc>
          <w:tcPr>
            <w:tcW w:w="567" w:type="pct"/>
            <w:vAlign w:val="center"/>
          </w:tcPr>
          <w:p w14:paraId="4E2F5A8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9B1780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7855EC0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134D63D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546" w:type="pct"/>
            <w:gridSpan w:val="2"/>
            <w:vAlign w:val="center"/>
          </w:tcPr>
          <w:p w14:paraId="1AFC4D6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5C33476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36464CF3" w14:textId="43B4BC0A" w:rsidR="00747792" w:rsidRPr="00E13D1C" w:rsidRDefault="00436B0B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years of working </w:t>
            </w:r>
            <w:proofErr w:type="gramStart"/>
            <w:r w:rsidR="0071250A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xperience</w:t>
            </w:r>
            <w:r w:rsidR="00747792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4202D1A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eligious belief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4AADB3B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4D3982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639F492" w14:textId="44808D2C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2C6A5FC6" w14:textId="386868B2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72D8D58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Luo et al., 2021</w:t>
            </w:r>
          </w:p>
        </w:tc>
        <w:tc>
          <w:tcPr>
            <w:tcW w:w="327" w:type="pct"/>
            <w:vAlign w:val="center"/>
          </w:tcPr>
          <w:p w14:paraId="0384950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609</w:t>
            </w:r>
          </w:p>
        </w:tc>
        <w:tc>
          <w:tcPr>
            <w:tcW w:w="567" w:type="pct"/>
            <w:vAlign w:val="center"/>
          </w:tcPr>
          <w:p w14:paraId="1057069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75A493C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45C68A6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6CB9033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546" w:type="pct"/>
            <w:gridSpan w:val="2"/>
            <w:vAlign w:val="center"/>
          </w:tcPr>
          <w:p w14:paraId="10BD0E6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3FDD581C" w14:textId="6C2DA56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 education demand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="00436B0B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years of working </w:t>
            </w:r>
            <w:r w:rsidR="0071250A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xperienc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in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alliative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ar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</w:p>
          <w:p w14:paraId="2989FED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number of dying patients cared for within one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onth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</w:p>
          <w:p w14:paraId="2E0261B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he frequency of death education and training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12B4A0A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68343E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4D1326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887CE2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CFC3FC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8853E79" w14:textId="14278312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2D745E5" w14:textId="4ABA5836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07E909A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un et al., 2005</w:t>
            </w:r>
          </w:p>
        </w:tc>
        <w:tc>
          <w:tcPr>
            <w:tcW w:w="327" w:type="pct"/>
            <w:vAlign w:val="center"/>
          </w:tcPr>
          <w:p w14:paraId="1224BDB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805</w:t>
            </w:r>
          </w:p>
        </w:tc>
        <w:tc>
          <w:tcPr>
            <w:tcW w:w="567" w:type="pct"/>
            <w:vAlign w:val="center"/>
          </w:tcPr>
          <w:p w14:paraId="268DD73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quasi-experimental</w:t>
            </w:r>
          </w:p>
        </w:tc>
        <w:tc>
          <w:tcPr>
            <w:tcW w:w="813" w:type="pct"/>
            <w:gridSpan w:val="2"/>
            <w:vAlign w:val="center"/>
          </w:tcPr>
          <w:p w14:paraId="2A8711E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FD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vAlign w:val="center"/>
          </w:tcPr>
          <w:p w14:paraId="1AC5D2F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ai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61" w:type="pct"/>
            <w:vAlign w:val="center"/>
          </w:tcPr>
          <w:p w14:paraId="323AE24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546" w:type="pct"/>
            <w:gridSpan w:val="2"/>
            <w:vAlign w:val="center"/>
          </w:tcPr>
          <w:p w14:paraId="1806F55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5DFECBA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g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4ADC11D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7A5702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9D6E88E" w14:textId="20CD269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4F531E90" w14:textId="74A480BA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67A12A9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u et al., 2020</w:t>
            </w:r>
          </w:p>
        </w:tc>
        <w:tc>
          <w:tcPr>
            <w:tcW w:w="327" w:type="pct"/>
            <w:vAlign w:val="center"/>
          </w:tcPr>
          <w:p w14:paraId="2CEB0EB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547</w:t>
            </w:r>
          </w:p>
        </w:tc>
        <w:tc>
          <w:tcPr>
            <w:tcW w:w="567" w:type="pct"/>
            <w:vAlign w:val="center"/>
          </w:tcPr>
          <w:p w14:paraId="50A036A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D5CA88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56B9844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2613833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575</w:t>
            </w:r>
          </w:p>
        </w:tc>
        <w:tc>
          <w:tcPr>
            <w:tcW w:w="546" w:type="pct"/>
            <w:gridSpan w:val="2"/>
            <w:vAlign w:val="center"/>
          </w:tcPr>
          <w:p w14:paraId="559D810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166C2EF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ttitudes towards care of dying</w:t>
            </w:r>
          </w:p>
        </w:tc>
        <w:tc>
          <w:tcPr>
            <w:tcW w:w="619" w:type="pct"/>
          </w:tcPr>
          <w:p w14:paraId="794F651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5E73B6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5EB440C" w14:textId="42DF33BD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4D83B8DA" w14:textId="0D9E7088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42C849D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hen and Lin, 2004</w:t>
            </w:r>
          </w:p>
        </w:tc>
        <w:tc>
          <w:tcPr>
            <w:tcW w:w="327" w:type="pct"/>
            <w:vAlign w:val="center"/>
          </w:tcPr>
          <w:p w14:paraId="18C47FB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1150</w:t>
            </w:r>
          </w:p>
        </w:tc>
        <w:tc>
          <w:tcPr>
            <w:tcW w:w="567" w:type="pct"/>
            <w:vAlign w:val="center"/>
          </w:tcPr>
          <w:p w14:paraId="45635595" w14:textId="62EBEA0C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quasi-experimental </w:t>
            </w:r>
          </w:p>
        </w:tc>
        <w:tc>
          <w:tcPr>
            <w:tcW w:w="813" w:type="pct"/>
            <w:gridSpan w:val="2"/>
            <w:vAlign w:val="center"/>
          </w:tcPr>
          <w:p w14:paraId="0ED71C6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1)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FD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2)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C-DAP-R</w:t>
            </w:r>
          </w:p>
        </w:tc>
        <w:tc>
          <w:tcPr>
            <w:tcW w:w="610" w:type="pct"/>
            <w:vAlign w:val="center"/>
          </w:tcPr>
          <w:p w14:paraId="6D689A9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ai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61" w:type="pct"/>
            <w:vAlign w:val="center"/>
          </w:tcPr>
          <w:p w14:paraId="6100700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546" w:type="pct"/>
            <w:gridSpan w:val="2"/>
            <w:vAlign w:val="center"/>
          </w:tcPr>
          <w:p w14:paraId="68D65AB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660" w:type="pct"/>
            <w:vAlign w:val="center"/>
          </w:tcPr>
          <w:p w14:paraId="0263E639" w14:textId="687E1DD2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attitudes towards discussing death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="00436B0B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years of </w:t>
            </w:r>
            <w:r w:rsidR="00436B0B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working </w:t>
            </w:r>
            <w:r w:rsidR="0071250A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xperienc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07D0B89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D467E6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46B1CF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24FC1AA" w14:textId="5C420AF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46A3CA8E" w14:textId="18C54956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51575A1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Qiu et al., 2020</w:t>
            </w:r>
          </w:p>
        </w:tc>
        <w:tc>
          <w:tcPr>
            <w:tcW w:w="327" w:type="pct"/>
            <w:vAlign w:val="center"/>
          </w:tcPr>
          <w:p w14:paraId="1F28EFF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669</w:t>
            </w:r>
          </w:p>
        </w:tc>
        <w:tc>
          <w:tcPr>
            <w:tcW w:w="567" w:type="pct"/>
            <w:vAlign w:val="center"/>
          </w:tcPr>
          <w:p w14:paraId="008B948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5CCD94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1EB940E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43FBD2C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46" w:type="pct"/>
            <w:gridSpan w:val="2"/>
            <w:vAlign w:val="center"/>
          </w:tcPr>
          <w:p w14:paraId="2ED1728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andom sampling</w:t>
            </w:r>
          </w:p>
        </w:tc>
        <w:tc>
          <w:tcPr>
            <w:tcW w:w="660" w:type="pct"/>
            <w:vAlign w:val="center"/>
          </w:tcPr>
          <w:p w14:paraId="34233B3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ttitudes towards care of dying</w:t>
            </w:r>
          </w:p>
        </w:tc>
        <w:tc>
          <w:tcPr>
            <w:tcW w:w="619" w:type="pct"/>
          </w:tcPr>
          <w:p w14:paraId="6CAB6F2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7D4520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39B3305" w14:textId="775BEA8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D73FE" w:rsidRPr="006D73FE" w14:paraId="0395D128" w14:textId="54012B4B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149E830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Xu et al., 2019</w:t>
            </w:r>
          </w:p>
        </w:tc>
        <w:tc>
          <w:tcPr>
            <w:tcW w:w="327" w:type="pct"/>
            <w:vAlign w:val="center"/>
          </w:tcPr>
          <w:p w14:paraId="20165EE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87</w:t>
            </w:r>
          </w:p>
        </w:tc>
        <w:tc>
          <w:tcPr>
            <w:tcW w:w="567" w:type="pct"/>
            <w:vAlign w:val="center"/>
          </w:tcPr>
          <w:p w14:paraId="1544250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724C63B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779A40D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73B65E8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546" w:type="pct"/>
            <w:gridSpan w:val="2"/>
            <w:vAlign w:val="center"/>
          </w:tcPr>
          <w:p w14:paraId="36556CE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0640EB7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work engagement</w:t>
            </w:r>
          </w:p>
        </w:tc>
        <w:tc>
          <w:tcPr>
            <w:tcW w:w="619" w:type="pct"/>
          </w:tcPr>
          <w:p w14:paraId="1C410CE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6995F2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4E31A9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  <w:p w14:paraId="4BE6CC5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D73FE" w:rsidRPr="006D73FE" w14:paraId="4FFB851B" w14:textId="7039F540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2585A35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ing and Jin, 2020</w:t>
            </w:r>
          </w:p>
        </w:tc>
        <w:tc>
          <w:tcPr>
            <w:tcW w:w="327" w:type="pct"/>
            <w:vAlign w:val="center"/>
          </w:tcPr>
          <w:p w14:paraId="12D899E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331</w:t>
            </w:r>
          </w:p>
        </w:tc>
        <w:tc>
          <w:tcPr>
            <w:tcW w:w="567" w:type="pct"/>
            <w:vAlign w:val="center"/>
          </w:tcPr>
          <w:p w14:paraId="1A94DD1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5BF3126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1715B8B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375CCA6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546" w:type="pct"/>
            <w:gridSpan w:val="2"/>
            <w:vAlign w:val="center"/>
          </w:tcPr>
          <w:p w14:paraId="7DCEB86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7E85041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ttitudes towards care of dying</w:t>
            </w:r>
          </w:p>
        </w:tc>
        <w:tc>
          <w:tcPr>
            <w:tcW w:w="619" w:type="pct"/>
          </w:tcPr>
          <w:p w14:paraId="578066D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3F5A78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A829BAC" w14:textId="3229086A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6C2F8123" w14:textId="7F9B0666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7F2E3C0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uang et al., 2019</w:t>
            </w:r>
          </w:p>
        </w:tc>
        <w:tc>
          <w:tcPr>
            <w:tcW w:w="327" w:type="pct"/>
            <w:vAlign w:val="center"/>
          </w:tcPr>
          <w:p w14:paraId="2BC246A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732</w:t>
            </w:r>
          </w:p>
        </w:tc>
        <w:tc>
          <w:tcPr>
            <w:tcW w:w="567" w:type="pct"/>
            <w:vAlign w:val="center"/>
          </w:tcPr>
          <w:p w14:paraId="571DCB7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D144B2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7E951C9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3975E65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546" w:type="pct"/>
            <w:gridSpan w:val="2"/>
            <w:vAlign w:val="center"/>
          </w:tcPr>
          <w:p w14:paraId="7B12F85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21CD0B4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523754B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nder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2FBA2F8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revious encounter with patients or family members'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;</w:t>
            </w:r>
            <w:proofErr w:type="gramEnd"/>
          </w:p>
          <w:p w14:paraId="14BEEEB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revious experience in death education or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OL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7BD9C38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otional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i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ntelligenc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619" w:type="pct"/>
          </w:tcPr>
          <w:p w14:paraId="6B3495A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B5E555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CFD395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98D515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D7639D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B94DE2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91AF56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A45409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9516D10" w14:textId="7DCBC854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23686820" w14:textId="43D20250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757A0D3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eng et al., 2014</w:t>
            </w:r>
          </w:p>
        </w:tc>
        <w:tc>
          <w:tcPr>
            <w:tcW w:w="327" w:type="pct"/>
            <w:vAlign w:val="center"/>
          </w:tcPr>
          <w:p w14:paraId="665A717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39</w:t>
            </w:r>
          </w:p>
        </w:tc>
        <w:tc>
          <w:tcPr>
            <w:tcW w:w="567" w:type="pct"/>
            <w:vAlign w:val="center"/>
          </w:tcPr>
          <w:p w14:paraId="36BFC4C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75EC413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038E7C5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0C444F8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546" w:type="pct"/>
            <w:gridSpan w:val="2"/>
            <w:vAlign w:val="center"/>
          </w:tcPr>
          <w:p w14:paraId="33AC8E1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7DD304B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ttitudes towards care of dying</w:t>
            </w:r>
          </w:p>
        </w:tc>
        <w:tc>
          <w:tcPr>
            <w:tcW w:w="619" w:type="pct"/>
          </w:tcPr>
          <w:p w14:paraId="0DD138C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E7CD4B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AAF8882" w14:textId="05F9F5FC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5D0D42FB" w14:textId="6B14CE12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776F5B7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ao et al., 2018</w:t>
            </w:r>
          </w:p>
        </w:tc>
        <w:tc>
          <w:tcPr>
            <w:tcW w:w="327" w:type="pct"/>
            <w:vAlign w:val="center"/>
          </w:tcPr>
          <w:p w14:paraId="06155EF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718</w:t>
            </w:r>
          </w:p>
        </w:tc>
        <w:tc>
          <w:tcPr>
            <w:tcW w:w="567" w:type="pct"/>
            <w:vAlign w:val="center"/>
          </w:tcPr>
          <w:p w14:paraId="7CE814B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6E6EE60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2F7A793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088956D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546" w:type="pct"/>
            <w:gridSpan w:val="2"/>
            <w:vAlign w:val="center"/>
          </w:tcPr>
          <w:p w14:paraId="17D5A63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7A5553B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367A140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aving death education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raining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045F74B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eaning in lif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619" w:type="pct"/>
          </w:tcPr>
          <w:p w14:paraId="615E752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FC214C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3A37FB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832897E" w14:textId="42685C1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C0F9947" w14:textId="65D1717A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60CF815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Wu &amp; Zhang, 2020</w:t>
            </w:r>
          </w:p>
        </w:tc>
        <w:tc>
          <w:tcPr>
            <w:tcW w:w="327" w:type="pct"/>
            <w:vAlign w:val="center"/>
          </w:tcPr>
          <w:p w14:paraId="13A268A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00</w:t>
            </w:r>
          </w:p>
        </w:tc>
        <w:tc>
          <w:tcPr>
            <w:tcW w:w="567" w:type="pct"/>
            <w:vAlign w:val="center"/>
          </w:tcPr>
          <w:p w14:paraId="5895E4C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9756CE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78E0650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5390F92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546" w:type="pct"/>
            <w:gridSpan w:val="2"/>
            <w:vAlign w:val="center"/>
          </w:tcPr>
          <w:p w14:paraId="7BB3938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uster sampling</w:t>
            </w:r>
          </w:p>
        </w:tc>
        <w:tc>
          <w:tcPr>
            <w:tcW w:w="660" w:type="pct"/>
            <w:vAlign w:val="center"/>
          </w:tcPr>
          <w:p w14:paraId="332E8E2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ttitudes towards care of dying</w:t>
            </w:r>
          </w:p>
        </w:tc>
        <w:tc>
          <w:tcPr>
            <w:tcW w:w="619" w:type="pct"/>
          </w:tcPr>
          <w:p w14:paraId="38A19D7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B21F60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EFB32D5" w14:textId="50E76B2A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6ACCD7E3" w14:textId="75D9E33A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1D77F3F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hao et al., 2022</w:t>
            </w:r>
          </w:p>
        </w:tc>
        <w:tc>
          <w:tcPr>
            <w:tcW w:w="327" w:type="pct"/>
            <w:vAlign w:val="center"/>
          </w:tcPr>
          <w:p w14:paraId="1DD7F76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664</w:t>
            </w:r>
          </w:p>
        </w:tc>
        <w:tc>
          <w:tcPr>
            <w:tcW w:w="567" w:type="pct"/>
            <w:vAlign w:val="center"/>
          </w:tcPr>
          <w:p w14:paraId="013B9AC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66AE05D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3D229D0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73EF53B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546" w:type="pct"/>
            <w:gridSpan w:val="2"/>
            <w:vAlign w:val="center"/>
          </w:tcPr>
          <w:p w14:paraId="3F6B471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1193B67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 education demands</w:t>
            </w:r>
          </w:p>
        </w:tc>
        <w:tc>
          <w:tcPr>
            <w:tcW w:w="619" w:type="pct"/>
          </w:tcPr>
          <w:p w14:paraId="59070C3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E6B76C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2EF1DB5" w14:textId="7BB8E5B1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0B3C0C08" w14:textId="6A53897C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4F8310A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hang and Wu, 2018</w:t>
            </w:r>
          </w:p>
        </w:tc>
        <w:tc>
          <w:tcPr>
            <w:tcW w:w="327" w:type="pct"/>
            <w:vAlign w:val="center"/>
          </w:tcPr>
          <w:p w14:paraId="7223CEB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284</w:t>
            </w:r>
          </w:p>
        </w:tc>
        <w:tc>
          <w:tcPr>
            <w:tcW w:w="567" w:type="pct"/>
            <w:vAlign w:val="center"/>
          </w:tcPr>
          <w:p w14:paraId="62BECED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4D13336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74A8C47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0985402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546" w:type="pct"/>
            <w:gridSpan w:val="2"/>
            <w:vAlign w:val="center"/>
          </w:tcPr>
          <w:p w14:paraId="57FBD47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7311C19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ttitudes towards care of the dying</w:t>
            </w:r>
          </w:p>
        </w:tc>
        <w:tc>
          <w:tcPr>
            <w:tcW w:w="619" w:type="pct"/>
          </w:tcPr>
          <w:p w14:paraId="7F50AE0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53271E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1CE46FF" w14:textId="0B489FE2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0272E052" w14:textId="01865C2A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19A64A7A" w14:textId="77777777" w:rsidR="00747792" w:rsidRPr="00E13D1C" w:rsidRDefault="00747792" w:rsidP="00747792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Wang, 2017</w:t>
            </w:r>
          </w:p>
        </w:tc>
        <w:tc>
          <w:tcPr>
            <w:tcW w:w="327" w:type="pct"/>
            <w:vAlign w:val="center"/>
          </w:tcPr>
          <w:p w14:paraId="1B83ED4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578</w:t>
            </w:r>
          </w:p>
        </w:tc>
        <w:tc>
          <w:tcPr>
            <w:tcW w:w="567" w:type="pct"/>
            <w:vAlign w:val="center"/>
          </w:tcPr>
          <w:p w14:paraId="2F33B20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6D40ED6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6EE0CA8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40C79BB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46" w:type="pct"/>
            <w:gridSpan w:val="2"/>
            <w:vAlign w:val="center"/>
          </w:tcPr>
          <w:p w14:paraId="44AD147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t reported</w:t>
            </w:r>
          </w:p>
        </w:tc>
        <w:tc>
          <w:tcPr>
            <w:tcW w:w="660" w:type="pct"/>
            <w:vAlign w:val="center"/>
          </w:tcPr>
          <w:p w14:paraId="3EF61AE7" w14:textId="59DEDA7A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rital statu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="00436B0B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years of working </w:t>
            </w:r>
            <w:r w:rsidR="0071250A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xperienc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j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b titl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vious training on </w:t>
            </w:r>
            <w:proofErr w:type="spell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oL</w:t>
            </w:r>
            <w:proofErr w:type="spell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are</w:t>
            </w:r>
          </w:p>
        </w:tc>
        <w:tc>
          <w:tcPr>
            <w:tcW w:w="619" w:type="pct"/>
          </w:tcPr>
          <w:p w14:paraId="7C2A695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217BF9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41ECCD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A8A5B3A" w14:textId="0CA62A89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D73FE" w:rsidRPr="006D73FE" w14:paraId="2F00F6D2" w14:textId="48DA7ABD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0C14597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Xue, et al., 2020</w:t>
            </w:r>
          </w:p>
        </w:tc>
        <w:tc>
          <w:tcPr>
            <w:tcW w:w="327" w:type="pct"/>
            <w:vAlign w:val="center"/>
          </w:tcPr>
          <w:p w14:paraId="03B831F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642</w:t>
            </w:r>
          </w:p>
        </w:tc>
        <w:tc>
          <w:tcPr>
            <w:tcW w:w="567" w:type="pct"/>
            <w:vAlign w:val="center"/>
          </w:tcPr>
          <w:p w14:paraId="4C61F9D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65BA4FE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3798169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60A7E8E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546" w:type="pct"/>
            <w:gridSpan w:val="2"/>
            <w:vAlign w:val="center"/>
          </w:tcPr>
          <w:p w14:paraId="24A0149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t reported</w:t>
            </w:r>
          </w:p>
        </w:tc>
        <w:tc>
          <w:tcPr>
            <w:tcW w:w="660" w:type="pct"/>
            <w:vAlign w:val="center"/>
          </w:tcPr>
          <w:p w14:paraId="2C435AD9" w14:textId="50C6E129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 </w:t>
            </w:r>
            <w:r w:rsidR="00436B0B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years of working </w:t>
            </w:r>
            <w:r w:rsidR="0071250A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xperienc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619" w:type="pct"/>
          </w:tcPr>
          <w:p w14:paraId="5DBA71A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4A61F9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0A3929F" w14:textId="0417494A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2E91A38E" w14:textId="1E3C936A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5309B4C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u and Yang, 2021</w:t>
            </w:r>
          </w:p>
        </w:tc>
        <w:tc>
          <w:tcPr>
            <w:tcW w:w="327" w:type="pct"/>
            <w:vAlign w:val="center"/>
          </w:tcPr>
          <w:p w14:paraId="3668EBA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81</w:t>
            </w:r>
          </w:p>
        </w:tc>
        <w:tc>
          <w:tcPr>
            <w:tcW w:w="567" w:type="pct"/>
            <w:vAlign w:val="center"/>
          </w:tcPr>
          <w:p w14:paraId="7224D90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AA5E0D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18AE89A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7AE4337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794</w:t>
            </w:r>
          </w:p>
        </w:tc>
        <w:tc>
          <w:tcPr>
            <w:tcW w:w="546" w:type="pct"/>
            <w:gridSpan w:val="2"/>
            <w:vAlign w:val="center"/>
          </w:tcPr>
          <w:p w14:paraId="1F9868D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34FA50D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rital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tatu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01FB974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ligious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belief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2BE661F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40493A4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eath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544D250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aving experience in emergency rescu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619" w:type="pct"/>
          </w:tcPr>
          <w:p w14:paraId="0C63566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9F681F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0E3A9D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4EFFF16" w14:textId="18F71B7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2DD4A46F" w14:textId="5619A919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243C52A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hang et al., 2022</w:t>
            </w:r>
          </w:p>
        </w:tc>
        <w:tc>
          <w:tcPr>
            <w:tcW w:w="327" w:type="pct"/>
            <w:vAlign w:val="center"/>
          </w:tcPr>
          <w:p w14:paraId="393BC93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290</w:t>
            </w:r>
          </w:p>
        </w:tc>
        <w:tc>
          <w:tcPr>
            <w:tcW w:w="567" w:type="pct"/>
            <w:vAlign w:val="center"/>
          </w:tcPr>
          <w:p w14:paraId="45A399E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3052FE1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7AEB934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3A7DBE1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546" w:type="pct"/>
            <w:gridSpan w:val="2"/>
            <w:vAlign w:val="center"/>
          </w:tcPr>
          <w:p w14:paraId="04F36F1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09F8EE2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sychological resilience;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active-constructive respons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</w:p>
        </w:tc>
        <w:tc>
          <w:tcPr>
            <w:tcW w:w="619" w:type="pct"/>
          </w:tcPr>
          <w:p w14:paraId="5AE5317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5A88E6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1790BD2" w14:textId="4E6B16C0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6B961418" w14:textId="0BC75075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485C184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hi et al., 2019</w:t>
            </w:r>
          </w:p>
          <w:p w14:paraId="7ED5A2B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101CD16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385</w:t>
            </w:r>
          </w:p>
          <w:p w14:paraId="64D02D6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67" w:type="pct"/>
            <w:vAlign w:val="center"/>
          </w:tcPr>
          <w:p w14:paraId="216BC4FB" w14:textId="3C9A781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3E7099DD" w14:textId="0CFF01F9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00CB9479" w14:textId="2DFB769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1D0B89A0" w14:textId="23013D1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2</w:t>
            </w:r>
          </w:p>
        </w:tc>
        <w:tc>
          <w:tcPr>
            <w:tcW w:w="546" w:type="pct"/>
            <w:gridSpan w:val="2"/>
            <w:vAlign w:val="center"/>
          </w:tcPr>
          <w:p w14:paraId="5EAB8449" w14:textId="0192A5E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luster sampling</w:t>
            </w:r>
          </w:p>
        </w:tc>
        <w:tc>
          <w:tcPr>
            <w:tcW w:w="660" w:type="pct"/>
            <w:vAlign w:val="center"/>
          </w:tcPr>
          <w:p w14:paraId="74FEBC98" w14:textId="71F462DD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ttitudes towards end-of-life care</w:t>
            </w:r>
          </w:p>
        </w:tc>
        <w:tc>
          <w:tcPr>
            <w:tcW w:w="619" w:type="pct"/>
          </w:tcPr>
          <w:p w14:paraId="7D5492B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08DAE4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86651D2" w14:textId="4663C95C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6D0A3C75" w14:textId="085DE3C6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51B5097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hou et al., 2021</w:t>
            </w:r>
          </w:p>
        </w:tc>
        <w:tc>
          <w:tcPr>
            <w:tcW w:w="327" w:type="pct"/>
            <w:vAlign w:val="center"/>
          </w:tcPr>
          <w:p w14:paraId="293A187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09</w:t>
            </w:r>
          </w:p>
        </w:tc>
        <w:tc>
          <w:tcPr>
            <w:tcW w:w="567" w:type="pct"/>
            <w:vAlign w:val="center"/>
          </w:tcPr>
          <w:p w14:paraId="34C86F9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86D7A6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6AFC872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74D9813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546" w:type="pct"/>
            <w:gridSpan w:val="2"/>
            <w:vAlign w:val="center"/>
          </w:tcPr>
          <w:p w14:paraId="573EEEA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245738A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eath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4124C49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life-threatening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illnes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3A96CCF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xperience loss of significant others within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year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4642001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pathy</w:t>
            </w:r>
          </w:p>
        </w:tc>
        <w:tc>
          <w:tcPr>
            <w:tcW w:w="619" w:type="pct"/>
          </w:tcPr>
          <w:p w14:paraId="7D30BA0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15D255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D6F28A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C76FCD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4F7C76C" w14:textId="6BCE6EE3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751A9CDA" w14:textId="00AA3F53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3CBE46F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ou et al. 2020</w:t>
            </w:r>
          </w:p>
        </w:tc>
        <w:tc>
          <w:tcPr>
            <w:tcW w:w="327" w:type="pct"/>
            <w:vAlign w:val="center"/>
          </w:tcPr>
          <w:p w14:paraId="6AB66D1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376</w:t>
            </w:r>
          </w:p>
        </w:tc>
        <w:tc>
          <w:tcPr>
            <w:tcW w:w="567" w:type="pct"/>
            <w:vAlign w:val="center"/>
          </w:tcPr>
          <w:p w14:paraId="7383FDF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9B3F60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77F2550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26B4589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546" w:type="pct"/>
            <w:gridSpan w:val="2"/>
            <w:vAlign w:val="center"/>
          </w:tcPr>
          <w:p w14:paraId="6FB66B8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660" w:type="pct"/>
            <w:vAlign w:val="center"/>
          </w:tcPr>
          <w:p w14:paraId="4448AE8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nder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335C54C6" w14:textId="64B5EE0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436B0B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years of working </w:t>
            </w:r>
            <w:proofErr w:type="gramStart"/>
            <w:r w:rsidR="0071250A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xperienc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782D00B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ligious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belief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7180CBE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revious death education</w:t>
            </w:r>
          </w:p>
        </w:tc>
        <w:tc>
          <w:tcPr>
            <w:tcW w:w="619" w:type="pct"/>
          </w:tcPr>
          <w:p w14:paraId="6980EFC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27C76B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E4BF266" w14:textId="4BE261BB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4E453734" w14:textId="629F0314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19004BD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Wang et al., 2013</w:t>
            </w:r>
          </w:p>
        </w:tc>
        <w:tc>
          <w:tcPr>
            <w:tcW w:w="327" w:type="pct"/>
            <w:vAlign w:val="center"/>
          </w:tcPr>
          <w:p w14:paraId="3B6B09B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576</w:t>
            </w:r>
          </w:p>
        </w:tc>
        <w:tc>
          <w:tcPr>
            <w:tcW w:w="567" w:type="pct"/>
            <w:vAlign w:val="center"/>
          </w:tcPr>
          <w:p w14:paraId="1460A6A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5AE6CB4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6310745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094C5E3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18</w:t>
            </w:r>
          </w:p>
        </w:tc>
        <w:tc>
          <w:tcPr>
            <w:tcW w:w="546" w:type="pct"/>
            <w:gridSpan w:val="2"/>
            <w:vAlign w:val="center"/>
          </w:tcPr>
          <w:p w14:paraId="51C71C5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5E968CC5" w14:textId="24A9869B" w:rsidR="00747792" w:rsidRPr="00E13D1C" w:rsidRDefault="00436B0B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years of working </w:t>
            </w:r>
            <w:proofErr w:type="gramStart"/>
            <w:r w:rsidR="0071250A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xperience</w:t>
            </w:r>
            <w:r w:rsidR="00747792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50A33BA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job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itl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2133761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titudes towards hospice care</w:t>
            </w:r>
          </w:p>
        </w:tc>
        <w:tc>
          <w:tcPr>
            <w:tcW w:w="619" w:type="pct"/>
          </w:tcPr>
          <w:p w14:paraId="46CC1F5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FDA653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945FB4F" w14:textId="1869629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7A14828B" w14:textId="5CC6CA2F" w:rsidTr="00747792">
        <w:trPr>
          <w:trHeight w:val="561"/>
          <w:tblHeader/>
        </w:trPr>
        <w:tc>
          <w:tcPr>
            <w:tcW w:w="497" w:type="pct"/>
            <w:vAlign w:val="center"/>
          </w:tcPr>
          <w:p w14:paraId="5063953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u et al., 2015</w:t>
            </w:r>
          </w:p>
        </w:tc>
        <w:tc>
          <w:tcPr>
            <w:tcW w:w="327" w:type="pct"/>
            <w:vAlign w:val="center"/>
          </w:tcPr>
          <w:p w14:paraId="17612CB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618</w:t>
            </w:r>
          </w:p>
        </w:tc>
        <w:tc>
          <w:tcPr>
            <w:tcW w:w="567" w:type="pct"/>
            <w:vAlign w:val="center"/>
          </w:tcPr>
          <w:p w14:paraId="05FD1D0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5A4E95D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0" w:type="pct"/>
            <w:vAlign w:val="center"/>
          </w:tcPr>
          <w:p w14:paraId="13D82BB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6711923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87</w:t>
            </w:r>
          </w:p>
        </w:tc>
        <w:tc>
          <w:tcPr>
            <w:tcW w:w="546" w:type="pct"/>
            <w:gridSpan w:val="2"/>
            <w:vAlign w:val="center"/>
          </w:tcPr>
          <w:p w14:paraId="28237BE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74546B8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65AD555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Religiosity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45AF888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having death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e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participat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ion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n relatives and friends' end-of-life disposal</w:t>
            </w:r>
          </w:p>
        </w:tc>
        <w:tc>
          <w:tcPr>
            <w:tcW w:w="619" w:type="pct"/>
          </w:tcPr>
          <w:p w14:paraId="1DF9225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9A810E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F9CE32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14747A9" w14:textId="00C23CD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5</w:t>
            </w:r>
          </w:p>
        </w:tc>
      </w:tr>
      <w:tr w:rsidR="006D73FE" w:rsidRPr="006D73FE" w14:paraId="1E1DA133" w14:textId="36950F63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7FE10BD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Guo et al., 2020</w:t>
            </w:r>
          </w:p>
        </w:tc>
        <w:tc>
          <w:tcPr>
            <w:tcW w:w="327" w:type="pct"/>
            <w:vAlign w:val="center"/>
          </w:tcPr>
          <w:p w14:paraId="77907FA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674</w:t>
            </w:r>
          </w:p>
        </w:tc>
        <w:tc>
          <w:tcPr>
            <w:tcW w:w="567" w:type="pct"/>
            <w:vAlign w:val="center"/>
          </w:tcPr>
          <w:p w14:paraId="7D7F668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1B8CBF3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0190F5D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3134879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546" w:type="pct"/>
            <w:gridSpan w:val="2"/>
            <w:vAlign w:val="center"/>
          </w:tcPr>
          <w:p w14:paraId="4743363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78842A2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0151B22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loss of relatives in the past one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year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362C141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void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nce in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alking about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540B068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penness in discussing death with family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ember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460738D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titudes toward caring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f</w:t>
            </w:r>
            <w:proofErr w:type="gram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he dying</w:t>
            </w:r>
          </w:p>
        </w:tc>
        <w:tc>
          <w:tcPr>
            <w:tcW w:w="619" w:type="pct"/>
          </w:tcPr>
          <w:p w14:paraId="36A49B0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3DC721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B1124F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BC4A87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27FE40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F5BB1B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BBCA24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F7C1F83" w14:textId="4EAA4280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76CD6587" w14:textId="27D19033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71BDE15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ao et al., 2019</w:t>
            </w:r>
          </w:p>
        </w:tc>
        <w:tc>
          <w:tcPr>
            <w:tcW w:w="327" w:type="pct"/>
            <w:vAlign w:val="center"/>
          </w:tcPr>
          <w:p w14:paraId="1C7BA3B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500</w:t>
            </w:r>
          </w:p>
        </w:tc>
        <w:tc>
          <w:tcPr>
            <w:tcW w:w="567" w:type="pct"/>
            <w:vAlign w:val="center"/>
          </w:tcPr>
          <w:p w14:paraId="4E43C7B1" w14:textId="0F7EC75F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ixed-method</w:t>
            </w:r>
            <w:r w:rsidR="0020188C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proofErr w:type="gramEnd"/>
          </w:p>
        </w:tc>
        <w:tc>
          <w:tcPr>
            <w:tcW w:w="813" w:type="pct"/>
            <w:gridSpan w:val="2"/>
            <w:vAlign w:val="center"/>
          </w:tcPr>
          <w:p w14:paraId="1950BDF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4993D54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476A52B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46" w:type="pct"/>
            <w:gridSpan w:val="2"/>
            <w:vAlign w:val="center"/>
          </w:tcPr>
          <w:p w14:paraId="54F3563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660" w:type="pct"/>
            <w:vAlign w:val="center"/>
          </w:tcPr>
          <w:p w14:paraId="163EACB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g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7D746ED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job title</w:t>
            </w:r>
          </w:p>
        </w:tc>
        <w:tc>
          <w:tcPr>
            <w:tcW w:w="619" w:type="pct"/>
          </w:tcPr>
          <w:p w14:paraId="74C617F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E934FE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D95C36E" w14:textId="246D28A9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5DBBA8D9" w14:textId="657710B3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40BCDF0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uang et al.,2020</w:t>
            </w:r>
          </w:p>
        </w:tc>
        <w:tc>
          <w:tcPr>
            <w:tcW w:w="327" w:type="pct"/>
            <w:vAlign w:val="center"/>
          </w:tcPr>
          <w:p w14:paraId="28C6156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729</w:t>
            </w:r>
          </w:p>
        </w:tc>
        <w:tc>
          <w:tcPr>
            <w:tcW w:w="567" w:type="pct"/>
            <w:vAlign w:val="center"/>
          </w:tcPr>
          <w:p w14:paraId="522FA07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82B570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01B6C66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5BE5C72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528</w:t>
            </w:r>
          </w:p>
        </w:tc>
        <w:tc>
          <w:tcPr>
            <w:tcW w:w="546" w:type="pct"/>
            <w:gridSpan w:val="2"/>
            <w:vAlign w:val="center"/>
          </w:tcPr>
          <w:p w14:paraId="1916722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0D24F44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m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aning in lif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0ABDA9D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929A42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3C896A5" w14:textId="3D8A459A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6B027E90" w14:textId="6147F5D5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0349660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Chen and Wu, 2008</w:t>
            </w:r>
          </w:p>
        </w:tc>
        <w:tc>
          <w:tcPr>
            <w:tcW w:w="327" w:type="pct"/>
            <w:vAlign w:val="center"/>
          </w:tcPr>
          <w:p w14:paraId="31DAC75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1151</w:t>
            </w:r>
          </w:p>
        </w:tc>
        <w:tc>
          <w:tcPr>
            <w:tcW w:w="567" w:type="pct"/>
            <w:vAlign w:val="center"/>
          </w:tcPr>
          <w:p w14:paraId="311D6CE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50E7E22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CLFDS</w:t>
            </w:r>
          </w:p>
        </w:tc>
        <w:tc>
          <w:tcPr>
            <w:tcW w:w="610" w:type="pct"/>
            <w:vAlign w:val="center"/>
          </w:tcPr>
          <w:p w14:paraId="6ADB3B1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ai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61" w:type="pct"/>
            <w:vAlign w:val="center"/>
          </w:tcPr>
          <w:p w14:paraId="7776F48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546" w:type="pct"/>
            <w:gridSpan w:val="2"/>
            <w:vAlign w:val="center"/>
          </w:tcPr>
          <w:p w14:paraId="298F3BE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urposive sampling</w:t>
            </w:r>
          </w:p>
        </w:tc>
        <w:tc>
          <w:tcPr>
            <w:tcW w:w="660" w:type="pct"/>
            <w:vAlign w:val="center"/>
          </w:tcPr>
          <w:p w14:paraId="76F9DF90" w14:textId="3ACC98E5" w:rsidR="00747792" w:rsidRPr="00E13D1C" w:rsidRDefault="00436B0B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years of working </w:t>
            </w:r>
            <w:r w:rsidR="0071250A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xperience</w:t>
            </w:r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;</w:t>
            </w:r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religiosity;</w:t>
            </w:r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physical health;</w:t>
            </w:r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having received palliative care training;</w:t>
            </w:r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="00747792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openness</w:t>
            </w:r>
            <w:r w:rsidR="00747792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 discussing death topics</w:t>
            </w:r>
          </w:p>
        </w:tc>
        <w:tc>
          <w:tcPr>
            <w:tcW w:w="619" w:type="pct"/>
          </w:tcPr>
          <w:p w14:paraId="7C9D06F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F20889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E2513D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F77438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D654CE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0AEC792" w14:textId="12443E18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7050145E" w14:textId="6C2AE1AF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59BE3FD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in et al., 2010</w:t>
            </w:r>
          </w:p>
        </w:tc>
        <w:tc>
          <w:tcPr>
            <w:tcW w:w="327" w:type="pct"/>
            <w:vAlign w:val="center"/>
          </w:tcPr>
          <w:p w14:paraId="72A3F9B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891</w:t>
            </w:r>
          </w:p>
        </w:tc>
        <w:tc>
          <w:tcPr>
            <w:tcW w:w="567" w:type="pct"/>
            <w:vAlign w:val="center"/>
          </w:tcPr>
          <w:p w14:paraId="17B0B15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708F020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394DE10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ai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w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n</w:t>
            </w:r>
          </w:p>
        </w:tc>
        <w:tc>
          <w:tcPr>
            <w:tcW w:w="361" w:type="pct"/>
            <w:vAlign w:val="center"/>
          </w:tcPr>
          <w:p w14:paraId="7BBF51D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546" w:type="pct"/>
            <w:gridSpan w:val="2"/>
            <w:vAlign w:val="center"/>
          </w:tcPr>
          <w:p w14:paraId="75B28B3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660" w:type="pct"/>
            <w:vAlign w:val="center"/>
          </w:tcPr>
          <w:p w14:paraId="5D93206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ge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coping style</w:t>
            </w:r>
          </w:p>
        </w:tc>
        <w:tc>
          <w:tcPr>
            <w:tcW w:w="619" w:type="pct"/>
          </w:tcPr>
          <w:p w14:paraId="5F0EE21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903FE6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420F8E0" w14:textId="094430F5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50B824F5" w14:textId="3FF87E6B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4B2A566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ang et al., 2022</w:t>
            </w:r>
          </w:p>
        </w:tc>
        <w:tc>
          <w:tcPr>
            <w:tcW w:w="327" w:type="pct"/>
            <w:vAlign w:val="center"/>
          </w:tcPr>
          <w:p w14:paraId="3240A75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414</w:t>
            </w:r>
          </w:p>
        </w:tc>
        <w:tc>
          <w:tcPr>
            <w:tcW w:w="567" w:type="pct"/>
            <w:vAlign w:val="center"/>
          </w:tcPr>
          <w:p w14:paraId="7561C31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4285886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17CE521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613066E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546" w:type="pct"/>
            <w:gridSpan w:val="2"/>
            <w:vAlign w:val="center"/>
          </w:tcPr>
          <w:p w14:paraId="18E8228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1C82606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otional intelligence</w:t>
            </w:r>
          </w:p>
        </w:tc>
        <w:tc>
          <w:tcPr>
            <w:tcW w:w="619" w:type="pct"/>
          </w:tcPr>
          <w:p w14:paraId="1816D19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E7261B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B16AEEE" w14:textId="451CAD7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559FDE53" w14:textId="7041B50D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436E9BE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iu, 2013</w:t>
            </w:r>
          </w:p>
        </w:tc>
        <w:tc>
          <w:tcPr>
            <w:tcW w:w="327" w:type="pct"/>
            <w:vAlign w:val="center"/>
          </w:tcPr>
          <w:p w14:paraId="0560B38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370</w:t>
            </w:r>
          </w:p>
        </w:tc>
        <w:tc>
          <w:tcPr>
            <w:tcW w:w="567" w:type="pct"/>
            <w:vAlign w:val="center"/>
          </w:tcPr>
          <w:p w14:paraId="69D4397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0DADEBB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6437AE2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4720171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546" w:type="pct"/>
            <w:gridSpan w:val="2"/>
            <w:vAlign w:val="center"/>
          </w:tcPr>
          <w:p w14:paraId="35234EF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onvenience sampling</w:t>
            </w:r>
          </w:p>
        </w:tc>
        <w:tc>
          <w:tcPr>
            <w:tcW w:w="660" w:type="pct"/>
            <w:vAlign w:val="center"/>
          </w:tcPr>
          <w:p w14:paraId="2698F94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g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nder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burn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ut</w:t>
            </w:r>
          </w:p>
        </w:tc>
        <w:tc>
          <w:tcPr>
            <w:tcW w:w="619" w:type="pct"/>
          </w:tcPr>
          <w:p w14:paraId="78374FD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D000D3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3CBB6B3" w14:textId="06077303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71D5B4F9" w14:textId="592CB7FC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7121059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Yang et al., 2022</w:t>
            </w:r>
          </w:p>
        </w:tc>
        <w:tc>
          <w:tcPr>
            <w:tcW w:w="327" w:type="pct"/>
            <w:vAlign w:val="center"/>
          </w:tcPr>
          <w:p w14:paraId="1ADF8FB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C35</w:t>
            </w:r>
          </w:p>
        </w:tc>
        <w:tc>
          <w:tcPr>
            <w:tcW w:w="567" w:type="pct"/>
            <w:vAlign w:val="center"/>
          </w:tcPr>
          <w:p w14:paraId="0D98A1F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338A55B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5D068D1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5F60909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546" w:type="pct"/>
            <w:gridSpan w:val="2"/>
            <w:vAlign w:val="center"/>
          </w:tcPr>
          <w:p w14:paraId="1698B34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nvenience Sampling</w:t>
            </w:r>
          </w:p>
        </w:tc>
        <w:tc>
          <w:tcPr>
            <w:tcW w:w="660" w:type="pct"/>
            <w:vAlign w:val="center"/>
          </w:tcPr>
          <w:p w14:paraId="7B224EE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g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6E3A093F" w14:textId="190F4B5C" w:rsidR="00747792" w:rsidRPr="00E13D1C" w:rsidRDefault="00436B0B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years of working </w:t>
            </w:r>
            <w:proofErr w:type="gramStart"/>
            <w:r w:rsidR="0071250A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xperience</w:t>
            </w:r>
            <w:r w:rsidR="00747792"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4381B68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arital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tatus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6244A15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7DEDDB2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 xml:space="preserve"> job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itl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28FD0D2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religious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belief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0EEE94F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mployment mod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orking department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having experience in emergency rescue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receiving death education courses</w:t>
            </w:r>
          </w:p>
        </w:tc>
        <w:tc>
          <w:tcPr>
            <w:tcW w:w="619" w:type="pct"/>
          </w:tcPr>
          <w:p w14:paraId="66D3FBF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D758C8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19C8BB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DA94E6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332FFC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68BF82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2BC794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384F1E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39B18EA" w14:textId="1E4120B5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4E927505" w14:textId="10177EBC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2E8CAE3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Wan et al., 2023</w:t>
            </w:r>
          </w:p>
        </w:tc>
        <w:tc>
          <w:tcPr>
            <w:tcW w:w="327" w:type="pct"/>
            <w:vAlign w:val="center"/>
          </w:tcPr>
          <w:p w14:paraId="6604544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C2</w:t>
            </w:r>
          </w:p>
        </w:tc>
        <w:tc>
          <w:tcPr>
            <w:tcW w:w="567" w:type="pct"/>
            <w:vAlign w:val="center"/>
          </w:tcPr>
          <w:p w14:paraId="4F2177D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51FF435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48C7C22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326FAEE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366</w:t>
            </w:r>
          </w:p>
        </w:tc>
        <w:tc>
          <w:tcPr>
            <w:tcW w:w="546" w:type="pct"/>
            <w:gridSpan w:val="2"/>
            <w:vAlign w:val="center"/>
          </w:tcPr>
          <w:p w14:paraId="0194B26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nvenience Sampling</w:t>
            </w:r>
          </w:p>
        </w:tc>
        <w:tc>
          <w:tcPr>
            <w:tcW w:w="660" w:type="pct"/>
            <w:vAlign w:val="center"/>
          </w:tcPr>
          <w:p w14:paraId="408BCF0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professional grief</w:t>
            </w:r>
          </w:p>
        </w:tc>
        <w:tc>
          <w:tcPr>
            <w:tcW w:w="619" w:type="pct"/>
          </w:tcPr>
          <w:p w14:paraId="439087E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ABACC6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065AED6" w14:textId="0B40BF06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1BD01A1A" w14:textId="07F13EF5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63A0239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i et al., 2022</w:t>
            </w:r>
          </w:p>
        </w:tc>
        <w:tc>
          <w:tcPr>
            <w:tcW w:w="327" w:type="pct"/>
            <w:vAlign w:val="center"/>
          </w:tcPr>
          <w:p w14:paraId="1181815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C33</w:t>
            </w:r>
          </w:p>
        </w:tc>
        <w:tc>
          <w:tcPr>
            <w:tcW w:w="567" w:type="pct"/>
            <w:vAlign w:val="center"/>
          </w:tcPr>
          <w:p w14:paraId="304ABBC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3E12490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5E87C6C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19E11C6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546" w:type="pct"/>
            <w:gridSpan w:val="2"/>
            <w:vAlign w:val="center"/>
          </w:tcPr>
          <w:p w14:paraId="6C0B750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nvenience Sampling</w:t>
            </w:r>
          </w:p>
        </w:tc>
        <w:tc>
          <w:tcPr>
            <w:tcW w:w="660" w:type="pct"/>
            <w:vAlign w:val="center"/>
          </w:tcPr>
          <w:p w14:paraId="0E95970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hospice</w:t>
            </w:r>
            <w:proofErr w:type="gram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are education needs</w:t>
            </w:r>
          </w:p>
        </w:tc>
        <w:tc>
          <w:tcPr>
            <w:tcW w:w="619" w:type="pct"/>
          </w:tcPr>
          <w:p w14:paraId="4DED0BB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9E750B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D08F02E" w14:textId="5A1018CD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274A8A2C" w14:textId="6AF2F0DF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1986052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Yang et al., 2023</w:t>
            </w:r>
          </w:p>
        </w:tc>
        <w:tc>
          <w:tcPr>
            <w:tcW w:w="327" w:type="pct"/>
            <w:vAlign w:val="center"/>
          </w:tcPr>
          <w:p w14:paraId="45807B5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C40</w:t>
            </w:r>
          </w:p>
        </w:tc>
        <w:tc>
          <w:tcPr>
            <w:tcW w:w="567" w:type="pct"/>
            <w:vAlign w:val="center"/>
          </w:tcPr>
          <w:p w14:paraId="6D09829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0E3B29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5A47660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0022219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628</w:t>
            </w:r>
          </w:p>
        </w:tc>
        <w:tc>
          <w:tcPr>
            <w:tcW w:w="546" w:type="pct"/>
            <w:gridSpan w:val="2"/>
            <w:vAlign w:val="center"/>
          </w:tcPr>
          <w:p w14:paraId="386E774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uster random sampling</w:t>
            </w:r>
          </w:p>
        </w:tc>
        <w:tc>
          <w:tcPr>
            <w:tcW w:w="660" w:type="pct"/>
            <w:vAlign w:val="center"/>
          </w:tcPr>
          <w:p w14:paraId="00E333E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 education needs</w:t>
            </w:r>
          </w:p>
        </w:tc>
        <w:tc>
          <w:tcPr>
            <w:tcW w:w="619" w:type="pct"/>
          </w:tcPr>
          <w:p w14:paraId="369463A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5BF450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50F84E4" w14:textId="45C7C4BB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239A3E34" w14:textId="3F69C544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71A37361" w14:textId="010E2500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L</w:t>
            </w:r>
            <w:del w:id="29" w:author="Joy Wang (NUR)" w:date="2026-01-20T19:58:00Z" w16du:dateUtc="2026-01-20T11:58:00Z">
              <w:r w:rsidRPr="00E13D1C" w:rsidDel="006823CB">
                <w:rPr>
                  <w:rFonts w:ascii="Times New Roman" w:eastAsia="等线" w:hAnsi="Times New Roman" w:cs="Times New Roman"/>
                  <w:sz w:val="24"/>
                  <w:szCs w:val="24"/>
                </w:rPr>
                <w:delText>o</w:delText>
              </w:r>
            </w:del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u</w:t>
            </w:r>
            <w:ins w:id="30" w:author="Joy Wang (NUR)" w:date="2026-01-20T19:58:00Z" w16du:dateUtc="2026-01-20T11:58:00Z">
              <w:r w:rsidR="006823CB">
                <w:rPr>
                  <w:rFonts w:ascii="Times New Roman" w:eastAsia="等线" w:hAnsi="Times New Roman" w:cs="Times New Roman" w:hint="eastAsia"/>
                  <w:sz w:val="24"/>
                  <w:szCs w:val="24"/>
                </w:rPr>
                <w:t>o</w:t>
              </w:r>
            </w:ins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, 2023</w:t>
            </w:r>
          </w:p>
        </w:tc>
        <w:tc>
          <w:tcPr>
            <w:tcW w:w="327" w:type="pct"/>
            <w:vAlign w:val="center"/>
          </w:tcPr>
          <w:p w14:paraId="268E3AD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C52</w:t>
            </w:r>
          </w:p>
        </w:tc>
        <w:tc>
          <w:tcPr>
            <w:tcW w:w="567" w:type="pct"/>
            <w:vAlign w:val="center"/>
          </w:tcPr>
          <w:p w14:paraId="3973862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1FEE1CF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0CD9522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0831344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546" w:type="pct"/>
            <w:gridSpan w:val="2"/>
            <w:vAlign w:val="center"/>
          </w:tcPr>
          <w:p w14:paraId="62B04629" w14:textId="2A941D0D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nvenience </w:t>
            </w:r>
            <w:r w:rsidR="00563C8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660" w:type="pct"/>
            <w:vAlign w:val="center"/>
          </w:tcPr>
          <w:p w14:paraId="1F808B15" w14:textId="4F213205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ducation background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r w:rsidR="00436B0B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years of working </w:t>
            </w:r>
            <w:proofErr w:type="gramStart"/>
            <w:r w:rsidR="0071250A"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xperience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2164659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previous 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training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19" w:type="pct"/>
          </w:tcPr>
          <w:p w14:paraId="1BD313C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BAA649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2E2415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7C1A282" w14:textId="5CF14E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5AD16F71" w14:textId="3A844924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6F511D6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Zhao et al., 2023</w:t>
            </w:r>
          </w:p>
        </w:tc>
        <w:tc>
          <w:tcPr>
            <w:tcW w:w="327" w:type="pct"/>
            <w:vAlign w:val="center"/>
          </w:tcPr>
          <w:p w14:paraId="15E170A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C57</w:t>
            </w:r>
          </w:p>
        </w:tc>
        <w:tc>
          <w:tcPr>
            <w:tcW w:w="567" w:type="pct"/>
            <w:vAlign w:val="center"/>
          </w:tcPr>
          <w:p w14:paraId="04AA882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1D36652A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4AD3AEA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35E152C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546" w:type="pct"/>
            <w:gridSpan w:val="2"/>
            <w:vAlign w:val="center"/>
          </w:tcPr>
          <w:p w14:paraId="20318904" w14:textId="089BB3BC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nvenience </w:t>
            </w:r>
            <w:r w:rsidR="00563C86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660" w:type="pct"/>
            <w:vAlign w:val="center"/>
          </w:tcPr>
          <w:p w14:paraId="2762276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elf-esteem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7B8FA403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ompetence in coping with </w:t>
            </w:r>
            <w:proofErr w:type="gramStart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death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50940D5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frequency of participation in death education</w:t>
            </w:r>
          </w:p>
        </w:tc>
        <w:tc>
          <w:tcPr>
            <w:tcW w:w="619" w:type="pct"/>
          </w:tcPr>
          <w:p w14:paraId="305C1D59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8DEAB4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15ED69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E5AE6A6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FF6C3D7" w14:textId="604F43F2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6D73FE" w:rsidRPr="006D73FE" w14:paraId="450DA319" w14:textId="38C4002C" w:rsidTr="00747792">
        <w:trPr>
          <w:trHeight w:val="1200"/>
          <w:tblHeader/>
        </w:trPr>
        <w:tc>
          <w:tcPr>
            <w:tcW w:w="497" w:type="pct"/>
            <w:vAlign w:val="center"/>
          </w:tcPr>
          <w:p w14:paraId="2FAD26E8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Sheng and Huang, 2022</w:t>
            </w:r>
          </w:p>
        </w:tc>
        <w:tc>
          <w:tcPr>
            <w:tcW w:w="327" w:type="pct"/>
            <w:vAlign w:val="center"/>
          </w:tcPr>
          <w:p w14:paraId="20BA587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C50</w:t>
            </w:r>
          </w:p>
        </w:tc>
        <w:tc>
          <w:tcPr>
            <w:tcW w:w="567" w:type="pct"/>
            <w:vAlign w:val="center"/>
          </w:tcPr>
          <w:p w14:paraId="27E194D2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1416F4DD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DAP-R</w:t>
            </w:r>
          </w:p>
        </w:tc>
        <w:tc>
          <w:tcPr>
            <w:tcW w:w="610" w:type="pct"/>
            <w:vAlign w:val="center"/>
          </w:tcPr>
          <w:p w14:paraId="4FBC7B1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0CCAA25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546" w:type="pct"/>
            <w:gridSpan w:val="2"/>
            <w:vAlign w:val="center"/>
          </w:tcPr>
          <w:p w14:paraId="54C2583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luster sampling method</w:t>
            </w:r>
          </w:p>
        </w:tc>
        <w:tc>
          <w:tcPr>
            <w:tcW w:w="660" w:type="pct"/>
            <w:vAlign w:val="center"/>
          </w:tcPr>
          <w:p w14:paraId="3EBF1EC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</w:r>
            <w:proofErr w:type="gramStart"/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h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ospice</w:t>
            </w:r>
            <w:proofErr w:type="gramEnd"/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care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ducation 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eeds</w:t>
            </w:r>
          </w:p>
        </w:tc>
        <w:tc>
          <w:tcPr>
            <w:tcW w:w="619" w:type="pct"/>
          </w:tcPr>
          <w:p w14:paraId="5BEE8C5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98B590C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2477592" w14:textId="21E400F8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D73FE" w:rsidRPr="006D73FE" w14:paraId="251455F0" w14:textId="1A7636DC" w:rsidTr="00563C86">
        <w:trPr>
          <w:trHeight w:val="1200"/>
          <w:tblHeader/>
        </w:trPr>
        <w:tc>
          <w:tcPr>
            <w:tcW w:w="497" w:type="pct"/>
            <w:vAlign w:val="center"/>
          </w:tcPr>
          <w:p w14:paraId="3736BCE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Yang and Liang, 2023</w:t>
            </w:r>
          </w:p>
        </w:tc>
        <w:tc>
          <w:tcPr>
            <w:tcW w:w="327" w:type="pct"/>
            <w:vAlign w:val="center"/>
          </w:tcPr>
          <w:p w14:paraId="49F94341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2C39</w:t>
            </w:r>
          </w:p>
        </w:tc>
        <w:tc>
          <w:tcPr>
            <w:tcW w:w="567" w:type="pct"/>
            <w:vAlign w:val="center"/>
          </w:tcPr>
          <w:p w14:paraId="7A95F8F0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667C17B4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41A652CB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24C31FF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546" w:type="pct"/>
            <w:gridSpan w:val="2"/>
            <w:vAlign w:val="center"/>
          </w:tcPr>
          <w:p w14:paraId="6CAF42D7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not specified</w:t>
            </w:r>
          </w:p>
        </w:tc>
        <w:tc>
          <w:tcPr>
            <w:tcW w:w="660" w:type="pct"/>
            <w:vAlign w:val="center"/>
          </w:tcPr>
          <w:p w14:paraId="1AA41DB5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hnicity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 xml:space="preserve"> religious belief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br/>
              <w:t>attending funerals</w:t>
            </w:r>
          </w:p>
        </w:tc>
        <w:tc>
          <w:tcPr>
            <w:tcW w:w="619" w:type="pct"/>
          </w:tcPr>
          <w:p w14:paraId="4305FB3E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784487F" w14:textId="7777777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4236113" w14:textId="08DE1B37" w:rsidR="00747792" w:rsidRPr="00E13D1C" w:rsidRDefault="00747792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63C86" w:rsidRPr="006D73FE" w14:paraId="00807020" w14:textId="77777777" w:rsidTr="00563C86">
        <w:trPr>
          <w:trHeight w:val="1200"/>
          <w:tblHeader/>
        </w:trPr>
        <w:tc>
          <w:tcPr>
            <w:tcW w:w="497" w:type="pct"/>
            <w:vAlign w:val="center"/>
          </w:tcPr>
          <w:p w14:paraId="2B7FED85" w14:textId="7DDE62F6" w:rsidR="00563C86" w:rsidRPr="00E13D1C" w:rsidRDefault="00563C8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3C86">
              <w:rPr>
                <w:rFonts w:ascii="Times New Roman" w:eastAsia="等线" w:hAnsi="Times New Roman" w:cs="Times New Roman"/>
                <w:sz w:val="24"/>
                <w:szCs w:val="24"/>
              </w:rPr>
              <w:t>Yuan et al., 2023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327" w:type="pct"/>
            <w:vAlign w:val="center"/>
          </w:tcPr>
          <w:p w14:paraId="65C7C0B6" w14:textId="77FD8EFF" w:rsidR="00563C86" w:rsidRPr="00E13D1C" w:rsidRDefault="00563C8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C21</w:t>
            </w:r>
          </w:p>
        </w:tc>
        <w:tc>
          <w:tcPr>
            <w:tcW w:w="567" w:type="pct"/>
            <w:vAlign w:val="center"/>
          </w:tcPr>
          <w:p w14:paraId="3B38E534" w14:textId="72252C7E" w:rsidR="00563C86" w:rsidRPr="00E13D1C" w:rsidRDefault="00563C8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10BDC2A0" w14:textId="6D7AF1EF" w:rsidR="00563C86" w:rsidRPr="00E13D1C" w:rsidRDefault="00563C8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5AE03995" w14:textId="6C32A7BD" w:rsidR="00563C86" w:rsidRPr="00E13D1C" w:rsidRDefault="00563C8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670DF194" w14:textId="6330302F" w:rsidR="00563C86" w:rsidRPr="00E13D1C" w:rsidRDefault="00563C8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29</w:t>
            </w:r>
          </w:p>
        </w:tc>
        <w:tc>
          <w:tcPr>
            <w:tcW w:w="546" w:type="pct"/>
            <w:gridSpan w:val="2"/>
            <w:vAlign w:val="center"/>
          </w:tcPr>
          <w:p w14:paraId="1CF99C8D" w14:textId="76BF0396" w:rsidR="00563C86" w:rsidRPr="00E13D1C" w:rsidRDefault="00563C8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nvenience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660" w:type="pct"/>
            <w:vAlign w:val="center"/>
          </w:tcPr>
          <w:p w14:paraId="2EF78246" w14:textId="2EF0B996" w:rsidR="00563C86" w:rsidRPr="00E13D1C" w:rsidRDefault="00563C8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3C86">
              <w:rPr>
                <w:rFonts w:ascii="Times New Roman" w:eastAsia="等线" w:hAnsi="Times New Roman" w:cs="Times New Roman"/>
                <w:sz w:val="24"/>
                <w:szCs w:val="24"/>
              </w:rPr>
              <w:t>competence for hospice care</w:t>
            </w:r>
          </w:p>
        </w:tc>
        <w:tc>
          <w:tcPr>
            <w:tcW w:w="619" w:type="pct"/>
          </w:tcPr>
          <w:p w14:paraId="6E527FC5" w14:textId="77777777" w:rsidR="00563C86" w:rsidRDefault="00563C86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DFDC0AF" w14:textId="77777777" w:rsidR="007E514C" w:rsidRDefault="007E514C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84D81FB" w14:textId="5AD5A8B4" w:rsidR="007E514C" w:rsidRPr="00E13D1C" w:rsidRDefault="007E514C" w:rsidP="00747792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63C86" w:rsidRPr="006D73FE" w14:paraId="7B51A855" w14:textId="77777777" w:rsidTr="00563C86">
        <w:trPr>
          <w:trHeight w:val="1200"/>
          <w:tblHeader/>
        </w:trPr>
        <w:tc>
          <w:tcPr>
            <w:tcW w:w="497" w:type="pct"/>
            <w:vAlign w:val="center"/>
          </w:tcPr>
          <w:p w14:paraId="5D5FA721" w14:textId="40C2B28B" w:rsidR="00563C86" w:rsidRP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3C86">
              <w:rPr>
                <w:rFonts w:ascii="Times New Roman" w:eastAsia="等线" w:hAnsi="Times New Roman" w:cs="Times New Roman"/>
                <w:sz w:val="24"/>
                <w:szCs w:val="24"/>
              </w:rPr>
              <w:t>Xu et al., 2024</w:t>
            </w:r>
          </w:p>
        </w:tc>
        <w:tc>
          <w:tcPr>
            <w:tcW w:w="327" w:type="pct"/>
            <w:vAlign w:val="center"/>
          </w:tcPr>
          <w:p w14:paraId="399B775A" w14:textId="50A8A04F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C22</w:t>
            </w:r>
          </w:p>
        </w:tc>
        <w:tc>
          <w:tcPr>
            <w:tcW w:w="567" w:type="pct"/>
            <w:vAlign w:val="center"/>
          </w:tcPr>
          <w:p w14:paraId="1C3E93C9" w14:textId="03C5A62A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27B84290" w14:textId="2B4DA581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3C86">
              <w:rPr>
                <w:rFonts w:ascii="Times New Roman" w:eastAsia="等线" w:hAnsi="Times New Roman" w:cs="Times New Roman"/>
                <w:sz w:val="24"/>
                <w:szCs w:val="24"/>
              </w:rPr>
              <w:t>ICU Nurses Professional Death Avoidance Scale</w:t>
            </w:r>
          </w:p>
        </w:tc>
        <w:tc>
          <w:tcPr>
            <w:tcW w:w="610" w:type="pct"/>
            <w:vAlign w:val="center"/>
          </w:tcPr>
          <w:p w14:paraId="62DE5F29" w14:textId="612FF381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07F5815D" w14:textId="23E1F512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62</w:t>
            </w:r>
          </w:p>
        </w:tc>
        <w:tc>
          <w:tcPr>
            <w:tcW w:w="546" w:type="pct"/>
            <w:gridSpan w:val="2"/>
            <w:vAlign w:val="center"/>
          </w:tcPr>
          <w:p w14:paraId="70707B9D" w14:textId="5CBE7BD7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nvenience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660" w:type="pct"/>
            <w:vAlign w:val="center"/>
          </w:tcPr>
          <w:p w14:paraId="26432408" w14:textId="3E04B48A" w:rsidR="00563C86" w:rsidRPr="00563C86" w:rsidRDefault="003E1EA1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age; having death education; attitudes towards ICU care; exposure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 xml:space="preserve">to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death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f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ignificant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thers; e</w:t>
            </w: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xposure to death/dying of patients</w:t>
            </w:r>
          </w:p>
        </w:tc>
        <w:tc>
          <w:tcPr>
            <w:tcW w:w="619" w:type="pct"/>
          </w:tcPr>
          <w:p w14:paraId="4A1B076C" w14:textId="77777777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11605E9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858F58F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FE88154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AA071D1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8CA1341" w14:textId="183B10D5" w:rsidR="007E514C" w:rsidRPr="00E13D1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63C86" w:rsidRPr="006D73FE" w14:paraId="1CA6FA2C" w14:textId="77777777" w:rsidTr="00563C86">
        <w:trPr>
          <w:trHeight w:val="1200"/>
          <w:tblHeader/>
        </w:trPr>
        <w:tc>
          <w:tcPr>
            <w:tcW w:w="497" w:type="pct"/>
            <w:vAlign w:val="center"/>
          </w:tcPr>
          <w:p w14:paraId="49786DCD" w14:textId="2B56CAAB" w:rsidR="00563C86" w:rsidRP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3C86">
              <w:rPr>
                <w:rFonts w:ascii="Times New Roman" w:eastAsia="等线" w:hAnsi="Times New Roman" w:cs="Times New Roman"/>
                <w:sz w:val="24"/>
                <w:szCs w:val="24"/>
              </w:rPr>
              <w:t>Wang et al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,</w:t>
            </w:r>
            <w:r w:rsidRPr="00563C8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024</w:t>
            </w:r>
          </w:p>
        </w:tc>
        <w:tc>
          <w:tcPr>
            <w:tcW w:w="327" w:type="pct"/>
            <w:vAlign w:val="center"/>
          </w:tcPr>
          <w:p w14:paraId="2C191C54" w14:textId="63D14553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C17</w:t>
            </w:r>
          </w:p>
        </w:tc>
        <w:tc>
          <w:tcPr>
            <w:tcW w:w="567" w:type="pct"/>
            <w:vAlign w:val="center"/>
          </w:tcPr>
          <w:p w14:paraId="5A608799" w14:textId="50845E1E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443EE48E" w14:textId="4457D248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3BD2EB9C" w14:textId="30A0F2C5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25A59937" w14:textId="448F7865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63</w:t>
            </w:r>
          </w:p>
        </w:tc>
        <w:tc>
          <w:tcPr>
            <w:tcW w:w="546" w:type="pct"/>
            <w:gridSpan w:val="2"/>
            <w:vAlign w:val="center"/>
          </w:tcPr>
          <w:p w14:paraId="5CF388C7" w14:textId="6EDCCCED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nvenience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660" w:type="pct"/>
            <w:vAlign w:val="center"/>
          </w:tcPr>
          <w:p w14:paraId="27E7E3DE" w14:textId="77777777" w:rsid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BCE5303" w14:textId="0CCC8BF6" w:rsidR="003E1EA1" w:rsidRP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g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15537308" w14:textId="1276BC67" w:rsidR="003E1EA1" w:rsidRP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gender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3D70C4AF" w14:textId="51D59D2D" w:rsidR="003E1EA1" w:rsidRP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years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f working </w:t>
            </w:r>
            <w:proofErr w:type="gramStart"/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xperience;</w:t>
            </w:r>
            <w:proofErr w:type="gramEnd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2A36520E" w14:textId="14177CAF" w:rsidR="003E1EA1" w:rsidRP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arital </w:t>
            </w:r>
            <w:proofErr w:type="gramStart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status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00F6ACD2" w14:textId="61DB8831" w:rsidR="003E1EA1" w:rsidRP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aving death </w:t>
            </w:r>
            <w:proofErr w:type="gramStart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education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;</w:t>
            </w:r>
            <w:proofErr w:type="gramEnd"/>
          </w:p>
          <w:p w14:paraId="05D3242C" w14:textId="66F9C163" w:rsidR="00563C86" w:rsidRPr="00563C86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xperience of </w:t>
            </w:r>
            <w:proofErr w:type="gramStart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caring</w:t>
            </w:r>
            <w:proofErr w:type="gramEnd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dying family member;</w:t>
            </w:r>
          </w:p>
        </w:tc>
        <w:tc>
          <w:tcPr>
            <w:tcW w:w="619" w:type="pct"/>
          </w:tcPr>
          <w:p w14:paraId="2ADE5B0B" w14:textId="77777777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A241B0A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35AC110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61E86572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6474EF4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101F525A" w14:textId="68ACC593" w:rsidR="007E514C" w:rsidRPr="00E13D1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63C86" w:rsidRPr="006D73FE" w14:paraId="6654D138" w14:textId="77777777" w:rsidTr="00563C86">
        <w:trPr>
          <w:trHeight w:val="1200"/>
          <w:tblHeader/>
        </w:trPr>
        <w:tc>
          <w:tcPr>
            <w:tcW w:w="497" w:type="pct"/>
            <w:vAlign w:val="center"/>
          </w:tcPr>
          <w:p w14:paraId="1AB7AAE3" w14:textId="55813885" w:rsidR="00563C86" w:rsidRP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Zhang et al., 2024</w:t>
            </w:r>
          </w:p>
        </w:tc>
        <w:tc>
          <w:tcPr>
            <w:tcW w:w="327" w:type="pct"/>
            <w:vAlign w:val="center"/>
          </w:tcPr>
          <w:p w14:paraId="13237FCA" w14:textId="4DCD675D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C8</w:t>
            </w:r>
          </w:p>
        </w:tc>
        <w:tc>
          <w:tcPr>
            <w:tcW w:w="567" w:type="pct"/>
            <w:vAlign w:val="center"/>
          </w:tcPr>
          <w:p w14:paraId="53EA1A22" w14:textId="011B7BF8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56F97B91" w14:textId="2F9BBA9F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AP-R</w:t>
            </w:r>
          </w:p>
        </w:tc>
        <w:tc>
          <w:tcPr>
            <w:tcW w:w="610" w:type="pct"/>
            <w:vAlign w:val="center"/>
          </w:tcPr>
          <w:p w14:paraId="3C065520" w14:textId="298E2DC2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59FC723B" w14:textId="02D77FDD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87</w:t>
            </w:r>
          </w:p>
        </w:tc>
        <w:tc>
          <w:tcPr>
            <w:tcW w:w="546" w:type="pct"/>
            <w:gridSpan w:val="2"/>
            <w:vAlign w:val="center"/>
          </w:tcPr>
          <w:p w14:paraId="44B737D2" w14:textId="4FA97637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nvenience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660" w:type="pct"/>
            <w:vAlign w:val="center"/>
          </w:tcPr>
          <w:p w14:paraId="43E54CD4" w14:textId="062661F0" w:rsidR="00563C86" w:rsidRPr="00563C86" w:rsidRDefault="003E1EA1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ping with death </w:t>
            </w:r>
          </w:p>
        </w:tc>
        <w:tc>
          <w:tcPr>
            <w:tcW w:w="619" w:type="pct"/>
          </w:tcPr>
          <w:p w14:paraId="5D0B9D03" w14:textId="77777777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E682535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EC13D2D" w14:textId="6C684083" w:rsidR="007E514C" w:rsidRPr="00E13D1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63C86" w:rsidRPr="006D73FE" w14:paraId="6E3F382F" w14:textId="77777777" w:rsidTr="00563C86">
        <w:trPr>
          <w:trHeight w:val="1200"/>
          <w:tblHeader/>
        </w:trPr>
        <w:tc>
          <w:tcPr>
            <w:tcW w:w="497" w:type="pct"/>
            <w:vAlign w:val="center"/>
          </w:tcPr>
          <w:p w14:paraId="64D5BB1D" w14:textId="2D389C8A" w:rsidR="00563C86" w:rsidRP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3C86">
              <w:rPr>
                <w:rFonts w:ascii="Times New Roman" w:eastAsia="等线" w:hAnsi="Times New Roman" w:cs="Times New Roman"/>
                <w:sz w:val="24"/>
                <w:szCs w:val="24"/>
              </w:rPr>
              <w:t>Li et al., 2024</w:t>
            </w:r>
          </w:p>
        </w:tc>
        <w:tc>
          <w:tcPr>
            <w:tcW w:w="327" w:type="pct"/>
            <w:vAlign w:val="center"/>
          </w:tcPr>
          <w:p w14:paraId="76783899" w14:textId="21894C76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C15</w:t>
            </w:r>
          </w:p>
        </w:tc>
        <w:tc>
          <w:tcPr>
            <w:tcW w:w="567" w:type="pct"/>
            <w:vAlign w:val="center"/>
          </w:tcPr>
          <w:p w14:paraId="7D204974" w14:textId="166F8F1F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vAlign w:val="center"/>
          </w:tcPr>
          <w:p w14:paraId="5AAEDB5A" w14:textId="419FC3F3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T-DAS</w:t>
            </w:r>
          </w:p>
        </w:tc>
        <w:tc>
          <w:tcPr>
            <w:tcW w:w="610" w:type="pct"/>
            <w:vAlign w:val="center"/>
          </w:tcPr>
          <w:p w14:paraId="01220169" w14:textId="4E7E3C2C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vAlign w:val="center"/>
          </w:tcPr>
          <w:p w14:paraId="109CDA56" w14:textId="48D747F4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6</w:t>
            </w:r>
          </w:p>
        </w:tc>
        <w:tc>
          <w:tcPr>
            <w:tcW w:w="546" w:type="pct"/>
            <w:gridSpan w:val="2"/>
            <w:vAlign w:val="center"/>
          </w:tcPr>
          <w:p w14:paraId="6C70C9C4" w14:textId="34A17FE5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nvenience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660" w:type="pct"/>
            <w:vAlign w:val="center"/>
          </w:tcPr>
          <w:p w14:paraId="156CE645" w14:textId="77777777" w:rsidR="003E1EA1" w:rsidRP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gramStart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age;</w:t>
            </w:r>
            <w:proofErr w:type="gramEnd"/>
          </w:p>
          <w:p w14:paraId="0DCAA43C" w14:textId="77777777" w:rsidR="003E1EA1" w:rsidRP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job </w:t>
            </w:r>
            <w:proofErr w:type="gramStart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title;</w:t>
            </w:r>
            <w:proofErr w:type="gramEnd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320B49FF" w14:textId="57E13676" w:rsidR="003E1EA1" w:rsidRP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years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of working </w:t>
            </w:r>
            <w:proofErr w:type="gramStart"/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xperience</w:t>
            </w: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;</w:t>
            </w:r>
            <w:proofErr w:type="gramEnd"/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  <w:p w14:paraId="2360ADF3" w14:textId="62ACED40" w:rsidR="003E1EA1" w:rsidRPr="003E1EA1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xposure to patient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’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s </w:t>
            </w:r>
            <w:proofErr w:type="gramStart"/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ying</w:t>
            </w: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>;</w:t>
            </w:r>
            <w:proofErr w:type="gramEnd"/>
          </w:p>
          <w:p w14:paraId="3DF95635" w14:textId="555F8199" w:rsidR="00563C86" w:rsidRPr="00563C86" w:rsidRDefault="003E1EA1" w:rsidP="003E1EA1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having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eath-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related</w:t>
            </w:r>
            <w:r w:rsidRPr="003E1EA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ducation;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burnout; end-of-life stress</w:t>
            </w:r>
          </w:p>
        </w:tc>
        <w:tc>
          <w:tcPr>
            <w:tcW w:w="619" w:type="pct"/>
          </w:tcPr>
          <w:p w14:paraId="202BDB58" w14:textId="77777777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55F5F2D3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301D746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B88C8A7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06F0CEC4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16D0400" w14:textId="5F38FACF" w:rsidR="007E514C" w:rsidRPr="00E13D1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563C86" w:rsidRPr="006D73FE" w14:paraId="2C5ED646" w14:textId="77777777" w:rsidTr="00747792">
        <w:trPr>
          <w:trHeight w:val="1200"/>
          <w:tblHeader/>
        </w:trPr>
        <w:tc>
          <w:tcPr>
            <w:tcW w:w="497" w:type="pct"/>
            <w:tcBorders>
              <w:bottom w:val="single" w:sz="4" w:space="0" w:color="auto"/>
            </w:tcBorders>
            <w:vAlign w:val="center"/>
          </w:tcPr>
          <w:p w14:paraId="4DD7B1CF" w14:textId="21853C72" w:rsidR="00563C86" w:rsidRP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63C86">
              <w:rPr>
                <w:rFonts w:ascii="Times New Roman" w:eastAsia="等线" w:hAnsi="Times New Roman" w:cs="Times New Roman"/>
                <w:sz w:val="24"/>
                <w:szCs w:val="24"/>
              </w:rPr>
              <w:t>Fu et al., 2024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14:paraId="66CD3195" w14:textId="65753F1F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C1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vAlign w:val="center"/>
          </w:tcPr>
          <w:p w14:paraId="68F403BB" w14:textId="50D24A50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813" w:type="pct"/>
            <w:gridSpan w:val="2"/>
            <w:tcBorders>
              <w:bottom w:val="single" w:sz="4" w:space="0" w:color="auto"/>
            </w:tcBorders>
            <w:vAlign w:val="center"/>
          </w:tcPr>
          <w:p w14:paraId="74401EA2" w14:textId="0453436D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C-</w:t>
            </w:r>
            <w:r w:rsidRPr="00E13D1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AP-R</w:t>
            </w:r>
          </w:p>
        </w:tc>
        <w:tc>
          <w:tcPr>
            <w:tcW w:w="610" w:type="pct"/>
            <w:tcBorders>
              <w:bottom w:val="single" w:sz="4" w:space="0" w:color="auto"/>
            </w:tcBorders>
            <w:vAlign w:val="center"/>
          </w:tcPr>
          <w:p w14:paraId="5AE416CD" w14:textId="5BD755E0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Mainland China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B4B8A50" w14:textId="2C0CAF7E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1</w:t>
            </w:r>
          </w:p>
        </w:tc>
        <w:tc>
          <w:tcPr>
            <w:tcW w:w="546" w:type="pct"/>
            <w:gridSpan w:val="2"/>
            <w:tcBorders>
              <w:bottom w:val="single" w:sz="4" w:space="0" w:color="auto"/>
            </w:tcBorders>
            <w:vAlign w:val="center"/>
          </w:tcPr>
          <w:p w14:paraId="1C062915" w14:textId="4AAA3585" w:rsidR="00563C86" w:rsidRPr="00E13D1C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convenience 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s</w:t>
            </w:r>
            <w:r w:rsidRPr="00E13D1C">
              <w:rPr>
                <w:rFonts w:ascii="Times New Roman" w:eastAsia="等线" w:hAnsi="Times New Roman" w:cs="Times New Roman"/>
                <w:sz w:val="24"/>
                <w:szCs w:val="24"/>
              </w:rPr>
              <w:t>ampling</w:t>
            </w:r>
          </w:p>
        </w:tc>
        <w:tc>
          <w:tcPr>
            <w:tcW w:w="660" w:type="pct"/>
            <w:tcBorders>
              <w:bottom w:val="single" w:sz="4" w:space="0" w:color="auto"/>
            </w:tcBorders>
            <w:vAlign w:val="center"/>
          </w:tcPr>
          <w:p w14:paraId="3362D496" w14:textId="25A91D9E" w:rsidR="00563C86" w:rsidRPr="00563C86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death self-efficacy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5BADCD08" w14:textId="77777777" w:rsidR="00563C86" w:rsidRDefault="00563C86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4433DE0D" w14:textId="6DF1250F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4EAF3DF" w14:textId="649A6F9A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</w:p>
          <w:p w14:paraId="1972C69E" w14:textId="77777777" w:rsidR="007E514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71823CAE" w14:textId="77777777" w:rsidR="007E514C" w:rsidRPr="00E13D1C" w:rsidRDefault="007E514C" w:rsidP="00563C86">
            <w:pPr>
              <w:widowControl w:val="0"/>
              <w:spacing w:line="240" w:lineRule="atLeast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</w:tbl>
    <w:p w14:paraId="0F447972" w14:textId="77777777" w:rsidR="00747792" w:rsidRPr="00E13D1C" w:rsidRDefault="00747792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2ECCB7" w14:textId="1ED86361" w:rsidR="00747792" w:rsidRPr="00E13D1C" w:rsidRDefault="009C15C8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13D1C">
        <w:rPr>
          <w:rFonts w:ascii="TimesNewRomanPS-ItalicMT" w:hAnsi="TimesNewRomanPS-ItalicMT"/>
          <w:i/>
          <w:iCs/>
        </w:rPr>
        <w:t xml:space="preserve">Note. </w:t>
      </w:r>
      <w:r w:rsidR="00436B0B" w:rsidRPr="00E13D1C">
        <w:rPr>
          <w:rFonts w:ascii="TimesNewRomanPS-ItalicMT" w:hAnsi="TimesNewRomanPS-ItalicMT" w:hint="eastAsia"/>
        </w:rPr>
        <w:t xml:space="preserve">* </w:t>
      </w:r>
      <w:proofErr w:type="gramStart"/>
      <w:r w:rsidR="00436B0B" w:rsidRPr="00E13D1C">
        <w:rPr>
          <w:rFonts w:ascii="TimesNewRomanPS-ItalicMT" w:hAnsi="TimesNewRomanPS-ItalicMT" w:hint="eastAsia"/>
        </w:rPr>
        <w:t>indicates</w:t>
      </w:r>
      <w:proofErr w:type="gramEnd"/>
      <w:r w:rsidR="00436B0B" w:rsidRPr="00E13D1C">
        <w:rPr>
          <w:rFonts w:ascii="TimesNewRomanPS-ItalicMT" w:hAnsi="TimesNewRomanPS-ItalicMT" w:hint="eastAsia"/>
        </w:rPr>
        <w:t xml:space="preserve"> </w:t>
      </w:r>
      <w:r w:rsidR="00436B0B" w:rsidRPr="00E13D1C">
        <w:rPr>
          <w:rFonts w:ascii="TimesNewRomanPSMT" w:hAnsi="TimesNewRomanPSMT" w:hint="eastAsia"/>
        </w:rPr>
        <w:t>s</w:t>
      </w:r>
      <w:r w:rsidRPr="00E13D1C">
        <w:rPr>
          <w:rFonts w:ascii="TimesNewRomanPSMT" w:hAnsi="TimesNewRomanPSMT"/>
        </w:rPr>
        <w:t xml:space="preserve">ignificant findings regarding the </w:t>
      </w:r>
      <w:proofErr w:type="gramStart"/>
      <w:r w:rsidRPr="00E13D1C">
        <w:rPr>
          <w:rFonts w:ascii="TimesNewRomanPSMT" w:hAnsi="TimesNewRomanPSMT"/>
        </w:rPr>
        <w:t>correlates</w:t>
      </w:r>
      <w:proofErr w:type="gramEnd"/>
      <w:r w:rsidRPr="00E13D1C">
        <w:rPr>
          <w:rFonts w:ascii="TimesNewRomanPSMT" w:hAnsi="TimesNewRomanPSMT"/>
        </w:rPr>
        <w:t xml:space="preserve"> or factors of mortal distress are listed </w:t>
      </w:r>
      <w:r w:rsidR="00436B0B" w:rsidRPr="00E13D1C">
        <w:rPr>
          <w:rFonts w:ascii="TimesNewRomanPSMT" w:hAnsi="TimesNewRomanPSMT" w:hint="eastAsia"/>
        </w:rPr>
        <w:t>in the column</w:t>
      </w:r>
      <w:r w:rsidRPr="00E13D1C">
        <w:rPr>
          <w:rFonts w:ascii="TimesNewRomanPSMT" w:hAnsi="TimesNewRomanPSMT"/>
        </w:rPr>
        <w:t>. C-T-DAS = Chinese Version of Templer’s Death</w:t>
      </w:r>
      <w:r w:rsidRPr="00E13D1C">
        <w:rPr>
          <w:rFonts w:ascii="TimesNewRomanPSMT" w:hAnsi="TimesNewRomanPSMT"/>
        </w:rPr>
        <w:br/>
        <w:t>Anxiety Scale. C-DAP-R = Chinese Version of Death Attitude Profile-Revised. C-CLFDS = Chinese Version of The Collet-Lester-Fear of Death</w:t>
      </w:r>
      <w:r w:rsidRPr="00E13D1C">
        <w:rPr>
          <w:rFonts w:ascii="TimesNewRomanPSMT" w:hAnsi="TimesNewRomanPSMT" w:hint="eastAsia"/>
        </w:rPr>
        <w:t xml:space="preserve"> </w:t>
      </w:r>
      <w:r w:rsidRPr="00E13D1C">
        <w:rPr>
          <w:rFonts w:ascii="TimesNewRomanPSMT" w:hAnsi="TimesNewRomanPSMT"/>
        </w:rPr>
        <w:t xml:space="preserve">Scale T-DAS = Templer’s Death Anxiety Scale, DAP-R = Death Attitude Profile-Revised. CLFDS = The Collet-Lester Fear of Death Scale. </w:t>
      </w:r>
      <w:r w:rsidRPr="00E13D1C">
        <w:rPr>
          <w:rFonts w:ascii="TimesNewRomanPSMT" w:hAnsi="TimesNewRomanPSMT" w:hint="eastAsia"/>
        </w:rPr>
        <w:t>MFODS =</w:t>
      </w:r>
      <w:r w:rsidRPr="00E13D1C">
        <w:rPr>
          <w:rFonts w:ascii="TimesNewRomanPSMT" w:hAnsi="TimesNewRomanPSMT"/>
        </w:rPr>
        <w:t xml:space="preserve"> The Multidimensional Fear of Death Scale</w:t>
      </w:r>
      <w:r w:rsidRPr="006D73FE">
        <w:t xml:space="preserve"> </w:t>
      </w:r>
    </w:p>
    <w:p w14:paraId="6FD42EF1" w14:textId="77777777" w:rsidR="00747792" w:rsidRPr="00E13D1C" w:rsidRDefault="00747792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73B7C4" w14:textId="77777777" w:rsidR="00747792" w:rsidRPr="00E13D1C" w:rsidRDefault="00747792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95DA78" w14:textId="77777777" w:rsidR="00747792" w:rsidRPr="00E13D1C" w:rsidRDefault="00747792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3C930E" w14:textId="77777777" w:rsidR="00747792" w:rsidRPr="00E13D1C" w:rsidRDefault="00747792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4C750C" w14:textId="77777777" w:rsidR="00747792" w:rsidRDefault="00747792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76AA16D" w14:textId="77777777" w:rsidR="002B0EE0" w:rsidRDefault="002B0EE0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625146" w14:textId="77777777" w:rsidR="002B0EE0" w:rsidRDefault="002B0EE0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A62DB65" w14:textId="77777777" w:rsidR="002B0EE0" w:rsidRPr="00E13D1C" w:rsidRDefault="002B0EE0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F23E93" w14:textId="77777777" w:rsidR="00747792" w:rsidRPr="00E13D1C" w:rsidRDefault="00747792" w:rsidP="00A15A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62A0BA" w14:textId="771AB3A6" w:rsidR="00BF6209" w:rsidRPr="00E13D1C" w:rsidRDefault="00BF6209" w:rsidP="00A15AA0">
      <w:pPr>
        <w:rPr>
          <w:rFonts w:ascii="Times New Roman" w:hAnsi="Times New Roman" w:cs="Times New Roman"/>
          <w:sz w:val="24"/>
          <w:szCs w:val="24"/>
        </w:rPr>
      </w:pPr>
      <w:r w:rsidRPr="00E13D1C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</w:t>
      </w:r>
      <w:r w:rsidR="005A7E7C" w:rsidRPr="00E13D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13D1C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="005A7E7C" w:rsidRPr="00E13D1C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5A7E7C" w:rsidRPr="00E13D1C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50895EC" w14:textId="3D6D33A2" w:rsidR="00296BA6" w:rsidRPr="002B0EE0" w:rsidRDefault="005A7E7C" w:rsidP="00A15AA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2B0EE0">
        <w:rPr>
          <w:rFonts w:ascii="Times New Roman" w:hAnsi="Times New Roman" w:cs="Times New Roman" w:hint="eastAsia"/>
          <w:i/>
          <w:iCs/>
          <w:sz w:val="24"/>
          <w:szCs w:val="24"/>
        </w:rPr>
        <w:t>Summary Table of  Moderator Analysis</w:t>
      </w:r>
    </w:p>
    <w:tbl>
      <w:tblPr>
        <w:tblW w:w="11280" w:type="dxa"/>
        <w:tblLook w:val="04A0" w:firstRow="1" w:lastRow="0" w:firstColumn="1" w:lastColumn="0" w:noHBand="0" w:noVBand="1"/>
      </w:tblPr>
      <w:tblGrid>
        <w:gridCol w:w="840"/>
        <w:gridCol w:w="2320"/>
        <w:gridCol w:w="1920"/>
        <w:gridCol w:w="2040"/>
        <w:gridCol w:w="1940"/>
        <w:gridCol w:w="2220"/>
      </w:tblGrid>
      <w:tr w:rsidR="006D73FE" w:rsidRPr="006D73FE" w14:paraId="6F8360DC" w14:textId="77777777" w:rsidTr="005A7E7C">
        <w:trPr>
          <w:trHeight w:val="600"/>
        </w:trPr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63E5FC" w14:textId="77777777" w:rsidR="005A7E7C" w:rsidRPr="00E13D1C" w:rsidRDefault="005A7E7C" w:rsidP="005A7E7C">
            <w:pPr>
              <w:spacing w:after="0" w:line="240" w:lineRule="auto"/>
              <w:rPr>
                <w:rFonts w:ascii="Aptos Narrow" w:eastAsia="Times New Roman" w:hAnsi="Aptos Narrow" w:cs="Times New Roman"/>
              </w:rPr>
            </w:pPr>
            <w:r w:rsidRPr="00E13D1C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E35D" w14:textId="77777777" w:rsidR="005A7E7C" w:rsidRPr="00E13D1C" w:rsidRDefault="005A7E7C" w:rsidP="005A7E7C">
            <w:pPr>
              <w:spacing w:after="0" w:line="240" w:lineRule="auto"/>
              <w:rPr>
                <w:rFonts w:ascii="Aptos Narrow" w:eastAsia="Times New Roman" w:hAnsi="Aptos Narrow" w:cs="Times New Roman"/>
              </w:rPr>
            </w:pPr>
            <w:r w:rsidRPr="00E13D1C">
              <w:rPr>
                <w:rFonts w:ascii="Aptos Narrow" w:eastAsia="Times New Roman" w:hAnsi="Aptos Narrow" w:cs="Times New Roman"/>
              </w:rPr>
              <w:t> </w:t>
            </w:r>
          </w:p>
        </w:tc>
        <w:tc>
          <w:tcPr>
            <w:tcW w:w="81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AE2D5" w:fill="FFFFFF"/>
            <w:vAlign w:val="center"/>
            <w:hideMark/>
          </w:tcPr>
          <w:p w14:paraId="38715980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rators</w:t>
            </w:r>
          </w:p>
        </w:tc>
      </w:tr>
      <w:tr w:rsidR="006D73FE" w:rsidRPr="006D73FE" w14:paraId="3D20F45F" w14:textId="77777777" w:rsidTr="005A7E7C">
        <w:trPr>
          <w:trHeight w:val="630"/>
        </w:trPr>
        <w:tc>
          <w:tcPr>
            <w:tcW w:w="3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noWrap/>
            <w:hideMark/>
          </w:tcPr>
          <w:p w14:paraId="1E27BE34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to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hideMark/>
          </w:tcPr>
          <w:p w14:paraId="75B8821E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hideMark/>
          </w:tcPr>
          <w:p w14:paraId="42649FB3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nguage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hideMark/>
          </w:tcPr>
          <w:p w14:paraId="294F77F6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MAT Score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hideMark/>
          </w:tcPr>
          <w:p w14:paraId="68B9DB5A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rtal Distress Measurement Tool</w:t>
            </w:r>
          </w:p>
        </w:tc>
      </w:tr>
      <w:tr w:rsidR="006D73FE" w:rsidRPr="006D73FE" w14:paraId="4818076B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44BB0D6" w14:textId="6AA9A4A3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6CBD0CA" w14:textId="2ACA8E81" w:rsidR="005A7E7C" w:rsidRPr="00E13D1C" w:rsidRDefault="007943FA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 w:hint="eastAsia"/>
              </w:rPr>
              <w:t>A</w:t>
            </w:r>
            <w:r w:rsidR="005A7E7C" w:rsidRPr="00E13D1C">
              <w:rPr>
                <w:rFonts w:ascii="Times New Roman" w:eastAsia="Times New Roman" w:hAnsi="Times New Roman" w:cs="Times New Roman"/>
              </w:rPr>
              <w:t>g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415C76C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2)=21.597**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290659C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0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896D04F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2)=2.06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CC26134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6)=42.217***</w:t>
            </w:r>
          </w:p>
        </w:tc>
      </w:tr>
      <w:tr w:rsidR="006D73FE" w:rsidRPr="006D73FE" w14:paraId="6504AB60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CE173B4" w14:textId="30F754EC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020A671" w14:textId="4E13F289" w:rsidR="005A7E7C" w:rsidRPr="00E13D1C" w:rsidRDefault="007943FA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 w:hint="eastAsia"/>
              </w:rPr>
              <w:t>G</w:t>
            </w:r>
            <w:r w:rsidR="005A7E7C" w:rsidRPr="00E13D1C">
              <w:rPr>
                <w:rFonts w:ascii="Times New Roman" w:eastAsia="Times New Roman" w:hAnsi="Times New Roman" w:cs="Times New Roman"/>
              </w:rPr>
              <w:t>ender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0F9E2607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1.91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4125A060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1.46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B8667CD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2.08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4E491703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6)=15.393*</w:t>
            </w:r>
          </w:p>
        </w:tc>
      </w:tr>
      <w:tr w:rsidR="006D73FE" w:rsidRPr="006D73FE" w14:paraId="2B992FA2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F2F612E" w14:textId="73EA8EDE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7B023B6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Marital statu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B56DCA7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5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E5BBCD8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068A3ED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2)=105.619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965A5DF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4)=6.854</w:t>
            </w:r>
          </w:p>
        </w:tc>
      </w:tr>
      <w:tr w:rsidR="006D73FE" w:rsidRPr="006D73FE" w14:paraId="360ACDAC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2EC5289A" w14:textId="0877C38D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CB3721D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 xml:space="preserve">Religious belief 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B2D9807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1)=17.059**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4F2E280C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1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8C33697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2)=3.96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4121DB7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6)=40.721***</w:t>
            </w:r>
          </w:p>
        </w:tc>
      </w:tr>
      <w:tr w:rsidR="006D73FE" w:rsidRPr="006D73FE" w14:paraId="3F5CE4D0" w14:textId="77777777" w:rsidTr="005A7E7C">
        <w:trPr>
          <w:trHeight w:val="793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34A9771" w14:textId="0B9DB00C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0FA0AD56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Exposure to death /dying of relatives or family member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22266348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5BB8CFC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71C727D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37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961288A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3)=2.875</w:t>
            </w:r>
          </w:p>
        </w:tc>
      </w:tr>
      <w:tr w:rsidR="006D73FE" w:rsidRPr="006D73FE" w14:paraId="2E320E55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097DC79" w14:textId="7CE33C1E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4CF1E76C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Psychological distres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747EF6D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1)=13.772***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DB91698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0A49192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2)=12.824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24716B67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3)=28.901***</w:t>
            </w:r>
          </w:p>
        </w:tc>
      </w:tr>
      <w:tr w:rsidR="006D73FE" w:rsidRPr="006D73FE" w14:paraId="64E2C1D4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15CAA65" w14:textId="7AACA54E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6B01C486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Attitudes towards care for dy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DDD2EBC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92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956A50E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9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C070438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2)=9.445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439B507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3)=0.461</w:t>
            </w:r>
          </w:p>
        </w:tc>
      </w:tr>
      <w:tr w:rsidR="006D73FE" w:rsidRPr="006D73FE" w14:paraId="1A84F68F" w14:textId="77777777" w:rsidTr="005A7E7C">
        <w:trPr>
          <w:trHeight w:val="81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44FB97C4" w14:textId="337E5ABF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02FA134C" w14:textId="42DCCC73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Death-related or hospice care training need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4EC2FCF6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296F459C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2CCE2CCB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1)=</w:t>
            </w:r>
            <w:proofErr w:type="gramStart"/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26.944**</w:t>
            </w:r>
            <w:proofErr w:type="gramEnd"/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C992748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3)=0.688</w:t>
            </w:r>
          </w:p>
        </w:tc>
      </w:tr>
      <w:tr w:rsidR="006D73FE" w:rsidRPr="006D73FE" w14:paraId="31E0EF9E" w14:textId="77777777" w:rsidTr="005A7E7C">
        <w:trPr>
          <w:trHeight w:val="925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9F39A19" w14:textId="4DE12963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116B9C3C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Exposure to death/dying of patients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85553AE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03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2C7828A8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1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8BC84D5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2)=118.506**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340A404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5)=28.348***</w:t>
            </w:r>
          </w:p>
        </w:tc>
      </w:tr>
      <w:tr w:rsidR="006D73FE" w:rsidRPr="006D73FE" w14:paraId="63CC77EE" w14:textId="77777777" w:rsidTr="005A7E7C">
        <w:trPr>
          <w:trHeight w:val="913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D5542CA" w14:textId="56C527D0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6AEFF04F" w14:textId="07B73770" w:rsidR="005A7E7C" w:rsidRPr="00E13D1C" w:rsidRDefault="007943FA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 w:hint="eastAsia"/>
              </w:rPr>
              <w:t>Having p</w:t>
            </w:r>
            <w:r w:rsidR="005A7E7C" w:rsidRPr="00E13D1C">
              <w:rPr>
                <w:rFonts w:ascii="Times New Roman" w:eastAsia="Times New Roman" w:hAnsi="Times New Roman" w:cs="Times New Roman"/>
              </w:rPr>
              <w:t>revious death education or hospice care train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1E2F7FE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76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4B509753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7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DCA3300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1.3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01137DC4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4)=2.326</w:t>
            </w:r>
          </w:p>
        </w:tc>
      </w:tr>
      <w:tr w:rsidR="006D73FE" w:rsidRPr="006D73FE" w14:paraId="598959B5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F5DB2BE" w14:textId="5F16988D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689EF49E" w14:textId="63D56091" w:rsidR="005A7E7C" w:rsidRPr="00E13D1C" w:rsidRDefault="00436B0B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 w:hint="eastAsia"/>
              </w:rPr>
              <w:t xml:space="preserve">Years of working </w:t>
            </w:r>
            <w:r w:rsidR="0071250A" w:rsidRPr="00E13D1C">
              <w:rPr>
                <w:rFonts w:ascii="Times New Roman" w:eastAsia="Times New Roman" w:hAnsi="Times New Roman" w:cs="Times New Roman" w:hint="eastAsia"/>
              </w:rPr>
              <w:t>experienc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51B4A2F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05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2F9BF6B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1.1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2315D9C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001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AE11FAF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5)=11.999*</w:t>
            </w:r>
          </w:p>
        </w:tc>
      </w:tr>
      <w:tr w:rsidR="006D73FE" w:rsidRPr="006D73FE" w14:paraId="3ED69F13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1890CAF" w14:textId="427EC8E3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51B84A9F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Burnout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2613A6AE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1.0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AEE30C9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1.4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ED2651C" w14:textId="77777777" w:rsidR="005A7E7C" w:rsidRPr="006D73FE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6D73FE">
              <w:rPr>
                <w:rFonts w:ascii="Times New Roman" w:eastAsia="Times New Roman" w:hAnsi="Times New Roman" w:cs="Times New Roman"/>
                <w:b/>
                <w:bCs/>
              </w:rPr>
              <w:t>Q(2)=8.499*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87DD80F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5)=71.317***</w:t>
            </w:r>
          </w:p>
        </w:tc>
      </w:tr>
      <w:tr w:rsidR="006D73FE" w:rsidRPr="006D73FE" w14:paraId="2AA43854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4AA17DC2" w14:textId="778E183C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30625DDC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Subjective well-being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48B7875B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2.58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43D07E02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4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307EE54C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1.60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0F2F74E5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11)=31.155**</w:t>
            </w:r>
          </w:p>
        </w:tc>
      </w:tr>
      <w:tr w:rsidR="006D73FE" w:rsidRPr="006D73FE" w14:paraId="0F82241A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7911BEC3" w14:textId="394A3D39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hideMark/>
          </w:tcPr>
          <w:p w14:paraId="38D02D49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Meaning in life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25661978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58EBE32A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34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6C76A28A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1)=0.35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FAE2D5" w:fill="FFFFFF"/>
            <w:noWrap/>
            <w:hideMark/>
          </w:tcPr>
          <w:p w14:paraId="1E4671A2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Q(3)=1.222</w:t>
            </w:r>
          </w:p>
        </w:tc>
      </w:tr>
      <w:tr w:rsidR="006D73FE" w:rsidRPr="006D73FE" w14:paraId="75612427" w14:textId="77777777" w:rsidTr="005A7E7C">
        <w:trPr>
          <w:trHeight w:val="540"/>
        </w:trPr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noWrap/>
            <w:hideMark/>
          </w:tcPr>
          <w:p w14:paraId="0EAFC188" w14:textId="6D6DD5E1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hideMark/>
          </w:tcPr>
          <w:p w14:paraId="07A027D8" w14:textId="77777777" w:rsidR="005A7E7C" w:rsidRPr="00E13D1C" w:rsidRDefault="005A7E7C" w:rsidP="005A7E7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13D1C">
              <w:rPr>
                <w:rFonts w:ascii="Times New Roman" w:eastAsia="Times New Roman" w:hAnsi="Times New Roman" w:cs="Times New Roman"/>
              </w:rPr>
              <w:t>Competence in coping with death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noWrap/>
            <w:hideMark/>
          </w:tcPr>
          <w:p w14:paraId="26254E1B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1)=92.050***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noWrap/>
            <w:hideMark/>
          </w:tcPr>
          <w:p w14:paraId="003223F9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1)=3.991*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noWrap/>
            <w:hideMark/>
          </w:tcPr>
          <w:p w14:paraId="1E9AC9D9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/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AE2D5" w:fill="FFFFFF"/>
            <w:noWrap/>
            <w:hideMark/>
          </w:tcPr>
          <w:p w14:paraId="333E3AC3" w14:textId="77777777" w:rsidR="005A7E7C" w:rsidRPr="00E13D1C" w:rsidRDefault="005A7E7C" w:rsidP="005A7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E13D1C">
              <w:rPr>
                <w:rFonts w:ascii="Times New Roman" w:eastAsia="Times New Roman" w:hAnsi="Times New Roman" w:cs="Times New Roman"/>
                <w:b/>
                <w:bCs/>
              </w:rPr>
              <w:t>Q(5)=246.085***</w:t>
            </w:r>
          </w:p>
        </w:tc>
      </w:tr>
    </w:tbl>
    <w:p w14:paraId="1CD09C79" w14:textId="77777777" w:rsidR="00A15AA0" w:rsidRPr="00E13D1C" w:rsidRDefault="00296BA6" w:rsidP="0083007F">
      <w:pPr>
        <w:widowControl w:val="0"/>
        <w:autoSpaceDE w:val="0"/>
        <w:autoSpaceDN w:val="0"/>
        <w:adjustRightInd w:val="0"/>
        <w:spacing w:before="29" w:after="0" w:line="360" w:lineRule="auto"/>
        <w:ind w:firstLineChars="400" w:firstLine="960"/>
        <w:outlineLvl w:val="0"/>
        <w:rPr>
          <w:rFonts w:ascii="Times New Roman" w:hAnsi="Times New Roman" w:cs="Times New Roman"/>
          <w:sz w:val="24"/>
          <w:szCs w:val="24"/>
        </w:rPr>
      </w:pPr>
      <w:r w:rsidRPr="00E13D1C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ote.</w:t>
      </w:r>
      <w:r w:rsidRPr="00E13D1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 </w:t>
      </w:r>
      <w:r w:rsidRPr="00E13D1C">
        <w:rPr>
          <w:rFonts w:ascii="Times New Roman" w:hAnsi="Times New Roman" w:cs="Times New Roman"/>
          <w:sz w:val="24"/>
          <w:szCs w:val="24"/>
        </w:rPr>
        <w:t>Only factors with data from more than 10 studies were included in the moderator analysis.</w:t>
      </w:r>
    </w:p>
    <w:p w14:paraId="139146B6" w14:textId="77777777" w:rsidR="008E7139" w:rsidRPr="00E13D1C" w:rsidRDefault="008E7139" w:rsidP="0083007F">
      <w:pPr>
        <w:widowControl w:val="0"/>
        <w:autoSpaceDE w:val="0"/>
        <w:autoSpaceDN w:val="0"/>
        <w:adjustRightInd w:val="0"/>
        <w:spacing w:before="29" w:after="0" w:line="360" w:lineRule="auto"/>
        <w:ind w:firstLineChars="400" w:firstLine="960"/>
        <w:outlineLvl w:val="0"/>
        <w:rPr>
          <w:rFonts w:ascii="Times New Roman" w:hAnsi="Times New Roman" w:cs="Times New Roman"/>
          <w:sz w:val="24"/>
          <w:szCs w:val="24"/>
        </w:rPr>
      </w:pPr>
    </w:p>
    <w:p w14:paraId="7B732DEE" w14:textId="62B62292" w:rsidR="008E7139" w:rsidRPr="00E13D1C" w:rsidRDefault="008E7139" w:rsidP="0083007F">
      <w:pPr>
        <w:widowControl w:val="0"/>
        <w:autoSpaceDE w:val="0"/>
        <w:autoSpaceDN w:val="0"/>
        <w:adjustRightInd w:val="0"/>
        <w:spacing w:before="29" w:after="0" w:line="360" w:lineRule="auto"/>
        <w:ind w:firstLineChars="400" w:firstLine="960"/>
        <w:outlineLvl w:val="0"/>
        <w:rPr>
          <w:rFonts w:ascii="Times New Roman" w:hAnsi="Times New Roman" w:cs="Times New Roman"/>
          <w:b/>
          <w:bCs/>
          <w:sz w:val="24"/>
          <w:szCs w:val="24"/>
        </w:rPr>
        <w:sectPr w:rsidR="008E7139" w:rsidRPr="00E13D1C" w:rsidSect="009612B1">
          <w:pgSz w:w="15840" w:h="12240" w:orient="landscape"/>
          <w:pgMar w:top="1560" w:right="1440" w:bottom="1800" w:left="1440" w:header="708" w:footer="708" w:gutter="0"/>
          <w:cols w:space="708"/>
          <w:docGrid w:linePitch="360"/>
        </w:sectPr>
      </w:pPr>
    </w:p>
    <w:p w14:paraId="0D62C867" w14:textId="566ADA8B" w:rsidR="00BF6209" w:rsidRPr="006D73FE" w:rsidRDefault="00BF6209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73F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="00394709" w:rsidRPr="00E13D1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D73F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6D0A7A" w:rsidRPr="00E13D1C">
        <w:rPr>
          <w:rFonts w:ascii="Times New Roman" w:hAnsi="Times New Roman" w:cs="Times New Roman" w:hint="eastAsia"/>
          <w:b/>
          <w:bCs/>
          <w:sz w:val="24"/>
          <w:szCs w:val="24"/>
        </w:rPr>
        <w:t>3.</w:t>
      </w:r>
    </w:p>
    <w:p w14:paraId="2AF5BB37" w14:textId="686E13D1" w:rsidR="006D0A7A" w:rsidRPr="00E13D1C" w:rsidRDefault="006D0A7A" w:rsidP="0039470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2B0EE0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Summary Table of </w:t>
      </w:r>
      <w:r w:rsidRPr="00E13D1C">
        <w:rPr>
          <w:rFonts w:ascii="Times New Roman" w:hAnsi="Times New Roman" w:cs="Times New Roman"/>
          <w:i/>
          <w:iCs/>
          <w:sz w:val="24"/>
          <w:szCs w:val="24"/>
        </w:rPr>
        <w:t>Sensitivity</w:t>
      </w: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Analysi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6"/>
        <w:gridCol w:w="486"/>
        <w:gridCol w:w="996"/>
        <w:gridCol w:w="626"/>
        <w:gridCol w:w="626"/>
        <w:gridCol w:w="711"/>
        <w:gridCol w:w="621"/>
        <w:gridCol w:w="801"/>
        <w:gridCol w:w="616"/>
        <w:gridCol w:w="621"/>
        <w:gridCol w:w="1240"/>
      </w:tblGrid>
      <w:tr w:rsidR="006D73FE" w:rsidRPr="006D73FE" w14:paraId="0CF340F1" w14:textId="77777777" w:rsidTr="00D42A58">
        <w:trPr>
          <w:trHeight w:val="490"/>
        </w:trPr>
        <w:tc>
          <w:tcPr>
            <w:tcW w:w="748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7DBC1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Mixed</w:t>
            </w: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 </w:t>
            </w: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effects</w:t>
            </w: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 </w:t>
            </w: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analysis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6507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125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8E9D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Effect</w:t>
            </w: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 </w:t>
            </w: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size</w:t>
            </w: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 </w:t>
            </w: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and</w:t>
            </w: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 </w:t>
            </w: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95%interval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DF174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8CA72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114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F665E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Heterogeneity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AF3E3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Sensitivity</w:t>
            </w: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 </w:t>
            </w:r>
            <w:r w:rsidRPr="006D73F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  <w:t>analysis</w:t>
            </w:r>
          </w:p>
        </w:tc>
      </w:tr>
      <w:tr w:rsidR="006D73FE" w:rsidRPr="006D73FE" w14:paraId="4FD4DE01" w14:textId="77777777" w:rsidTr="00D42A58">
        <w:trPr>
          <w:trHeight w:val="51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F196B" w14:textId="77777777" w:rsidR="00D42A58" w:rsidRPr="00E13D1C" w:rsidRDefault="00D42A58" w:rsidP="00D42A58">
            <w:pPr>
              <w:spacing w:after="0" w:line="256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Hans-HK"/>
              </w:rPr>
            </w:pP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4EFCB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k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426A47" w14:textId="77777777" w:rsidR="00D42A58" w:rsidRPr="006D73FE" w:rsidRDefault="00D42A58" w:rsidP="00D42A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correlation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3DF31" w14:textId="77777777" w:rsidR="00D42A58" w:rsidRPr="00E13D1C" w:rsidRDefault="00D42A58" w:rsidP="00D42A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lower limit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C61386" w14:textId="77777777" w:rsidR="00D42A58" w:rsidRPr="00E13D1C" w:rsidRDefault="00D42A58" w:rsidP="00D42A58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upper limit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E7C26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Z-value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A2D7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p-valu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4F255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Q-value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7E9B5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proofErr w:type="spellStart"/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df</w:t>
            </w:r>
            <w:proofErr w:type="spellEnd"/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(Q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ADB35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p-value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63B1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correlation range with study removed</w:t>
            </w:r>
          </w:p>
        </w:tc>
      </w:tr>
      <w:tr w:rsidR="006D73FE" w:rsidRPr="006D73FE" w14:paraId="388420F9" w14:textId="77777777" w:rsidTr="00D42A58">
        <w:trPr>
          <w:trHeight w:val="430"/>
        </w:trPr>
        <w:tc>
          <w:tcPr>
            <w:tcW w:w="748" w:type="pct"/>
            <w:vAlign w:val="center"/>
            <w:hideMark/>
          </w:tcPr>
          <w:p w14:paraId="3455BC9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Age</w:t>
            </w:r>
          </w:p>
        </w:tc>
        <w:tc>
          <w:tcPr>
            <w:tcW w:w="258" w:type="pct"/>
            <w:vAlign w:val="center"/>
            <w:hideMark/>
          </w:tcPr>
          <w:p w14:paraId="58316F5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39 </w:t>
            </w:r>
          </w:p>
        </w:tc>
        <w:tc>
          <w:tcPr>
            <w:tcW w:w="551" w:type="pct"/>
            <w:vAlign w:val="center"/>
            <w:hideMark/>
          </w:tcPr>
          <w:p w14:paraId="7B89E93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22 </w:t>
            </w:r>
          </w:p>
        </w:tc>
        <w:tc>
          <w:tcPr>
            <w:tcW w:w="347" w:type="pct"/>
            <w:vAlign w:val="center"/>
            <w:hideMark/>
          </w:tcPr>
          <w:p w14:paraId="74C5108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109 </w:t>
            </w:r>
          </w:p>
        </w:tc>
        <w:tc>
          <w:tcPr>
            <w:tcW w:w="354" w:type="pct"/>
            <w:vAlign w:val="center"/>
            <w:hideMark/>
          </w:tcPr>
          <w:p w14:paraId="4717658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51 </w:t>
            </w:r>
          </w:p>
        </w:tc>
        <w:tc>
          <w:tcPr>
            <w:tcW w:w="402" w:type="pct"/>
            <w:vAlign w:val="center"/>
            <w:hideMark/>
          </w:tcPr>
          <w:p w14:paraId="679DDFB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323 </w:t>
            </w:r>
          </w:p>
        </w:tc>
        <w:tc>
          <w:tcPr>
            <w:tcW w:w="361" w:type="pct"/>
            <w:vAlign w:val="center"/>
            <w:hideMark/>
          </w:tcPr>
          <w:p w14:paraId="2E9BCE10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747 </w:t>
            </w:r>
          </w:p>
        </w:tc>
        <w:tc>
          <w:tcPr>
            <w:tcW w:w="439" w:type="pct"/>
            <w:vAlign w:val="center"/>
            <w:hideMark/>
          </w:tcPr>
          <w:p w14:paraId="2A3D1534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04633A1F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6DB95CA6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7B243EA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-0.01-0.033</w:t>
            </w:r>
          </w:p>
        </w:tc>
      </w:tr>
      <w:tr w:rsidR="006D73FE" w:rsidRPr="006D73FE" w14:paraId="1809CD24" w14:textId="77777777" w:rsidTr="00D42A58">
        <w:trPr>
          <w:trHeight w:val="300"/>
        </w:trPr>
        <w:tc>
          <w:tcPr>
            <w:tcW w:w="748" w:type="pct"/>
            <w:vAlign w:val="center"/>
            <w:hideMark/>
          </w:tcPr>
          <w:p w14:paraId="3FF1D2F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Exposure to</w:t>
            </w:r>
          </w:p>
        </w:tc>
        <w:tc>
          <w:tcPr>
            <w:tcW w:w="258" w:type="pct"/>
            <w:vAlign w:val="center"/>
            <w:hideMark/>
          </w:tcPr>
          <w:p w14:paraId="3B38084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3 </w:t>
            </w:r>
          </w:p>
        </w:tc>
        <w:tc>
          <w:tcPr>
            <w:tcW w:w="551" w:type="pct"/>
            <w:vAlign w:val="center"/>
            <w:hideMark/>
          </w:tcPr>
          <w:p w14:paraId="6FA279D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42 </w:t>
            </w:r>
          </w:p>
        </w:tc>
        <w:tc>
          <w:tcPr>
            <w:tcW w:w="347" w:type="pct"/>
            <w:vAlign w:val="center"/>
            <w:hideMark/>
          </w:tcPr>
          <w:p w14:paraId="4729E69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52 </w:t>
            </w:r>
          </w:p>
        </w:tc>
        <w:tc>
          <w:tcPr>
            <w:tcW w:w="354" w:type="pct"/>
            <w:vAlign w:val="center"/>
            <w:hideMark/>
          </w:tcPr>
          <w:p w14:paraId="2D80A18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416 </w:t>
            </w:r>
          </w:p>
        </w:tc>
        <w:tc>
          <w:tcPr>
            <w:tcW w:w="402" w:type="pct"/>
            <w:vAlign w:val="center"/>
            <w:hideMark/>
          </w:tcPr>
          <w:p w14:paraId="3AC25E8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2.484 </w:t>
            </w:r>
          </w:p>
        </w:tc>
        <w:tc>
          <w:tcPr>
            <w:tcW w:w="361" w:type="pct"/>
            <w:vAlign w:val="center"/>
            <w:hideMark/>
          </w:tcPr>
          <w:p w14:paraId="4DB09B95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13 </w:t>
            </w:r>
          </w:p>
        </w:tc>
        <w:tc>
          <w:tcPr>
            <w:tcW w:w="439" w:type="pct"/>
            <w:vAlign w:val="center"/>
            <w:hideMark/>
          </w:tcPr>
          <w:p w14:paraId="0B4D94B9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3A4F3EC5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0D27E2F0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4E39BCB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0.177-0.265</w:t>
            </w:r>
          </w:p>
        </w:tc>
      </w:tr>
      <w:tr w:rsidR="006D73FE" w:rsidRPr="006D73FE" w14:paraId="0725099B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4B0F9FF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Gender</w:t>
            </w:r>
          </w:p>
        </w:tc>
        <w:tc>
          <w:tcPr>
            <w:tcW w:w="258" w:type="pct"/>
            <w:vAlign w:val="center"/>
            <w:hideMark/>
          </w:tcPr>
          <w:p w14:paraId="3177AD6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40 </w:t>
            </w:r>
          </w:p>
        </w:tc>
        <w:tc>
          <w:tcPr>
            <w:tcW w:w="551" w:type="pct"/>
            <w:vAlign w:val="center"/>
            <w:hideMark/>
          </w:tcPr>
          <w:p w14:paraId="5745165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93 </w:t>
            </w:r>
          </w:p>
        </w:tc>
        <w:tc>
          <w:tcPr>
            <w:tcW w:w="347" w:type="pct"/>
            <w:vAlign w:val="center"/>
            <w:hideMark/>
          </w:tcPr>
          <w:p w14:paraId="10782A4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32 </w:t>
            </w:r>
          </w:p>
        </w:tc>
        <w:tc>
          <w:tcPr>
            <w:tcW w:w="354" w:type="pct"/>
            <w:vAlign w:val="center"/>
            <w:hideMark/>
          </w:tcPr>
          <w:p w14:paraId="6CFBCC7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53 </w:t>
            </w:r>
          </w:p>
        </w:tc>
        <w:tc>
          <w:tcPr>
            <w:tcW w:w="402" w:type="pct"/>
            <w:vAlign w:val="center"/>
            <w:hideMark/>
          </w:tcPr>
          <w:p w14:paraId="12E02B8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2.996 </w:t>
            </w:r>
          </w:p>
        </w:tc>
        <w:tc>
          <w:tcPr>
            <w:tcW w:w="361" w:type="pct"/>
            <w:vAlign w:val="center"/>
            <w:hideMark/>
          </w:tcPr>
          <w:p w14:paraId="3CF1BCE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3 </w:t>
            </w:r>
          </w:p>
        </w:tc>
        <w:tc>
          <w:tcPr>
            <w:tcW w:w="439" w:type="pct"/>
            <w:vAlign w:val="center"/>
            <w:hideMark/>
          </w:tcPr>
          <w:p w14:paraId="20E96109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343C4BB2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0830B2B3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4F4437F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0.073-0.105</w:t>
            </w:r>
          </w:p>
        </w:tc>
      </w:tr>
      <w:tr w:rsidR="006D73FE" w:rsidRPr="006D73FE" w14:paraId="59ACF12D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32EE3C3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Marital status</w:t>
            </w:r>
          </w:p>
        </w:tc>
        <w:tc>
          <w:tcPr>
            <w:tcW w:w="258" w:type="pct"/>
            <w:vAlign w:val="center"/>
            <w:hideMark/>
          </w:tcPr>
          <w:p w14:paraId="78894A65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25 </w:t>
            </w:r>
          </w:p>
        </w:tc>
        <w:tc>
          <w:tcPr>
            <w:tcW w:w="551" w:type="pct"/>
            <w:vAlign w:val="center"/>
            <w:hideMark/>
          </w:tcPr>
          <w:p w14:paraId="45F7EFE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17 </w:t>
            </w:r>
          </w:p>
        </w:tc>
        <w:tc>
          <w:tcPr>
            <w:tcW w:w="347" w:type="pct"/>
            <w:vAlign w:val="center"/>
            <w:hideMark/>
          </w:tcPr>
          <w:p w14:paraId="53BBBB26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35 </w:t>
            </w:r>
          </w:p>
        </w:tc>
        <w:tc>
          <w:tcPr>
            <w:tcW w:w="354" w:type="pct"/>
            <w:vAlign w:val="center"/>
            <w:hideMark/>
          </w:tcPr>
          <w:p w14:paraId="6407842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97 </w:t>
            </w:r>
          </w:p>
        </w:tc>
        <w:tc>
          <w:tcPr>
            <w:tcW w:w="402" w:type="pct"/>
            <w:vAlign w:val="center"/>
            <w:hideMark/>
          </w:tcPr>
          <w:p w14:paraId="0F65ED3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2.780 </w:t>
            </w:r>
          </w:p>
        </w:tc>
        <w:tc>
          <w:tcPr>
            <w:tcW w:w="361" w:type="pct"/>
            <w:vAlign w:val="center"/>
            <w:hideMark/>
          </w:tcPr>
          <w:p w14:paraId="5449318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5 </w:t>
            </w:r>
          </w:p>
        </w:tc>
        <w:tc>
          <w:tcPr>
            <w:tcW w:w="439" w:type="pct"/>
            <w:vAlign w:val="center"/>
            <w:hideMark/>
          </w:tcPr>
          <w:p w14:paraId="16FE5294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35B2AA45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223ADCE1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473865F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0.066-0.128</w:t>
            </w:r>
          </w:p>
        </w:tc>
      </w:tr>
      <w:tr w:rsidR="006D73FE" w:rsidRPr="006D73FE" w14:paraId="57958E54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5AAD1E8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Meaning in</w:t>
            </w:r>
          </w:p>
        </w:tc>
        <w:tc>
          <w:tcPr>
            <w:tcW w:w="258" w:type="pct"/>
            <w:vAlign w:val="center"/>
            <w:hideMark/>
          </w:tcPr>
          <w:p w14:paraId="3E789F9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2 </w:t>
            </w:r>
          </w:p>
        </w:tc>
        <w:tc>
          <w:tcPr>
            <w:tcW w:w="551" w:type="pct"/>
            <w:vAlign w:val="center"/>
            <w:hideMark/>
          </w:tcPr>
          <w:p w14:paraId="34905F4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59 </w:t>
            </w:r>
          </w:p>
        </w:tc>
        <w:tc>
          <w:tcPr>
            <w:tcW w:w="347" w:type="pct"/>
            <w:vAlign w:val="center"/>
            <w:hideMark/>
          </w:tcPr>
          <w:p w14:paraId="21A4937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053 </w:t>
            </w:r>
          </w:p>
        </w:tc>
        <w:tc>
          <w:tcPr>
            <w:tcW w:w="354" w:type="pct"/>
            <w:vAlign w:val="center"/>
            <w:hideMark/>
          </w:tcPr>
          <w:p w14:paraId="41BB1B0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69 </w:t>
            </w:r>
          </w:p>
        </w:tc>
        <w:tc>
          <w:tcPr>
            <w:tcW w:w="402" w:type="pct"/>
            <w:vAlign w:val="center"/>
            <w:hideMark/>
          </w:tcPr>
          <w:p w14:paraId="42095FC5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.034 </w:t>
            </w:r>
          </w:p>
        </w:tc>
        <w:tc>
          <w:tcPr>
            <w:tcW w:w="361" w:type="pct"/>
            <w:vAlign w:val="center"/>
            <w:hideMark/>
          </w:tcPr>
          <w:p w14:paraId="7CABDC2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301 </w:t>
            </w:r>
          </w:p>
        </w:tc>
        <w:tc>
          <w:tcPr>
            <w:tcW w:w="439" w:type="pct"/>
            <w:vAlign w:val="center"/>
            <w:hideMark/>
          </w:tcPr>
          <w:p w14:paraId="682AEC2F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51B3C3AE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7866C6AB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19E093D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0.040-0.098</w:t>
            </w:r>
          </w:p>
        </w:tc>
      </w:tr>
      <w:tr w:rsidR="006D73FE" w:rsidRPr="006D73FE" w14:paraId="3E6ED43A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1F820ED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Personality</w:t>
            </w:r>
          </w:p>
        </w:tc>
        <w:tc>
          <w:tcPr>
            <w:tcW w:w="258" w:type="pct"/>
            <w:vAlign w:val="center"/>
            <w:hideMark/>
          </w:tcPr>
          <w:p w14:paraId="5B7F741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7 </w:t>
            </w:r>
          </w:p>
        </w:tc>
        <w:tc>
          <w:tcPr>
            <w:tcW w:w="551" w:type="pct"/>
            <w:vAlign w:val="center"/>
            <w:hideMark/>
          </w:tcPr>
          <w:p w14:paraId="439676F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37 </w:t>
            </w:r>
          </w:p>
        </w:tc>
        <w:tc>
          <w:tcPr>
            <w:tcW w:w="347" w:type="pct"/>
            <w:vAlign w:val="center"/>
            <w:hideMark/>
          </w:tcPr>
          <w:p w14:paraId="7E5EDA4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77 </w:t>
            </w:r>
          </w:p>
        </w:tc>
        <w:tc>
          <w:tcPr>
            <w:tcW w:w="354" w:type="pct"/>
            <w:vAlign w:val="center"/>
            <w:hideMark/>
          </w:tcPr>
          <w:p w14:paraId="17E92CB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95 </w:t>
            </w:r>
          </w:p>
        </w:tc>
        <w:tc>
          <w:tcPr>
            <w:tcW w:w="402" w:type="pct"/>
            <w:vAlign w:val="center"/>
            <w:hideMark/>
          </w:tcPr>
          <w:p w14:paraId="676433A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7.556 </w:t>
            </w:r>
          </w:p>
        </w:tc>
        <w:tc>
          <w:tcPr>
            <w:tcW w:w="361" w:type="pct"/>
            <w:vAlign w:val="center"/>
            <w:hideMark/>
          </w:tcPr>
          <w:p w14:paraId="0A1F689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vAlign w:val="center"/>
            <w:hideMark/>
          </w:tcPr>
          <w:p w14:paraId="71FC1C2E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6FD1FACF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658FB8D4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55B290EE" w14:textId="77777777" w:rsidR="00D42A58" w:rsidRPr="006D73FE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/</w:t>
            </w:r>
          </w:p>
        </w:tc>
      </w:tr>
      <w:tr w:rsidR="006D73FE" w:rsidRPr="006D73FE" w14:paraId="2F1A634F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3CD07FC6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Previous</w:t>
            </w:r>
          </w:p>
        </w:tc>
        <w:tc>
          <w:tcPr>
            <w:tcW w:w="258" w:type="pct"/>
            <w:vAlign w:val="center"/>
            <w:hideMark/>
          </w:tcPr>
          <w:p w14:paraId="25C2AC7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7 </w:t>
            </w:r>
          </w:p>
        </w:tc>
        <w:tc>
          <w:tcPr>
            <w:tcW w:w="551" w:type="pct"/>
            <w:vAlign w:val="center"/>
            <w:hideMark/>
          </w:tcPr>
          <w:p w14:paraId="385E38E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48 </w:t>
            </w:r>
          </w:p>
        </w:tc>
        <w:tc>
          <w:tcPr>
            <w:tcW w:w="347" w:type="pct"/>
            <w:vAlign w:val="center"/>
            <w:hideMark/>
          </w:tcPr>
          <w:p w14:paraId="11B9C53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56 </w:t>
            </w:r>
          </w:p>
        </w:tc>
        <w:tc>
          <w:tcPr>
            <w:tcW w:w="354" w:type="pct"/>
            <w:vAlign w:val="center"/>
            <w:hideMark/>
          </w:tcPr>
          <w:p w14:paraId="1ECEC96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423 </w:t>
            </w:r>
          </w:p>
        </w:tc>
        <w:tc>
          <w:tcPr>
            <w:tcW w:w="402" w:type="pct"/>
            <w:vAlign w:val="center"/>
            <w:hideMark/>
          </w:tcPr>
          <w:p w14:paraId="7E10939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2.515 </w:t>
            </w:r>
          </w:p>
        </w:tc>
        <w:tc>
          <w:tcPr>
            <w:tcW w:w="361" w:type="pct"/>
            <w:vAlign w:val="center"/>
            <w:hideMark/>
          </w:tcPr>
          <w:p w14:paraId="5CFBADC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12 </w:t>
            </w:r>
          </w:p>
        </w:tc>
        <w:tc>
          <w:tcPr>
            <w:tcW w:w="439" w:type="pct"/>
            <w:vAlign w:val="center"/>
            <w:hideMark/>
          </w:tcPr>
          <w:p w14:paraId="3E475B21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527FC9AB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0B68864E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43F5285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/</w:t>
            </w:r>
          </w:p>
        </w:tc>
      </w:tr>
      <w:tr w:rsidR="006D73FE" w:rsidRPr="006D73FE" w14:paraId="4FBEE93B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22609A4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Psychologic</w:t>
            </w:r>
          </w:p>
        </w:tc>
        <w:tc>
          <w:tcPr>
            <w:tcW w:w="258" w:type="pct"/>
            <w:vAlign w:val="center"/>
            <w:hideMark/>
          </w:tcPr>
          <w:p w14:paraId="6F0B61B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47 </w:t>
            </w:r>
          </w:p>
        </w:tc>
        <w:tc>
          <w:tcPr>
            <w:tcW w:w="551" w:type="pct"/>
            <w:vAlign w:val="center"/>
            <w:hideMark/>
          </w:tcPr>
          <w:p w14:paraId="22AFC395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84 </w:t>
            </w:r>
          </w:p>
        </w:tc>
        <w:tc>
          <w:tcPr>
            <w:tcW w:w="347" w:type="pct"/>
            <w:vAlign w:val="center"/>
            <w:hideMark/>
          </w:tcPr>
          <w:p w14:paraId="4BEEDD6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45 </w:t>
            </w:r>
          </w:p>
        </w:tc>
        <w:tc>
          <w:tcPr>
            <w:tcW w:w="354" w:type="pct"/>
            <w:vAlign w:val="center"/>
            <w:hideMark/>
          </w:tcPr>
          <w:p w14:paraId="25B0B40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323 </w:t>
            </w:r>
          </w:p>
        </w:tc>
        <w:tc>
          <w:tcPr>
            <w:tcW w:w="402" w:type="pct"/>
            <w:vAlign w:val="center"/>
            <w:hideMark/>
          </w:tcPr>
          <w:p w14:paraId="06F8255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3.513 </w:t>
            </w:r>
          </w:p>
        </w:tc>
        <w:tc>
          <w:tcPr>
            <w:tcW w:w="361" w:type="pct"/>
            <w:vAlign w:val="center"/>
            <w:hideMark/>
          </w:tcPr>
          <w:p w14:paraId="78BCA96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vAlign w:val="center"/>
            <w:hideMark/>
          </w:tcPr>
          <w:p w14:paraId="78BAF255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36EFB013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244292DC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2908C01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0.279-0.291</w:t>
            </w:r>
          </w:p>
        </w:tc>
      </w:tr>
      <w:tr w:rsidR="006D73FE" w:rsidRPr="006D73FE" w14:paraId="37EA342F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6A066E5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Religious</w:t>
            </w:r>
          </w:p>
        </w:tc>
        <w:tc>
          <w:tcPr>
            <w:tcW w:w="258" w:type="pct"/>
            <w:vAlign w:val="center"/>
            <w:hideMark/>
          </w:tcPr>
          <w:p w14:paraId="13C3439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53 </w:t>
            </w:r>
          </w:p>
        </w:tc>
        <w:tc>
          <w:tcPr>
            <w:tcW w:w="551" w:type="pct"/>
            <w:vAlign w:val="center"/>
            <w:hideMark/>
          </w:tcPr>
          <w:p w14:paraId="4504BEB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6 </w:t>
            </w:r>
          </w:p>
        </w:tc>
        <w:tc>
          <w:tcPr>
            <w:tcW w:w="347" w:type="pct"/>
            <w:vAlign w:val="center"/>
            <w:hideMark/>
          </w:tcPr>
          <w:p w14:paraId="62162C0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055 </w:t>
            </w:r>
          </w:p>
        </w:tc>
        <w:tc>
          <w:tcPr>
            <w:tcW w:w="354" w:type="pct"/>
            <w:vAlign w:val="center"/>
            <w:hideMark/>
          </w:tcPr>
          <w:p w14:paraId="07A4F54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67 </w:t>
            </w:r>
          </w:p>
        </w:tc>
        <w:tc>
          <w:tcPr>
            <w:tcW w:w="402" w:type="pct"/>
            <w:vAlign w:val="center"/>
            <w:hideMark/>
          </w:tcPr>
          <w:p w14:paraId="5E6320C6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89 </w:t>
            </w:r>
          </w:p>
        </w:tc>
        <w:tc>
          <w:tcPr>
            <w:tcW w:w="361" w:type="pct"/>
            <w:vAlign w:val="center"/>
            <w:hideMark/>
          </w:tcPr>
          <w:p w14:paraId="1BED46A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850 </w:t>
            </w:r>
          </w:p>
        </w:tc>
        <w:tc>
          <w:tcPr>
            <w:tcW w:w="439" w:type="pct"/>
            <w:vAlign w:val="center"/>
            <w:hideMark/>
          </w:tcPr>
          <w:p w14:paraId="78BCAF76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79A43B8C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2C8D6977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4813BA9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-0.016-0.015</w:t>
            </w:r>
          </w:p>
        </w:tc>
      </w:tr>
      <w:tr w:rsidR="006D73FE" w:rsidRPr="006D73FE" w14:paraId="3F0397A7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2EE0B62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Stressful life</w:t>
            </w:r>
          </w:p>
        </w:tc>
        <w:tc>
          <w:tcPr>
            <w:tcW w:w="258" w:type="pct"/>
            <w:vAlign w:val="center"/>
            <w:hideMark/>
          </w:tcPr>
          <w:p w14:paraId="7DB9EB0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6 </w:t>
            </w:r>
          </w:p>
        </w:tc>
        <w:tc>
          <w:tcPr>
            <w:tcW w:w="551" w:type="pct"/>
            <w:vAlign w:val="center"/>
            <w:hideMark/>
          </w:tcPr>
          <w:p w14:paraId="6079A5E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16 </w:t>
            </w:r>
          </w:p>
        </w:tc>
        <w:tc>
          <w:tcPr>
            <w:tcW w:w="347" w:type="pct"/>
            <w:vAlign w:val="center"/>
            <w:hideMark/>
          </w:tcPr>
          <w:p w14:paraId="35DFA58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060 </w:t>
            </w:r>
          </w:p>
        </w:tc>
        <w:tc>
          <w:tcPr>
            <w:tcW w:w="354" w:type="pct"/>
            <w:vAlign w:val="center"/>
            <w:hideMark/>
          </w:tcPr>
          <w:p w14:paraId="5FDF095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84 </w:t>
            </w:r>
          </w:p>
        </w:tc>
        <w:tc>
          <w:tcPr>
            <w:tcW w:w="402" w:type="pct"/>
            <w:vAlign w:val="center"/>
            <w:hideMark/>
          </w:tcPr>
          <w:p w14:paraId="0A76E0E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.290 </w:t>
            </w:r>
          </w:p>
        </w:tc>
        <w:tc>
          <w:tcPr>
            <w:tcW w:w="361" w:type="pct"/>
            <w:vAlign w:val="center"/>
            <w:hideMark/>
          </w:tcPr>
          <w:p w14:paraId="0D9F70B0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97 </w:t>
            </w:r>
          </w:p>
        </w:tc>
        <w:tc>
          <w:tcPr>
            <w:tcW w:w="439" w:type="pct"/>
            <w:vAlign w:val="center"/>
            <w:hideMark/>
          </w:tcPr>
          <w:p w14:paraId="38B2D732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3FF6690A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6B28703C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0966923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/</w:t>
            </w:r>
          </w:p>
        </w:tc>
      </w:tr>
      <w:tr w:rsidR="006D73FE" w:rsidRPr="006D73FE" w14:paraId="06027872" w14:textId="77777777" w:rsidTr="00D42A58">
        <w:trPr>
          <w:trHeight w:val="310"/>
        </w:trPr>
        <w:tc>
          <w:tcPr>
            <w:tcW w:w="748" w:type="pct"/>
            <w:vAlign w:val="center"/>
            <w:hideMark/>
          </w:tcPr>
          <w:p w14:paraId="07DDB57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1_Subjective</w:t>
            </w:r>
          </w:p>
        </w:tc>
        <w:tc>
          <w:tcPr>
            <w:tcW w:w="258" w:type="pct"/>
            <w:vAlign w:val="center"/>
            <w:hideMark/>
          </w:tcPr>
          <w:p w14:paraId="5F86665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2 </w:t>
            </w:r>
          </w:p>
        </w:tc>
        <w:tc>
          <w:tcPr>
            <w:tcW w:w="551" w:type="pct"/>
            <w:vAlign w:val="center"/>
            <w:hideMark/>
          </w:tcPr>
          <w:p w14:paraId="42123EC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215 </w:t>
            </w:r>
          </w:p>
        </w:tc>
        <w:tc>
          <w:tcPr>
            <w:tcW w:w="347" w:type="pct"/>
            <w:vAlign w:val="center"/>
            <w:hideMark/>
          </w:tcPr>
          <w:p w14:paraId="510014B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289 </w:t>
            </w:r>
          </w:p>
        </w:tc>
        <w:tc>
          <w:tcPr>
            <w:tcW w:w="354" w:type="pct"/>
            <w:vAlign w:val="center"/>
            <w:hideMark/>
          </w:tcPr>
          <w:p w14:paraId="0B278CF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138 </w:t>
            </w:r>
          </w:p>
        </w:tc>
        <w:tc>
          <w:tcPr>
            <w:tcW w:w="402" w:type="pct"/>
            <w:vAlign w:val="center"/>
            <w:hideMark/>
          </w:tcPr>
          <w:p w14:paraId="0756D8F0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5.399 </w:t>
            </w:r>
          </w:p>
        </w:tc>
        <w:tc>
          <w:tcPr>
            <w:tcW w:w="361" w:type="pct"/>
            <w:vAlign w:val="center"/>
            <w:hideMark/>
          </w:tcPr>
          <w:p w14:paraId="29CD2B6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vAlign w:val="center"/>
            <w:hideMark/>
          </w:tcPr>
          <w:p w14:paraId="3F07F64D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2F80AB8F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764260A4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6B826FA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-0.228--0.186</w:t>
            </w:r>
          </w:p>
        </w:tc>
      </w:tr>
      <w:tr w:rsidR="006D73FE" w:rsidRPr="006D73FE" w14:paraId="2B73E981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27D35CF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Attitudes</w:t>
            </w:r>
          </w:p>
        </w:tc>
        <w:tc>
          <w:tcPr>
            <w:tcW w:w="258" w:type="pct"/>
            <w:vAlign w:val="center"/>
            <w:hideMark/>
          </w:tcPr>
          <w:p w14:paraId="72A3633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30 </w:t>
            </w:r>
          </w:p>
        </w:tc>
        <w:tc>
          <w:tcPr>
            <w:tcW w:w="551" w:type="pct"/>
            <w:vAlign w:val="center"/>
            <w:hideMark/>
          </w:tcPr>
          <w:p w14:paraId="0122719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268 </w:t>
            </w:r>
          </w:p>
        </w:tc>
        <w:tc>
          <w:tcPr>
            <w:tcW w:w="347" w:type="pct"/>
            <w:vAlign w:val="center"/>
            <w:hideMark/>
          </w:tcPr>
          <w:p w14:paraId="216BF596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325 </w:t>
            </w:r>
          </w:p>
        </w:tc>
        <w:tc>
          <w:tcPr>
            <w:tcW w:w="354" w:type="pct"/>
            <w:vAlign w:val="center"/>
            <w:hideMark/>
          </w:tcPr>
          <w:p w14:paraId="45B94586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09 </w:t>
            </w:r>
          </w:p>
        </w:tc>
        <w:tc>
          <w:tcPr>
            <w:tcW w:w="402" w:type="pct"/>
            <w:vAlign w:val="center"/>
            <w:hideMark/>
          </w:tcPr>
          <w:p w14:paraId="6FACF656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8.591 </w:t>
            </w:r>
          </w:p>
        </w:tc>
        <w:tc>
          <w:tcPr>
            <w:tcW w:w="361" w:type="pct"/>
            <w:vAlign w:val="center"/>
            <w:hideMark/>
          </w:tcPr>
          <w:p w14:paraId="597342D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vAlign w:val="center"/>
            <w:hideMark/>
          </w:tcPr>
          <w:p w14:paraId="35D921C8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65F1B50B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04BB5A77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228A3730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-0.282--0.260</w:t>
            </w:r>
          </w:p>
        </w:tc>
      </w:tr>
      <w:tr w:rsidR="006D73FE" w:rsidRPr="006D73FE" w14:paraId="1973149D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18D1D52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Burnout</w:t>
            </w:r>
          </w:p>
        </w:tc>
        <w:tc>
          <w:tcPr>
            <w:tcW w:w="258" w:type="pct"/>
            <w:vAlign w:val="center"/>
            <w:hideMark/>
          </w:tcPr>
          <w:p w14:paraId="44EA0F9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33 </w:t>
            </w:r>
          </w:p>
        </w:tc>
        <w:tc>
          <w:tcPr>
            <w:tcW w:w="551" w:type="pct"/>
            <w:vAlign w:val="center"/>
            <w:hideMark/>
          </w:tcPr>
          <w:p w14:paraId="6265851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49 </w:t>
            </w:r>
          </w:p>
        </w:tc>
        <w:tc>
          <w:tcPr>
            <w:tcW w:w="347" w:type="pct"/>
            <w:vAlign w:val="center"/>
            <w:hideMark/>
          </w:tcPr>
          <w:p w14:paraId="6BB0F1F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86 </w:t>
            </w:r>
          </w:p>
        </w:tc>
        <w:tc>
          <w:tcPr>
            <w:tcW w:w="354" w:type="pct"/>
            <w:vAlign w:val="center"/>
            <w:hideMark/>
          </w:tcPr>
          <w:p w14:paraId="7E3F8CA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311 </w:t>
            </w:r>
          </w:p>
        </w:tc>
        <w:tc>
          <w:tcPr>
            <w:tcW w:w="402" w:type="pct"/>
            <w:vAlign w:val="center"/>
            <w:hideMark/>
          </w:tcPr>
          <w:p w14:paraId="67041A0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7.485 </w:t>
            </w:r>
          </w:p>
        </w:tc>
        <w:tc>
          <w:tcPr>
            <w:tcW w:w="361" w:type="pct"/>
            <w:vAlign w:val="center"/>
            <w:hideMark/>
          </w:tcPr>
          <w:p w14:paraId="2366F79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vAlign w:val="center"/>
            <w:hideMark/>
          </w:tcPr>
          <w:p w14:paraId="4034A05D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3DF8E115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0FDFBF8B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15C3F3F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0.236-0.258</w:t>
            </w:r>
          </w:p>
        </w:tc>
      </w:tr>
      <w:tr w:rsidR="006D73FE" w:rsidRPr="006D73FE" w14:paraId="13370727" w14:textId="77777777" w:rsidTr="00D42A58">
        <w:trPr>
          <w:trHeight w:val="270"/>
        </w:trPr>
        <w:tc>
          <w:tcPr>
            <w:tcW w:w="748" w:type="pct"/>
            <w:vAlign w:val="center"/>
            <w:hideMark/>
          </w:tcPr>
          <w:p w14:paraId="6EEA824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Competence</w:t>
            </w:r>
          </w:p>
        </w:tc>
        <w:tc>
          <w:tcPr>
            <w:tcW w:w="258" w:type="pct"/>
            <w:vAlign w:val="center"/>
            <w:hideMark/>
          </w:tcPr>
          <w:p w14:paraId="3593F2C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3 </w:t>
            </w:r>
          </w:p>
        </w:tc>
        <w:tc>
          <w:tcPr>
            <w:tcW w:w="551" w:type="pct"/>
            <w:vAlign w:val="center"/>
            <w:hideMark/>
          </w:tcPr>
          <w:p w14:paraId="07D6474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479 </w:t>
            </w:r>
          </w:p>
        </w:tc>
        <w:tc>
          <w:tcPr>
            <w:tcW w:w="347" w:type="pct"/>
            <w:vAlign w:val="center"/>
            <w:hideMark/>
          </w:tcPr>
          <w:p w14:paraId="4278B64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620 </w:t>
            </w:r>
          </w:p>
        </w:tc>
        <w:tc>
          <w:tcPr>
            <w:tcW w:w="354" w:type="pct"/>
            <w:vAlign w:val="center"/>
            <w:hideMark/>
          </w:tcPr>
          <w:p w14:paraId="2BF65D1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309 </w:t>
            </w:r>
          </w:p>
        </w:tc>
        <w:tc>
          <w:tcPr>
            <w:tcW w:w="402" w:type="pct"/>
            <w:vAlign w:val="center"/>
            <w:hideMark/>
          </w:tcPr>
          <w:p w14:paraId="255E599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5.044 </w:t>
            </w:r>
          </w:p>
        </w:tc>
        <w:tc>
          <w:tcPr>
            <w:tcW w:w="361" w:type="pct"/>
            <w:vAlign w:val="center"/>
            <w:hideMark/>
          </w:tcPr>
          <w:p w14:paraId="2FA05AC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vAlign w:val="center"/>
            <w:hideMark/>
          </w:tcPr>
          <w:p w14:paraId="35C6C14F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24F2BEB4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0F8AD26A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5BB6E9D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-0.537--0.449</w:t>
            </w:r>
          </w:p>
        </w:tc>
      </w:tr>
      <w:tr w:rsidR="006D73FE" w:rsidRPr="006D73FE" w14:paraId="266C672F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411A0F4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Death-relate</w:t>
            </w:r>
          </w:p>
        </w:tc>
        <w:tc>
          <w:tcPr>
            <w:tcW w:w="258" w:type="pct"/>
            <w:vAlign w:val="center"/>
            <w:hideMark/>
          </w:tcPr>
          <w:p w14:paraId="1FC9D64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23 </w:t>
            </w:r>
          </w:p>
        </w:tc>
        <w:tc>
          <w:tcPr>
            <w:tcW w:w="551" w:type="pct"/>
            <w:vAlign w:val="center"/>
            <w:hideMark/>
          </w:tcPr>
          <w:p w14:paraId="1D2E9C2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395 </w:t>
            </w:r>
          </w:p>
        </w:tc>
        <w:tc>
          <w:tcPr>
            <w:tcW w:w="347" w:type="pct"/>
            <w:vAlign w:val="center"/>
            <w:hideMark/>
          </w:tcPr>
          <w:p w14:paraId="2028E0F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08 </w:t>
            </w:r>
          </w:p>
        </w:tc>
        <w:tc>
          <w:tcPr>
            <w:tcW w:w="354" w:type="pct"/>
            <w:vAlign w:val="center"/>
            <w:hideMark/>
          </w:tcPr>
          <w:p w14:paraId="5B4ABC3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554 </w:t>
            </w:r>
          </w:p>
        </w:tc>
        <w:tc>
          <w:tcPr>
            <w:tcW w:w="402" w:type="pct"/>
            <w:vAlign w:val="center"/>
            <w:hideMark/>
          </w:tcPr>
          <w:p w14:paraId="5D247AE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3.957 </w:t>
            </w:r>
          </w:p>
        </w:tc>
        <w:tc>
          <w:tcPr>
            <w:tcW w:w="361" w:type="pct"/>
            <w:vAlign w:val="center"/>
            <w:hideMark/>
          </w:tcPr>
          <w:p w14:paraId="5B8CBF3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vAlign w:val="center"/>
            <w:hideMark/>
          </w:tcPr>
          <w:p w14:paraId="4190C17A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695B4201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6D0014A6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372520E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0.362-0.422</w:t>
            </w:r>
          </w:p>
        </w:tc>
      </w:tr>
      <w:tr w:rsidR="006D73FE" w:rsidRPr="006D73FE" w14:paraId="10F74EDF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27BF361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End of life</w:t>
            </w:r>
          </w:p>
        </w:tc>
        <w:tc>
          <w:tcPr>
            <w:tcW w:w="258" w:type="pct"/>
            <w:vAlign w:val="center"/>
            <w:hideMark/>
          </w:tcPr>
          <w:p w14:paraId="6D89E24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6 </w:t>
            </w:r>
          </w:p>
        </w:tc>
        <w:tc>
          <w:tcPr>
            <w:tcW w:w="551" w:type="pct"/>
            <w:vAlign w:val="center"/>
            <w:hideMark/>
          </w:tcPr>
          <w:p w14:paraId="5DBB595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387 </w:t>
            </w:r>
          </w:p>
        </w:tc>
        <w:tc>
          <w:tcPr>
            <w:tcW w:w="347" w:type="pct"/>
            <w:vAlign w:val="center"/>
            <w:hideMark/>
          </w:tcPr>
          <w:p w14:paraId="775E853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470 </w:t>
            </w:r>
          </w:p>
        </w:tc>
        <w:tc>
          <w:tcPr>
            <w:tcW w:w="354" w:type="pct"/>
            <w:vAlign w:val="center"/>
            <w:hideMark/>
          </w:tcPr>
          <w:p w14:paraId="00297470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97 </w:t>
            </w:r>
          </w:p>
        </w:tc>
        <w:tc>
          <w:tcPr>
            <w:tcW w:w="402" w:type="pct"/>
            <w:vAlign w:val="center"/>
            <w:hideMark/>
          </w:tcPr>
          <w:p w14:paraId="51649E1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7.830 </w:t>
            </w:r>
          </w:p>
        </w:tc>
        <w:tc>
          <w:tcPr>
            <w:tcW w:w="361" w:type="pct"/>
            <w:vAlign w:val="center"/>
            <w:hideMark/>
          </w:tcPr>
          <w:p w14:paraId="1C10C08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vAlign w:val="center"/>
            <w:hideMark/>
          </w:tcPr>
          <w:p w14:paraId="49B7C94C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2AB24DEA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1563D3AA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31BBE97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/</w:t>
            </w:r>
          </w:p>
        </w:tc>
      </w:tr>
      <w:tr w:rsidR="006D73FE" w:rsidRPr="006D73FE" w14:paraId="3DACAF30" w14:textId="77777777" w:rsidTr="00D42A58">
        <w:trPr>
          <w:trHeight w:val="270"/>
        </w:trPr>
        <w:tc>
          <w:tcPr>
            <w:tcW w:w="748" w:type="pct"/>
            <w:vAlign w:val="center"/>
            <w:hideMark/>
          </w:tcPr>
          <w:p w14:paraId="7A998B0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Exposure to</w:t>
            </w:r>
          </w:p>
        </w:tc>
        <w:tc>
          <w:tcPr>
            <w:tcW w:w="258" w:type="pct"/>
            <w:vAlign w:val="center"/>
            <w:hideMark/>
          </w:tcPr>
          <w:p w14:paraId="6F77EA2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28 </w:t>
            </w:r>
          </w:p>
        </w:tc>
        <w:tc>
          <w:tcPr>
            <w:tcW w:w="551" w:type="pct"/>
            <w:vAlign w:val="center"/>
            <w:hideMark/>
          </w:tcPr>
          <w:p w14:paraId="665ECD2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010 </w:t>
            </w:r>
          </w:p>
        </w:tc>
        <w:tc>
          <w:tcPr>
            <w:tcW w:w="347" w:type="pct"/>
            <w:vAlign w:val="center"/>
            <w:hideMark/>
          </w:tcPr>
          <w:p w14:paraId="5DF25705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102 </w:t>
            </w:r>
          </w:p>
        </w:tc>
        <w:tc>
          <w:tcPr>
            <w:tcW w:w="354" w:type="pct"/>
            <w:vAlign w:val="center"/>
            <w:hideMark/>
          </w:tcPr>
          <w:p w14:paraId="3501379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84 </w:t>
            </w:r>
          </w:p>
        </w:tc>
        <w:tc>
          <w:tcPr>
            <w:tcW w:w="402" w:type="pct"/>
            <w:vAlign w:val="center"/>
            <w:hideMark/>
          </w:tcPr>
          <w:p w14:paraId="0ABDFDA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00 </w:t>
            </w:r>
          </w:p>
        </w:tc>
        <w:tc>
          <w:tcPr>
            <w:tcW w:w="361" w:type="pct"/>
            <w:vAlign w:val="center"/>
            <w:hideMark/>
          </w:tcPr>
          <w:p w14:paraId="35B90E8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841 </w:t>
            </w:r>
          </w:p>
        </w:tc>
        <w:tc>
          <w:tcPr>
            <w:tcW w:w="439" w:type="pct"/>
            <w:vAlign w:val="center"/>
            <w:hideMark/>
          </w:tcPr>
          <w:p w14:paraId="176EBACB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0E00B340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4BE945E3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4F2AF2A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-0.047-0.023</w:t>
            </w:r>
          </w:p>
        </w:tc>
      </w:tr>
      <w:tr w:rsidR="006D73FE" w:rsidRPr="006D73FE" w14:paraId="2D3760AE" w14:textId="77777777" w:rsidTr="00D42A58">
        <w:trPr>
          <w:trHeight w:val="310"/>
        </w:trPr>
        <w:tc>
          <w:tcPr>
            <w:tcW w:w="748" w:type="pct"/>
            <w:vAlign w:val="center"/>
            <w:hideMark/>
          </w:tcPr>
          <w:p w14:paraId="24C9A433" w14:textId="45A22AE3" w:rsidR="00D42A58" w:rsidRPr="00E13D1C" w:rsidRDefault="00D42A58" w:rsidP="009D74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Job</w:t>
            </w:r>
            <w:r w:rsidR="009D745D" w:rsidRPr="006D73FE"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zh-Hans-HK"/>
              </w:rPr>
              <w:t xml:space="preserve"> </w:t>
            </w:r>
            <w:proofErr w:type="spellStart"/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ti</w:t>
            </w:r>
            <w:r w:rsidR="009D745D" w:rsidRPr="006D73FE">
              <w:rPr>
                <w:rFonts w:ascii="Times New Roman" w:eastAsia="Times New Roman" w:hAnsi="Times New Roman" w:cs="Times New Roman" w:hint="eastAsia"/>
                <w:sz w:val="18"/>
                <w:szCs w:val="18"/>
                <w:lang w:eastAsia="zh-Hans-HK"/>
              </w:rPr>
              <w:t>t</w:t>
            </w: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le_high</w:t>
            </w:r>
            <w:proofErr w:type="spellEnd"/>
          </w:p>
        </w:tc>
        <w:tc>
          <w:tcPr>
            <w:tcW w:w="258" w:type="pct"/>
            <w:vAlign w:val="center"/>
            <w:hideMark/>
          </w:tcPr>
          <w:p w14:paraId="66ACF13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0 </w:t>
            </w:r>
          </w:p>
        </w:tc>
        <w:tc>
          <w:tcPr>
            <w:tcW w:w="551" w:type="pct"/>
            <w:vAlign w:val="center"/>
            <w:hideMark/>
          </w:tcPr>
          <w:p w14:paraId="13AFEAF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24 </w:t>
            </w:r>
          </w:p>
        </w:tc>
        <w:tc>
          <w:tcPr>
            <w:tcW w:w="347" w:type="pct"/>
            <w:vAlign w:val="center"/>
            <w:hideMark/>
          </w:tcPr>
          <w:p w14:paraId="5ED68B0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076 </w:t>
            </w:r>
          </w:p>
        </w:tc>
        <w:tc>
          <w:tcPr>
            <w:tcW w:w="354" w:type="pct"/>
            <w:vAlign w:val="center"/>
            <w:hideMark/>
          </w:tcPr>
          <w:p w14:paraId="679F8DD0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315 </w:t>
            </w:r>
          </w:p>
        </w:tc>
        <w:tc>
          <w:tcPr>
            <w:tcW w:w="402" w:type="pct"/>
            <w:vAlign w:val="center"/>
            <w:hideMark/>
          </w:tcPr>
          <w:p w14:paraId="6F10465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.220 </w:t>
            </w:r>
          </w:p>
        </w:tc>
        <w:tc>
          <w:tcPr>
            <w:tcW w:w="361" w:type="pct"/>
            <w:vAlign w:val="center"/>
            <w:hideMark/>
          </w:tcPr>
          <w:p w14:paraId="5E67796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23 </w:t>
            </w:r>
          </w:p>
        </w:tc>
        <w:tc>
          <w:tcPr>
            <w:tcW w:w="439" w:type="pct"/>
            <w:vAlign w:val="center"/>
            <w:hideMark/>
          </w:tcPr>
          <w:p w14:paraId="42A86F28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52BD211B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3CABDEE7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2893127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/</w:t>
            </w:r>
          </w:p>
        </w:tc>
      </w:tr>
      <w:tr w:rsidR="006D73FE" w:rsidRPr="006D73FE" w14:paraId="14238B85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4084AEB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Previous</w:t>
            </w:r>
          </w:p>
        </w:tc>
        <w:tc>
          <w:tcPr>
            <w:tcW w:w="258" w:type="pct"/>
            <w:vAlign w:val="center"/>
            <w:hideMark/>
          </w:tcPr>
          <w:p w14:paraId="3D2F11C6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24 </w:t>
            </w:r>
          </w:p>
        </w:tc>
        <w:tc>
          <w:tcPr>
            <w:tcW w:w="551" w:type="pct"/>
            <w:vAlign w:val="center"/>
            <w:hideMark/>
          </w:tcPr>
          <w:p w14:paraId="51C99F5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8 </w:t>
            </w:r>
          </w:p>
        </w:tc>
        <w:tc>
          <w:tcPr>
            <w:tcW w:w="347" w:type="pct"/>
            <w:vAlign w:val="center"/>
            <w:hideMark/>
          </w:tcPr>
          <w:p w14:paraId="3EF382B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098 </w:t>
            </w:r>
          </w:p>
        </w:tc>
        <w:tc>
          <w:tcPr>
            <w:tcW w:w="354" w:type="pct"/>
            <w:vAlign w:val="center"/>
            <w:hideMark/>
          </w:tcPr>
          <w:p w14:paraId="1EEB38D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13 </w:t>
            </w:r>
          </w:p>
        </w:tc>
        <w:tc>
          <w:tcPr>
            <w:tcW w:w="402" w:type="pct"/>
            <w:vAlign w:val="center"/>
            <w:hideMark/>
          </w:tcPr>
          <w:p w14:paraId="40F17CE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41 </w:t>
            </w:r>
          </w:p>
        </w:tc>
        <w:tc>
          <w:tcPr>
            <w:tcW w:w="361" w:type="pct"/>
            <w:vAlign w:val="center"/>
            <w:hideMark/>
          </w:tcPr>
          <w:p w14:paraId="0B529FF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887 </w:t>
            </w:r>
          </w:p>
        </w:tc>
        <w:tc>
          <w:tcPr>
            <w:tcW w:w="439" w:type="pct"/>
            <w:vAlign w:val="center"/>
            <w:hideMark/>
          </w:tcPr>
          <w:p w14:paraId="7BCF709D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6020257A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4C4AAFA2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6840AC6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-0.036-0.029</w:t>
            </w:r>
          </w:p>
        </w:tc>
      </w:tr>
      <w:tr w:rsidR="006D73FE" w:rsidRPr="006D73FE" w14:paraId="56C79500" w14:textId="77777777" w:rsidTr="00D42A58">
        <w:trPr>
          <w:trHeight w:val="270"/>
        </w:trPr>
        <w:tc>
          <w:tcPr>
            <w:tcW w:w="748" w:type="pct"/>
            <w:vAlign w:val="center"/>
            <w:hideMark/>
          </w:tcPr>
          <w:p w14:paraId="32AC307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Tertiary</w:t>
            </w:r>
          </w:p>
        </w:tc>
        <w:tc>
          <w:tcPr>
            <w:tcW w:w="258" w:type="pct"/>
            <w:vAlign w:val="center"/>
            <w:hideMark/>
          </w:tcPr>
          <w:p w14:paraId="12CBA26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6 </w:t>
            </w:r>
          </w:p>
        </w:tc>
        <w:tc>
          <w:tcPr>
            <w:tcW w:w="551" w:type="pct"/>
            <w:vAlign w:val="center"/>
            <w:hideMark/>
          </w:tcPr>
          <w:p w14:paraId="29219E6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47 </w:t>
            </w:r>
          </w:p>
        </w:tc>
        <w:tc>
          <w:tcPr>
            <w:tcW w:w="347" w:type="pct"/>
            <w:vAlign w:val="center"/>
            <w:hideMark/>
          </w:tcPr>
          <w:p w14:paraId="09C6F1F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019 </w:t>
            </w:r>
          </w:p>
        </w:tc>
        <w:tc>
          <w:tcPr>
            <w:tcW w:w="354" w:type="pct"/>
            <w:vAlign w:val="center"/>
            <w:hideMark/>
          </w:tcPr>
          <w:p w14:paraId="303C958D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13 </w:t>
            </w:r>
          </w:p>
        </w:tc>
        <w:tc>
          <w:tcPr>
            <w:tcW w:w="402" w:type="pct"/>
            <w:vAlign w:val="center"/>
            <w:hideMark/>
          </w:tcPr>
          <w:p w14:paraId="1F42046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.403 </w:t>
            </w:r>
          </w:p>
        </w:tc>
        <w:tc>
          <w:tcPr>
            <w:tcW w:w="361" w:type="pct"/>
            <w:vAlign w:val="center"/>
            <w:hideMark/>
          </w:tcPr>
          <w:p w14:paraId="42AF0C5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61 </w:t>
            </w:r>
          </w:p>
        </w:tc>
        <w:tc>
          <w:tcPr>
            <w:tcW w:w="439" w:type="pct"/>
            <w:vAlign w:val="center"/>
            <w:hideMark/>
          </w:tcPr>
          <w:p w14:paraId="5079AFFC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676147D6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1A0DCF29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1ED1196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/</w:t>
            </w:r>
          </w:p>
        </w:tc>
      </w:tr>
      <w:tr w:rsidR="006D73FE" w:rsidRPr="006D73FE" w14:paraId="48A6C21E" w14:textId="77777777" w:rsidTr="00D42A58">
        <w:trPr>
          <w:trHeight w:val="290"/>
        </w:trPr>
        <w:tc>
          <w:tcPr>
            <w:tcW w:w="748" w:type="pct"/>
            <w:vAlign w:val="center"/>
            <w:hideMark/>
          </w:tcPr>
          <w:p w14:paraId="41ABF705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Working</w:t>
            </w:r>
          </w:p>
        </w:tc>
        <w:tc>
          <w:tcPr>
            <w:tcW w:w="258" w:type="pct"/>
            <w:vAlign w:val="center"/>
            <w:hideMark/>
          </w:tcPr>
          <w:p w14:paraId="7D30425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6 </w:t>
            </w:r>
          </w:p>
        </w:tc>
        <w:tc>
          <w:tcPr>
            <w:tcW w:w="551" w:type="pct"/>
            <w:vAlign w:val="center"/>
            <w:hideMark/>
          </w:tcPr>
          <w:p w14:paraId="3F6F2242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295 </w:t>
            </w:r>
          </w:p>
        </w:tc>
        <w:tc>
          <w:tcPr>
            <w:tcW w:w="347" w:type="pct"/>
            <w:vAlign w:val="center"/>
            <w:hideMark/>
          </w:tcPr>
          <w:p w14:paraId="25821F9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428 </w:t>
            </w:r>
          </w:p>
        </w:tc>
        <w:tc>
          <w:tcPr>
            <w:tcW w:w="354" w:type="pct"/>
            <w:vAlign w:val="center"/>
            <w:hideMark/>
          </w:tcPr>
          <w:p w14:paraId="0C03712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150 </w:t>
            </w:r>
          </w:p>
        </w:tc>
        <w:tc>
          <w:tcPr>
            <w:tcW w:w="402" w:type="pct"/>
            <w:vAlign w:val="center"/>
            <w:hideMark/>
          </w:tcPr>
          <w:p w14:paraId="7B18919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3.884 </w:t>
            </w:r>
          </w:p>
        </w:tc>
        <w:tc>
          <w:tcPr>
            <w:tcW w:w="361" w:type="pct"/>
            <w:vAlign w:val="center"/>
            <w:hideMark/>
          </w:tcPr>
          <w:p w14:paraId="78968FC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vAlign w:val="center"/>
            <w:hideMark/>
          </w:tcPr>
          <w:p w14:paraId="431655B4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  <w:tc>
          <w:tcPr>
            <w:tcW w:w="333" w:type="pct"/>
            <w:vAlign w:val="center"/>
            <w:hideMark/>
          </w:tcPr>
          <w:p w14:paraId="4AE2ABD6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376" w:type="pct"/>
            <w:vAlign w:val="center"/>
            <w:hideMark/>
          </w:tcPr>
          <w:p w14:paraId="74E71B96" w14:textId="77777777" w:rsidR="00D42A58" w:rsidRPr="006D73FE" w:rsidRDefault="00D42A58" w:rsidP="00D42A58">
            <w:pPr>
              <w:spacing w:after="0" w:line="256" w:lineRule="auto"/>
              <w:rPr>
                <w:rFonts w:ascii="Calibri" w:eastAsia="Times New Roman" w:hAnsi="Calibri" w:cs="Times New Roman"/>
                <w:sz w:val="20"/>
                <w:szCs w:val="20"/>
                <w:lang w:eastAsia="zh-Hans-HK"/>
              </w:rPr>
            </w:pPr>
          </w:p>
        </w:tc>
        <w:tc>
          <w:tcPr>
            <w:tcW w:w="832" w:type="pct"/>
            <w:vAlign w:val="center"/>
            <w:hideMark/>
          </w:tcPr>
          <w:p w14:paraId="611A4A7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/</w:t>
            </w:r>
          </w:p>
        </w:tc>
      </w:tr>
      <w:tr w:rsidR="006D73FE" w:rsidRPr="006D73FE" w14:paraId="0C48FD24" w14:textId="77777777" w:rsidTr="00D42A58">
        <w:trPr>
          <w:trHeight w:val="310"/>
        </w:trPr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71D66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2_Years of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B47F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18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5D0E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32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6C5B3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-0.146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49F2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208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A884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354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9A5E2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723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B335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D98C0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9D92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7CEAD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-0.008-0.052</w:t>
            </w:r>
          </w:p>
        </w:tc>
      </w:tr>
      <w:tr w:rsidR="006D73FE" w:rsidRPr="006D73FE" w14:paraId="74D84AC0" w14:textId="77777777" w:rsidTr="00D42A58">
        <w:trPr>
          <w:trHeight w:val="270"/>
        </w:trPr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3FDCE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Total between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CCBCB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0ECD5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A894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2850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A7060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F579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0314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499.822 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9EEFD1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21 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3174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832" w:type="pct"/>
            <w:vAlign w:val="center"/>
            <w:hideMark/>
          </w:tcPr>
          <w:p w14:paraId="57806CBC" w14:textId="77777777" w:rsidR="00D42A58" w:rsidRPr="00E13D1C" w:rsidRDefault="00D42A58" w:rsidP="00D42A58">
            <w:pPr>
              <w:spacing w:line="256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</w:p>
        </w:tc>
      </w:tr>
      <w:tr w:rsidR="00D42A58" w:rsidRPr="006D73FE" w14:paraId="7B5213F4" w14:textId="77777777" w:rsidTr="00D42A58">
        <w:trPr>
          <w:trHeight w:val="345"/>
        </w:trPr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B89B84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6D73FE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Overall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2E2D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458 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5C579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67 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E58B9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49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941DA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85 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D016CB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7.217 </w:t>
            </w: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75857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 xml:space="preserve">0.000 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D4DF58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8EF5C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5385B3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CDF5F" w14:textId="77777777" w:rsidR="00D42A58" w:rsidRPr="00E13D1C" w:rsidRDefault="00D42A58" w:rsidP="00D42A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</w:pPr>
            <w:r w:rsidRPr="00E13D1C">
              <w:rPr>
                <w:rFonts w:ascii="Times New Roman" w:eastAsia="Times New Roman" w:hAnsi="Times New Roman" w:cs="Times New Roman"/>
                <w:sz w:val="18"/>
                <w:szCs w:val="18"/>
                <w:lang w:eastAsia="zh-Hans-HK"/>
              </w:rPr>
              <w:t> </w:t>
            </w:r>
          </w:p>
        </w:tc>
      </w:tr>
    </w:tbl>
    <w:p w14:paraId="3BFCB1F5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3874F3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C1F53A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0BA4F6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6191DDC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152F95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A6ADB1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B52522D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0994FA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060365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645F73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1252A8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BD61F3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C788C8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BFC8D6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050519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D77B3C2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163E38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FBA305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2C1288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CEFF12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BA6BC9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D491A7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E6C57E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F43C52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6DBAD1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9B81B5" w14:textId="77777777" w:rsidR="006D0A7A" w:rsidRPr="006D73FE" w:rsidRDefault="006D0A7A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0123EAD" w14:textId="77777777" w:rsidR="00BF6209" w:rsidRPr="006D73FE" w:rsidRDefault="00BF6209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14DEAC" w14:textId="77777777" w:rsidR="00BF6209" w:rsidRPr="006D73FE" w:rsidRDefault="00BF6209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37E813" w14:textId="77777777" w:rsidR="00BF6209" w:rsidRPr="006D73FE" w:rsidRDefault="00BF6209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C60EF81" w14:textId="5C4EEE6C" w:rsidR="00BF6209" w:rsidRPr="006D73FE" w:rsidRDefault="00BF6209" w:rsidP="003947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D73FE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 S</w:t>
      </w:r>
      <w:r w:rsidR="006D0A7A" w:rsidRPr="006D73FE">
        <w:rPr>
          <w:rFonts w:ascii="Times New Roman" w:hAnsi="Times New Roman" w:cs="Times New Roman" w:hint="eastAsia"/>
          <w:b/>
          <w:bCs/>
          <w:sz w:val="24"/>
          <w:szCs w:val="24"/>
        </w:rPr>
        <w:t>4.</w:t>
      </w:r>
      <w:r w:rsidR="00394709" w:rsidRPr="006D73F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6A89D1C9" w14:textId="31DFA8F1" w:rsidR="00394709" w:rsidRPr="00E13D1C" w:rsidRDefault="00394709" w:rsidP="0039470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13D1C">
        <w:rPr>
          <w:rFonts w:ascii="Times New Roman" w:hAnsi="Times New Roman" w:cs="Times New Roman" w:hint="eastAsia"/>
          <w:i/>
          <w:iCs/>
          <w:sz w:val="24"/>
          <w:szCs w:val="24"/>
        </w:rPr>
        <w:t>Funnel Plots for Publication Bias Analysis</w:t>
      </w:r>
    </w:p>
    <w:p w14:paraId="44420E9F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 xml:space="preserve"> 1_Age</w:t>
      </w:r>
    </w:p>
    <w:p w14:paraId="3537B43E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1A870E" wp14:editId="41BBDDC8">
            <wp:extent cx="5486400" cy="2995930"/>
            <wp:effectExtent l="0" t="0" r="0" b="0"/>
            <wp:docPr id="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722926AD-0DB1-A5E3-FD97-9FBC653EA35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722926AD-0DB1-A5E3-FD97-9FBC653EA35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0A7721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6D890733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1_ Gender</w:t>
      </w:r>
    </w:p>
    <w:p w14:paraId="3CE6240B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381640" wp14:editId="05BA71DE">
            <wp:extent cx="5657413" cy="2859482"/>
            <wp:effectExtent l="0" t="0" r="635" b="0"/>
            <wp:docPr id="3" name="图片 2" descr="图表, 折线图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2368D584-EFF4-9AD8-59AC-946380A60F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图表, 折线图&#10;&#10;AI 生成的内容可能不正确。">
                      <a:extLst>
                        <a:ext uri="{FF2B5EF4-FFF2-40B4-BE49-F238E27FC236}">
                          <a16:creationId xmlns:a16="http://schemas.microsoft.com/office/drawing/2014/main" id="{2368D584-EFF4-9AD8-59AC-946380A60F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672514" cy="2867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17EDA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286C6EA1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1_Marital Status</w:t>
      </w:r>
    </w:p>
    <w:p w14:paraId="62DCCC83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CAEF23E" wp14:editId="3E900EE3">
            <wp:extent cx="5486400" cy="2774950"/>
            <wp:effectExtent l="0" t="0" r="0" b="6350"/>
            <wp:docPr id="7241911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F00D54BD-6FAC-1E8C-4342-49E966FADE6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F00D54BD-6FAC-1E8C-4342-49E966FADE6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E9601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1_Religious belief</w:t>
      </w:r>
    </w:p>
    <w:p w14:paraId="1DED8B18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797F68D" wp14:editId="5BDA6220">
            <wp:extent cx="5486400" cy="2774950"/>
            <wp:effectExtent l="0" t="0" r="0" b="6350"/>
            <wp:docPr id="70421367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5E2EBA2-F5F8-F07B-2CFA-39293EFA0E3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5E2EBA2-F5F8-F07B-2CFA-39293EFA0E3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DCC52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6F942CE5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1_Exposure to death /dying of relatives or family members</w:t>
      </w:r>
    </w:p>
    <w:p w14:paraId="228B357E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3F35CD6" wp14:editId="0A3D5736">
            <wp:extent cx="5486400" cy="2774950"/>
            <wp:effectExtent l="0" t="0" r="0" b="6350"/>
            <wp:docPr id="1984361289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EE62841-AAB4-C447-F680-1D596BA2B48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EE62841-AAB4-C447-F680-1D596BA2B48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FF69E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1AF4EF0E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4183B5E4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1_Psychological distress</w:t>
      </w:r>
    </w:p>
    <w:p w14:paraId="74E5C271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476172" wp14:editId="43724069">
            <wp:extent cx="5486400" cy="2999105"/>
            <wp:effectExtent l="0" t="0" r="0" b="0"/>
            <wp:docPr id="1054055692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36C22B5D-C545-50AE-F57A-2350D353DDB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36C22B5D-C545-50AE-F57A-2350D353DDB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1685B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1_Subjective well-being</w:t>
      </w:r>
    </w:p>
    <w:p w14:paraId="0CED35EA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11DC880" wp14:editId="3EA18D7F">
            <wp:extent cx="5486400" cy="2999105"/>
            <wp:effectExtent l="0" t="0" r="0" b="0"/>
            <wp:docPr id="561372249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419606BC-020E-C7D4-AC53-081FFC3CA2F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419606BC-020E-C7D4-AC53-081FFC3CA2F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3A1719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1_Meaning in life</w:t>
      </w:r>
    </w:p>
    <w:p w14:paraId="6694B953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BE276A" wp14:editId="57FAE506">
            <wp:extent cx="5486400" cy="2999105"/>
            <wp:effectExtent l="0" t="0" r="0" b="0"/>
            <wp:docPr id="1150629368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9FB059F2-6D77-68C3-FF79-4805810456B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9FB059F2-6D77-68C3-FF79-4805810456B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69B8A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16D9EDAE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417FD918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60B83FFD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177BB7B0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00428833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136FB4EB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3F7C4B2D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2_Attitudes towards care for dying</w:t>
      </w:r>
    </w:p>
    <w:p w14:paraId="1E5CE136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30F703" wp14:editId="24811425">
            <wp:extent cx="5486400" cy="2998470"/>
            <wp:effectExtent l="0" t="0" r="0" b="0"/>
            <wp:docPr id="2119242189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A7495B24-FD48-0DCC-5F18-8473E63A124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A7495B24-FD48-0DCC-5F18-8473E63A124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3894D4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2_Death-related or hospice care training needs</w:t>
      </w:r>
    </w:p>
    <w:p w14:paraId="51B27C68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EE920E" wp14:editId="0965E8EC">
            <wp:extent cx="5486400" cy="2998470"/>
            <wp:effectExtent l="0" t="0" r="0" b="0"/>
            <wp:docPr id="115691584" name="图片 1" descr="图表, 折线图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13F27B73-28AA-B466-69CA-870850B603B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691584" name="图片 1" descr="图表, 折线图&#10;&#10;AI 生成的内容可能不正确。">
                      <a:extLst>
                        <a:ext uri="{FF2B5EF4-FFF2-40B4-BE49-F238E27FC236}">
                          <a16:creationId xmlns:a16="http://schemas.microsoft.com/office/drawing/2014/main" id="{13F27B73-28AA-B466-69CA-870850B603B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B7121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2_Burnout</w:t>
      </w:r>
    </w:p>
    <w:p w14:paraId="1A0FE68B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5A5644D" wp14:editId="5505AB26">
            <wp:extent cx="5486400" cy="2999105"/>
            <wp:effectExtent l="0" t="0" r="0" b="0"/>
            <wp:docPr id="269107458" name="图片 1">
              <a:extLst xmlns:a="http://schemas.openxmlformats.org/drawingml/2006/main">
                <a:ext uri="{FF2B5EF4-FFF2-40B4-BE49-F238E27FC236}">
                  <a16:creationId xmlns:a16="http://schemas.microsoft.com/office/drawing/2014/main" id="{827259CE-2D37-C5A3-E1D9-6896BFF25EE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>
                      <a:extLst>
                        <a:ext uri="{FF2B5EF4-FFF2-40B4-BE49-F238E27FC236}">
                          <a16:creationId xmlns:a16="http://schemas.microsoft.com/office/drawing/2014/main" id="{827259CE-2D37-C5A3-E1D9-6896BFF25EE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0C1705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2_Competence in coping with death</w:t>
      </w:r>
    </w:p>
    <w:p w14:paraId="3DDC0152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83AE17" wp14:editId="37BA87AA">
            <wp:extent cx="5486400" cy="2998470"/>
            <wp:effectExtent l="0" t="0" r="0" b="0"/>
            <wp:docPr id="1079001448" name="图片 1" descr="图表, 折线图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8C0DE7D0-1A6D-A203-FD34-F19689CA377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9001448" name="图片 1" descr="图表, 折线图&#10;&#10;AI 生成的内容可能不正确。">
                      <a:extLst>
                        <a:ext uri="{FF2B5EF4-FFF2-40B4-BE49-F238E27FC236}">
                          <a16:creationId xmlns:a16="http://schemas.microsoft.com/office/drawing/2014/main" id="{8C0DE7D0-1A6D-A203-FD34-F19689CA377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B6CD9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2_Previous death education or hospice care training</w:t>
      </w:r>
    </w:p>
    <w:p w14:paraId="68FB944D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F36066" wp14:editId="58C5E226">
            <wp:extent cx="5486400" cy="2998470"/>
            <wp:effectExtent l="0" t="0" r="0" b="0"/>
            <wp:docPr id="653784808" name="图片 1" descr="图表, 折线图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F0B83AEB-F9CD-EC69-29C1-EC96FE1FDC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784808" name="图片 1" descr="图表, 折线图&#10;&#10;AI 生成的内容可能不正确。">
                      <a:extLst>
                        <a:ext uri="{FF2B5EF4-FFF2-40B4-BE49-F238E27FC236}">
                          <a16:creationId xmlns:a16="http://schemas.microsoft.com/office/drawing/2014/main" id="{F0B83AEB-F9CD-EC69-29C1-EC96FE1FDC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53527" w14:textId="2321FCDA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2_</w:t>
      </w:r>
      <w:r w:rsidR="00436B0B" w:rsidRPr="006D73FE">
        <w:rPr>
          <w:rFonts w:ascii="Times New Roman" w:hAnsi="Times New Roman" w:cs="Times New Roman"/>
          <w:sz w:val="24"/>
          <w:szCs w:val="24"/>
        </w:rPr>
        <w:t xml:space="preserve">Years of working </w:t>
      </w:r>
      <w:r w:rsidR="0071250A" w:rsidRPr="006D73FE">
        <w:rPr>
          <w:rFonts w:ascii="Times New Roman" w:hAnsi="Times New Roman" w:cs="Times New Roman"/>
          <w:sz w:val="24"/>
          <w:szCs w:val="24"/>
        </w:rPr>
        <w:t>experience</w:t>
      </w:r>
    </w:p>
    <w:p w14:paraId="2984D137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A81B561" wp14:editId="1D182175">
            <wp:extent cx="5486400" cy="2998470"/>
            <wp:effectExtent l="0" t="0" r="0" b="0"/>
            <wp:docPr id="1810666302" name="图片 1" descr="图表, 折线图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4EF3FB06-2ABC-F695-1294-B377FEBF0B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0666302" name="图片 1" descr="图表, 折线图&#10;&#10;AI 生成的内容可能不正确。">
                      <a:extLst>
                        <a:ext uri="{FF2B5EF4-FFF2-40B4-BE49-F238E27FC236}">
                          <a16:creationId xmlns:a16="http://schemas.microsoft.com/office/drawing/2014/main" id="{4EF3FB06-2ABC-F695-1294-B377FEBF0B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8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AFFB9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291146C2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</w:p>
    <w:p w14:paraId="16D43F32" w14:textId="77777777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sz w:val="24"/>
          <w:szCs w:val="24"/>
        </w:rPr>
        <w:t>2_ Exposure to death/dying of patients</w:t>
      </w:r>
    </w:p>
    <w:p w14:paraId="678915E9" w14:textId="3B331339" w:rsidR="00394709" w:rsidRPr="006D73FE" w:rsidRDefault="00394709" w:rsidP="00394709">
      <w:pPr>
        <w:rPr>
          <w:rFonts w:ascii="Times New Roman" w:hAnsi="Times New Roman" w:cs="Times New Roman"/>
          <w:sz w:val="24"/>
          <w:szCs w:val="24"/>
        </w:rPr>
      </w:pPr>
      <w:r w:rsidRPr="006D73F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1753D03" wp14:editId="4138A229">
            <wp:extent cx="5486400" cy="2997835"/>
            <wp:effectExtent l="0" t="0" r="0" b="0"/>
            <wp:docPr id="577042201" name="图片 1" descr="图表, 折线图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30893427-DF3D-5F66-D9A4-489F5677235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7042201" name="图片 1" descr="图表, 折线图&#10;&#10;AI 生成的内容可能不正确。">
                      <a:extLst>
                        <a:ext uri="{FF2B5EF4-FFF2-40B4-BE49-F238E27FC236}">
                          <a16:creationId xmlns:a16="http://schemas.microsoft.com/office/drawing/2014/main" id="{30893427-DF3D-5F66-D9A4-489F5677235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9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5DFF8" w14:textId="1F55A5C5" w:rsidR="00CE1099" w:rsidRPr="006D73FE" w:rsidRDefault="00CE1099" w:rsidP="00394709"/>
    <w:sectPr w:rsidR="00CE1099" w:rsidRPr="006D73FE">
      <w:footerReference w:type="default" r:id="rId24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115A89" w14:textId="77777777" w:rsidR="00E86A47" w:rsidRDefault="00E86A47" w:rsidP="00274D16">
      <w:pPr>
        <w:spacing w:after="0" w:line="240" w:lineRule="auto"/>
      </w:pPr>
      <w:r>
        <w:separator/>
      </w:r>
    </w:p>
  </w:endnote>
  <w:endnote w:type="continuationSeparator" w:id="0">
    <w:p w14:paraId="7961228B" w14:textId="77777777" w:rsidR="00E86A47" w:rsidRDefault="00E86A47" w:rsidP="00274D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T5843c571">
    <w:altName w:val="Cambria"/>
    <w:panose1 w:val="00000000000000000000"/>
    <w:charset w:val="00"/>
    <w:family w:val="roman"/>
    <w:notTrueType/>
    <w:pitch w:val="default"/>
  </w:font>
  <w:font w:name="SymbolMT"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FKai-SB">
    <w:charset w:val="88"/>
    <w:family w:val="script"/>
    <w:pitch w:val="fixed"/>
    <w:sig w:usb0="00000003" w:usb1="080E0000" w:usb2="00000016" w:usb3="00000000" w:csb0="001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89510658"/>
      <w:docPartObj>
        <w:docPartGallery w:val="Page Numbers (Bottom of Page)"/>
        <w:docPartUnique/>
      </w:docPartObj>
    </w:sdtPr>
    <w:sdtContent>
      <w:p w14:paraId="7951D38F" w14:textId="77777777" w:rsidR="00F36479" w:rsidRDefault="00F36479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32025">
          <w:rPr>
            <w:noProof/>
            <w:lang w:val="zh-CN"/>
          </w:rPr>
          <w:t>49</w:t>
        </w:r>
        <w:r>
          <w:fldChar w:fldCharType="end"/>
        </w:r>
      </w:p>
    </w:sdtContent>
  </w:sdt>
  <w:p w14:paraId="532E0FE8" w14:textId="77777777" w:rsidR="00F36479" w:rsidRDefault="00F36479">
    <w:pPr>
      <w:pStyle w:val="a8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84189232"/>
      <w:docPartObj>
        <w:docPartGallery w:val="Page Numbers (Bottom of Page)"/>
        <w:docPartUnique/>
      </w:docPartObj>
    </w:sdtPr>
    <w:sdtContent>
      <w:p w14:paraId="0B0B3CD9" w14:textId="5699616B" w:rsidR="00F36479" w:rsidRDefault="00F36479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1E9ADFE" w14:textId="77777777" w:rsidR="00F36479" w:rsidRDefault="00F36479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CB7494" w14:textId="77777777" w:rsidR="00E86A47" w:rsidRDefault="00E86A47" w:rsidP="00274D16">
      <w:pPr>
        <w:spacing w:after="0" w:line="240" w:lineRule="auto"/>
      </w:pPr>
      <w:r>
        <w:separator/>
      </w:r>
    </w:p>
  </w:footnote>
  <w:footnote w:type="continuationSeparator" w:id="0">
    <w:p w14:paraId="10AAE40E" w14:textId="77777777" w:rsidR="00E86A47" w:rsidRDefault="00E86A47" w:rsidP="00274D1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DA018AD"/>
    <w:multiLevelType w:val="multilevel"/>
    <w:tmpl w:val="94EA8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D42376"/>
    <w:multiLevelType w:val="multilevel"/>
    <w:tmpl w:val="49C8EE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8D440D"/>
    <w:multiLevelType w:val="multilevel"/>
    <w:tmpl w:val="C1ECEF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0535558">
    <w:abstractNumId w:val="2"/>
  </w:num>
  <w:num w:numId="2" w16cid:durableId="2023436729">
    <w:abstractNumId w:val="0"/>
  </w:num>
  <w:num w:numId="3" w16cid:durableId="465127368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oy Wang (NUR)">
    <w15:presenceInfo w15:providerId="AD" w15:userId="S::joywang@cuhk.edu.hk::259e88a9-0683-439a-9344-c9f68c7e42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2MTI3MDOwMDU1N7ZQ0lEKTi0uzszPAykwMqoFAGLpCM4tAAAA"/>
  </w:docVars>
  <w:rsids>
    <w:rsidRoot w:val="00AF0BD5"/>
    <w:rsid w:val="00001322"/>
    <w:rsid w:val="00003777"/>
    <w:rsid w:val="000069CF"/>
    <w:rsid w:val="00010508"/>
    <w:rsid w:val="00013317"/>
    <w:rsid w:val="00016395"/>
    <w:rsid w:val="00017C8A"/>
    <w:rsid w:val="00020537"/>
    <w:rsid w:val="00020D9C"/>
    <w:rsid w:val="0002178A"/>
    <w:rsid w:val="000241CB"/>
    <w:rsid w:val="0002609B"/>
    <w:rsid w:val="00026442"/>
    <w:rsid w:val="00026927"/>
    <w:rsid w:val="0003042C"/>
    <w:rsid w:val="000306CC"/>
    <w:rsid w:val="00062E2E"/>
    <w:rsid w:val="00072876"/>
    <w:rsid w:val="00073910"/>
    <w:rsid w:val="000751F5"/>
    <w:rsid w:val="00086ADF"/>
    <w:rsid w:val="0009336F"/>
    <w:rsid w:val="00093EFA"/>
    <w:rsid w:val="0009522C"/>
    <w:rsid w:val="0009584F"/>
    <w:rsid w:val="000A291D"/>
    <w:rsid w:val="000A5AC2"/>
    <w:rsid w:val="000A7142"/>
    <w:rsid w:val="000B09C6"/>
    <w:rsid w:val="000B7A43"/>
    <w:rsid w:val="000C134C"/>
    <w:rsid w:val="000C13FD"/>
    <w:rsid w:val="000D006F"/>
    <w:rsid w:val="000D0E34"/>
    <w:rsid w:val="000D476E"/>
    <w:rsid w:val="000E0A46"/>
    <w:rsid w:val="000F51C7"/>
    <w:rsid w:val="000F5602"/>
    <w:rsid w:val="000F6A5C"/>
    <w:rsid w:val="000F74FA"/>
    <w:rsid w:val="00103120"/>
    <w:rsid w:val="0010396B"/>
    <w:rsid w:val="00107783"/>
    <w:rsid w:val="00120D87"/>
    <w:rsid w:val="001301DF"/>
    <w:rsid w:val="001312EE"/>
    <w:rsid w:val="00131F0B"/>
    <w:rsid w:val="00135C11"/>
    <w:rsid w:val="00141C31"/>
    <w:rsid w:val="00142682"/>
    <w:rsid w:val="0014408E"/>
    <w:rsid w:val="00147FA2"/>
    <w:rsid w:val="00155DFB"/>
    <w:rsid w:val="001661B8"/>
    <w:rsid w:val="00171FC5"/>
    <w:rsid w:val="00176B81"/>
    <w:rsid w:val="00180FB4"/>
    <w:rsid w:val="001A5700"/>
    <w:rsid w:val="001A6633"/>
    <w:rsid w:val="001A6710"/>
    <w:rsid w:val="001A7ABB"/>
    <w:rsid w:val="001A7BC8"/>
    <w:rsid w:val="001B3029"/>
    <w:rsid w:val="001B342F"/>
    <w:rsid w:val="001B6239"/>
    <w:rsid w:val="001C4949"/>
    <w:rsid w:val="001C49BE"/>
    <w:rsid w:val="001C653D"/>
    <w:rsid w:val="001D073A"/>
    <w:rsid w:val="001E1AC9"/>
    <w:rsid w:val="001F05DE"/>
    <w:rsid w:val="001F3D95"/>
    <w:rsid w:val="001F6D8F"/>
    <w:rsid w:val="00200E91"/>
    <w:rsid w:val="0020188C"/>
    <w:rsid w:val="00202332"/>
    <w:rsid w:val="00215CCF"/>
    <w:rsid w:val="0022056F"/>
    <w:rsid w:val="00221ECD"/>
    <w:rsid w:val="00225A04"/>
    <w:rsid w:val="00226BDD"/>
    <w:rsid w:val="00233719"/>
    <w:rsid w:val="002359AB"/>
    <w:rsid w:val="00236340"/>
    <w:rsid w:val="002405C8"/>
    <w:rsid w:val="0024064A"/>
    <w:rsid w:val="00241927"/>
    <w:rsid w:val="002425CF"/>
    <w:rsid w:val="002503E8"/>
    <w:rsid w:val="00250767"/>
    <w:rsid w:val="00253651"/>
    <w:rsid w:val="00261A8A"/>
    <w:rsid w:val="00266633"/>
    <w:rsid w:val="00266643"/>
    <w:rsid w:val="00274D16"/>
    <w:rsid w:val="0028085E"/>
    <w:rsid w:val="00283877"/>
    <w:rsid w:val="00284745"/>
    <w:rsid w:val="00287D38"/>
    <w:rsid w:val="00296BA6"/>
    <w:rsid w:val="002974BA"/>
    <w:rsid w:val="002977BA"/>
    <w:rsid w:val="002A5FA8"/>
    <w:rsid w:val="002B0EE0"/>
    <w:rsid w:val="002C038D"/>
    <w:rsid w:val="002C422E"/>
    <w:rsid w:val="002C6B0A"/>
    <w:rsid w:val="002C7AA7"/>
    <w:rsid w:val="002D0059"/>
    <w:rsid w:val="002D2C82"/>
    <w:rsid w:val="002D6635"/>
    <w:rsid w:val="002D68FB"/>
    <w:rsid w:val="002E0947"/>
    <w:rsid w:val="002E4478"/>
    <w:rsid w:val="002E5878"/>
    <w:rsid w:val="002E5DD0"/>
    <w:rsid w:val="002E7CAC"/>
    <w:rsid w:val="002F5E14"/>
    <w:rsid w:val="002F6874"/>
    <w:rsid w:val="002F782C"/>
    <w:rsid w:val="0030287D"/>
    <w:rsid w:val="00305226"/>
    <w:rsid w:val="00306190"/>
    <w:rsid w:val="00310F2A"/>
    <w:rsid w:val="00311AAA"/>
    <w:rsid w:val="00313741"/>
    <w:rsid w:val="00314054"/>
    <w:rsid w:val="00335B63"/>
    <w:rsid w:val="00336F27"/>
    <w:rsid w:val="003415FF"/>
    <w:rsid w:val="00342F2C"/>
    <w:rsid w:val="00344F8F"/>
    <w:rsid w:val="003519F1"/>
    <w:rsid w:val="003531DE"/>
    <w:rsid w:val="00353BBD"/>
    <w:rsid w:val="003573F2"/>
    <w:rsid w:val="0036616E"/>
    <w:rsid w:val="003707DD"/>
    <w:rsid w:val="0037230C"/>
    <w:rsid w:val="00382AEE"/>
    <w:rsid w:val="0038581A"/>
    <w:rsid w:val="00394709"/>
    <w:rsid w:val="00394A4C"/>
    <w:rsid w:val="003A1A86"/>
    <w:rsid w:val="003A1F36"/>
    <w:rsid w:val="003A3054"/>
    <w:rsid w:val="003A4D19"/>
    <w:rsid w:val="003A51A4"/>
    <w:rsid w:val="003C0434"/>
    <w:rsid w:val="003E1496"/>
    <w:rsid w:val="003E1EA1"/>
    <w:rsid w:val="003E7362"/>
    <w:rsid w:val="003F03D1"/>
    <w:rsid w:val="003F347C"/>
    <w:rsid w:val="003F744F"/>
    <w:rsid w:val="004066AE"/>
    <w:rsid w:val="00410A04"/>
    <w:rsid w:val="004211FC"/>
    <w:rsid w:val="004212CF"/>
    <w:rsid w:val="004240A3"/>
    <w:rsid w:val="004316D1"/>
    <w:rsid w:val="00436B0B"/>
    <w:rsid w:val="00437792"/>
    <w:rsid w:val="00441619"/>
    <w:rsid w:val="00446527"/>
    <w:rsid w:val="00447E69"/>
    <w:rsid w:val="00450608"/>
    <w:rsid w:val="00455573"/>
    <w:rsid w:val="004611C8"/>
    <w:rsid w:val="00465571"/>
    <w:rsid w:val="0046751A"/>
    <w:rsid w:val="00471123"/>
    <w:rsid w:val="0047588C"/>
    <w:rsid w:val="00480072"/>
    <w:rsid w:val="004917BE"/>
    <w:rsid w:val="00492E04"/>
    <w:rsid w:val="0049370A"/>
    <w:rsid w:val="00496295"/>
    <w:rsid w:val="004A438E"/>
    <w:rsid w:val="004A58B2"/>
    <w:rsid w:val="004B2C03"/>
    <w:rsid w:val="004C0432"/>
    <w:rsid w:val="004C0C4E"/>
    <w:rsid w:val="004C494E"/>
    <w:rsid w:val="004E5925"/>
    <w:rsid w:val="004E7180"/>
    <w:rsid w:val="004F0056"/>
    <w:rsid w:val="004F0496"/>
    <w:rsid w:val="004F3057"/>
    <w:rsid w:val="004F4515"/>
    <w:rsid w:val="005028B7"/>
    <w:rsid w:val="00504F55"/>
    <w:rsid w:val="00513298"/>
    <w:rsid w:val="00513528"/>
    <w:rsid w:val="00514921"/>
    <w:rsid w:val="00525BE6"/>
    <w:rsid w:val="00534F8B"/>
    <w:rsid w:val="00537879"/>
    <w:rsid w:val="00541D01"/>
    <w:rsid w:val="00544074"/>
    <w:rsid w:val="005566A4"/>
    <w:rsid w:val="0056003B"/>
    <w:rsid w:val="00560B86"/>
    <w:rsid w:val="00563C86"/>
    <w:rsid w:val="00563D1B"/>
    <w:rsid w:val="0056502A"/>
    <w:rsid w:val="00565A1B"/>
    <w:rsid w:val="005661D6"/>
    <w:rsid w:val="00570621"/>
    <w:rsid w:val="00577AD5"/>
    <w:rsid w:val="00582642"/>
    <w:rsid w:val="00582EB4"/>
    <w:rsid w:val="005A7E7C"/>
    <w:rsid w:val="005B1317"/>
    <w:rsid w:val="005B1FA9"/>
    <w:rsid w:val="005B62BB"/>
    <w:rsid w:val="005B6ECF"/>
    <w:rsid w:val="005C182F"/>
    <w:rsid w:val="005C3F36"/>
    <w:rsid w:val="005C51FD"/>
    <w:rsid w:val="005C70AC"/>
    <w:rsid w:val="005D25E3"/>
    <w:rsid w:val="005D6DB2"/>
    <w:rsid w:val="005E0495"/>
    <w:rsid w:val="005E239C"/>
    <w:rsid w:val="005E4377"/>
    <w:rsid w:val="005E671F"/>
    <w:rsid w:val="005F7E55"/>
    <w:rsid w:val="00600400"/>
    <w:rsid w:val="00600C1E"/>
    <w:rsid w:val="0062611D"/>
    <w:rsid w:val="00632318"/>
    <w:rsid w:val="006326C5"/>
    <w:rsid w:val="00634685"/>
    <w:rsid w:val="0063521A"/>
    <w:rsid w:val="00635C32"/>
    <w:rsid w:val="00647C19"/>
    <w:rsid w:val="006516F9"/>
    <w:rsid w:val="00654E3E"/>
    <w:rsid w:val="006568B0"/>
    <w:rsid w:val="006605C1"/>
    <w:rsid w:val="00660AD2"/>
    <w:rsid w:val="00666F8E"/>
    <w:rsid w:val="00672D16"/>
    <w:rsid w:val="00681D29"/>
    <w:rsid w:val="006823CB"/>
    <w:rsid w:val="006841EF"/>
    <w:rsid w:val="0068671B"/>
    <w:rsid w:val="006923E6"/>
    <w:rsid w:val="00692DCE"/>
    <w:rsid w:val="006A23C1"/>
    <w:rsid w:val="006A3693"/>
    <w:rsid w:val="006A7151"/>
    <w:rsid w:val="006A737C"/>
    <w:rsid w:val="006B00E6"/>
    <w:rsid w:val="006B7264"/>
    <w:rsid w:val="006C2D29"/>
    <w:rsid w:val="006C6BA2"/>
    <w:rsid w:val="006D0A7A"/>
    <w:rsid w:val="006D4162"/>
    <w:rsid w:val="006D5385"/>
    <w:rsid w:val="006D73FE"/>
    <w:rsid w:val="006E17C1"/>
    <w:rsid w:val="006E1FFE"/>
    <w:rsid w:val="006E7AA6"/>
    <w:rsid w:val="006F09AD"/>
    <w:rsid w:val="006F65D3"/>
    <w:rsid w:val="006F673A"/>
    <w:rsid w:val="00701010"/>
    <w:rsid w:val="00701080"/>
    <w:rsid w:val="00705E4E"/>
    <w:rsid w:val="00706C77"/>
    <w:rsid w:val="0071250A"/>
    <w:rsid w:val="0071338A"/>
    <w:rsid w:val="00714B57"/>
    <w:rsid w:val="00720F3C"/>
    <w:rsid w:val="00722525"/>
    <w:rsid w:val="00725425"/>
    <w:rsid w:val="00731910"/>
    <w:rsid w:val="00734E69"/>
    <w:rsid w:val="00737C4B"/>
    <w:rsid w:val="00740729"/>
    <w:rsid w:val="00747792"/>
    <w:rsid w:val="007520E8"/>
    <w:rsid w:val="00771C5A"/>
    <w:rsid w:val="007734EE"/>
    <w:rsid w:val="00780DE2"/>
    <w:rsid w:val="0078306E"/>
    <w:rsid w:val="00783AD1"/>
    <w:rsid w:val="00784E9D"/>
    <w:rsid w:val="00786038"/>
    <w:rsid w:val="007943FA"/>
    <w:rsid w:val="00794E9A"/>
    <w:rsid w:val="0079742D"/>
    <w:rsid w:val="007A428E"/>
    <w:rsid w:val="007A63B1"/>
    <w:rsid w:val="007B722E"/>
    <w:rsid w:val="007C116F"/>
    <w:rsid w:val="007C46E2"/>
    <w:rsid w:val="007C55EA"/>
    <w:rsid w:val="007C5FB0"/>
    <w:rsid w:val="007D2CFB"/>
    <w:rsid w:val="007E11E0"/>
    <w:rsid w:val="007E514C"/>
    <w:rsid w:val="007E6BCD"/>
    <w:rsid w:val="007E7FDF"/>
    <w:rsid w:val="007F1F5E"/>
    <w:rsid w:val="007F3C94"/>
    <w:rsid w:val="0080593B"/>
    <w:rsid w:val="00807508"/>
    <w:rsid w:val="008076D8"/>
    <w:rsid w:val="00814212"/>
    <w:rsid w:val="00817ABC"/>
    <w:rsid w:val="00817F70"/>
    <w:rsid w:val="00821416"/>
    <w:rsid w:val="008218A0"/>
    <w:rsid w:val="00822663"/>
    <w:rsid w:val="0083007F"/>
    <w:rsid w:val="0083393D"/>
    <w:rsid w:val="0083437F"/>
    <w:rsid w:val="008406BD"/>
    <w:rsid w:val="008428B6"/>
    <w:rsid w:val="00845AED"/>
    <w:rsid w:val="00853493"/>
    <w:rsid w:val="00856B58"/>
    <w:rsid w:val="00856F01"/>
    <w:rsid w:val="008615AA"/>
    <w:rsid w:val="00864798"/>
    <w:rsid w:val="008747CC"/>
    <w:rsid w:val="0087691C"/>
    <w:rsid w:val="00877E9A"/>
    <w:rsid w:val="00881965"/>
    <w:rsid w:val="00881C60"/>
    <w:rsid w:val="00886562"/>
    <w:rsid w:val="00892600"/>
    <w:rsid w:val="00894202"/>
    <w:rsid w:val="008C746B"/>
    <w:rsid w:val="008D01EC"/>
    <w:rsid w:val="008D0B9B"/>
    <w:rsid w:val="008D1770"/>
    <w:rsid w:val="008D797D"/>
    <w:rsid w:val="008E14DA"/>
    <w:rsid w:val="008E6D3C"/>
    <w:rsid w:val="008E7139"/>
    <w:rsid w:val="008F44E9"/>
    <w:rsid w:val="008F7DB6"/>
    <w:rsid w:val="00900847"/>
    <w:rsid w:val="009017AB"/>
    <w:rsid w:val="00911CE5"/>
    <w:rsid w:val="00914179"/>
    <w:rsid w:val="00921C85"/>
    <w:rsid w:val="00926E34"/>
    <w:rsid w:val="009317D3"/>
    <w:rsid w:val="009323F3"/>
    <w:rsid w:val="00933119"/>
    <w:rsid w:val="00941B23"/>
    <w:rsid w:val="00942F81"/>
    <w:rsid w:val="009522FD"/>
    <w:rsid w:val="00954673"/>
    <w:rsid w:val="00954CC2"/>
    <w:rsid w:val="009575A1"/>
    <w:rsid w:val="009612B1"/>
    <w:rsid w:val="0096139F"/>
    <w:rsid w:val="00961409"/>
    <w:rsid w:val="0096564A"/>
    <w:rsid w:val="00966591"/>
    <w:rsid w:val="0097052C"/>
    <w:rsid w:val="00970601"/>
    <w:rsid w:val="00971289"/>
    <w:rsid w:val="00972B6C"/>
    <w:rsid w:val="00977689"/>
    <w:rsid w:val="009778FA"/>
    <w:rsid w:val="00982FDA"/>
    <w:rsid w:val="009848FA"/>
    <w:rsid w:val="00986204"/>
    <w:rsid w:val="00990051"/>
    <w:rsid w:val="00990174"/>
    <w:rsid w:val="009A453F"/>
    <w:rsid w:val="009A50EB"/>
    <w:rsid w:val="009A59A6"/>
    <w:rsid w:val="009B507F"/>
    <w:rsid w:val="009B5A33"/>
    <w:rsid w:val="009C15C8"/>
    <w:rsid w:val="009C7468"/>
    <w:rsid w:val="009D0FB9"/>
    <w:rsid w:val="009D745D"/>
    <w:rsid w:val="009F4DBA"/>
    <w:rsid w:val="009F4F49"/>
    <w:rsid w:val="009F7AAD"/>
    <w:rsid w:val="00A140CB"/>
    <w:rsid w:val="00A14133"/>
    <w:rsid w:val="00A15AA0"/>
    <w:rsid w:val="00A166CC"/>
    <w:rsid w:val="00A1AA31"/>
    <w:rsid w:val="00A218DE"/>
    <w:rsid w:val="00A235B0"/>
    <w:rsid w:val="00A239BD"/>
    <w:rsid w:val="00A24094"/>
    <w:rsid w:val="00A2643D"/>
    <w:rsid w:val="00A26591"/>
    <w:rsid w:val="00A300BF"/>
    <w:rsid w:val="00A32153"/>
    <w:rsid w:val="00A321FB"/>
    <w:rsid w:val="00A40CF6"/>
    <w:rsid w:val="00A43596"/>
    <w:rsid w:val="00A436DF"/>
    <w:rsid w:val="00A46324"/>
    <w:rsid w:val="00A54324"/>
    <w:rsid w:val="00A54552"/>
    <w:rsid w:val="00A57BC5"/>
    <w:rsid w:val="00A65E4B"/>
    <w:rsid w:val="00A71D9F"/>
    <w:rsid w:val="00A72B4A"/>
    <w:rsid w:val="00A8063E"/>
    <w:rsid w:val="00A8383C"/>
    <w:rsid w:val="00A86BBF"/>
    <w:rsid w:val="00A900C8"/>
    <w:rsid w:val="00A947A2"/>
    <w:rsid w:val="00AA673F"/>
    <w:rsid w:val="00AB0770"/>
    <w:rsid w:val="00AB3A19"/>
    <w:rsid w:val="00AB5056"/>
    <w:rsid w:val="00AB6A67"/>
    <w:rsid w:val="00AC626B"/>
    <w:rsid w:val="00AC78FB"/>
    <w:rsid w:val="00AD100C"/>
    <w:rsid w:val="00AD5288"/>
    <w:rsid w:val="00AD6C03"/>
    <w:rsid w:val="00AF0BD5"/>
    <w:rsid w:val="00AF56CD"/>
    <w:rsid w:val="00AF7BED"/>
    <w:rsid w:val="00B04B58"/>
    <w:rsid w:val="00B061F5"/>
    <w:rsid w:val="00B0781C"/>
    <w:rsid w:val="00B10940"/>
    <w:rsid w:val="00B12754"/>
    <w:rsid w:val="00B16B8F"/>
    <w:rsid w:val="00B31AED"/>
    <w:rsid w:val="00B31F17"/>
    <w:rsid w:val="00B327C5"/>
    <w:rsid w:val="00B338ED"/>
    <w:rsid w:val="00B348CF"/>
    <w:rsid w:val="00B35D3D"/>
    <w:rsid w:val="00B3681C"/>
    <w:rsid w:val="00B40A51"/>
    <w:rsid w:val="00B433B3"/>
    <w:rsid w:val="00B44A14"/>
    <w:rsid w:val="00B4511B"/>
    <w:rsid w:val="00B45570"/>
    <w:rsid w:val="00B456E8"/>
    <w:rsid w:val="00B52DBD"/>
    <w:rsid w:val="00B572D4"/>
    <w:rsid w:val="00B61BD0"/>
    <w:rsid w:val="00B61F85"/>
    <w:rsid w:val="00B8095D"/>
    <w:rsid w:val="00B816D7"/>
    <w:rsid w:val="00B867E6"/>
    <w:rsid w:val="00B9013F"/>
    <w:rsid w:val="00B91FE3"/>
    <w:rsid w:val="00B923D5"/>
    <w:rsid w:val="00B93713"/>
    <w:rsid w:val="00B93B03"/>
    <w:rsid w:val="00B94FEC"/>
    <w:rsid w:val="00B974D0"/>
    <w:rsid w:val="00BA179F"/>
    <w:rsid w:val="00BA51A6"/>
    <w:rsid w:val="00BA5B1F"/>
    <w:rsid w:val="00BA6B9B"/>
    <w:rsid w:val="00BA7353"/>
    <w:rsid w:val="00BA7B69"/>
    <w:rsid w:val="00BAD28E"/>
    <w:rsid w:val="00BB2709"/>
    <w:rsid w:val="00BC4A3E"/>
    <w:rsid w:val="00BD1177"/>
    <w:rsid w:val="00BD269F"/>
    <w:rsid w:val="00BD3C03"/>
    <w:rsid w:val="00BD5B9A"/>
    <w:rsid w:val="00BD7F2F"/>
    <w:rsid w:val="00BE1E05"/>
    <w:rsid w:val="00BE4374"/>
    <w:rsid w:val="00BF1EF1"/>
    <w:rsid w:val="00BF281A"/>
    <w:rsid w:val="00BF6209"/>
    <w:rsid w:val="00C15D24"/>
    <w:rsid w:val="00C2063A"/>
    <w:rsid w:val="00C21F54"/>
    <w:rsid w:val="00C223F8"/>
    <w:rsid w:val="00C2451B"/>
    <w:rsid w:val="00C27EC3"/>
    <w:rsid w:val="00C305BD"/>
    <w:rsid w:val="00C30861"/>
    <w:rsid w:val="00C3181D"/>
    <w:rsid w:val="00C3494F"/>
    <w:rsid w:val="00C356FE"/>
    <w:rsid w:val="00C41D1F"/>
    <w:rsid w:val="00C4356F"/>
    <w:rsid w:val="00C52D1D"/>
    <w:rsid w:val="00C71362"/>
    <w:rsid w:val="00C73671"/>
    <w:rsid w:val="00C779A5"/>
    <w:rsid w:val="00C77B9E"/>
    <w:rsid w:val="00C83397"/>
    <w:rsid w:val="00C924CB"/>
    <w:rsid w:val="00C961F9"/>
    <w:rsid w:val="00C970BB"/>
    <w:rsid w:val="00C97CC9"/>
    <w:rsid w:val="00CA39AE"/>
    <w:rsid w:val="00CA3E4B"/>
    <w:rsid w:val="00CA64FF"/>
    <w:rsid w:val="00CA7033"/>
    <w:rsid w:val="00CB5EB3"/>
    <w:rsid w:val="00CB72EF"/>
    <w:rsid w:val="00CC30F0"/>
    <w:rsid w:val="00CC605F"/>
    <w:rsid w:val="00CC6409"/>
    <w:rsid w:val="00CC766D"/>
    <w:rsid w:val="00CD08EE"/>
    <w:rsid w:val="00CD2000"/>
    <w:rsid w:val="00CD45AB"/>
    <w:rsid w:val="00CD4723"/>
    <w:rsid w:val="00CE1099"/>
    <w:rsid w:val="00CE22E8"/>
    <w:rsid w:val="00CE312F"/>
    <w:rsid w:val="00CF50BB"/>
    <w:rsid w:val="00D04AD7"/>
    <w:rsid w:val="00D10FC4"/>
    <w:rsid w:val="00D11DC0"/>
    <w:rsid w:val="00D14A29"/>
    <w:rsid w:val="00D17A4C"/>
    <w:rsid w:val="00D235CB"/>
    <w:rsid w:val="00D23E45"/>
    <w:rsid w:val="00D260E8"/>
    <w:rsid w:val="00D33338"/>
    <w:rsid w:val="00D37A8C"/>
    <w:rsid w:val="00D42A58"/>
    <w:rsid w:val="00D46E6B"/>
    <w:rsid w:val="00D53B06"/>
    <w:rsid w:val="00D56E8F"/>
    <w:rsid w:val="00D57D15"/>
    <w:rsid w:val="00D63EE3"/>
    <w:rsid w:val="00D65A5D"/>
    <w:rsid w:val="00D704DB"/>
    <w:rsid w:val="00D772D7"/>
    <w:rsid w:val="00D81DDB"/>
    <w:rsid w:val="00D867BF"/>
    <w:rsid w:val="00D910F3"/>
    <w:rsid w:val="00D920E9"/>
    <w:rsid w:val="00D9736E"/>
    <w:rsid w:val="00DA4450"/>
    <w:rsid w:val="00DA51DE"/>
    <w:rsid w:val="00DA7ECC"/>
    <w:rsid w:val="00DB007C"/>
    <w:rsid w:val="00DC4C3F"/>
    <w:rsid w:val="00DD6BC4"/>
    <w:rsid w:val="00DE3157"/>
    <w:rsid w:val="00DE3F0F"/>
    <w:rsid w:val="00DE75AA"/>
    <w:rsid w:val="00E00045"/>
    <w:rsid w:val="00E06209"/>
    <w:rsid w:val="00E13508"/>
    <w:rsid w:val="00E13D1C"/>
    <w:rsid w:val="00E17ED1"/>
    <w:rsid w:val="00E247AA"/>
    <w:rsid w:val="00E30C41"/>
    <w:rsid w:val="00E32138"/>
    <w:rsid w:val="00E35F86"/>
    <w:rsid w:val="00E36170"/>
    <w:rsid w:val="00E477E4"/>
    <w:rsid w:val="00E51E18"/>
    <w:rsid w:val="00E57ACB"/>
    <w:rsid w:val="00E71498"/>
    <w:rsid w:val="00E86A47"/>
    <w:rsid w:val="00E87E09"/>
    <w:rsid w:val="00E907B4"/>
    <w:rsid w:val="00E93728"/>
    <w:rsid w:val="00E97AC3"/>
    <w:rsid w:val="00EA0F84"/>
    <w:rsid w:val="00EB2326"/>
    <w:rsid w:val="00EB2C81"/>
    <w:rsid w:val="00EB66AE"/>
    <w:rsid w:val="00EB6A10"/>
    <w:rsid w:val="00EB76EC"/>
    <w:rsid w:val="00EC1073"/>
    <w:rsid w:val="00EC281B"/>
    <w:rsid w:val="00EC41F9"/>
    <w:rsid w:val="00EC69FA"/>
    <w:rsid w:val="00EC6B56"/>
    <w:rsid w:val="00EF7418"/>
    <w:rsid w:val="00F024F0"/>
    <w:rsid w:val="00F02AC2"/>
    <w:rsid w:val="00F06156"/>
    <w:rsid w:val="00F07608"/>
    <w:rsid w:val="00F11229"/>
    <w:rsid w:val="00F13A68"/>
    <w:rsid w:val="00F14326"/>
    <w:rsid w:val="00F241E4"/>
    <w:rsid w:val="00F3100C"/>
    <w:rsid w:val="00F36479"/>
    <w:rsid w:val="00F3723E"/>
    <w:rsid w:val="00F427F4"/>
    <w:rsid w:val="00F4341A"/>
    <w:rsid w:val="00F4356A"/>
    <w:rsid w:val="00F45527"/>
    <w:rsid w:val="00F53C02"/>
    <w:rsid w:val="00F54175"/>
    <w:rsid w:val="00F54AA2"/>
    <w:rsid w:val="00F5796E"/>
    <w:rsid w:val="00F57BD5"/>
    <w:rsid w:val="00F63488"/>
    <w:rsid w:val="00F811D2"/>
    <w:rsid w:val="00F81388"/>
    <w:rsid w:val="00F8748E"/>
    <w:rsid w:val="00F90AE9"/>
    <w:rsid w:val="00F96EC2"/>
    <w:rsid w:val="00FA1EF2"/>
    <w:rsid w:val="00FA2E69"/>
    <w:rsid w:val="00FA3127"/>
    <w:rsid w:val="00FA3DB5"/>
    <w:rsid w:val="00FA5121"/>
    <w:rsid w:val="00FB450A"/>
    <w:rsid w:val="00FC099D"/>
    <w:rsid w:val="00FC555D"/>
    <w:rsid w:val="00FD1835"/>
    <w:rsid w:val="00FD2B9F"/>
    <w:rsid w:val="00FE2F4B"/>
    <w:rsid w:val="00FE3EFF"/>
    <w:rsid w:val="00FE6B07"/>
    <w:rsid w:val="00FF3023"/>
    <w:rsid w:val="00FF4CF0"/>
    <w:rsid w:val="00FF6AE9"/>
    <w:rsid w:val="01343F33"/>
    <w:rsid w:val="01937F94"/>
    <w:rsid w:val="01B74D0B"/>
    <w:rsid w:val="026D8C2E"/>
    <w:rsid w:val="028460FF"/>
    <w:rsid w:val="0303DB5C"/>
    <w:rsid w:val="03DCE43D"/>
    <w:rsid w:val="03E41B6E"/>
    <w:rsid w:val="04000450"/>
    <w:rsid w:val="04750658"/>
    <w:rsid w:val="0484CA4D"/>
    <w:rsid w:val="05143A7C"/>
    <w:rsid w:val="053E2230"/>
    <w:rsid w:val="057258CD"/>
    <w:rsid w:val="05BADEBE"/>
    <w:rsid w:val="05F05E11"/>
    <w:rsid w:val="0840B051"/>
    <w:rsid w:val="08941C7C"/>
    <w:rsid w:val="09AC2AE1"/>
    <w:rsid w:val="09B59C5D"/>
    <w:rsid w:val="09E7AB9F"/>
    <w:rsid w:val="0A009134"/>
    <w:rsid w:val="0AA1E462"/>
    <w:rsid w:val="0AF5C4E4"/>
    <w:rsid w:val="0B440C51"/>
    <w:rsid w:val="0B837C00"/>
    <w:rsid w:val="0C624576"/>
    <w:rsid w:val="0CB58273"/>
    <w:rsid w:val="0D06D221"/>
    <w:rsid w:val="0D2055D5"/>
    <w:rsid w:val="0D2A86F0"/>
    <w:rsid w:val="0D6F63F7"/>
    <w:rsid w:val="0DA07FF8"/>
    <w:rsid w:val="0DB24AB2"/>
    <w:rsid w:val="0DB81087"/>
    <w:rsid w:val="0DFE15D7"/>
    <w:rsid w:val="0E422B49"/>
    <w:rsid w:val="0E49BFC9"/>
    <w:rsid w:val="0E5C9D1D"/>
    <w:rsid w:val="0E695907"/>
    <w:rsid w:val="0E9EF288"/>
    <w:rsid w:val="0F0E66E2"/>
    <w:rsid w:val="0F8EE971"/>
    <w:rsid w:val="0FBAC196"/>
    <w:rsid w:val="0FCD7B23"/>
    <w:rsid w:val="10259994"/>
    <w:rsid w:val="1135B699"/>
    <w:rsid w:val="1152F1F7"/>
    <w:rsid w:val="116140F0"/>
    <w:rsid w:val="11697F0B"/>
    <w:rsid w:val="1222BCB8"/>
    <w:rsid w:val="1257756D"/>
    <w:rsid w:val="126D6457"/>
    <w:rsid w:val="1294BBB5"/>
    <w:rsid w:val="138E8DE5"/>
    <w:rsid w:val="13A1041C"/>
    <w:rsid w:val="13BE5A6E"/>
    <w:rsid w:val="13C957C1"/>
    <w:rsid w:val="13F65FC8"/>
    <w:rsid w:val="1407165C"/>
    <w:rsid w:val="14121F45"/>
    <w:rsid w:val="1475273C"/>
    <w:rsid w:val="148221D4"/>
    <w:rsid w:val="14A014FB"/>
    <w:rsid w:val="1506CEBC"/>
    <w:rsid w:val="150DAB0A"/>
    <w:rsid w:val="15506789"/>
    <w:rsid w:val="1562387F"/>
    <w:rsid w:val="1574FD46"/>
    <w:rsid w:val="15D7E112"/>
    <w:rsid w:val="1644E52E"/>
    <w:rsid w:val="17405675"/>
    <w:rsid w:val="1756D81F"/>
    <w:rsid w:val="178EA49F"/>
    <w:rsid w:val="17C19207"/>
    <w:rsid w:val="186B0B15"/>
    <w:rsid w:val="188BC109"/>
    <w:rsid w:val="19438996"/>
    <w:rsid w:val="19624F62"/>
    <w:rsid w:val="19AEF7CA"/>
    <w:rsid w:val="19E460E3"/>
    <w:rsid w:val="1A0B8646"/>
    <w:rsid w:val="1A57884B"/>
    <w:rsid w:val="1A5A3CE1"/>
    <w:rsid w:val="1AC722CC"/>
    <w:rsid w:val="1B32CBCB"/>
    <w:rsid w:val="1B366F84"/>
    <w:rsid w:val="1B3826E3"/>
    <w:rsid w:val="1B7EFC5F"/>
    <w:rsid w:val="1C494271"/>
    <w:rsid w:val="1CC55E98"/>
    <w:rsid w:val="1CCA8413"/>
    <w:rsid w:val="1D9EEDD5"/>
    <w:rsid w:val="1DE401F3"/>
    <w:rsid w:val="1DFA9672"/>
    <w:rsid w:val="1E69DD1C"/>
    <w:rsid w:val="1E7C08C1"/>
    <w:rsid w:val="1E819351"/>
    <w:rsid w:val="1EB921A3"/>
    <w:rsid w:val="1EDC3A5C"/>
    <w:rsid w:val="1F164F68"/>
    <w:rsid w:val="1F374C63"/>
    <w:rsid w:val="200224D5"/>
    <w:rsid w:val="203036A8"/>
    <w:rsid w:val="20527F64"/>
    <w:rsid w:val="20876286"/>
    <w:rsid w:val="20AB38F7"/>
    <w:rsid w:val="211FD09A"/>
    <w:rsid w:val="2149D86A"/>
    <w:rsid w:val="219DF536"/>
    <w:rsid w:val="2256D939"/>
    <w:rsid w:val="2264B5CF"/>
    <w:rsid w:val="23968322"/>
    <w:rsid w:val="23B2D1D5"/>
    <w:rsid w:val="23D07F45"/>
    <w:rsid w:val="23D1C952"/>
    <w:rsid w:val="23DAEDCD"/>
    <w:rsid w:val="2407A2B2"/>
    <w:rsid w:val="2500255D"/>
    <w:rsid w:val="258D4A4B"/>
    <w:rsid w:val="262249D7"/>
    <w:rsid w:val="2639319E"/>
    <w:rsid w:val="2707ACE2"/>
    <w:rsid w:val="27215707"/>
    <w:rsid w:val="27C89F5F"/>
    <w:rsid w:val="28950715"/>
    <w:rsid w:val="29242115"/>
    <w:rsid w:val="2945BA9A"/>
    <w:rsid w:val="2970D260"/>
    <w:rsid w:val="29B0F4A1"/>
    <w:rsid w:val="2A0C4B97"/>
    <w:rsid w:val="2A7491E9"/>
    <w:rsid w:val="2AF6F7E3"/>
    <w:rsid w:val="2B575C27"/>
    <w:rsid w:val="2BB42BD3"/>
    <w:rsid w:val="2C3E2A15"/>
    <w:rsid w:val="2CE73AC6"/>
    <w:rsid w:val="2DBF4F03"/>
    <w:rsid w:val="2DED605C"/>
    <w:rsid w:val="2E25E42A"/>
    <w:rsid w:val="2E33819B"/>
    <w:rsid w:val="2E480A4C"/>
    <w:rsid w:val="2ED732F3"/>
    <w:rsid w:val="2F1851C9"/>
    <w:rsid w:val="2F402E06"/>
    <w:rsid w:val="2F73BC84"/>
    <w:rsid w:val="2FD55790"/>
    <w:rsid w:val="2FE165D1"/>
    <w:rsid w:val="30009CE7"/>
    <w:rsid w:val="302ACD4A"/>
    <w:rsid w:val="30730354"/>
    <w:rsid w:val="30D01831"/>
    <w:rsid w:val="313FB930"/>
    <w:rsid w:val="31604BE9"/>
    <w:rsid w:val="31ABE652"/>
    <w:rsid w:val="31B093BC"/>
    <w:rsid w:val="31C69DAB"/>
    <w:rsid w:val="31DAEC54"/>
    <w:rsid w:val="3226A762"/>
    <w:rsid w:val="32311F68"/>
    <w:rsid w:val="3248FD75"/>
    <w:rsid w:val="3290C49B"/>
    <w:rsid w:val="33518D44"/>
    <w:rsid w:val="33626E0C"/>
    <w:rsid w:val="3375B90E"/>
    <w:rsid w:val="33DD1498"/>
    <w:rsid w:val="33F6B2C5"/>
    <w:rsid w:val="346BE7D5"/>
    <w:rsid w:val="34EF3622"/>
    <w:rsid w:val="34FE3E6D"/>
    <w:rsid w:val="3511896F"/>
    <w:rsid w:val="35AB76DA"/>
    <w:rsid w:val="35F9BE47"/>
    <w:rsid w:val="35FD7DEA"/>
    <w:rsid w:val="36313179"/>
    <w:rsid w:val="368255D0"/>
    <w:rsid w:val="369A0ECE"/>
    <w:rsid w:val="36F0EFBC"/>
    <w:rsid w:val="370AFD65"/>
    <w:rsid w:val="377E2D32"/>
    <w:rsid w:val="37804FDC"/>
    <w:rsid w:val="37958EA8"/>
    <w:rsid w:val="37A3853B"/>
    <w:rsid w:val="37D20AB1"/>
    <w:rsid w:val="37F5ECDE"/>
    <w:rsid w:val="380D81A4"/>
    <w:rsid w:val="382B480A"/>
    <w:rsid w:val="3835DF2F"/>
    <w:rsid w:val="383CDB55"/>
    <w:rsid w:val="3845899C"/>
    <w:rsid w:val="385CFA07"/>
    <w:rsid w:val="38D57C49"/>
    <w:rsid w:val="38DBE6C7"/>
    <w:rsid w:val="390046F8"/>
    <w:rsid w:val="39123250"/>
    <w:rsid w:val="394E3DC7"/>
    <w:rsid w:val="398674DD"/>
    <w:rsid w:val="39A95205"/>
    <w:rsid w:val="39C7186B"/>
    <w:rsid w:val="39E159FD"/>
    <w:rsid w:val="3A210EFD"/>
    <w:rsid w:val="3A45815B"/>
    <w:rsid w:val="3AFE8516"/>
    <w:rsid w:val="3B22A125"/>
    <w:rsid w:val="3B49C06F"/>
    <w:rsid w:val="3BE05932"/>
    <w:rsid w:val="3C0EA165"/>
    <w:rsid w:val="3CC68472"/>
    <w:rsid w:val="3D3A9FD9"/>
    <w:rsid w:val="3D578620"/>
    <w:rsid w:val="3DA62F22"/>
    <w:rsid w:val="3DBB0162"/>
    <w:rsid w:val="3E443FDB"/>
    <w:rsid w:val="3E5A41E7"/>
    <w:rsid w:val="3F27A932"/>
    <w:rsid w:val="3F383718"/>
    <w:rsid w:val="3F68A94C"/>
    <w:rsid w:val="3FE0103C"/>
    <w:rsid w:val="4030F3C4"/>
    <w:rsid w:val="405B09D7"/>
    <w:rsid w:val="40BB2766"/>
    <w:rsid w:val="40C91838"/>
    <w:rsid w:val="40D57534"/>
    <w:rsid w:val="40EE2981"/>
    <w:rsid w:val="41357BA9"/>
    <w:rsid w:val="4178A9E1"/>
    <w:rsid w:val="41D3E6B6"/>
    <w:rsid w:val="41EC734D"/>
    <w:rsid w:val="41EFBF10"/>
    <w:rsid w:val="4289F9E2"/>
    <w:rsid w:val="42DBFE18"/>
    <w:rsid w:val="43EB6782"/>
    <w:rsid w:val="4425CA43"/>
    <w:rsid w:val="444D602C"/>
    <w:rsid w:val="44605F3C"/>
    <w:rsid w:val="44D7C559"/>
    <w:rsid w:val="44E03227"/>
    <w:rsid w:val="44E5EA33"/>
    <w:rsid w:val="458E9889"/>
    <w:rsid w:val="45AA8272"/>
    <w:rsid w:val="463AD7B2"/>
    <w:rsid w:val="46CB9D0C"/>
    <w:rsid w:val="46D3C32A"/>
    <w:rsid w:val="47147807"/>
    <w:rsid w:val="4748BB4B"/>
    <w:rsid w:val="47518399"/>
    <w:rsid w:val="477BFFFC"/>
    <w:rsid w:val="478C8DE1"/>
    <w:rsid w:val="480A7D11"/>
    <w:rsid w:val="4810C003"/>
    <w:rsid w:val="483030FD"/>
    <w:rsid w:val="48850102"/>
    <w:rsid w:val="48B04868"/>
    <w:rsid w:val="49745E79"/>
    <w:rsid w:val="49A01A6D"/>
    <w:rsid w:val="4A8858EF"/>
    <w:rsid w:val="4B0745AF"/>
    <w:rsid w:val="4BA742EC"/>
    <w:rsid w:val="4C03D4EB"/>
    <w:rsid w:val="4C8697F3"/>
    <w:rsid w:val="4CBFC1C0"/>
    <w:rsid w:val="4D83B98B"/>
    <w:rsid w:val="4D85B470"/>
    <w:rsid w:val="4EBA9344"/>
    <w:rsid w:val="4EC117F2"/>
    <w:rsid w:val="4EC9EAE5"/>
    <w:rsid w:val="4ED5B2AF"/>
    <w:rsid w:val="4F1F89EC"/>
    <w:rsid w:val="4F755CEA"/>
    <w:rsid w:val="4FC39D23"/>
    <w:rsid w:val="4FEDBB6D"/>
    <w:rsid w:val="50431780"/>
    <w:rsid w:val="5065BB46"/>
    <w:rsid w:val="50AC5B51"/>
    <w:rsid w:val="518F9736"/>
    <w:rsid w:val="51CF1A40"/>
    <w:rsid w:val="52572AAE"/>
    <w:rsid w:val="537145FB"/>
    <w:rsid w:val="53B2903B"/>
    <w:rsid w:val="54086F5E"/>
    <w:rsid w:val="5450F603"/>
    <w:rsid w:val="55C4BA53"/>
    <w:rsid w:val="5662570D"/>
    <w:rsid w:val="56C8668D"/>
    <w:rsid w:val="575F6B10"/>
    <w:rsid w:val="5778936D"/>
    <w:rsid w:val="57C4C2FB"/>
    <w:rsid w:val="57CC195D"/>
    <w:rsid w:val="57CD7A23"/>
    <w:rsid w:val="57D75F45"/>
    <w:rsid w:val="58113F9D"/>
    <w:rsid w:val="5878FDB0"/>
    <w:rsid w:val="587FB230"/>
    <w:rsid w:val="58D01A6C"/>
    <w:rsid w:val="58D0303D"/>
    <w:rsid w:val="58D8552D"/>
    <w:rsid w:val="58E2AB31"/>
    <w:rsid w:val="5A389AAA"/>
    <w:rsid w:val="5B13796B"/>
    <w:rsid w:val="5B3855EB"/>
    <w:rsid w:val="5B3D51FB"/>
    <w:rsid w:val="5B57DCF6"/>
    <w:rsid w:val="5B6D7968"/>
    <w:rsid w:val="5B7D6D95"/>
    <w:rsid w:val="5B9FBD61"/>
    <w:rsid w:val="5C1BEB5D"/>
    <w:rsid w:val="5C5B8FB0"/>
    <w:rsid w:val="5C7EDA3F"/>
    <w:rsid w:val="5CADF5CC"/>
    <w:rsid w:val="5CCF5C3C"/>
    <w:rsid w:val="5CD9225C"/>
    <w:rsid w:val="5CD97E43"/>
    <w:rsid w:val="5CFDDB06"/>
    <w:rsid w:val="5DA18D13"/>
    <w:rsid w:val="5DB9C387"/>
    <w:rsid w:val="5EEACD12"/>
    <w:rsid w:val="5F07C5F7"/>
    <w:rsid w:val="5F156053"/>
    <w:rsid w:val="5F507150"/>
    <w:rsid w:val="5FEB1318"/>
    <w:rsid w:val="60CDCA09"/>
    <w:rsid w:val="60E5F22C"/>
    <w:rsid w:val="60EB3838"/>
    <w:rsid w:val="614EE85A"/>
    <w:rsid w:val="61557D87"/>
    <w:rsid w:val="61E75F36"/>
    <w:rsid w:val="61F13E18"/>
    <w:rsid w:val="62685514"/>
    <w:rsid w:val="6347E90E"/>
    <w:rsid w:val="6364FDCA"/>
    <w:rsid w:val="6403EFBD"/>
    <w:rsid w:val="645DAE0A"/>
    <w:rsid w:val="652FDE33"/>
    <w:rsid w:val="66E86519"/>
    <w:rsid w:val="67615F90"/>
    <w:rsid w:val="67E7140C"/>
    <w:rsid w:val="6840ACD3"/>
    <w:rsid w:val="688E8CE2"/>
    <w:rsid w:val="689C5677"/>
    <w:rsid w:val="6954F54E"/>
    <w:rsid w:val="698738E0"/>
    <w:rsid w:val="69880E71"/>
    <w:rsid w:val="69BB715F"/>
    <w:rsid w:val="69FB09C1"/>
    <w:rsid w:val="6A7F3BE3"/>
    <w:rsid w:val="6A831147"/>
    <w:rsid w:val="6B233E17"/>
    <w:rsid w:val="6B995077"/>
    <w:rsid w:val="6BB0B080"/>
    <w:rsid w:val="6BC9A60C"/>
    <w:rsid w:val="6BF47BC5"/>
    <w:rsid w:val="6C0B5484"/>
    <w:rsid w:val="6C6EB3E9"/>
    <w:rsid w:val="6C6F10A7"/>
    <w:rsid w:val="6C7CF988"/>
    <w:rsid w:val="6CC1D68F"/>
    <w:rsid w:val="6CE444F1"/>
    <w:rsid w:val="6CEBE437"/>
    <w:rsid w:val="6CECAC87"/>
    <w:rsid w:val="6D055F42"/>
    <w:rsid w:val="6D735B54"/>
    <w:rsid w:val="6DB43A97"/>
    <w:rsid w:val="6DE60436"/>
    <w:rsid w:val="6DECBDE4"/>
    <w:rsid w:val="6E3D2D33"/>
    <w:rsid w:val="6EFABB24"/>
    <w:rsid w:val="6F500AF8"/>
    <w:rsid w:val="6F7B1B5E"/>
    <w:rsid w:val="6F888E45"/>
    <w:rsid w:val="6FAE2949"/>
    <w:rsid w:val="6FC0963D"/>
    <w:rsid w:val="6FD7DF44"/>
    <w:rsid w:val="70045022"/>
    <w:rsid w:val="70444A7F"/>
    <w:rsid w:val="71A9E805"/>
    <w:rsid w:val="71CCE051"/>
    <w:rsid w:val="726B5EEC"/>
    <w:rsid w:val="7281B945"/>
    <w:rsid w:val="728F43A8"/>
    <w:rsid w:val="72B054F6"/>
    <w:rsid w:val="72C6A933"/>
    <w:rsid w:val="733AB2F8"/>
    <w:rsid w:val="73B21F22"/>
    <w:rsid w:val="73BB8F94"/>
    <w:rsid w:val="73E39FDF"/>
    <w:rsid w:val="746EE487"/>
    <w:rsid w:val="74805600"/>
    <w:rsid w:val="74940760"/>
    <w:rsid w:val="76BB5150"/>
    <w:rsid w:val="7716533F"/>
    <w:rsid w:val="77590FBE"/>
    <w:rsid w:val="77788B0C"/>
    <w:rsid w:val="78859045"/>
    <w:rsid w:val="78AA6F9D"/>
    <w:rsid w:val="793D9FD2"/>
    <w:rsid w:val="79550B8F"/>
    <w:rsid w:val="7A302E4C"/>
    <w:rsid w:val="7AA863C4"/>
    <w:rsid w:val="7BA5427E"/>
    <w:rsid w:val="7BB1F81A"/>
    <w:rsid w:val="7BF222D3"/>
    <w:rsid w:val="7C090BC6"/>
    <w:rsid w:val="7C197D4F"/>
    <w:rsid w:val="7C76DDF3"/>
    <w:rsid w:val="7C879C52"/>
    <w:rsid w:val="7CE113F1"/>
    <w:rsid w:val="7D5F7249"/>
    <w:rsid w:val="7DEEB264"/>
    <w:rsid w:val="7DFC9E70"/>
    <w:rsid w:val="7E0C0CA1"/>
    <w:rsid w:val="7E46BD16"/>
    <w:rsid w:val="7E54B4A4"/>
    <w:rsid w:val="7EA8AD05"/>
    <w:rsid w:val="7F102F38"/>
    <w:rsid w:val="7FDC8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2A6AADF8"/>
  <w15:docId w15:val="{9420F78B-3556-447F-B8B0-4662BCF55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A15AA0"/>
    <w:pPr>
      <w:widowControl w:val="0"/>
      <w:autoSpaceDE w:val="0"/>
      <w:autoSpaceDN w:val="0"/>
      <w:adjustRightInd w:val="0"/>
      <w:spacing w:before="29" w:after="0" w:line="240" w:lineRule="auto"/>
      <w:ind w:left="120"/>
      <w:outlineLvl w:val="0"/>
    </w:pPr>
    <w:rPr>
      <w:rFonts w:ascii="Times New Roman" w:hAnsi="Times New Roman" w:cs="Times New Roman"/>
      <w:b/>
      <w:bCs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15AA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A15AA0"/>
    <w:pPr>
      <w:keepNext/>
      <w:ind w:left="851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327C5"/>
    <w:pPr>
      <w:keepNext/>
      <w:ind w:left="851"/>
      <w:outlineLvl w:val="3"/>
    </w:pPr>
    <w:rPr>
      <w:rFonts w:eastAsia="等线 Light" w:cs="Times New Roman"/>
      <w:i/>
      <w:iCs/>
      <w:color w:val="2F5496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327C5"/>
    <w:pPr>
      <w:keepNext/>
      <w:ind w:left="1701"/>
      <w:outlineLvl w:val="4"/>
    </w:pPr>
    <w:rPr>
      <w:rFonts w:eastAsia="等线 Light" w:cs="Times New Roman"/>
      <w:color w:val="2F5496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327C5"/>
    <w:pPr>
      <w:keepNext/>
      <w:ind w:left="1701"/>
      <w:outlineLvl w:val="5"/>
    </w:pPr>
    <w:rPr>
      <w:rFonts w:eastAsia="等线 Light" w:cs="Times New Roman"/>
      <w:color w:val="595959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327C5"/>
    <w:pPr>
      <w:keepNext/>
      <w:ind w:left="1701"/>
      <w:outlineLvl w:val="6"/>
    </w:pPr>
    <w:rPr>
      <w:rFonts w:eastAsia="等线 Light" w:cs="Times New Roman"/>
      <w:color w:val="595959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327C5"/>
    <w:pPr>
      <w:keepNext/>
      <w:ind w:left="2551"/>
      <w:outlineLvl w:val="7"/>
    </w:pPr>
    <w:rPr>
      <w:rFonts w:eastAsia="等线 Light" w:cs="Times New Roman"/>
      <w:color w:val="26262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327C5"/>
    <w:pPr>
      <w:keepNext/>
      <w:ind w:left="2551"/>
      <w:outlineLvl w:val="8"/>
    </w:pPr>
    <w:rPr>
      <w:rFonts w:eastAsia="等线 Light" w:cs="Times New Roman"/>
      <w:color w:val="2626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qFormat/>
    <w:rsid w:val="005B6ECF"/>
    <w:rPr>
      <w:rFonts w:ascii="AdvTT5843c571" w:hAnsi="AdvTT5843c571" w:hint="default"/>
      <w:b w:val="0"/>
      <w:bCs w:val="0"/>
      <w:i w:val="0"/>
      <w:iCs w:val="0"/>
      <w:color w:val="000000"/>
      <w:sz w:val="20"/>
      <w:szCs w:val="20"/>
    </w:rPr>
  </w:style>
  <w:style w:type="character" w:styleId="a3">
    <w:name w:val="Hyperlink"/>
    <w:basedOn w:val="a0"/>
    <w:uiPriority w:val="99"/>
    <w:unhideWhenUsed/>
    <w:qFormat/>
    <w:rsid w:val="000751F5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0751F5"/>
    <w:rPr>
      <w:color w:val="605E5C"/>
      <w:shd w:val="clear" w:color="auto" w:fill="E1DFDD"/>
    </w:rPr>
  </w:style>
  <w:style w:type="paragraph" w:styleId="a5">
    <w:name w:val="List Paragraph"/>
    <w:basedOn w:val="a"/>
    <w:uiPriority w:val="34"/>
    <w:qFormat/>
    <w:rsid w:val="00C73671"/>
    <w:pPr>
      <w:ind w:leftChars="400" w:left="720"/>
    </w:pPr>
  </w:style>
  <w:style w:type="paragraph" w:styleId="a6">
    <w:name w:val="header"/>
    <w:basedOn w:val="a"/>
    <w:link w:val="a7"/>
    <w:uiPriority w:val="99"/>
    <w:unhideWhenUsed/>
    <w:qFormat/>
    <w:rsid w:val="00274D16"/>
    <w:pPr>
      <w:tabs>
        <w:tab w:val="center" w:pos="4320"/>
        <w:tab w:val="right" w:pos="8640"/>
      </w:tabs>
      <w:snapToGrid w:val="0"/>
    </w:pPr>
  </w:style>
  <w:style w:type="character" w:customStyle="1" w:styleId="a7">
    <w:name w:val="页眉 字符"/>
    <w:basedOn w:val="a0"/>
    <w:link w:val="a6"/>
    <w:uiPriority w:val="99"/>
    <w:qFormat/>
    <w:rsid w:val="00274D16"/>
  </w:style>
  <w:style w:type="paragraph" w:styleId="a8">
    <w:name w:val="footer"/>
    <w:basedOn w:val="a"/>
    <w:link w:val="a9"/>
    <w:uiPriority w:val="99"/>
    <w:unhideWhenUsed/>
    <w:qFormat/>
    <w:rsid w:val="00274D16"/>
    <w:pPr>
      <w:tabs>
        <w:tab w:val="center" w:pos="4320"/>
        <w:tab w:val="right" w:pos="8640"/>
      </w:tabs>
      <w:snapToGrid w:val="0"/>
    </w:pPr>
  </w:style>
  <w:style w:type="character" w:customStyle="1" w:styleId="a9">
    <w:name w:val="页脚 字符"/>
    <w:basedOn w:val="a0"/>
    <w:link w:val="a8"/>
    <w:uiPriority w:val="99"/>
    <w:qFormat/>
    <w:rsid w:val="00274D16"/>
  </w:style>
  <w:style w:type="character" w:customStyle="1" w:styleId="fontstyle21">
    <w:name w:val="fontstyle21"/>
    <w:basedOn w:val="a0"/>
    <w:rsid w:val="00B10940"/>
    <w:rPr>
      <w:rFonts w:ascii="SymbolMT" w:hAnsi="SymbolMT" w:hint="default"/>
      <w:b w:val="0"/>
      <w:bCs w:val="0"/>
      <w:i w:val="0"/>
      <w:iCs w:val="0"/>
      <w:color w:val="000000"/>
      <w:sz w:val="22"/>
      <w:szCs w:val="22"/>
    </w:rPr>
  </w:style>
  <w:style w:type="paragraph" w:styleId="aa">
    <w:name w:val="annotation text"/>
    <w:basedOn w:val="a"/>
    <w:link w:val="ab"/>
    <w:uiPriority w:val="99"/>
    <w:unhideWhenUsed/>
    <w:qFormat/>
  </w:style>
  <w:style w:type="character" w:customStyle="1" w:styleId="ab">
    <w:name w:val="批注文字 字符"/>
    <w:basedOn w:val="a0"/>
    <w:link w:val="aa"/>
    <w:uiPriority w:val="99"/>
    <w:qFormat/>
  </w:style>
  <w:style w:type="character" w:styleId="ac">
    <w:name w:val="annotation reference"/>
    <w:basedOn w:val="a0"/>
    <w:uiPriority w:val="99"/>
    <w:semiHidden/>
    <w:unhideWhenUsed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A15AA0"/>
    <w:rPr>
      <w:rFonts w:ascii="Times New Roman" w:hAnsi="Times New Roman" w:cs="Times New Roman"/>
      <w:b/>
      <w:bCs/>
      <w:sz w:val="24"/>
      <w:szCs w:val="24"/>
    </w:rPr>
  </w:style>
  <w:style w:type="character" w:customStyle="1" w:styleId="20">
    <w:name w:val="标题 2 字符"/>
    <w:basedOn w:val="a0"/>
    <w:link w:val="2"/>
    <w:uiPriority w:val="9"/>
    <w:qFormat/>
    <w:rsid w:val="00A15AA0"/>
    <w:rPr>
      <w:rFonts w:asciiTheme="majorHAnsi" w:eastAsiaTheme="majorEastAsia" w:hAnsiTheme="majorHAnsi" w:cstheme="majorBidi"/>
    </w:rPr>
  </w:style>
  <w:style w:type="character" w:customStyle="1" w:styleId="30">
    <w:name w:val="标题 3 字符"/>
    <w:basedOn w:val="a0"/>
    <w:link w:val="3"/>
    <w:uiPriority w:val="9"/>
    <w:qFormat/>
    <w:rsid w:val="00A15AA0"/>
    <w:rPr>
      <w:rFonts w:asciiTheme="majorHAnsi" w:eastAsiaTheme="majorEastAsia" w:hAnsiTheme="majorHAnsi" w:cstheme="majorBidi"/>
    </w:rPr>
  </w:style>
  <w:style w:type="character" w:styleId="ad">
    <w:name w:val="Emphasis"/>
    <w:basedOn w:val="a0"/>
    <w:uiPriority w:val="20"/>
    <w:qFormat/>
    <w:rsid w:val="00A15AA0"/>
    <w:rPr>
      <w:i/>
      <w:iCs/>
    </w:rPr>
  </w:style>
  <w:style w:type="paragraph" w:styleId="ae">
    <w:name w:val="Normal (Web)"/>
    <w:basedOn w:val="a"/>
    <w:uiPriority w:val="99"/>
    <w:unhideWhenUsed/>
    <w:qFormat/>
    <w:rsid w:val="00A15A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A15AA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A15AA0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annotation subject"/>
    <w:basedOn w:val="aa"/>
    <w:next w:val="aa"/>
    <w:link w:val="af2"/>
    <w:uiPriority w:val="99"/>
    <w:semiHidden/>
    <w:unhideWhenUsed/>
    <w:qFormat/>
    <w:rsid w:val="00A15AA0"/>
    <w:rPr>
      <w:b/>
      <w:bCs/>
    </w:rPr>
  </w:style>
  <w:style w:type="character" w:customStyle="1" w:styleId="af2">
    <w:name w:val="批注主题 字符"/>
    <w:basedOn w:val="ab"/>
    <w:link w:val="af1"/>
    <w:uiPriority w:val="99"/>
    <w:semiHidden/>
    <w:qFormat/>
    <w:rsid w:val="00A15AA0"/>
    <w:rPr>
      <w:b/>
      <w:bCs/>
    </w:rPr>
  </w:style>
  <w:style w:type="paragraph" w:styleId="af3">
    <w:name w:val="Revision"/>
    <w:hidden/>
    <w:uiPriority w:val="99"/>
    <w:rsid w:val="00A15AA0"/>
    <w:pPr>
      <w:spacing w:after="0" w:line="240" w:lineRule="auto"/>
    </w:pPr>
  </w:style>
  <w:style w:type="character" w:customStyle="1" w:styleId="11">
    <w:name w:val="未处理的提及1"/>
    <w:basedOn w:val="a0"/>
    <w:uiPriority w:val="99"/>
    <w:semiHidden/>
    <w:unhideWhenUsed/>
    <w:qFormat/>
    <w:rsid w:val="00A15AA0"/>
    <w:rPr>
      <w:color w:val="605E5C"/>
      <w:shd w:val="clear" w:color="auto" w:fill="E1DFDD"/>
    </w:rPr>
  </w:style>
  <w:style w:type="paragraph" w:styleId="af4">
    <w:name w:val="Body Text"/>
    <w:basedOn w:val="a"/>
    <w:link w:val="af5"/>
    <w:uiPriority w:val="1"/>
    <w:qFormat/>
    <w:rsid w:val="00A15AA0"/>
    <w:pPr>
      <w:widowControl w:val="0"/>
      <w:autoSpaceDE w:val="0"/>
      <w:autoSpaceDN w:val="0"/>
      <w:adjustRightInd w:val="0"/>
      <w:spacing w:after="0" w:line="240" w:lineRule="auto"/>
      <w:ind w:left="120"/>
    </w:pPr>
    <w:rPr>
      <w:rFonts w:ascii="Times New Roman" w:hAnsi="Times New Roman" w:cs="Times New Roman"/>
      <w:sz w:val="24"/>
      <w:szCs w:val="24"/>
    </w:rPr>
  </w:style>
  <w:style w:type="character" w:customStyle="1" w:styleId="af5">
    <w:name w:val="正文文本 字符"/>
    <w:basedOn w:val="a0"/>
    <w:link w:val="af4"/>
    <w:uiPriority w:val="1"/>
    <w:rsid w:val="00A15AA0"/>
    <w:rPr>
      <w:rFonts w:ascii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A15AA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A15AA0"/>
    <w:pPr>
      <w:keepNext/>
      <w:keepLines/>
      <w:widowControl/>
      <w:autoSpaceDE/>
      <w:autoSpaceDN/>
      <w:adjustRightInd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A15AA0"/>
    <w:pPr>
      <w:spacing w:after="100"/>
      <w:ind w:left="220"/>
    </w:pPr>
    <w:rPr>
      <w:rFonts w:cs="Times New Roman"/>
    </w:rPr>
  </w:style>
  <w:style w:type="paragraph" w:styleId="TOC1">
    <w:name w:val="toc 1"/>
    <w:basedOn w:val="a"/>
    <w:next w:val="a"/>
    <w:autoRedefine/>
    <w:uiPriority w:val="39"/>
    <w:unhideWhenUsed/>
    <w:rsid w:val="00A15AA0"/>
    <w:pPr>
      <w:tabs>
        <w:tab w:val="right" w:leader="dot" w:pos="8630"/>
      </w:tabs>
      <w:spacing w:after="100"/>
    </w:pPr>
    <w:rPr>
      <w:rFonts w:ascii="Times New Roman" w:hAnsi="Times New Roman" w:cs="Times New Roman"/>
      <w:noProof/>
      <w:sz w:val="24"/>
      <w:szCs w:val="24"/>
    </w:rPr>
  </w:style>
  <w:style w:type="paragraph" w:styleId="TOC3">
    <w:name w:val="toc 3"/>
    <w:basedOn w:val="a"/>
    <w:next w:val="a"/>
    <w:autoRedefine/>
    <w:uiPriority w:val="39"/>
    <w:unhideWhenUsed/>
    <w:rsid w:val="00A15AA0"/>
    <w:pPr>
      <w:spacing w:after="100"/>
      <w:ind w:left="440"/>
    </w:pPr>
    <w:rPr>
      <w:rFonts w:cs="Times New Roman"/>
    </w:rPr>
  </w:style>
  <w:style w:type="paragraph" w:styleId="af6">
    <w:name w:val="Date"/>
    <w:basedOn w:val="a"/>
    <w:next w:val="a"/>
    <w:link w:val="af7"/>
    <w:uiPriority w:val="99"/>
    <w:semiHidden/>
    <w:unhideWhenUsed/>
    <w:rsid w:val="00A15AA0"/>
  </w:style>
  <w:style w:type="character" w:customStyle="1" w:styleId="af7">
    <w:name w:val="日期 字符"/>
    <w:basedOn w:val="a0"/>
    <w:link w:val="af6"/>
    <w:uiPriority w:val="99"/>
    <w:semiHidden/>
    <w:rsid w:val="00A15AA0"/>
  </w:style>
  <w:style w:type="paragraph" w:styleId="af8">
    <w:name w:val="footnote text"/>
    <w:basedOn w:val="a"/>
    <w:link w:val="af9"/>
    <w:uiPriority w:val="99"/>
    <w:semiHidden/>
    <w:unhideWhenUsed/>
    <w:rsid w:val="00A15AA0"/>
    <w:pPr>
      <w:snapToGrid w:val="0"/>
    </w:pPr>
  </w:style>
  <w:style w:type="character" w:customStyle="1" w:styleId="af9">
    <w:name w:val="脚注文本 字符"/>
    <w:basedOn w:val="a0"/>
    <w:link w:val="af8"/>
    <w:uiPriority w:val="99"/>
    <w:semiHidden/>
    <w:rsid w:val="00A15AA0"/>
  </w:style>
  <w:style w:type="character" w:styleId="afa">
    <w:name w:val="footnote reference"/>
    <w:basedOn w:val="a0"/>
    <w:uiPriority w:val="99"/>
    <w:semiHidden/>
    <w:unhideWhenUsed/>
    <w:rsid w:val="00A15AA0"/>
    <w:rPr>
      <w:vertAlign w:val="superscript"/>
    </w:rPr>
  </w:style>
  <w:style w:type="character" w:styleId="afb">
    <w:name w:val="FollowedHyperlink"/>
    <w:basedOn w:val="a0"/>
    <w:uiPriority w:val="99"/>
    <w:semiHidden/>
    <w:unhideWhenUsed/>
    <w:rsid w:val="00A15AA0"/>
    <w:rPr>
      <w:color w:val="954F72" w:themeColor="followedHyperlink"/>
      <w:u w:val="single"/>
    </w:rPr>
  </w:style>
  <w:style w:type="numbering" w:customStyle="1" w:styleId="12">
    <w:name w:val="无列表1"/>
    <w:next w:val="a2"/>
    <w:uiPriority w:val="99"/>
    <w:semiHidden/>
    <w:unhideWhenUsed/>
    <w:rsid w:val="00A15AA0"/>
  </w:style>
  <w:style w:type="table" w:styleId="afc">
    <w:name w:val="Table Grid"/>
    <w:basedOn w:val="a1"/>
    <w:uiPriority w:val="39"/>
    <w:rsid w:val="00A15AA0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">
    <w:name w:val="无列表2"/>
    <w:next w:val="a2"/>
    <w:uiPriority w:val="99"/>
    <w:semiHidden/>
    <w:unhideWhenUsed/>
    <w:rsid w:val="00A15AA0"/>
  </w:style>
  <w:style w:type="paragraph" w:styleId="afd">
    <w:name w:val="caption"/>
    <w:basedOn w:val="a"/>
    <w:next w:val="a"/>
    <w:link w:val="afe"/>
    <w:uiPriority w:val="35"/>
    <w:unhideWhenUsed/>
    <w:qFormat/>
    <w:rsid w:val="00A15AA0"/>
    <w:rPr>
      <w:b/>
      <w:bCs/>
      <w:sz w:val="20"/>
      <w:szCs w:val="20"/>
    </w:rPr>
  </w:style>
  <w:style w:type="paragraph" w:customStyle="1" w:styleId="41">
    <w:name w:val="标题 41"/>
    <w:basedOn w:val="a"/>
    <w:next w:val="a"/>
    <w:uiPriority w:val="9"/>
    <w:semiHidden/>
    <w:unhideWhenUsed/>
    <w:qFormat/>
    <w:rsid w:val="00B327C5"/>
    <w:pPr>
      <w:keepNext/>
      <w:keepLines/>
      <w:spacing w:before="80" w:after="40"/>
      <w:outlineLvl w:val="3"/>
    </w:pPr>
    <w:rPr>
      <w:rFonts w:eastAsia="等线 Light" w:cs="Times New Roman"/>
      <w:i/>
      <w:iCs/>
      <w:color w:val="2F5496"/>
    </w:rPr>
  </w:style>
  <w:style w:type="paragraph" w:customStyle="1" w:styleId="51">
    <w:name w:val="标题 51"/>
    <w:basedOn w:val="a"/>
    <w:next w:val="a"/>
    <w:uiPriority w:val="9"/>
    <w:semiHidden/>
    <w:unhideWhenUsed/>
    <w:qFormat/>
    <w:rsid w:val="00B327C5"/>
    <w:pPr>
      <w:keepNext/>
      <w:keepLines/>
      <w:spacing w:before="80" w:after="40"/>
      <w:outlineLvl w:val="4"/>
    </w:pPr>
    <w:rPr>
      <w:rFonts w:eastAsia="等线 Light" w:cs="Times New Roman"/>
      <w:color w:val="2F5496"/>
    </w:rPr>
  </w:style>
  <w:style w:type="paragraph" w:customStyle="1" w:styleId="61">
    <w:name w:val="标题 61"/>
    <w:basedOn w:val="a"/>
    <w:next w:val="a"/>
    <w:uiPriority w:val="9"/>
    <w:semiHidden/>
    <w:unhideWhenUsed/>
    <w:qFormat/>
    <w:rsid w:val="00B327C5"/>
    <w:pPr>
      <w:keepNext/>
      <w:keepLines/>
      <w:spacing w:before="40" w:after="0"/>
      <w:outlineLvl w:val="5"/>
    </w:pPr>
    <w:rPr>
      <w:rFonts w:eastAsia="等线 Light" w:cs="Times New Roman"/>
      <w:color w:val="595959"/>
    </w:rPr>
  </w:style>
  <w:style w:type="paragraph" w:customStyle="1" w:styleId="71">
    <w:name w:val="标题 71"/>
    <w:basedOn w:val="a"/>
    <w:next w:val="a"/>
    <w:uiPriority w:val="9"/>
    <w:semiHidden/>
    <w:unhideWhenUsed/>
    <w:qFormat/>
    <w:rsid w:val="00B327C5"/>
    <w:pPr>
      <w:keepNext/>
      <w:keepLines/>
      <w:spacing w:before="40" w:after="0"/>
      <w:outlineLvl w:val="6"/>
    </w:pPr>
    <w:rPr>
      <w:rFonts w:eastAsia="等线 Light" w:cs="Times New Roman"/>
      <w:color w:val="595959"/>
    </w:rPr>
  </w:style>
  <w:style w:type="paragraph" w:customStyle="1" w:styleId="81">
    <w:name w:val="标题 81"/>
    <w:basedOn w:val="a"/>
    <w:next w:val="a"/>
    <w:uiPriority w:val="9"/>
    <w:semiHidden/>
    <w:unhideWhenUsed/>
    <w:qFormat/>
    <w:rsid w:val="00B327C5"/>
    <w:pPr>
      <w:keepNext/>
      <w:keepLines/>
      <w:spacing w:after="0"/>
      <w:outlineLvl w:val="7"/>
    </w:pPr>
    <w:rPr>
      <w:rFonts w:eastAsia="等线 Light" w:cs="Times New Roman"/>
      <w:color w:val="262626"/>
    </w:rPr>
  </w:style>
  <w:style w:type="paragraph" w:customStyle="1" w:styleId="91">
    <w:name w:val="标题 91"/>
    <w:basedOn w:val="a"/>
    <w:next w:val="a"/>
    <w:uiPriority w:val="9"/>
    <w:semiHidden/>
    <w:unhideWhenUsed/>
    <w:qFormat/>
    <w:rsid w:val="00B327C5"/>
    <w:pPr>
      <w:keepNext/>
      <w:keepLines/>
      <w:spacing w:after="0"/>
      <w:outlineLvl w:val="8"/>
    </w:pPr>
    <w:rPr>
      <w:rFonts w:eastAsia="等线 Light" w:cs="Times New Roman"/>
      <w:color w:val="262626"/>
    </w:rPr>
  </w:style>
  <w:style w:type="character" w:styleId="aff">
    <w:name w:val="Strong"/>
    <w:basedOn w:val="a0"/>
    <w:uiPriority w:val="22"/>
    <w:qFormat/>
    <w:rsid w:val="00B327C5"/>
    <w:rPr>
      <w:b/>
      <w:bCs/>
    </w:rPr>
  </w:style>
  <w:style w:type="paragraph" w:customStyle="1" w:styleId="13">
    <w:name w:val="副标题1"/>
    <w:basedOn w:val="a"/>
    <w:next w:val="a"/>
    <w:uiPriority w:val="11"/>
    <w:qFormat/>
    <w:rsid w:val="00B327C5"/>
    <w:pPr>
      <w:jc w:val="center"/>
    </w:pPr>
    <w:rPr>
      <w:rFonts w:ascii="Calibri Light" w:eastAsia="等线 Light" w:hAnsi="Calibri Light" w:cs="Times New Roman"/>
      <w:color w:val="595959"/>
      <w:spacing w:val="15"/>
      <w:sz w:val="28"/>
      <w:szCs w:val="28"/>
    </w:rPr>
  </w:style>
  <w:style w:type="table" w:customStyle="1" w:styleId="14">
    <w:name w:val="网格型1"/>
    <w:basedOn w:val="a1"/>
    <w:next w:val="afc"/>
    <w:uiPriority w:val="39"/>
    <w:qFormat/>
    <w:rsid w:val="00B327C5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5">
    <w:name w:val="标题1"/>
    <w:basedOn w:val="a"/>
    <w:next w:val="a"/>
    <w:uiPriority w:val="10"/>
    <w:qFormat/>
    <w:rsid w:val="00B327C5"/>
    <w:pPr>
      <w:spacing w:after="80" w:line="240" w:lineRule="auto"/>
      <w:contextualSpacing/>
      <w:jc w:val="center"/>
    </w:pPr>
    <w:rPr>
      <w:rFonts w:ascii="Calibri Light" w:eastAsia="等线 Light" w:hAnsi="Calibri Light" w:cs="Times New Roman"/>
      <w:spacing w:val="-10"/>
      <w:kern w:val="28"/>
      <w:sz w:val="56"/>
      <w:szCs w:val="56"/>
    </w:rPr>
  </w:style>
  <w:style w:type="character" w:customStyle="1" w:styleId="40">
    <w:name w:val="标题 4 字符"/>
    <w:basedOn w:val="a0"/>
    <w:link w:val="4"/>
    <w:uiPriority w:val="9"/>
    <w:semiHidden/>
    <w:qFormat/>
    <w:rsid w:val="00B327C5"/>
    <w:rPr>
      <w:rFonts w:eastAsia="等线 Light" w:cs="Times New Roman"/>
      <w:i/>
      <w:iCs/>
      <w:color w:val="2F5496"/>
    </w:rPr>
  </w:style>
  <w:style w:type="character" w:customStyle="1" w:styleId="50">
    <w:name w:val="标题 5 字符"/>
    <w:basedOn w:val="a0"/>
    <w:link w:val="5"/>
    <w:uiPriority w:val="9"/>
    <w:semiHidden/>
    <w:qFormat/>
    <w:rsid w:val="00B327C5"/>
    <w:rPr>
      <w:rFonts w:eastAsia="等线 Light" w:cs="Times New Roman"/>
      <w:color w:val="2F5496"/>
    </w:rPr>
  </w:style>
  <w:style w:type="character" w:customStyle="1" w:styleId="60">
    <w:name w:val="标题 6 字符"/>
    <w:basedOn w:val="a0"/>
    <w:link w:val="6"/>
    <w:uiPriority w:val="9"/>
    <w:semiHidden/>
    <w:qFormat/>
    <w:rsid w:val="00B327C5"/>
    <w:rPr>
      <w:rFonts w:eastAsia="等线 Light" w:cs="Times New Roman"/>
      <w:color w:val="595959"/>
    </w:rPr>
  </w:style>
  <w:style w:type="character" w:customStyle="1" w:styleId="70">
    <w:name w:val="标题 7 字符"/>
    <w:basedOn w:val="a0"/>
    <w:link w:val="7"/>
    <w:uiPriority w:val="9"/>
    <w:semiHidden/>
    <w:qFormat/>
    <w:rsid w:val="00B327C5"/>
    <w:rPr>
      <w:rFonts w:eastAsia="等线 Light" w:cs="Times New Roman"/>
      <w:color w:val="595959"/>
    </w:rPr>
  </w:style>
  <w:style w:type="character" w:customStyle="1" w:styleId="80">
    <w:name w:val="标题 8 字符"/>
    <w:basedOn w:val="a0"/>
    <w:link w:val="8"/>
    <w:uiPriority w:val="9"/>
    <w:semiHidden/>
    <w:qFormat/>
    <w:rsid w:val="00B327C5"/>
    <w:rPr>
      <w:rFonts w:eastAsia="等线 Light" w:cs="Times New Roman"/>
      <w:color w:val="262626"/>
    </w:rPr>
  </w:style>
  <w:style w:type="character" w:customStyle="1" w:styleId="90">
    <w:name w:val="标题 9 字符"/>
    <w:basedOn w:val="a0"/>
    <w:link w:val="9"/>
    <w:uiPriority w:val="9"/>
    <w:semiHidden/>
    <w:qFormat/>
    <w:rsid w:val="00B327C5"/>
    <w:rPr>
      <w:rFonts w:eastAsia="等线 Light" w:cs="Times New Roman"/>
      <w:color w:val="262626"/>
    </w:rPr>
  </w:style>
  <w:style w:type="character" w:customStyle="1" w:styleId="aff0">
    <w:name w:val="标题 字符"/>
    <w:basedOn w:val="a0"/>
    <w:link w:val="aff1"/>
    <w:uiPriority w:val="10"/>
    <w:qFormat/>
    <w:rsid w:val="00B327C5"/>
    <w:rPr>
      <w:rFonts w:ascii="Calibri Light" w:eastAsia="等线 Light" w:hAnsi="Calibri Light" w:cs="Times New Roman"/>
      <w:spacing w:val="-10"/>
      <w:kern w:val="28"/>
      <w:sz w:val="56"/>
      <w:szCs w:val="56"/>
    </w:rPr>
  </w:style>
  <w:style w:type="character" w:customStyle="1" w:styleId="aff2">
    <w:name w:val="副标题 字符"/>
    <w:basedOn w:val="a0"/>
    <w:link w:val="aff3"/>
    <w:uiPriority w:val="11"/>
    <w:qFormat/>
    <w:rsid w:val="00B327C5"/>
    <w:rPr>
      <w:rFonts w:ascii="Calibri Light" w:eastAsia="等线 Light" w:hAnsi="Calibri Light" w:cs="Times New Roman"/>
      <w:color w:val="595959"/>
      <w:spacing w:val="15"/>
      <w:sz w:val="28"/>
      <w:szCs w:val="28"/>
    </w:rPr>
  </w:style>
  <w:style w:type="paragraph" w:customStyle="1" w:styleId="16">
    <w:name w:val="引用1"/>
    <w:basedOn w:val="a"/>
    <w:next w:val="a"/>
    <w:uiPriority w:val="29"/>
    <w:qFormat/>
    <w:rsid w:val="00B327C5"/>
    <w:pPr>
      <w:spacing w:before="160"/>
      <w:jc w:val="center"/>
    </w:pPr>
    <w:rPr>
      <w:i/>
      <w:iCs/>
      <w:color w:val="404040"/>
    </w:rPr>
  </w:style>
  <w:style w:type="character" w:customStyle="1" w:styleId="aff4">
    <w:name w:val="引用 字符"/>
    <w:basedOn w:val="a0"/>
    <w:link w:val="aff5"/>
    <w:uiPriority w:val="29"/>
    <w:qFormat/>
    <w:rsid w:val="00B327C5"/>
    <w:rPr>
      <w:i/>
      <w:iCs/>
      <w:color w:val="404040"/>
    </w:rPr>
  </w:style>
  <w:style w:type="character" w:customStyle="1" w:styleId="17">
    <w:name w:val="明显强调1"/>
    <w:basedOn w:val="a0"/>
    <w:uiPriority w:val="21"/>
    <w:qFormat/>
    <w:rsid w:val="00B327C5"/>
    <w:rPr>
      <w:i/>
      <w:iCs/>
      <w:color w:val="2F5496"/>
    </w:rPr>
  </w:style>
  <w:style w:type="paragraph" w:customStyle="1" w:styleId="18">
    <w:name w:val="明显引用1"/>
    <w:basedOn w:val="a"/>
    <w:next w:val="a"/>
    <w:uiPriority w:val="30"/>
    <w:qFormat/>
    <w:rsid w:val="00B327C5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aff6">
    <w:name w:val="明显引用 字符"/>
    <w:basedOn w:val="a0"/>
    <w:link w:val="aff7"/>
    <w:uiPriority w:val="30"/>
    <w:qFormat/>
    <w:rsid w:val="00B327C5"/>
    <w:rPr>
      <w:i/>
      <w:iCs/>
      <w:color w:val="2F5496"/>
    </w:rPr>
  </w:style>
  <w:style w:type="character" w:customStyle="1" w:styleId="19">
    <w:name w:val="明显参考1"/>
    <w:basedOn w:val="a0"/>
    <w:uiPriority w:val="32"/>
    <w:qFormat/>
    <w:rsid w:val="00B327C5"/>
    <w:rPr>
      <w:b/>
      <w:bCs/>
      <w:smallCaps/>
      <w:color w:val="2F5496"/>
      <w:spacing w:val="5"/>
    </w:rPr>
  </w:style>
  <w:style w:type="paragraph" w:customStyle="1" w:styleId="1a">
    <w:name w:val="修订1"/>
    <w:hidden/>
    <w:uiPriority w:val="99"/>
    <w:semiHidden/>
    <w:qFormat/>
    <w:rsid w:val="00B327C5"/>
    <w:pPr>
      <w:spacing w:after="0" w:line="240" w:lineRule="auto"/>
    </w:pPr>
  </w:style>
  <w:style w:type="paragraph" w:customStyle="1" w:styleId="Normal">
    <w:name w:val="[Normal]"/>
    <w:uiPriority w:val="99"/>
    <w:qFormat/>
    <w:rsid w:val="00B327C5"/>
    <w:pPr>
      <w:widowControl w:val="0"/>
      <w:autoSpaceDE w:val="0"/>
      <w:autoSpaceDN w:val="0"/>
      <w:adjustRightInd w:val="0"/>
      <w:spacing w:after="0" w:line="240" w:lineRule="auto"/>
    </w:pPr>
    <w:rPr>
      <w:rFonts w:ascii="宋体" w:eastAsia="宋体" w:hAnsi="Calibri" w:cs="宋体"/>
      <w:sz w:val="24"/>
      <w:szCs w:val="24"/>
    </w:rPr>
  </w:style>
  <w:style w:type="paragraph" w:customStyle="1" w:styleId="1b">
    <w:name w:val="批注框文本1"/>
    <w:basedOn w:val="a"/>
    <w:next w:val="af"/>
    <w:uiPriority w:val="99"/>
    <w:semiHidden/>
    <w:unhideWhenUsed/>
    <w:rsid w:val="00B327C5"/>
    <w:pPr>
      <w:spacing w:after="0" w:line="240" w:lineRule="auto"/>
    </w:pPr>
    <w:rPr>
      <w:rFonts w:ascii="Calibri Light" w:eastAsia="等线 Light" w:hAnsi="Calibri Light" w:cs="Times New Roman"/>
      <w:sz w:val="18"/>
      <w:szCs w:val="18"/>
    </w:rPr>
  </w:style>
  <w:style w:type="paragraph" w:customStyle="1" w:styleId="TOC10">
    <w:name w:val="TOC 标题1"/>
    <w:basedOn w:val="1"/>
    <w:next w:val="a"/>
    <w:uiPriority w:val="39"/>
    <w:unhideWhenUsed/>
    <w:qFormat/>
    <w:rsid w:val="00B327C5"/>
    <w:pPr>
      <w:keepNext/>
      <w:keepLines/>
      <w:widowControl/>
      <w:autoSpaceDE/>
      <w:autoSpaceDN/>
      <w:adjustRightInd/>
      <w:spacing w:before="240"/>
      <w:ind w:left="0"/>
      <w:jc w:val="center"/>
      <w:outlineLvl w:val="9"/>
    </w:pPr>
    <w:rPr>
      <w:rFonts w:eastAsia="Times New Roman"/>
      <w:bCs w:val="0"/>
      <w:color w:val="000000"/>
      <w:sz w:val="32"/>
      <w:szCs w:val="32"/>
    </w:rPr>
  </w:style>
  <w:style w:type="character" w:customStyle="1" w:styleId="1c">
    <w:name w:val="访问过的超链接1"/>
    <w:basedOn w:val="a0"/>
    <w:uiPriority w:val="99"/>
    <w:semiHidden/>
    <w:unhideWhenUsed/>
    <w:rsid w:val="00B327C5"/>
    <w:rPr>
      <w:color w:val="954F72"/>
      <w:u w:val="single"/>
    </w:rPr>
  </w:style>
  <w:style w:type="table" w:customStyle="1" w:styleId="110">
    <w:name w:val="网格型11"/>
    <w:basedOn w:val="a1"/>
    <w:next w:val="afc"/>
    <w:uiPriority w:val="39"/>
    <w:rsid w:val="00B327C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d">
    <w:name w:val="批注框文本 字符1"/>
    <w:basedOn w:val="a0"/>
    <w:uiPriority w:val="99"/>
    <w:semiHidden/>
    <w:rsid w:val="00B327C5"/>
    <w:rPr>
      <w:rFonts w:ascii="Calibri Light" w:eastAsia="等线 Light" w:hAnsi="Calibri Light" w:cs="Times New Roman"/>
      <w:sz w:val="18"/>
      <w:szCs w:val="18"/>
      <w:lang w:eastAsia="zh-CN"/>
    </w:rPr>
  </w:style>
  <w:style w:type="paragraph" w:customStyle="1" w:styleId="TOC20">
    <w:name w:val="TOC 标题2"/>
    <w:basedOn w:val="1"/>
    <w:next w:val="a"/>
    <w:uiPriority w:val="39"/>
    <w:unhideWhenUsed/>
    <w:qFormat/>
    <w:rsid w:val="00B327C5"/>
    <w:pPr>
      <w:keepNext/>
      <w:keepLines/>
      <w:widowControl/>
      <w:autoSpaceDE/>
      <w:autoSpaceDN/>
      <w:adjustRightInd/>
      <w:spacing w:before="240"/>
      <w:ind w:left="0"/>
      <w:jc w:val="center"/>
      <w:outlineLvl w:val="9"/>
    </w:pPr>
    <w:rPr>
      <w:rFonts w:eastAsia="Times New Roman"/>
      <w:bCs w:val="0"/>
      <w:color w:val="000000"/>
      <w:sz w:val="32"/>
      <w:szCs w:val="32"/>
    </w:rPr>
  </w:style>
  <w:style w:type="table" w:customStyle="1" w:styleId="22">
    <w:name w:val="网格型2"/>
    <w:basedOn w:val="a1"/>
    <w:next w:val="afc"/>
    <w:uiPriority w:val="39"/>
    <w:rsid w:val="00B327C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1"/>
    <w:next w:val="afc"/>
    <w:uiPriority w:val="39"/>
    <w:rsid w:val="00B32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3">
    <w:name w:val="明显强调2"/>
    <w:basedOn w:val="a0"/>
    <w:uiPriority w:val="21"/>
    <w:qFormat/>
    <w:rsid w:val="00B327C5"/>
    <w:rPr>
      <w:i/>
      <w:iCs/>
      <w:color w:val="2F5496"/>
    </w:rPr>
  </w:style>
  <w:style w:type="character" w:customStyle="1" w:styleId="24">
    <w:name w:val="明显参考2"/>
    <w:basedOn w:val="a0"/>
    <w:uiPriority w:val="32"/>
    <w:qFormat/>
    <w:rsid w:val="00B327C5"/>
    <w:rPr>
      <w:b/>
      <w:bCs/>
      <w:smallCaps/>
      <w:color w:val="2F5496"/>
      <w:spacing w:val="5"/>
    </w:rPr>
  </w:style>
  <w:style w:type="paragraph" w:customStyle="1" w:styleId="Default">
    <w:name w:val="Default"/>
    <w:rsid w:val="00B327C5"/>
    <w:pPr>
      <w:autoSpaceDE w:val="0"/>
      <w:autoSpaceDN w:val="0"/>
      <w:adjustRightInd w:val="0"/>
      <w:spacing w:after="0" w:line="240" w:lineRule="auto"/>
    </w:pPr>
    <w:rPr>
      <w:rFonts w:ascii="DFKai-SB" w:eastAsia="DFKai-SB" w:cs="DFKai-SB"/>
      <w:color w:val="000000"/>
      <w:sz w:val="24"/>
      <w:szCs w:val="24"/>
    </w:rPr>
  </w:style>
  <w:style w:type="table" w:customStyle="1" w:styleId="42">
    <w:name w:val="网格型4"/>
    <w:basedOn w:val="a1"/>
    <w:next w:val="afc"/>
    <w:uiPriority w:val="39"/>
    <w:rsid w:val="00B32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B327C5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B327C5"/>
    <w:rPr>
      <w:rFonts w:ascii="Courier New" w:hAnsi="Courier New" w:cs="Courier New"/>
      <w:sz w:val="20"/>
      <w:szCs w:val="20"/>
    </w:rPr>
  </w:style>
  <w:style w:type="character" w:customStyle="1" w:styleId="32">
    <w:name w:val="明显强调3"/>
    <w:basedOn w:val="a0"/>
    <w:uiPriority w:val="21"/>
    <w:qFormat/>
    <w:rsid w:val="00B327C5"/>
    <w:rPr>
      <w:i/>
      <w:iCs/>
      <w:color w:val="4472C4"/>
    </w:rPr>
  </w:style>
  <w:style w:type="character" w:customStyle="1" w:styleId="33">
    <w:name w:val="明显参考3"/>
    <w:basedOn w:val="a0"/>
    <w:uiPriority w:val="32"/>
    <w:qFormat/>
    <w:rsid w:val="00B327C5"/>
    <w:rPr>
      <w:b/>
      <w:bCs/>
      <w:smallCaps/>
      <w:color w:val="4472C4"/>
      <w:spacing w:val="5"/>
    </w:rPr>
  </w:style>
  <w:style w:type="character" w:customStyle="1" w:styleId="cf01">
    <w:name w:val="cf01"/>
    <w:basedOn w:val="a0"/>
    <w:rsid w:val="00B327C5"/>
    <w:rPr>
      <w:rFonts w:ascii="Microsoft YaHei UI" w:eastAsia="Microsoft YaHei UI" w:hAnsi="Microsoft YaHei UI" w:hint="eastAsia"/>
      <w:sz w:val="18"/>
      <w:szCs w:val="18"/>
    </w:rPr>
  </w:style>
  <w:style w:type="paragraph" w:styleId="aff8">
    <w:name w:val="table of figures"/>
    <w:basedOn w:val="a"/>
    <w:next w:val="a"/>
    <w:uiPriority w:val="99"/>
    <w:unhideWhenUsed/>
    <w:rsid w:val="00B327C5"/>
    <w:pPr>
      <w:spacing w:line="480" w:lineRule="auto"/>
      <w:ind w:leftChars="400" w:left="400" w:hangingChars="200" w:hanging="200"/>
    </w:pPr>
    <w:rPr>
      <w:rFonts w:ascii="Times New Roman" w:eastAsia="Times New Roman" w:hAnsi="Times New Roman"/>
      <w:b/>
      <w:sz w:val="24"/>
    </w:rPr>
  </w:style>
  <w:style w:type="paragraph" w:customStyle="1" w:styleId="aff9">
    <w:name w:val="图表"/>
    <w:basedOn w:val="afd"/>
    <w:link w:val="affa"/>
    <w:qFormat/>
    <w:rsid w:val="00B327C5"/>
    <w:pPr>
      <w:spacing w:line="480" w:lineRule="auto"/>
    </w:pPr>
  </w:style>
  <w:style w:type="character" w:customStyle="1" w:styleId="afe">
    <w:name w:val="题注 字符"/>
    <w:basedOn w:val="a0"/>
    <w:link w:val="afd"/>
    <w:uiPriority w:val="35"/>
    <w:rsid w:val="00B327C5"/>
    <w:rPr>
      <w:b/>
      <w:bCs/>
      <w:sz w:val="20"/>
      <w:szCs w:val="20"/>
    </w:rPr>
  </w:style>
  <w:style w:type="character" w:customStyle="1" w:styleId="affa">
    <w:name w:val="图表 字符"/>
    <w:basedOn w:val="afe"/>
    <w:link w:val="aff9"/>
    <w:rsid w:val="00B327C5"/>
    <w:rPr>
      <w:b/>
      <w:bCs/>
      <w:sz w:val="20"/>
      <w:szCs w:val="20"/>
    </w:rPr>
  </w:style>
  <w:style w:type="table" w:customStyle="1" w:styleId="52">
    <w:name w:val="网格型5"/>
    <w:basedOn w:val="a1"/>
    <w:next w:val="afc"/>
    <w:uiPriority w:val="39"/>
    <w:rsid w:val="00B327C5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1"/>
    <w:next w:val="afc"/>
    <w:uiPriority w:val="39"/>
    <w:rsid w:val="00B32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">
    <w:name w:val="网格型6"/>
    <w:basedOn w:val="a1"/>
    <w:next w:val="afc"/>
    <w:uiPriority w:val="39"/>
    <w:rsid w:val="00B32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10">
    <w:name w:val="标题 4 字符1"/>
    <w:basedOn w:val="a0"/>
    <w:uiPriority w:val="9"/>
    <w:semiHidden/>
    <w:rsid w:val="00B327C5"/>
    <w:rPr>
      <w:b/>
      <w:bCs/>
    </w:rPr>
  </w:style>
  <w:style w:type="character" w:customStyle="1" w:styleId="510">
    <w:name w:val="标题 5 字符1"/>
    <w:basedOn w:val="a0"/>
    <w:uiPriority w:val="9"/>
    <w:semiHidden/>
    <w:rsid w:val="00B327C5"/>
    <w:rPr>
      <w:rFonts w:asciiTheme="majorHAnsi" w:eastAsiaTheme="majorEastAsia" w:hAnsiTheme="majorHAnsi" w:cstheme="majorBidi"/>
    </w:rPr>
  </w:style>
  <w:style w:type="character" w:customStyle="1" w:styleId="610">
    <w:name w:val="标题 6 字符1"/>
    <w:basedOn w:val="a0"/>
    <w:uiPriority w:val="9"/>
    <w:semiHidden/>
    <w:rsid w:val="00B327C5"/>
    <w:rPr>
      <w:b/>
      <w:bCs/>
    </w:rPr>
  </w:style>
  <w:style w:type="character" w:customStyle="1" w:styleId="710">
    <w:name w:val="标题 7 字符1"/>
    <w:basedOn w:val="a0"/>
    <w:uiPriority w:val="9"/>
    <w:semiHidden/>
    <w:rsid w:val="00B327C5"/>
  </w:style>
  <w:style w:type="character" w:customStyle="1" w:styleId="810">
    <w:name w:val="标题 8 字符1"/>
    <w:basedOn w:val="a0"/>
    <w:uiPriority w:val="9"/>
    <w:semiHidden/>
    <w:rsid w:val="00B327C5"/>
  </w:style>
  <w:style w:type="character" w:customStyle="1" w:styleId="910">
    <w:name w:val="标题 9 字符1"/>
    <w:basedOn w:val="a0"/>
    <w:uiPriority w:val="9"/>
    <w:semiHidden/>
    <w:rsid w:val="00B327C5"/>
  </w:style>
  <w:style w:type="paragraph" w:styleId="aff1">
    <w:name w:val="Title"/>
    <w:basedOn w:val="a"/>
    <w:next w:val="a"/>
    <w:link w:val="aff0"/>
    <w:uiPriority w:val="10"/>
    <w:qFormat/>
    <w:rsid w:val="00B327C5"/>
    <w:pPr>
      <w:spacing w:before="240" w:after="60"/>
      <w:jc w:val="center"/>
      <w:outlineLvl w:val="0"/>
    </w:pPr>
    <w:rPr>
      <w:rFonts w:ascii="Calibri Light" w:eastAsia="等线 Light" w:hAnsi="Calibri Light" w:cs="Times New Roman"/>
      <w:spacing w:val="-10"/>
      <w:kern w:val="28"/>
      <w:sz w:val="56"/>
      <w:szCs w:val="56"/>
    </w:rPr>
  </w:style>
  <w:style w:type="character" w:customStyle="1" w:styleId="1e">
    <w:name w:val="标题 字符1"/>
    <w:basedOn w:val="a0"/>
    <w:uiPriority w:val="10"/>
    <w:rsid w:val="00B327C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f3">
    <w:name w:val="Subtitle"/>
    <w:basedOn w:val="a"/>
    <w:next w:val="a"/>
    <w:link w:val="aff2"/>
    <w:uiPriority w:val="11"/>
    <w:qFormat/>
    <w:rsid w:val="00B327C5"/>
    <w:pPr>
      <w:spacing w:after="60"/>
      <w:jc w:val="center"/>
      <w:outlineLvl w:val="1"/>
    </w:pPr>
    <w:rPr>
      <w:rFonts w:ascii="Calibri Light" w:eastAsia="等线 Light" w:hAnsi="Calibri Light" w:cs="Times New Roman"/>
      <w:color w:val="595959"/>
      <w:spacing w:val="15"/>
      <w:sz w:val="28"/>
      <w:szCs w:val="28"/>
    </w:rPr>
  </w:style>
  <w:style w:type="character" w:customStyle="1" w:styleId="1f">
    <w:name w:val="副标题 字符1"/>
    <w:basedOn w:val="a0"/>
    <w:uiPriority w:val="11"/>
    <w:rsid w:val="00B327C5"/>
    <w:rPr>
      <w:sz w:val="24"/>
      <w:szCs w:val="24"/>
    </w:rPr>
  </w:style>
  <w:style w:type="paragraph" w:styleId="aff5">
    <w:name w:val="Quote"/>
    <w:basedOn w:val="a"/>
    <w:next w:val="a"/>
    <w:link w:val="aff4"/>
    <w:uiPriority w:val="29"/>
    <w:qFormat/>
    <w:rsid w:val="00B327C5"/>
    <w:pPr>
      <w:spacing w:before="200"/>
      <w:ind w:left="864" w:right="864"/>
      <w:jc w:val="center"/>
    </w:pPr>
    <w:rPr>
      <w:i/>
      <w:iCs/>
      <w:color w:val="404040"/>
    </w:rPr>
  </w:style>
  <w:style w:type="character" w:customStyle="1" w:styleId="1f0">
    <w:name w:val="引用 字符1"/>
    <w:basedOn w:val="a0"/>
    <w:uiPriority w:val="29"/>
    <w:rsid w:val="00B327C5"/>
    <w:rPr>
      <w:i/>
      <w:iCs/>
      <w:color w:val="404040" w:themeColor="text1" w:themeTint="BF"/>
    </w:rPr>
  </w:style>
  <w:style w:type="paragraph" w:styleId="aff7">
    <w:name w:val="Intense Quote"/>
    <w:basedOn w:val="a"/>
    <w:next w:val="a"/>
    <w:link w:val="aff6"/>
    <w:uiPriority w:val="30"/>
    <w:qFormat/>
    <w:rsid w:val="00B327C5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1f1">
    <w:name w:val="明显引用 字符1"/>
    <w:basedOn w:val="a0"/>
    <w:uiPriority w:val="30"/>
    <w:rsid w:val="00B327C5"/>
    <w:rPr>
      <w:i/>
      <w:iCs/>
      <w:color w:val="4472C4" w:themeColor="accent1"/>
    </w:rPr>
  </w:style>
  <w:style w:type="character" w:styleId="affb">
    <w:name w:val="Intense Emphasis"/>
    <w:basedOn w:val="a0"/>
    <w:uiPriority w:val="21"/>
    <w:qFormat/>
    <w:rsid w:val="00B327C5"/>
    <w:rPr>
      <w:i/>
      <w:iCs/>
      <w:color w:val="4472C4" w:themeColor="accent1"/>
    </w:rPr>
  </w:style>
  <w:style w:type="character" w:styleId="affc">
    <w:name w:val="Intense Reference"/>
    <w:basedOn w:val="a0"/>
    <w:uiPriority w:val="32"/>
    <w:qFormat/>
    <w:rsid w:val="00B327C5"/>
    <w:rPr>
      <w:b/>
      <w:bCs/>
      <w:smallCaps/>
      <w:color w:val="4472C4" w:themeColor="accent1"/>
      <w:spacing w:val="5"/>
    </w:rPr>
  </w:style>
  <w:style w:type="paragraph" w:styleId="affd">
    <w:name w:val="No Spacing"/>
    <w:uiPriority w:val="1"/>
    <w:qFormat/>
    <w:rsid w:val="00394709"/>
    <w:pPr>
      <w:spacing w:after="0" w:line="240" w:lineRule="auto"/>
    </w:pPr>
  </w:style>
  <w:style w:type="table" w:customStyle="1" w:styleId="72">
    <w:name w:val="网格型7"/>
    <w:basedOn w:val="a1"/>
    <w:next w:val="afc"/>
    <w:uiPriority w:val="39"/>
    <w:qFormat/>
    <w:rsid w:val="00747792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网格型12"/>
    <w:basedOn w:val="a1"/>
    <w:next w:val="afc"/>
    <w:uiPriority w:val="39"/>
    <w:rsid w:val="00747792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2"/>
    <w:basedOn w:val="a1"/>
    <w:next w:val="afc"/>
    <w:uiPriority w:val="39"/>
    <w:rsid w:val="007477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2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27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5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5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5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263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74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984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8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0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4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21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34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8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301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5557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39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4881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6882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4884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10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40269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96643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07142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94189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3317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4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9302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653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8934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198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94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emf"/><Relationship Id="rId18" Type="http://schemas.openxmlformats.org/officeDocument/2006/relationships/image" Target="media/image10.png"/><Relationship Id="rId26" Type="http://schemas.microsoft.com/office/2011/relationships/people" Target="people.xml"/><Relationship Id="rId3" Type="http://schemas.openxmlformats.org/officeDocument/2006/relationships/styles" Target="styles.xml"/><Relationship Id="rId21" Type="http://schemas.openxmlformats.org/officeDocument/2006/relationships/image" Target="media/image13.png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image" Target="media/image9.emf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image" Target="media/image12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image" Target="media/image15.png"/><Relationship Id="rId10" Type="http://schemas.openxmlformats.org/officeDocument/2006/relationships/image" Target="media/image2.png"/><Relationship Id="rId19" Type="http://schemas.openxmlformats.org/officeDocument/2006/relationships/image" Target="media/image11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6.emf"/><Relationship Id="rId22" Type="http://schemas.openxmlformats.org/officeDocument/2006/relationships/image" Target="media/image14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C9CF43-8DD2-4B45-8C99-110B4A56E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5</Pages>
  <Words>2823</Words>
  <Characters>16096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Wang</dc:creator>
  <cp:keywords/>
  <dc:description/>
  <cp:lastModifiedBy>Joy Wang (NUR)</cp:lastModifiedBy>
  <cp:revision>2</cp:revision>
  <dcterms:created xsi:type="dcterms:W3CDTF">2026-01-22T15:09:00Z</dcterms:created>
  <dcterms:modified xsi:type="dcterms:W3CDTF">2026-01-22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fbdaf4-471f-42be-8a58-c38de0311ef6</vt:lpwstr>
  </property>
</Properties>
</file>